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A9E5C5" w14:textId="279A50B0" w:rsidR="00ED7EC3" w:rsidRPr="00D14652" w:rsidRDefault="00DB7B52" w:rsidP="00D14652">
      <w:pPr>
        <w:spacing w:after="0"/>
        <w:rPr>
          <w:b/>
          <w:bCs/>
        </w:rPr>
      </w:pPr>
      <w:r w:rsidRPr="00D14652">
        <w:rPr>
          <w:b/>
          <w:bCs/>
        </w:rPr>
        <w:t xml:space="preserve">Adult-Onset </w:t>
      </w:r>
      <w:r w:rsidR="005D0A32" w:rsidRPr="00D14652">
        <w:rPr>
          <w:b/>
          <w:bCs/>
        </w:rPr>
        <w:t>Deactivation</w:t>
      </w:r>
      <w:r w:rsidRPr="00D14652">
        <w:rPr>
          <w:b/>
          <w:bCs/>
        </w:rPr>
        <w:t xml:space="preserve"> of Autophagy Leads to </w:t>
      </w:r>
      <w:r w:rsidR="005D0A32" w:rsidRPr="00D14652">
        <w:rPr>
          <w:b/>
          <w:bCs/>
        </w:rPr>
        <w:t xml:space="preserve">Loss of </w:t>
      </w:r>
      <w:r w:rsidRPr="00D14652">
        <w:rPr>
          <w:b/>
          <w:bCs/>
        </w:rPr>
        <w:t>Synap</w:t>
      </w:r>
      <w:r w:rsidR="005D0A32" w:rsidRPr="00D14652">
        <w:rPr>
          <w:b/>
          <w:bCs/>
        </w:rPr>
        <w:t>se</w:t>
      </w:r>
      <w:r w:rsidRPr="00D14652">
        <w:rPr>
          <w:b/>
          <w:bCs/>
        </w:rPr>
        <w:t xml:space="preserve"> </w:t>
      </w:r>
      <w:r w:rsidR="005D0A32" w:rsidRPr="00D14652">
        <w:rPr>
          <w:b/>
          <w:bCs/>
        </w:rPr>
        <w:t>Homeostasis</w:t>
      </w:r>
      <w:r w:rsidR="00DF01AE" w:rsidRPr="00D14652">
        <w:rPr>
          <w:b/>
          <w:bCs/>
        </w:rPr>
        <w:t xml:space="preserve"> and Cognitive </w:t>
      </w:r>
      <w:r w:rsidR="00C53E3B" w:rsidRPr="00D14652">
        <w:rPr>
          <w:b/>
          <w:bCs/>
        </w:rPr>
        <w:t>Impairment, with Implications for Alzheimer disease</w:t>
      </w:r>
    </w:p>
    <w:p w14:paraId="55C7213F" w14:textId="77777777" w:rsidR="00D14652" w:rsidRDefault="00D14652" w:rsidP="00D14652">
      <w:pPr>
        <w:spacing w:after="0"/>
      </w:pPr>
    </w:p>
    <w:p w14:paraId="70DE7ACD" w14:textId="77777777" w:rsidR="00AE77F3" w:rsidRDefault="00AE77F3">
      <w:pPr>
        <w:spacing w:after="160" w:line="259" w:lineRule="auto"/>
        <w:jc w:val="left"/>
      </w:pPr>
    </w:p>
    <w:p w14:paraId="7B946088" w14:textId="015B09DE" w:rsidR="00AD379D" w:rsidRDefault="00AD379D">
      <w:pPr>
        <w:spacing w:after="160" w:line="259" w:lineRule="auto"/>
        <w:jc w:val="left"/>
      </w:pPr>
      <w:r>
        <w:br w:type="page"/>
      </w:r>
    </w:p>
    <w:p w14:paraId="14152EFC" w14:textId="2CDBC697" w:rsidR="00AB25DE" w:rsidRDefault="004063E5" w:rsidP="00D14652">
      <w:pPr>
        <w:spacing w:after="0"/>
      </w:pPr>
      <w:r>
        <w:rPr>
          <w:noProof/>
        </w:rPr>
        <w:lastRenderedPageBreak/>
        <w:drawing>
          <wp:inline distT="0" distB="0" distL="0" distR="0" wp14:anchorId="344560DA" wp14:editId="22C9A6C7">
            <wp:extent cx="6858000" cy="4972050"/>
            <wp:effectExtent l="0" t="0" r="0" b="0"/>
            <wp:docPr id="1422519986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2519986" name="Picture 1" descr="A screenshot of a cell phone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80" b="38511"/>
                    <a:stretch/>
                  </pic:blipFill>
                  <pic:spPr bwMode="auto">
                    <a:xfrm>
                      <a:off x="0" y="0"/>
                      <a:ext cx="6858000" cy="4972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98EFBB" w14:textId="658B661C" w:rsidR="00B11338" w:rsidRDefault="006D5C24" w:rsidP="009E723A">
      <w:pPr>
        <w:spacing w:after="160" w:line="259" w:lineRule="auto"/>
        <w:jc w:val="left"/>
      </w:pPr>
      <w:r w:rsidRPr="004C5BE4">
        <w:rPr>
          <w:b/>
          <w:bCs/>
        </w:rPr>
        <w:t>Figure S1</w:t>
      </w:r>
      <w:r w:rsidRPr="00D03CED">
        <w:t>. Autophagy deactivation and synaptic autophagy</w:t>
      </w:r>
      <w:r w:rsidR="00F907A2">
        <w:t xml:space="preserve">. </w:t>
      </w:r>
      <w:r w:rsidR="00D03CED" w:rsidRPr="004C5BE4">
        <w:rPr>
          <w:rStyle w:val="normaltextrun"/>
          <w:color w:val="000000"/>
          <w:shd w:val="clear" w:color="auto" w:fill="FFFFFF"/>
        </w:rPr>
        <w:t>(</w:t>
      </w:r>
      <w:r w:rsidR="00D03CED" w:rsidRPr="004C5BE4">
        <w:rPr>
          <w:rStyle w:val="normaltextrun"/>
          <w:b/>
          <w:bCs/>
          <w:color w:val="000000"/>
          <w:shd w:val="clear" w:color="auto" w:fill="FFFFFF"/>
        </w:rPr>
        <w:t>A</w:t>
      </w:r>
      <w:r w:rsidR="004C5BE4" w:rsidRPr="004C5BE4">
        <w:rPr>
          <w:rStyle w:val="normaltextrun"/>
          <w:color w:val="000000"/>
          <w:shd w:val="clear" w:color="auto" w:fill="FFFFFF"/>
        </w:rPr>
        <w:t xml:space="preserve"> and </w:t>
      </w:r>
      <w:r w:rsidR="004C5BE4">
        <w:rPr>
          <w:rStyle w:val="normaltextrun"/>
          <w:b/>
          <w:bCs/>
          <w:color w:val="000000"/>
          <w:shd w:val="clear" w:color="auto" w:fill="FFFFFF"/>
        </w:rPr>
        <w:t>B</w:t>
      </w:r>
      <w:r w:rsidR="00D03CED" w:rsidRPr="004C5BE4">
        <w:rPr>
          <w:rStyle w:val="normaltextrun"/>
          <w:color w:val="000000"/>
          <w:shd w:val="clear" w:color="auto" w:fill="FFFFFF"/>
        </w:rPr>
        <w:t xml:space="preserve">) </w:t>
      </w:r>
      <w:r w:rsidR="004C5BE4">
        <w:rPr>
          <w:rStyle w:val="normaltextrun"/>
          <w:color w:val="000000"/>
          <w:shd w:val="clear" w:color="auto" w:fill="FFFFFF"/>
        </w:rPr>
        <w:t xml:space="preserve">Confirmation of autophagy deactivation by monitoring </w:t>
      </w:r>
      <w:r w:rsidR="00CA0A49" w:rsidRPr="00CA0A49">
        <w:rPr>
          <w:rStyle w:val="normaltextrun"/>
          <w:color w:val="000000"/>
          <w:shd w:val="clear" w:color="auto" w:fill="FFFFFF"/>
        </w:rPr>
        <w:t>SQSTM1/p62</w:t>
      </w:r>
      <w:r w:rsidR="00CA0A49">
        <w:rPr>
          <w:rStyle w:val="normaltextrun"/>
          <w:color w:val="000000"/>
          <w:shd w:val="clear" w:color="auto" w:fill="FFFFFF"/>
        </w:rPr>
        <w:t xml:space="preserve"> accumulation. (</w:t>
      </w:r>
      <w:r w:rsidR="00CA0A49" w:rsidRPr="00CA0A49">
        <w:rPr>
          <w:rStyle w:val="normaltextrun"/>
          <w:b/>
          <w:bCs/>
          <w:color w:val="000000"/>
          <w:shd w:val="clear" w:color="auto" w:fill="FFFFFF"/>
        </w:rPr>
        <w:t>A</w:t>
      </w:r>
      <w:r w:rsidR="00CA0A49">
        <w:rPr>
          <w:rStyle w:val="normaltextrun"/>
          <w:color w:val="000000"/>
          <w:shd w:val="clear" w:color="auto" w:fill="FFFFFF"/>
        </w:rPr>
        <w:t xml:space="preserve">) Hippocampal brain sections were probed for </w:t>
      </w:r>
      <w:r w:rsidR="00715D3C">
        <w:t xml:space="preserve">SQSTM1/p62, demonstrating an accumulation of puncta following autophagy deactivation. </w:t>
      </w:r>
      <w:proofErr w:type="gramStart"/>
      <w:r w:rsidR="00715D3C">
        <w:t>Scale</w:t>
      </w:r>
      <w:proofErr w:type="gramEnd"/>
      <w:r w:rsidR="00715D3C">
        <w:t xml:space="preserve"> bar represents 20 </w:t>
      </w:r>
      <w:proofErr w:type="spellStart"/>
      <w:r w:rsidR="006317C4">
        <w:t>μm</w:t>
      </w:r>
      <w:proofErr w:type="spellEnd"/>
      <w:r w:rsidR="006317C4">
        <w:t>. (</w:t>
      </w:r>
      <w:r w:rsidR="006317C4" w:rsidRPr="006317C4">
        <w:rPr>
          <w:b/>
          <w:bCs/>
        </w:rPr>
        <w:t>B</w:t>
      </w:r>
      <w:r w:rsidR="006317C4">
        <w:t>) Quantification of the number of puncta from CA1 of the hippocampus. (</w:t>
      </w:r>
      <w:r w:rsidR="006317C4" w:rsidRPr="006317C4">
        <w:rPr>
          <w:b/>
          <w:bCs/>
        </w:rPr>
        <w:t>C-G</w:t>
      </w:r>
      <w:r w:rsidR="006317C4">
        <w:t>) Using synaptosome fractionation to study autophagy at the synapse. (</w:t>
      </w:r>
      <w:r w:rsidR="006317C4" w:rsidRPr="006317C4">
        <w:rPr>
          <w:b/>
          <w:bCs/>
        </w:rPr>
        <w:t>C</w:t>
      </w:r>
      <w:r w:rsidR="006317C4">
        <w:t xml:space="preserve"> and </w:t>
      </w:r>
      <w:r w:rsidR="006317C4" w:rsidRPr="006317C4">
        <w:rPr>
          <w:b/>
          <w:bCs/>
        </w:rPr>
        <w:t>D</w:t>
      </w:r>
      <w:r w:rsidR="006317C4">
        <w:t xml:space="preserve">) 10 </w:t>
      </w:r>
      <w:proofErr w:type="spellStart"/>
      <w:r w:rsidR="006317C4">
        <w:t>μg</w:t>
      </w:r>
      <w:proofErr w:type="spellEnd"/>
      <w:r w:rsidR="006317C4">
        <w:t xml:space="preserve"> of the post-nuclear supernatant (PNS) </w:t>
      </w:r>
      <w:r w:rsidR="005B6A90">
        <w:t xml:space="preserve">and </w:t>
      </w:r>
      <w:proofErr w:type="spellStart"/>
      <w:r w:rsidR="005B6A90">
        <w:t>synaptosomal</w:t>
      </w:r>
      <w:proofErr w:type="spellEnd"/>
      <w:r w:rsidR="005B6A90">
        <w:t xml:space="preserve"> fraction represented in Figures 1 and 3 were subjected to quantitative western blot analysis and probed for the canonical pre- and post-synaptic proteins SYN1 and </w:t>
      </w:r>
      <w:r w:rsidR="005B6A90" w:rsidRPr="00173C4B">
        <w:t>DLG4/PSD-95</w:t>
      </w:r>
      <w:r w:rsidR="005B6A90">
        <w:t xml:space="preserve">, respectively. </w:t>
      </w:r>
      <w:r w:rsidR="000F5845">
        <w:t>Relative enrichment is calculated as the relative density of the protein of interest in the synaptosome fraction/PNS. Values greater than 1 indicate enrichment. N=3 independent preparations. (</w:t>
      </w:r>
      <w:r w:rsidR="000F5845" w:rsidRPr="00CA3FE9">
        <w:rPr>
          <w:b/>
          <w:bCs/>
        </w:rPr>
        <w:t>E</w:t>
      </w:r>
      <w:r w:rsidR="000F5845">
        <w:t xml:space="preserve"> and </w:t>
      </w:r>
      <w:r w:rsidR="000F5845" w:rsidRPr="00CA3FE9">
        <w:rPr>
          <w:b/>
          <w:bCs/>
        </w:rPr>
        <w:t>F</w:t>
      </w:r>
      <w:r w:rsidR="000F5845">
        <w:t>)</w:t>
      </w:r>
      <w:r w:rsidR="00CA3FE9">
        <w:t xml:space="preserve"> An independent “float-up” synaptosome preparation also suggests the presence of autophagosomes </w:t>
      </w:r>
      <w:r w:rsidR="00C028E4">
        <w:t>at the synapse. Forebrain homogenates of wildtype mice were subjected to a fractionation method that enriches for pre- and post</w:t>
      </w:r>
      <w:r w:rsidR="00D3719C">
        <w:t>-synaptic membrane (</w:t>
      </w:r>
      <w:proofErr w:type="spellStart"/>
      <w:r w:rsidR="00D3719C">
        <w:t>Gulyassy</w:t>
      </w:r>
      <w:proofErr w:type="spellEnd"/>
      <w:r w:rsidR="00D3719C">
        <w:t xml:space="preserve"> et al, method #2). 10 </w:t>
      </w:r>
      <w:proofErr w:type="spellStart"/>
      <w:r w:rsidR="00D3719C">
        <w:t>μg</w:t>
      </w:r>
      <w:proofErr w:type="spellEnd"/>
      <w:r w:rsidR="00D3719C">
        <w:t xml:space="preserve"> of PNS, the crude synaptosome fraction (P2) and purified synaptosome fraction (SS) were subjected to western blot analysis and probed for </w:t>
      </w:r>
      <w:r w:rsidR="00DF4B21">
        <w:t xml:space="preserve">SYP and DLG4/PSD-95. Relative enrichment in SS was calculated as described in </w:t>
      </w:r>
      <w:r w:rsidR="006C1398" w:rsidRPr="001A2CC2">
        <w:t>D</w:t>
      </w:r>
      <w:r w:rsidR="006C1398">
        <w:t>. (</w:t>
      </w:r>
      <w:r w:rsidR="006C1398" w:rsidRPr="006C1398">
        <w:rPr>
          <w:b/>
          <w:bCs/>
        </w:rPr>
        <w:t>G</w:t>
      </w:r>
      <w:r w:rsidR="006C1398">
        <w:t xml:space="preserve">) Similarly to the method used for Figures 1 and 3, </w:t>
      </w:r>
      <w:r w:rsidR="00911EF8" w:rsidRPr="00CA0A49">
        <w:rPr>
          <w:rStyle w:val="normaltextrun"/>
          <w:color w:val="000000"/>
          <w:shd w:val="clear" w:color="auto" w:fill="FFFFFF"/>
        </w:rPr>
        <w:t>SQSTM1/p62</w:t>
      </w:r>
      <w:r w:rsidR="00911EF8">
        <w:rPr>
          <w:rStyle w:val="normaltextrun"/>
          <w:color w:val="000000"/>
          <w:shd w:val="clear" w:color="auto" w:fill="FFFFFF"/>
        </w:rPr>
        <w:t xml:space="preserve"> and </w:t>
      </w:r>
      <w:r w:rsidR="00911EF8" w:rsidRPr="000936C5">
        <w:t>MAP1LC3/LC3</w:t>
      </w:r>
      <w:r w:rsidR="00BF487E">
        <w:t xml:space="preserve"> are found in pre- and post-synaptic enriched synaptosome fractions. n=3 independent preparations</w:t>
      </w:r>
      <w:r w:rsidR="003E2C48">
        <w:t>.</w:t>
      </w:r>
      <w:r w:rsidR="00F907A2">
        <w:t xml:space="preserve"> </w:t>
      </w:r>
    </w:p>
    <w:p w14:paraId="7ECF8A86" w14:textId="77777777" w:rsidR="00B11338" w:rsidRDefault="00B11338">
      <w:pPr>
        <w:spacing w:after="160" w:line="259" w:lineRule="auto"/>
        <w:jc w:val="left"/>
      </w:pPr>
      <w:r>
        <w:br w:type="page"/>
      </w:r>
    </w:p>
    <w:p w14:paraId="476CFCFC" w14:textId="33A95F99" w:rsidR="004063E5" w:rsidRDefault="00DA4E40" w:rsidP="00FC2E71">
      <w:pPr>
        <w:spacing w:after="160" w:line="259" w:lineRule="auto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06E97206" wp14:editId="23CA2256">
            <wp:extent cx="6858000" cy="4966970"/>
            <wp:effectExtent l="0" t="0" r="0" b="5080"/>
            <wp:docPr id="2131016429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1016429" name="Picture 1" descr="A screenshot of a computer screen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966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FD2CD8" w14:textId="306C0842" w:rsidR="00AB25DE" w:rsidRDefault="006D5C24" w:rsidP="00FC2E71">
      <w:pPr>
        <w:spacing w:after="160" w:line="259" w:lineRule="auto"/>
      </w:pPr>
      <w:r w:rsidRPr="009E723A">
        <w:rPr>
          <w:b/>
          <w:bCs/>
        </w:rPr>
        <w:t>Figure S2</w:t>
      </w:r>
      <w:r w:rsidR="00C76E93">
        <w:rPr>
          <w:b/>
          <w:bCs/>
        </w:rPr>
        <w:t>.</w:t>
      </w:r>
      <w:r>
        <w:t xml:space="preserve"> Synaptic proteins do not accumulate in the insoluble fraction of </w:t>
      </w:r>
      <w:r w:rsidR="001869F9" w:rsidRPr="00355D8A">
        <w:rPr>
          <w:i/>
          <w:iCs/>
        </w:rPr>
        <w:t>atg7</w:t>
      </w:r>
      <w:r w:rsidR="001869F9" w:rsidRPr="009E723A">
        <w:t>i</w:t>
      </w:r>
      <w:r w:rsidR="001869F9">
        <w:t xml:space="preserve">KO </w:t>
      </w:r>
      <w:proofErr w:type="spellStart"/>
      <w:r w:rsidR="001869F9">
        <w:t>forbrain</w:t>
      </w:r>
      <w:proofErr w:type="spellEnd"/>
      <w:r w:rsidR="001869F9">
        <w:t xml:space="preserve"> homogenates following autophagy deactivation.</w:t>
      </w:r>
      <w:r w:rsidR="00C76E93">
        <w:t xml:space="preserve"> </w:t>
      </w:r>
      <w:r w:rsidR="00C72DBF" w:rsidRPr="009E723A">
        <w:t>(</w:t>
      </w:r>
      <w:r w:rsidR="00C72DBF" w:rsidRPr="009E723A">
        <w:rPr>
          <w:b/>
          <w:bCs/>
        </w:rPr>
        <w:t>A</w:t>
      </w:r>
      <w:r w:rsidR="00C72DBF">
        <w:t xml:space="preserve">) </w:t>
      </w:r>
      <w:r w:rsidR="001869F9">
        <w:t xml:space="preserve">The forebrains of </w:t>
      </w:r>
      <w:r w:rsidR="001869F9" w:rsidRPr="009E723A">
        <w:rPr>
          <w:i/>
          <w:iCs/>
        </w:rPr>
        <w:t>at</w:t>
      </w:r>
      <w:r w:rsidR="00C72DBF" w:rsidRPr="009E723A">
        <w:rPr>
          <w:i/>
          <w:iCs/>
        </w:rPr>
        <w:t>g</w:t>
      </w:r>
      <w:r w:rsidR="001869F9" w:rsidRPr="009E723A">
        <w:rPr>
          <w:i/>
          <w:iCs/>
        </w:rPr>
        <w:t>7</w:t>
      </w:r>
      <w:r w:rsidR="001869F9">
        <w:t xml:space="preserve">iKO mice were homogenized and the insoluble fraction was subjected to quantitative western blot that was then probed for </w:t>
      </w:r>
      <w:r w:rsidR="007664DC">
        <w:t xml:space="preserve">multiple synaptic proteins. Analysis of these results demonstrated no accumulation of any of the synaptic proteins evaluated for in the insoluble fraction. </w:t>
      </w:r>
      <w:r w:rsidR="00FD651D">
        <w:t xml:space="preserve">VCL </w:t>
      </w:r>
      <w:r w:rsidR="007664DC">
        <w:t>serves as a loading control</w:t>
      </w:r>
      <w:r w:rsidR="000B6890">
        <w:t>. (</w:t>
      </w:r>
      <w:r w:rsidR="000B6890" w:rsidRPr="009E723A">
        <w:rPr>
          <w:b/>
          <w:bCs/>
        </w:rPr>
        <w:t>B</w:t>
      </w:r>
      <w:r w:rsidR="000B6890">
        <w:t xml:space="preserve">) Quantification of A. Individual values of relative intensity shown (n=3 control, 4 </w:t>
      </w:r>
      <w:r w:rsidR="00C72DBF" w:rsidRPr="009E723A">
        <w:rPr>
          <w:i/>
          <w:iCs/>
        </w:rPr>
        <w:t>atg7</w:t>
      </w:r>
      <w:r w:rsidR="00C72DBF">
        <w:t xml:space="preserve">iKO (3.5 </w:t>
      </w:r>
      <w:proofErr w:type="spellStart"/>
      <w:r w:rsidR="00C72DBF">
        <w:t>wks</w:t>
      </w:r>
      <w:proofErr w:type="spellEnd"/>
      <w:r w:rsidR="00C72DBF">
        <w:t xml:space="preserve">), and 4 </w:t>
      </w:r>
      <w:r w:rsidR="00C72DBF" w:rsidRPr="009E723A">
        <w:rPr>
          <w:i/>
          <w:iCs/>
        </w:rPr>
        <w:t>atg7</w:t>
      </w:r>
      <w:r w:rsidR="00C72DBF">
        <w:t xml:space="preserve">iKO (6.5 </w:t>
      </w:r>
      <w:proofErr w:type="spellStart"/>
      <w:r w:rsidR="00C72DBF">
        <w:t>wks</w:t>
      </w:r>
      <w:proofErr w:type="spellEnd"/>
      <w:r w:rsidR="00BB1DC2">
        <w:t>)</w:t>
      </w:r>
      <w:r w:rsidR="00C72DBF">
        <w:t>.</w:t>
      </w:r>
      <w:r w:rsidR="00BB1DC2" w:rsidRPr="00BB1DC2">
        <w:t xml:space="preserve"> </w:t>
      </w:r>
      <w:r w:rsidR="00AB25DE">
        <w:br w:type="page"/>
      </w:r>
    </w:p>
    <w:p w14:paraId="4270276C" w14:textId="77777777" w:rsidR="00DA4E40" w:rsidRDefault="00135E32" w:rsidP="00FC2E71">
      <w:pPr>
        <w:spacing w:after="160" w:line="259" w:lineRule="auto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03A9AFA7" wp14:editId="148170DA">
            <wp:extent cx="6229597" cy="2998984"/>
            <wp:effectExtent l="0" t="0" r="0" b="0"/>
            <wp:docPr id="2000587429" name="Picture 2" descr="A close-up of a test resul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0587429" name="Picture 2" descr="A close-up of a test results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9597" cy="2998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D8E997" w14:textId="504D5985" w:rsidR="00D325D1" w:rsidRDefault="00C72DBF" w:rsidP="00FC2E71">
      <w:pPr>
        <w:spacing w:after="160" w:line="259" w:lineRule="auto"/>
      </w:pPr>
      <w:r w:rsidRPr="009E723A">
        <w:rPr>
          <w:b/>
          <w:bCs/>
        </w:rPr>
        <w:t>Figure S3.</w:t>
      </w:r>
      <w:r w:rsidR="00C757C2">
        <w:t xml:space="preserve"> Additional analyses of APP</w:t>
      </w:r>
      <w:r w:rsidR="00086012">
        <w:t>-</w:t>
      </w:r>
      <w:r w:rsidR="00C757C2">
        <w:t>PSEN1 double transgenic mice.</w:t>
      </w:r>
      <w:r w:rsidR="00C76E93">
        <w:t xml:space="preserve"> </w:t>
      </w:r>
      <w:r w:rsidR="00F57BE2">
        <w:t>(</w:t>
      </w:r>
      <w:r w:rsidR="00F57BE2" w:rsidRPr="009E723A">
        <w:rPr>
          <w:b/>
          <w:bCs/>
        </w:rPr>
        <w:t>A</w:t>
      </w:r>
      <w:r w:rsidR="00F57BE2">
        <w:t xml:space="preserve">) Immunoblot analyses of detergent soluble lysates from mouse brain for </w:t>
      </w:r>
      <w:r w:rsidR="00F57BE2" w:rsidRPr="000936C5">
        <w:t>MAP1LC3/LC3</w:t>
      </w:r>
      <w:r w:rsidR="00F57BE2">
        <w:t>, as part of Figure 7A and 7G. No notable difference across genotype was observed in LC3-II levels. n=4 control, n=5 APP</w:t>
      </w:r>
      <w:r w:rsidR="00086012">
        <w:t>-</w:t>
      </w:r>
      <w:r w:rsidR="00F57BE2">
        <w:t>PSEN1</w:t>
      </w:r>
      <w:r w:rsidR="00501DD2">
        <w:t>. (</w:t>
      </w:r>
      <w:r w:rsidR="00501DD2" w:rsidRPr="009E723A">
        <w:rPr>
          <w:b/>
          <w:bCs/>
        </w:rPr>
        <w:t>B</w:t>
      </w:r>
      <w:r w:rsidR="00501DD2">
        <w:t xml:space="preserve">) Representative image of Coomassie Blue staining of PNS and AV fractions to confirm loading in Figure 7C. These gels are run to ensure loading. </w:t>
      </w:r>
      <w:r w:rsidR="009767A7">
        <w:t>n</w:t>
      </w:r>
      <w:r w:rsidR="00501DD2">
        <w:t>=3</w:t>
      </w:r>
      <w:r w:rsidR="009767A7">
        <w:t>.</w:t>
      </w:r>
      <w:r w:rsidR="00BB1DC2">
        <w:t xml:space="preserve"> A/P = APP-PSEN1; C = Ctrl; L = Ladder</w:t>
      </w:r>
      <w:r w:rsidR="009767A7">
        <w:t xml:space="preserve"> (</w:t>
      </w:r>
      <w:r w:rsidR="009767A7" w:rsidRPr="009E723A">
        <w:rPr>
          <w:b/>
          <w:bCs/>
        </w:rPr>
        <w:t>C</w:t>
      </w:r>
      <w:r w:rsidR="009767A7">
        <w:t xml:space="preserve">) The concentration of synaptic proteins does not change in the </w:t>
      </w:r>
      <w:proofErr w:type="spellStart"/>
      <w:r w:rsidR="009767A7">
        <w:t>synaptosomal</w:t>
      </w:r>
      <w:proofErr w:type="spellEnd"/>
      <w:r w:rsidR="009767A7">
        <w:t xml:space="preserve"> fraction of </w:t>
      </w:r>
      <w:r w:rsidR="00A00E4C">
        <w:t>APP</w:t>
      </w:r>
      <w:r w:rsidR="00C76E93">
        <w:t xml:space="preserve"> </w:t>
      </w:r>
      <w:r w:rsidR="00A00E4C">
        <w:t>PSEN1 double transgenic mice. The</w:t>
      </w:r>
      <w:r w:rsidR="009767A7">
        <w:t xml:space="preserve"> </w:t>
      </w:r>
      <w:r w:rsidR="00A00E4C">
        <w:t>APP</w:t>
      </w:r>
      <w:r w:rsidR="00C76E93">
        <w:t xml:space="preserve"> </w:t>
      </w:r>
      <w:r w:rsidR="00A00E4C">
        <w:t xml:space="preserve">PSEN1 mouse forebrain was enriched for the </w:t>
      </w:r>
      <w:proofErr w:type="spellStart"/>
      <w:r w:rsidR="00A00E4C">
        <w:t>synaptosomal</w:t>
      </w:r>
      <w:proofErr w:type="spellEnd"/>
      <w:r w:rsidR="00A00E4C">
        <w:t xml:space="preserve"> fraction and subjected to quantitative western blot. This demonstrated no accumulation of synaptic proteins. n=4 control, </w:t>
      </w:r>
      <w:r w:rsidR="00C8344D">
        <w:t>n=5 APP</w:t>
      </w:r>
      <w:r w:rsidR="00C76E93">
        <w:t xml:space="preserve"> </w:t>
      </w:r>
      <w:r w:rsidR="00C8344D">
        <w:t>PSEN1.</w:t>
      </w:r>
      <w:r>
        <w:br w:type="page"/>
      </w:r>
    </w:p>
    <w:p w14:paraId="5EF04274" w14:textId="1D3C5AD7" w:rsidR="00D14652" w:rsidRPr="00D14652" w:rsidRDefault="00D14652" w:rsidP="00D14652">
      <w:pPr>
        <w:spacing w:after="0"/>
        <w:sectPr w:rsidR="00D14652" w:rsidRPr="00D14652" w:rsidSect="00B84587">
          <w:pgSz w:w="12240" w:h="15840"/>
          <w:pgMar w:top="720" w:right="720" w:bottom="720" w:left="720" w:header="720" w:footer="720" w:gutter="0"/>
          <w:lnNumType w:countBy="1" w:restart="continuous"/>
          <w:cols w:space="720"/>
          <w:docGrid w:linePitch="360"/>
        </w:sectPr>
      </w:pPr>
    </w:p>
    <w:p w14:paraId="294CC156" w14:textId="6E2CA390" w:rsidR="00AC7596" w:rsidRDefault="00822A46" w:rsidP="00BC5FD7">
      <w:pPr>
        <w:pStyle w:val="Heading1"/>
      </w:pPr>
      <w:r>
        <w:lastRenderedPageBreak/>
        <w:t xml:space="preserve">SUPPLEMENTARY </w:t>
      </w:r>
      <w:r w:rsidRPr="008F15FB">
        <w:t>Tables</w:t>
      </w:r>
    </w:p>
    <w:tbl>
      <w:tblPr>
        <w:tblStyle w:val="GridTable4-Accent5"/>
        <w:tblW w:w="4992" w:type="pct"/>
        <w:tblLayout w:type="fixed"/>
        <w:tblLook w:val="04A0" w:firstRow="1" w:lastRow="0" w:firstColumn="1" w:lastColumn="0" w:noHBand="0" w:noVBand="1"/>
      </w:tblPr>
      <w:tblGrid>
        <w:gridCol w:w="862"/>
        <w:gridCol w:w="1478"/>
        <w:gridCol w:w="779"/>
        <w:gridCol w:w="903"/>
        <w:gridCol w:w="843"/>
        <w:gridCol w:w="936"/>
        <w:gridCol w:w="3544"/>
      </w:tblGrid>
      <w:tr w:rsidR="002C729D" w:rsidRPr="00BC6C9A" w14:paraId="6EE05C44" w14:textId="77777777" w:rsidTr="001025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50EDF54" w14:textId="6EDBA446" w:rsidR="00236B77" w:rsidRPr="00BC5FD7" w:rsidRDefault="002C729D" w:rsidP="00BC5FD7">
            <w:pPr>
              <w:spacing w:after="0" w:line="240" w:lineRule="auto"/>
              <w:ind w:left="-20"/>
              <w:jc w:val="left"/>
              <w:rPr>
                <w:b w:val="0"/>
                <w:bCs w:val="0"/>
                <w:color w:val="auto"/>
              </w:rPr>
            </w:pPr>
            <w:r w:rsidRPr="00D325D1">
              <w:rPr>
                <w:color w:val="auto"/>
              </w:rPr>
              <w:t>Table</w:t>
            </w:r>
            <w:r w:rsidR="00236B77" w:rsidRPr="00D325D1">
              <w:rPr>
                <w:color w:val="auto"/>
              </w:rPr>
              <w:t xml:space="preserve"> </w:t>
            </w:r>
            <w:r w:rsidR="002800AF" w:rsidRPr="00D325D1">
              <w:rPr>
                <w:color w:val="auto"/>
              </w:rPr>
              <w:t>S</w:t>
            </w:r>
            <w:r w:rsidRPr="00D325D1">
              <w:rPr>
                <w:color w:val="auto"/>
              </w:rPr>
              <w:t>1</w:t>
            </w:r>
            <w:r w:rsidR="00AE77F3">
              <w:rPr>
                <w:color w:val="auto"/>
              </w:rPr>
              <w:t>.</w:t>
            </w:r>
            <w:r w:rsidR="006177BB" w:rsidRPr="00BC6C9A">
              <w:rPr>
                <w:b w:val="0"/>
                <w:bCs w:val="0"/>
                <w:color w:val="auto"/>
              </w:rPr>
              <w:t xml:space="preserve"> Description of statistical test applied can be found in M</w:t>
            </w:r>
            <w:r w:rsidR="00AE77F3">
              <w:rPr>
                <w:b w:val="0"/>
                <w:bCs w:val="0"/>
                <w:color w:val="auto"/>
              </w:rPr>
              <w:t>aterials and m</w:t>
            </w:r>
            <w:r w:rsidR="006177BB" w:rsidRPr="00BC6C9A">
              <w:rPr>
                <w:b w:val="0"/>
                <w:bCs w:val="0"/>
                <w:color w:val="auto"/>
              </w:rPr>
              <w:t>ethods.</w:t>
            </w:r>
          </w:p>
        </w:tc>
      </w:tr>
      <w:tr w:rsidR="00822A46" w:rsidRPr="003A5FAB" w14:paraId="3B8D3D50" w14:textId="77777777" w:rsidTr="00102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shd w:val="clear" w:color="auto" w:fill="4472C4" w:themeFill="accent5"/>
          </w:tcPr>
          <w:p w14:paraId="0B340D16" w14:textId="04971758" w:rsidR="00236B77" w:rsidRPr="00BC5FD7" w:rsidRDefault="00236B77" w:rsidP="00BC5FD7">
            <w:pPr>
              <w:spacing w:after="0" w:line="240" w:lineRule="auto"/>
              <w:ind w:left="-20"/>
              <w:jc w:val="left"/>
              <w:rPr>
                <w:color w:val="FFFFFF" w:themeColor="background1"/>
                <w:spacing w:val="-6"/>
                <w:sz w:val="20"/>
                <w:szCs w:val="20"/>
              </w:rPr>
            </w:pPr>
            <w:r w:rsidRPr="00BC5FD7">
              <w:rPr>
                <w:color w:val="FFFFFF" w:themeColor="background1"/>
                <w:spacing w:val="-6"/>
                <w:sz w:val="20"/>
                <w:szCs w:val="20"/>
              </w:rPr>
              <w:t xml:space="preserve">Figure </w:t>
            </w:r>
            <w:r w:rsidR="00BC2831">
              <w:rPr>
                <w:color w:val="FFFFFF" w:themeColor="background1"/>
                <w:spacing w:val="-6"/>
                <w:sz w:val="20"/>
                <w:szCs w:val="20"/>
              </w:rPr>
              <w:t>panel</w:t>
            </w:r>
          </w:p>
        </w:tc>
        <w:tc>
          <w:tcPr>
            <w:tcW w:w="791" w:type="pct"/>
            <w:shd w:val="clear" w:color="auto" w:fill="4472C4" w:themeFill="accent5"/>
          </w:tcPr>
          <w:p w14:paraId="18871C41" w14:textId="1600E06C" w:rsidR="00236B77" w:rsidRPr="00BC5FD7" w:rsidRDefault="00236B77" w:rsidP="00822A4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pacing w:val="-6"/>
                <w:sz w:val="20"/>
                <w:szCs w:val="20"/>
              </w:rPr>
            </w:pPr>
            <w:r w:rsidRPr="00BC5FD7">
              <w:rPr>
                <w:b/>
                <w:bCs/>
                <w:color w:val="FFFFFF" w:themeColor="background1"/>
                <w:spacing w:val="-6"/>
                <w:sz w:val="20"/>
                <w:szCs w:val="20"/>
              </w:rPr>
              <w:t>Subject</w:t>
            </w:r>
          </w:p>
        </w:tc>
        <w:tc>
          <w:tcPr>
            <w:tcW w:w="417" w:type="pct"/>
            <w:shd w:val="clear" w:color="auto" w:fill="4472C4" w:themeFill="accent5"/>
          </w:tcPr>
          <w:p w14:paraId="66E6C1AF" w14:textId="2EC6B7D4" w:rsidR="00236B77" w:rsidRPr="00BC5FD7" w:rsidRDefault="00236B77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pacing w:val="-6"/>
                <w:sz w:val="20"/>
                <w:szCs w:val="20"/>
              </w:rPr>
            </w:pPr>
            <w:r w:rsidRPr="00BC5FD7">
              <w:rPr>
                <w:b/>
                <w:bCs/>
                <w:color w:val="FFFFFF" w:themeColor="background1"/>
                <w:spacing w:val="-6"/>
                <w:sz w:val="20"/>
                <w:szCs w:val="20"/>
              </w:rPr>
              <w:t>F- value</w:t>
            </w:r>
          </w:p>
        </w:tc>
        <w:tc>
          <w:tcPr>
            <w:tcW w:w="483" w:type="pct"/>
            <w:shd w:val="clear" w:color="auto" w:fill="4472C4" w:themeFill="accent5"/>
          </w:tcPr>
          <w:p w14:paraId="3DA1355C" w14:textId="33674FD4" w:rsidR="00236B77" w:rsidRPr="00BC5FD7" w:rsidRDefault="00236B77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pacing w:val="-6"/>
                <w:sz w:val="20"/>
                <w:szCs w:val="20"/>
              </w:rPr>
            </w:pPr>
            <w:r w:rsidRPr="00BC5FD7">
              <w:rPr>
                <w:b/>
                <w:bCs/>
                <w:color w:val="FFFFFF" w:themeColor="background1"/>
                <w:spacing w:val="-6"/>
                <w:sz w:val="20"/>
                <w:szCs w:val="20"/>
              </w:rPr>
              <w:t>p-statistic</w:t>
            </w:r>
          </w:p>
        </w:tc>
        <w:tc>
          <w:tcPr>
            <w:tcW w:w="451" w:type="pct"/>
            <w:shd w:val="clear" w:color="auto" w:fill="4472C4" w:themeFill="accent5"/>
          </w:tcPr>
          <w:p w14:paraId="6C88DBA4" w14:textId="77777777" w:rsidR="00236B77" w:rsidRPr="00BC5FD7" w:rsidRDefault="00236B77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pacing w:val="-6"/>
                <w:sz w:val="20"/>
                <w:szCs w:val="20"/>
              </w:rPr>
            </w:pPr>
            <w:proofErr w:type="spellStart"/>
            <w:r w:rsidRPr="00BC5FD7">
              <w:rPr>
                <w:b/>
                <w:bCs/>
                <w:color w:val="FFFFFF" w:themeColor="background1"/>
                <w:spacing w:val="-6"/>
                <w:sz w:val="20"/>
                <w:szCs w:val="20"/>
              </w:rPr>
              <w:t>df</w:t>
            </w:r>
            <w:proofErr w:type="spellEnd"/>
            <w:r w:rsidRPr="00BC5FD7">
              <w:rPr>
                <w:b/>
                <w:bCs/>
                <w:color w:val="FFFFFF" w:themeColor="background1"/>
                <w:spacing w:val="-6"/>
                <w:sz w:val="20"/>
                <w:szCs w:val="20"/>
              </w:rPr>
              <w:t xml:space="preserve"> within groups</w:t>
            </w:r>
          </w:p>
        </w:tc>
        <w:tc>
          <w:tcPr>
            <w:tcW w:w="501" w:type="pct"/>
            <w:shd w:val="clear" w:color="auto" w:fill="4472C4" w:themeFill="accent5"/>
          </w:tcPr>
          <w:p w14:paraId="595F1EE2" w14:textId="77777777" w:rsidR="00236B77" w:rsidRPr="00BC5FD7" w:rsidRDefault="00236B77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pacing w:val="-6"/>
                <w:sz w:val="20"/>
                <w:szCs w:val="20"/>
              </w:rPr>
            </w:pPr>
            <w:proofErr w:type="spellStart"/>
            <w:r w:rsidRPr="00BC5FD7">
              <w:rPr>
                <w:b/>
                <w:bCs/>
                <w:color w:val="FFFFFF" w:themeColor="background1"/>
                <w:spacing w:val="-6"/>
                <w:sz w:val="20"/>
                <w:szCs w:val="20"/>
              </w:rPr>
              <w:t>df</w:t>
            </w:r>
            <w:proofErr w:type="spellEnd"/>
            <w:r w:rsidRPr="00BC5FD7">
              <w:rPr>
                <w:b/>
                <w:bCs/>
                <w:color w:val="FFFFFF" w:themeColor="background1"/>
                <w:spacing w:val="-6"/>
                <w:sz w:val="20"/>
                <w:szCs w:val="20"/>
              </w:rPr>
              <w:t xml:space="preserve"> between groups</w:t>
            </w:r>
          </w:p>
        </w:tc>
        <w:tc>
          <w:tcPr>
            <w:tcW w:w="1896" w:type="pct"/>
            <w:shd w:val="clear" w:color="auto" w:fill="4472C4" w:themeFill="accent5"/>
          </w:tcPr>
          <w:p w14:paraId="35558AAB" w14:textId="3B43EB32" w:rsidR="003A5FAB" w:rsidRDefault="00236B77" w:rsidP="00822A4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pacing w:val="-6"/>
                <w:sz w:val="20"/>
                <w:szCs w:val="20"/>
              </w:rPr>
            </w:pPr>
            <w:r w:rsidRPr="00BC5FD7">
              <w:rPr>
                <w:b/>
                <w:bCs/>
                <w:color w:val="FFFFFF" w:themeColor="background1"/>
                <w:spacing w:val="-6"/>
                <w:sz w:val="20"/>
                <w:szCs w:val="20"/>
              </w:rPr>
              <w:t xml:space="preserve">Post-hoc </w:t>
            </w:r>
            <w:r w:rsidR="00822A46" w:rsidRPr="00BC5FD7">
              <w:rPr>
                <w:b/>
                <w:bCs/>
                <w:color w:val="FFFFFF" w:themeColor="background1"/>
                <w:spacing w:val="-6"/>
                <w:sz w:val="20"/>
                <w:szCs w:val="20"/>
              </w:rPr>
              <w:t xml:space="preserve">comparisons </w:t>
            </w:r>
            <w:r w:rsidR="006177BB">
              <w:rPr>
                <w:b/>
                <w:bCs/>
                <w:color w:val="FFFFFF" w:themeColor="background1"/>
                <w:spacing w:val="-6"/>
                <w:sz w:val="20"/>
                <w:szCs w:val="20"/>
              </w:rPr>
              <w:t>(</w:t>
            </w:r>
            <w:proofErr w:type="spellStart"/>
            <w:r w:rsidR="006177BB">
              <w:rPr>
                <w:b/>
                <w:bCs/>
                <w:color w:val="FFFFFF" w:themeColor="background1"/>
                <w:spacing w:val="-6"/>
                <w:sz w:val="20"/>
                <w:szCs w:val="20"/>
              </w:rPr>
              <w:t>mea</w:t>
            </w:r>
            <w:r w:rsidR="006177BB" w:rsidRPr="006177BB">
              <w:rPr>
                <w:b/>
                <w:bCs/>
                <w:color w:val="FFFFFF" w:themeColor="background1"/>
                <w:spacing w:val="-6"/>
                <w:sz w:val="20"/>
                <w:szCs w:val="20"/>
              </w:rPr>
              <w:t>n</w:t>
            </w:r>
            <w:r w:rsidR="006177BB" w:rsidRPr="00BC5FD7">
              <w:rPr>
                <w:color w:val="FFFFFF" w:themeColor="background1"/>
                <w:sz w:val="20"/>
                <w:szCs w:val="20"/>
              </w:rPr>
              <w:t>±St.Dev</w:t>
            </w:r>
            <w:proofErr w:type="spellEnd"/>
            <w:r w:rsidR="006177BB" w:rsidRPr="00BC5FD7">
              <w:rPr>
                <w:color w:val="FFFFFF" w:themeColor="background1"/>
                <w:sz w:val="20"/>
                <w:szCs w:val="20"/>
              </w:rPr>
              <w:t>)</w:t>
            </w:r>
          </w:p>
          <w:p w14:paraId="3130AB21" w14:textId="1D6E4F16" w:rsidR="00236B77" w:rsidRPr="00BC5FD7" w:rsidRDefault="00831421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pacing w:val="-6"/>
                <w:sz w:val="20"/>
                <w:szCs w:val="20"/>
              </w:rPr>
            </w:pPr>
            <w:r w:rsidRPr="00BC5FD7">
              <w:rPr>
                <w:b/>
                <w:bCs/>
                <w:color w:val="FFFFFF" w:themeColor="background1"/>
                <w:spacing w:val="-6"/>
                <w:sz w:val="20"/>
                <w:szCs w:val="20"/>
              </w:rPr>
              <w:t>(</w:t>
            </w:r>
            <w:proofErr w:type="spellStart"/>
            <w:r w:rsidRPr="00BC5FD7">
              <w:rPr>
                <w:b/>
                <w:bCs/>
                <w:color w:val="FFFFFF" w:themeColor="background1"/>
                <w:spacing w:val="-6"/>
                <w:sz w:val="20"/>
                <w:szCs w:val="20"/>
              </w:rPr>
              <w:t>n.s</w:t>
            </w:r>
            <w:proofErr w:type="spellEnd"/>
            <w:r w:rsidRPr="00BC5FD7">
              <w:rPr>
                <w:b/>
                <w:bCs/>
                <w:color w:val="FFFFFF" w:themeColor="background1"/>
                <w:spacing w:val="-6"/>
                <w:sz w:val="20"/>
                <w:szCs w:val="20"/>
              </w:rPr>
              <w:t>. = no significance detected)</w:t>
            </w:r>
          </w:p>
        </w:tc>
      </w:tr>
      <w:tr w:rsidR="00CA1ADA" w:rsidRPr="003A5FAB" w14:paraId="61F65B6B" w14:textId="77777777" w:rsidTr="00102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14:paraId="637D88CF" w14:textId="5DAE96AA" w:rsidR="00DF4C75" w:rsidRPr="00BC5FD7" w:rsidRDefault="00BC42C3" w:rsidP="00822A4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FIGURE 1</w:t>
            </w:r>
          </w:p>
        </w:tc>
      </w:tr>
      <w:tr w:rsidR="00193452" w:rsidRPr="003A5FAB" w14:paraId="0365C22B" w14:textId="77777777" w:rsidTr="00102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vMerge w:val="restart"/>
            <w:shd w:val="clear" w:color="auto" w:fill="FFFFFF" w:themeFill="background1"/>
          </w:tcPr>
          <w:p w14:paraId="08A57F53" w14:textId="2BDCB504" w:rsidR="00193452" w:rsidRPr="00BC5FD7" w:rsidRDefault="00193452" w:rsidP="00BC5F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1C</w:t>
            </w:r>
          </w:p>
        </w:tc>
        <w:tc>
          <w:tcPr>
            <w:tcW w:w="791" w:type="pct"/>
            <w:vMerge w:val="restart"/>
            <w:shd w:val="clear" w:color="auto" w:fill="FFFFFF" w:themeFill="background1"/>
          </w:tcPr>
          <w:p w14:paraId="3030C553" w14:textId="7E0A45E7" w:rsidR="00193452" w:rsidRPr="00BC5FD7" w:rsidRDefault="00193452" w:rsidP="00822A4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A</w:t>
            </w:r>
            <w:r w:rsidR="00AE77F3">
              <w:rPr>
                <w:sz w:val="20"/>
                <w:szCs w:val="20"/>
              </w:rPr>
              <w:t>TG</w:t>
            </w:r>
            <w:r w:rsidRPr="00BC5FD7">
              <w:rPr>
                <w:sz w:val="20"/>
                <w:szCs w:val="20"/>
              </w:rPr>
              <w:t>7</w:t>
            </w:r>
          </w:p>
        </w:tc>
        <w:tc>
          <w:tcPr>
            <w:tcW w:w="417" w:type="pct"/>
            <w:vMerge w:val="restart"/>
            <w:shd w:val="clear" w:color="auto" w:fill="FFFFFF" w:themeFill="background1"/>
          </w:tcPr>
          <w:p w14:paraId="50123FE2" w14:textId="38DEE572" w:rsidR="00193452" w:rsidRPr="00BC5FD7" w:rsidRDefault="00193452" w:rsidP="00822A4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749</w:t>
            </w:r>
          </w:p>
        </w:tc>
        <w:tc>
          <w:tcPr>
            <w:tcW w:w="483" w:type="pct"/>
            <w:vMerge w:val="restart"/>
            <w:shd w:val="clear" w:color="auto" w:fill="FFFFFF" w:themeFill="background1"/>
          </w:tcPr>
          <w:p w14:paraId="6729ABCC" w14:textId="626CAE33" w:rsidR="00193452" w:rsidRPr="00BC5FD7" w:rsidRDefault="00193452" w:rsidP="00822A4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451" w:type="pct"/>
            <w:vMerge w:val="restart"/>
            <w:shd w:val="clear" w:color="auto" w:fill="FFFFFF" w:themeFill="background1"/>
          </w:tcPr>
          <w:p w14:paraId="44B0A420" w14:textId="1484C609" w:rsidR="00193452" w:rsidRPr="00BC5FD7" w:rsidRDefault="00193452" w:rsidP="00822A4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01" w:type="pct"/>
            <w:vMerge w:val="restart"/>
            <w:shd w:val="clear" w:color="auto" w:fill="FFFFFF" w:themeFill="background1"/>
          </w:tcPr>
          <w:p w14:paraId="4795327F" w14:textId="7674F174" w:rsidR="00193452" w:rsidRPr="00BC5FD7" w:rsidRDefault="00193452" w:rsidP="00822A4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96" w:type="pct"/>
            <w:shd w:val="clear" w:color="auto" w:fill="FFFFFF" w:themeFill="background1"/>
          </w:tcPr>
          <w:p w14:paraId="41BF07EE" w14:textId="6B28A35B" w:rsidR="00193452" w:rsidRPr="00BC5FD7" w:rsidRDefault="00193452" w:rsidP="00822A4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 (</w:t>
            </w:r>
            <w:r w:rsidR="00A16AE9">
              <w:rPr>
                <w:sz w:val="20"/>
                <w:szCs w:val="20"/>
              </w:rPr>
              <w:t xml:space="preserve">1.8524 ± 0.24256) vs </w:t>
            </w:r>
            <w:r w:rsidR="00FC2E71" w:rsidRPr="009E723A">
              <w:rPr>
                <w:i/>
                <w:iCs/>
                <w:sz w:val="20"/>
                <w:szCs w:val="20"/>
              </w:rPr>
              <w:t>atg7</w:t>
            </w:r>
            <w:proofErr w:type="gramStart"/>
            <w:r w:rsidR="00FC2E71">
              <w:rPr>
                <w:sz w:val="20"/>
                <w:szCs w:val="20"/>
              </w:rPr>
              <w:t>iKO</w:t>
            </w:r>
            <w:r w:rsidR="00A16AE9" w:rsidRPr="00F21B1B">
              <w:rPr>
                <w:sz w:val="20"/>
                <w:szCs w:val="20"/>
              </w:rPr>
              <w:t>(</w:t>
            </w:r>
            <w:proofErr w:type="gramEnd"/>
            <w:r w:rsidR="00A16AE9" w:rsidRPr="00F21B1B">
              <w:rPr>
                <w:sz w:val="20"/>
                <w:szCs w:val="20"/>
              </w:rPr>
              <w:t>3.5)</w:t>
            </w:r>
            <w:r w:rsidR="00A16AE9">
              <w:rPr>
                <w:sz w:val="20"/>
                <w:szCs w:val="20"/>
              </w:rPr>
              <w:t xml:space="preserve"> (</w:t>
            </w:r>
            <w:r w:rsidR="00032674">
              <w:rPr>
                <w:sz w:val="20"/>
                <w:szCs w:val="20"/>
              </w:rPr>
              <w:t>0.2152 ± 0.0</w:t>
            </w:r>
            <w:r w:rsidR="000E2300">
              <w:rPr>
                <w:sz w:val="20"/>
                <w:szCs w:val="20"/>
              </w:rPr>
              <w:t>1869), p&lt;0.001</w:t>
            </w:r>
          </w:p>
        </w:tc>
      </w:tr>
      <w:tr w:rsidR="00193452" w:rsidRPr="003A5FAB" w14:paraId="48E698E6" w14:textId="77777777" w:rsidTr="001025A9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vMerge/>
            <w:shd w:val="clear" w:color="auto" w:fill="FFFFFF" w:themeFill="background1"/>
          </w:tcPr>
          <w:p w14:paraId="0426F57E" w14:textId="77777777" w:rsidR="00193452" w:rsidRPr="00193452" w:rsidRDefault="001934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1" w:type="pct"/>
            <w:vMerge/>
            <w:shd w:val="clear" w:color="auto" w:fill="FFFFFF" w:themeFill="background1"/>
          </w:tcPr>
          <w:p w14:paraId="65A488FC" w14:textId="77777777" w:rsidR="00193452" w:rsidRPr="00193452" w:rsidRDefault="00193452" w:rsidP="00822A4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17" w:type="pct"/>
            <w:vMerge/>
            <w:shd w:val="clear" w:color="auto" w:fill="FFFFFF" w:themeFill="background1"/>
          </w:tcPr>
          <w:p w14:paraId="74281DCF" w14:textId="77777777" w:rsidR="00193452" w:rsidRDefault="00193452" w:rsidP="00822A4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83" w:type="pct"/>
            <w:vMerge/>
            <w:shd w:val="clear" w:color="auto" w:fill="FFFFFF" w:themeFill="background1"/>
          </w:tcPr>
          <w:p w14:paraId="420C8E7A" w14:textId="77777777" w:rsidR="00193452" w:rsidRDefault="00193452" w:rsidP="00822A4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1" w:type="pct"/>
            <w:vMerge/>
            <w:shd w:val="clear" w:color="auto" w:fill="FFFFFF" w:themeFill="background1"/>
          </w:tcPr>
          <w:p w14:paraId="76C2B6F5" w14:textId="77777777" w:rsidR="00193452" w:rsidRDefault="00193452" w:rsidP="00822A4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01" w:type="pct"/>
            <w:vMerge/>
            <w:shd w:val="clear" w:color="auto" w:fill="FFFFFF" w:themeFill="background1"/>
          </w:tcPr>
          <w:p w14:paraId="26F1D0A3" w14:textId="77777777" w:rsidR="00193452" w:rsidRDefault="00193452" w:rsidP="00822A4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6" w:type="pct"/>
            <w:shd w:val="clear" w:color="auto" w:fill="FFFFFF" w:themeFill="background1"/>
          </w:tcPr>
          <w:p w14:paraId="25DDCBF7" w14:textId="110FBE3E" w:rsidR="00193452" w:rsidRPr="00193452" w:rsidRDefault="002766E2" w:rsidP="00822A4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trl vs </w:t>
            </w:r>
            <w:r w:rsidR="00FC2E71" w:rsidRPr="009E723A">
              <w:rPr>
                <w:i/>
                <w:iCs/>
                <w:sz w:val="20"/>
                <w:szCs w:val="20"/>
              </w:rPr>
              <w:t>atg7</w:t>
            </w:r>
            <w:proofErr w:type="gramStart"/>
            <w:r w:rsidR="00FC2E71">
              <w:rPr>
                <w:sz w:val="20"/>
                <w:szCs w:val="20"/>
              </w:rPr>
              <w:t>iKO</w:t>
            </w:r>
            <w:r w:rsidRPr="00F21B1B"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>6</w:t>
            </w:r>
            <w:r w:rsidRPr="00F21B1B">
              <w:rPr>
                <w:sz w:val="20"/>
                <w:szCs w:val="20"/>
              </w:rPr>
              <w:t>.5)</w:t>
            </w:r>
            <w:r>
              <w:rPr>
                <w:sz w:val="20"/>
                <w:szCs w:val="20"/>
              </w:rPr>
              <w:t xml:space="preserve"> (0.</w:t>
            </w:r>
            <w:r w:rsidR="008641E7">
              <w:rPr>
                <w:sz w:val="20"/>
                <w:szCs w:val="20"/>
              </w:rPr>
              <w:t>0574</w:t>
            </w:r>
            <w:r>
              <w:rPr>
                <w:sz w:val="20"/>
                <w:szCs w:val="20"/>
              </w:rPr>
              <w:t xml:space="preserve"> ± 0.01</w:t>
            </w:r>
            <w:r w:rsidR="008641E7">
              <w:rPr>
                <w:sz w:val="20"/>
                <w:szCs w:val="20"/>
              </w:rPr>
              <w:t>974</w:t>
            </w:r>
            <w:r>
              <w:rPr>
                <w:sz w:val="20"/>
                <w:szCs w:val="20"/>
              </w:rPr>
              <w:t>), p&lt;0.001</w:t>
            </w:r>
          </w:p>
        </w:tc>
      </w:tr>
      <w:tr w:rsidR="00822A46" w:rsidRPr="003A5FAB" w14:paraId="0D454B41" w14:textId="77777777" w:rsidTr="00102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vMerge w:val="restart"/>
            <w:shd w:val="clear" w:color="auto" w:fill="FFFFFF" w:themeFill="background1"/>
          </w:tcPr>
          <w:p w14:paraId="57830F95" w14:textId="45F51ED7" w:rsidR="00BC42C3" w:rsidRPr="00BC5FD7" w:rsidRDefault="00BC42C3" w:rsidP="00BC5F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1E</w:t>
            </w:r>
          </w:p>
        </w:tc>
        <w:tc>
          <w:tcPr>
            <w:tcW w:w="791" w:type="pct"/>
            <w:vMerge w:val="restart"/>
            <w:shd w:val="clear" w:color="auto" w:fill="FFFFFF" w:themeFill="background1"/>
          </w:tcPr>
          <w:p w14:paraId="0702734D" w14:textId="122F07B7" w:rsidR="00BC42C3" w:rsidRPr="00BC5FD7" w:rsidRDefault="00AE77F3" w:rsidP="00822A4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STM1/</w:t>
            </w:r>
            <w:r w:rsidR="00BC42C3" w:rsidRPr="00BC5FD7">
              <w:rPr>
                <w:sz w:val="20"/>
                <w:szCs w:val="20"/>
              </w:rPr>
              <w:t>p62</w:t>
            </w:r>
          </w:p>
        </w:tc>
        <w:tc>
          <w:tcPr>
            <w:tcW w:w="417" w:type="pct"/>
            <w:vMerge w:val="restart"/>
            <w:shd w:val="clear" w:color="auto" w:fill="FFFFFF" w:themeFill="background1"/>
          </w:tcPr>
          <w:p w14:paraId="59F9B7AC" w14:textId="5A0EDB5D" w:rsidR="00BC42C3" w:rsidRPr="00BC5FD7" w:rsidRDefault="00BC42C3" w:rsidP="00822A4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67.484</w:t>
            </w:r>
          </w:p>
        </w:tc>
        <w:tc>
          <w:tcPr>
            <w:tcW w:w="483" w:type="pct"/>
            <w:vMerge w:val="restart"/>
            <w:shd w:val="clear" w:color="auto" w:fill="FFFFFF" w:themeFill="background1"/>
          </w:tcPr>
          <w:p w14:paraId="5C081494" w14:textId="7622BDE2" w:rsidR="00BC42C3" w:rsidRPr="00BC5FD7" w:rsidRDefault="00BC42C3" w:rsidP="00822A4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&lt;0.001</w:t>
            </w:r>
          </w:p>
        </w:tc>
        <w:tc>
          <w:tcPr>
            <w:tcW w:w="451" w:type="pct"/>
            <w:vMerge w:val="restart"/>
            <w:shd w:val="clear" w:color="auto" w:fill="FFFFFF" w:themeFill="background1"/>
          </w:tcPr>
          <w:p w14:paraId="3D0A5C77" w14:textId="2DDB70AD" w:rsidR="00BC42C3" w:rsidRPr="00BC5FD7" w:rsidRDefault="00BC42C3" w:rsidP="00822A4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8</w:t>
            </w:r>
          </w:p>
        </w:tc>
        <w:tc>
          <w:tcPr>
            <w:tcW w:w="501" w:type="pct"/>
            <w:vMerge w:val="restart"/>
            <w:shd w:val="clear" w:color="auto" w:fill="FFFFFF" w:themeFill="background1"/>
          </w:tcPr>
          <w:p w14:paraId="518A0DE2" w14:textId="567E7423" w:rsidR="00BC42C3" w:rsidRPr="00BC5FD7" w:rsidRDefault="00BC42C3" w:rsidP="00822A4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2</w:t>
            </w:r>
          </w:p>
        </w:tc>
        <w:tc>
          <w:tcPr>
            <w:tcW w:w="1896" w:type="pct"/>
            <w:shd w:val="clear" w:color="auto" w:fill="FFFFFF" w:themeFill="background1"/>
          </w:tcPr>
          <w:p w14:paraId="384369F9" w14:textId="2401FE75" w:rsidR="00BC42C3" w:rsidRPr="00BC5FD7" w:rsidRDefault="0093783B" w:rsidP="00822A4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</w:t>
            </w:r>
            <w:r w:rsidRPr="0093783B">
              <w:rPr>
                <w:sz w:val="20"/>
                <w:szCs w:val="20"/>
              </w:rPr>
              <w:t xml:space="preserve"> </w:t>
            </w:r>
            <w:r w:rsidR="00BC42C3" w:rsidRPr="00BC5FD7">
              <w:rPr>
                <w:sz w:val="20"/>
                <w:szCs w:val="20"/>
              </w:rPr>
              <w:t xml:space="preserve">(0.3648 </w:t>
            </w:r>
            <w:r w:rsidR="006177BB">
              <w:rPr>
                <w:sz w:val="20"/>
                <w:szCs w:val="20"/>
              </w:rPr>
              <w:t>±</w:t>
            </w:r>
            <w:r w:rsidR="00BC42C3" w:rsidRPr="00BC5FD7">
              <w:rPr>
                <w:sz w:val="20"/>
                <w:szCs w:val="20"/>
              </w:rPr>
              <w:t xml:space="preserve"> 0.04435) vs </w:t>
            </w:r>
            <w:r w:rsidR="00FC2E71" w:rsidRPr="00355D8A">
              <w:rPr>
                <w:i/>
                <w:iCs/>
                <w:sz w:val="20"/>
                <w:szCs w:val="20"/>
              </w:rPr>
              <w:t>atg7</w:t>
            </w:r>
            <w:proofErr w:type="gramStart"/>
            <w:r w:rsidR="00FC2E71" w:rsidRPr="009E723A">
              <w:rPr>
                <w:sz w:val="20"/>
                <w:szCs w:val="20"/>
              </w:rPr>
              <w:t>iKO</w:t>
            </w:r>
            <w:r w:rsidR="00BC42C3" w:rsidRPr="00BC5FD7">
              <w:rPr>
                <w:sz w:val="20"/>
                <w:szCs w:val="20"/>
              </w:rPr>
              <w:t>(</w:t>
            </w:r>
            <w:proofErr w:type="gramEnd"/>
            <w:r w:rsidR="00BC42C3" w:rsidRPr="00BC5FD7">
              <w:rPr>
                <w:sz w:val="20"/>
                <w:szCs w:val="20"/>
              </w:rPr>
              <w:t xml:space="preserve">3.5) (0.9142 </w:t>
            </w:r>
            <w:r w:rsidR="006177BB">
              <w:rPr>
                <w:sz w:val="20"/>
                <w:szCs w:val="20"/>
              </w:rPr>
              <w:t>±</w:t>
            </w:r>
            <w:r w:rsidR="00BC42C3" w:rsidRPr="00BC5FD7">
              <w:rPr>
                <w:sz w:val="20"/>
                <w:szCs w:val="20"/>
              </w:rPr>
              <w:t xml:space="preserve"> 0.04729), p &lt;0.001</w:t>
            </w:r>
          </w:p>
        </w:tc>
      </w:tr>
      <w:tr w:rsidR="00822A46" w:rsidRPr="003A5FAB" w14:paraId="786FF962" w14:textId="77777777" w:rsidTr="00102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vMerge/>
            <w:shd w:val="clear" w:color="auto" w:fill="FFFFFF" w:themeFill="background1"/>
          </w:tcPr>
          <w:p w14:paraId="3B70EAD6" w14:textId="77777777" w:rsidR="00BC42C3" w:rsidRPr="00BC5FD7" w:rsidRDefault="00BC42C3" w:rsidP="00BC5F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1" w:type="pct"/>
            <w:vMerge/>
            <w:shd w:val="clear" w:color="auto" w:fill="FFFFFF" w:themeFill="background1"/>
          </w:tcPr>
          <w:p w14:paraId="2B658394" w14:textId="77777777" w:rsidR="00BC42C3" w:rsidRPr="00BC5FD7" w:rsidRDefault="00BC42C3" w:rsidP="00822A4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17" w:type="pct"/>
            <w:vMerge/>
            <w:shd w:val="clear" w:color="auto" w:fill="FFFFFF" w:themeFill="background1"/>
          </w:tcPr>
          <w:p w14:paraId="75EDD706" w14:textId="040E15C3" w:rsidR="00BC42C3" w:rsidRPr="00BC5FD7" w:rsidRDefault="00BC42C3" w:rsidP="00822A4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83" w:type="pct"/>
            <w:vMerge/>
            <w:shd w:val="clear" w:color="auto" w:fill="FFFFFF" w:themeFill="background1"/>
          </w:tcPr>
          <w:p w14:paraId="405F05BA" w14:textId="77777777" w:rsidR="00BC42C3" w:rsidRPr="00BC5FD7" w:rsidRDefault="00BC42C3" w:rsidP="00822A4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1" w:type="pct"/>
            <w:vMerge/>
            <w:shd w:val="clear" w:color="auto" w:fill="FFFFFF" w:themeFill="background1"/>
          </w:tcPr>
          <w:p w14:paraId="186B96DA" w14:textId="77777777" w:rsidR="00BC42C3" w:rsidRPr="00BC5FD7" w:rsidRDefault="00BC42C3" w:rsidP="00822A4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01" w:type="pct"/>
            <w:vMerge/>
            <w:shd w:val="clear" w:color="auto" w:fill="FFFFFF" w:themeFill="background1"/>
          </w:tcPr>
          <w:p w14:paraId="7286DA58" w14:textId="77777777" w:rsidR="00BC42C3" w:rsidRPr="00BC5FD7" w:rsidRDefault="00BC42C3" w:rsidP="00822A4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6" w:type="pct"/>
            <w:shd w:val="clear" w:color="auto" w:fill="FFFFFF" w:themeFill="background1"/>
          </w:tcPr>
          <w:p w14:paraId="3A73682A" w14:textId="7B8B8F3D" w:rsidR="00BC42C3" w:rsidRPr="00BC5FD7" w:rsidRDefault="0093783B" w:rsidP="00822A4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trl </w:t>
            </w:r>
            <w:r w:rsidR="00BC42C3" w:rsidRPr="00BC5FD7">
              <w:rPr>
                <w:sz w:val="20"/>
                <w:szCs w:val="20"/>
              </w:rPr>
              <w:t xml:space="preserve">vs </w:t>
            </w:r>
            <w:r w:rsidR="00FC2E71" w:rsidRPr="009E723A">
              <w:rPr>
                <w:i/>
                <w:iCs/>
                <w:sz w:val="20"/>
                <w:szCs w:val="20"/>
              </w:rPr>
              <w:t>atg7</w:t>
            </w:r>
            <w:proofErr w:type="gramStart"/>
            <w:r w:rsidR="00FC2E71">
              <w:rPr>
                <w:sz w:val="20"/>
                <w:szCs w:val="20"/>
              </w:rPr>
              <w:t>iKO</w:t>
            </w:r>
            <w:r w:rsidR="00BC42C3" w:rsidRPr="00BC5FD7">
              <w:rPr>
                <w:sz w:val="20"/>
                <w:szCs w:val="20"/>
              </w:rPr>
              <w:t>(</w:t>
            </w:r>
            <w:proofErr w:type="gramEnd"/>
            <w:r w:rsidR="00BC42C3" w:rsidRPr="00BC5FD7">
              <w:rPr>
                <w:sz w:val="20"/>
                <w:szCs w:val="20"/>
              </w:rPr>
              <w:t xml:space="preserve">6.5) (1.1753 </w:t>
            </w:r>
            <w:r w:rsidR="006177BB">
              <w:rPr>
                <w:sz w:val="20"/>
                <w:szCs w:val="20"/>
              </w:rPr>
              <w:t>±</w:t>
            </w:r>
            <w:r w:rsidR="00BC42C3" w:rsidRPr="00BC5FD7">
              <w:rPr>
                <w:sz w:val="20"/>
                <w:szCs w:val="20"/>
              </w:rPr>
              <w:t xml:space="preserve"> 0.04935), p &lt;0.001</w:t>
            </w:r>
          </w:p>
        </w:tc>
      </w:tr>
      <w:tr w:rsidR="00822A46" w:rsidRPr="003A5FAB" w14:paraId="37579E94" w14:textId="77777777" w:rsidTr="00102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vMerge/>
            <w:shd w:val="clear" w:color="auto" w:fill="FFFFFF" w:themeFill="background1"/>
          </w:tcPr>
          <w:p w14:paraId="417D3427" w14:textId="77777777" w:rsidR="00BC42C3" w:rsidRPr="00BC5FD7" w:rsidRDefault="00BC42C3" w:rsidP="00BC5F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1" w:type="pct"/>
            <w:vMerge/>
            <w:shd w:val="clear" w:color="auto" w:fill="FFFFFF" w:themeFill="background1"/>
          </w:tcPr>
          <w:p w14:paraId="669288AF" w14:textId="77777777" w:rsidR="00BC42C3" w:rsidRPr="00BC5FD7" w:rsidRDefault="00BC42C3" w:rsidP="00822A4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17" w:type="pct"/>
            <w:vMerge/>
            <w:shd w:val="clear" w:color="auto" w:fill="FFFFFF" w:themeFill="background1"/>
          </w:tcPr>
          <w:p w14:paraId="7B468944" w14:textId="70757EE8" w:rsidR="00BC42C3" w:rsidRPr="00BC5FD7" w:rsidRDefault="00BC42C3" w:rsidP="00822A4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83" w:type="pct"/>
            <w:vMerge/>
            <w:shd w:val="clear" w:color="auto" w:fill="FFFFFF" w:themeFill="background1"/>
          </w:tcPr>
          <w:p w14:paraId="5C0CF262" w14:textId="77777777" w:rsidR="00BC42C3" w:rsidRPr="00BC5FD7" w:rsidRDefault="00BC42C3" w:rsidP="00822A4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1" w:type="pct"/>
            <w:vMerge/>
            <w:shd w:val="clear" w:color="auto" w:fill="FFFFFF" w:themeFill="background1"/>
          </w:tcPr>
          <w:p w14:paraId="77BB7D07" w14:textId="77777777" w:rsidR="00BC42C3" w:rsidRPr="00BC5FD7" w:rsidRDefault="00BC42C3" w:rsidP="00822A4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01" w:type="pct"/>
            <w:vMerge/>
            <w:shd w:val="clear" w:color="auto" w:fill="FFFFFF" w:themeFill="background1"/>
          </w:tcPr>
          <w:p w14:paraId="6EB8772B" w14:textId="77777777" w:rsidR="00BC42C3" w:rsidRPr="00BC5FD7" w:rsidRDefault="00BC42C3" w:rsidP="00822A4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6" w:type="pct"/>
            <w:shd w:val="clear" w:color="auto" w:fill="FFFFFF" w:themeFill="background1"/>
          </w:tcPr>
          <w:p w14:paraId="35C08FC1" w14:textId="754820AB" w:rsidR="00BC42C3" w:rsidRPr="00BC5FD7" w:rsidRDefault="00FC2E71" w:rsidP="00822A4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23A">
              <w:rPr>
                <w:i/>
                <w:iCs/>
                <w:sz w:val="20"/>
                <w:szCs w:val="20"/>
              </w:rPr>
              <w:t>atg7</w:t>
            </w:r>
            <w:proofErr w:type="gramStart"/>
            <w:r>
              <w:rPr>
                <w:sz w:val="20"/>
                <w:szCs w:val="20"/>
              </w:rPr>
              <w:t>iKO</w:t>
            </w:r>
            <w:r w:rsidR="00BC42C3" w:rsidRPr="00BC5FD7">
              <w:rPr>
                <w:sz w:val="20"/>
                <w:szCs w:val="20"/>
              </w:rPr>
              <w:t>(</w:t>
            </w:r>
            <w:proofErr w:type="gramEnd"/>
            <w:r w:rsidR="00BC42C3" w:rsidRPr="00BC5FD7">
              <w:rPr>
                <w:sz w:val="20"/>
                <w:szCs w:val="20"/>
              </w:rPr>
              <w:t xml:space="preserve">3.5) vs </w:t>
            </w:r>
            <w:r w:rsidRPr="009E723A">
              <w:rPr>
                <w:i/>
                <w:iCs/>
                <w:sz w:val="20"/>
                <w:szCs w:val="20"/>
              </w:rPr>
              <w:t>atg7</w:t>
            </w:r>
            <w:r>
              <w:rPr>
                <w:sz w:val="20"/>
                <w:szCs w:val="20"/>
              </w:rPr>
              <w:t>iKO</w:t>
            </w:r>
            <w:r w:rsidR="00BC42C3" w:rsidRPr="00BC5FD7">
              <w:rPr>
                <w:sz w:val="20"/>
                <w:szCs w:val="20"/>
              </w:rPr>
              <w:t>(6.5), p = 0.010</w:t>
            </w:r>
          </w:p>
        </w:tc>
      </w:tr>
      <w:tr w:rsidR="00822A46" w:rsidRPr="003A5FAB" w14:paraId="751A5E06" w14:textId="77777777" w:rsidTr="00102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vMerge w:val="restart"/>
            <w:shd w:val="clear" w:color="auto" w:fill="FFFFFF" w:themeFill="background1"/>
          </w:tcPr>
          <w:p w14:paraId="7364AD26" w14:textId="6EE230EA" w:rsidR="00822A46" w:rsidRPr="00BC5FD7" w:rsidRDefault="00822A46" w:rsidP="00822A46">
            <w:pPr>
              <w:spacing w:after="0" w:line="240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1G</w:t>
            </w:r>
          </w:p>
          <w:p w14:paraId="35D348DB" w14:textId="117B2B46" w:rsidR="00822A46" w:rsidRPr="00BC5FD7" w:rsidRDefault="00822A46" w:rsidP="00BC5F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1" w:type="pct"/>
            <w:shd w:val="clear" w:color="auto" w:fill="FFFFFF" w:themeFill="background1"/>
          </w:tcPr>
          <w:p w14:paraId="770DC6BA" w14:textId="6B1A3143" w:rsidR="00822A46" w:rsidRPr="00BC5FD7" w:rsidRDefault="00822A46" w:rsidP="00BC5FD7">
            <w:pPr>
              <w:spacing w:after="0" w:line="240" w:lineRule="auto"/>
              <w:ind w:right="-5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LC3-II</w:t>
            </w:r>
            <w:r w:rsidR="00AE77F3">
              <w:rPr>
                <w:sz w:val="20"/>
                <w:szCs w:val="20"/>
              </w:rPr>
              <w:t>:</w:t>
            </w:r>
            <w:r w:rsidRPr="00BC5FD7">
              <w:rPr>
                <w:sz w:val="20"/>
                <w:szCs w:val="20"/>
              </w:rPr>
              <w:t>LC3-</w:t>
            </w:r>
            <w:r w:rsidR="00831421" w:rsidRPr="00BC5FD7">
              <w:rPr>
                <w:sz w:val="20"/>
                <w:szCs w:val="20"/>
              </w:rPr>
              <w:t>I</w:t>
            </w:r>
            <w:r w:rsidRPr="00BC5FD7">
              <w:rPr>
                <w:sz w:val="20"/>
                <w:szCs w:val="20"/>
              </w:rPr>
              <w:t xml:space="preserve"> ratio</w:t>
            </w:r>
          </w:p>
        </w:tc>
        <w:tc>
          <w:tcPr>
            <w:tcW w:w="417" w:type="pct"/>
            <w:shd w:val="clear" w:color="auto" w:fill="FFFFFF" w:themeFill="background1"/>
          </w:tcPr>
          <w:p w14:paraId="059EBCFF" w14:textId="1E928BE6" w:rsidR="00822A46" w:rsidRPr="00BC5FD7" w:rsidRDefault="00822A46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5.831</w:t>
            </w:r>
          </w:p>
        </w:tc>
        <w:tc>
          <w:tcPr>
            <w:tcW w:w="483" w:type="pct"/>
            <w:shd w:val="clear" w:color="auto" w:fill="FFFFFF" w:themeFill="background1"/>
          </w:tcPr>
          <w:p w14:paraId="35C54865" w14:textId="77777777" w:rsidR="00822A46" w:rsidRPr="00BC5FD7" w:rsidRDefault="00822A46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0.027</w:t>
            </w:r>
          </w:p>
        </w:tc>
        <w:tc>
          <w:tcPr>
            <w:tcW w:w="451" w:type="pct"/>
            <w:shd w:val="clear" w:color="auto" w:fill="FFFFFF" w:themeFill="background1"/>
          </w:tcPr>
          <w:p w14:paraId="6C7728A6" w14:textId="77777777" w:rsidR="00822A46" w:rsidRPr="00BC5FD7" w:rsidRDefault="00822A46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8</w:t>
            </w:r>
          </w:p>
        </w:tc>
        <w:tc>
          <w:tcPr>
            <w:tcW w:w="501" w:type="pct"/>
            <w:shd w:val="clear" w:color="auto" w:fill="FFFFFF" w:themeFill="background1"/>
          </w:tcPr>
          <w:p w14:paraId="325F5FF7" w14:textId="77777777" w:rsidR="00822A46" w:rsidRPr="00BC5FD7" w:rsidRDefault="00822A46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2</w:t>
            </w:r>
          </w:p>
        </w:tc>
        <w:tc>
          <w:tcPr>
            <w:tcW w:w="1896" w:type="pct"/>
            <w:shd w:val="clear" w:color="auto" w:fill="FFFFFF" w:themeFill="background1"/>
          </w:tcPr>
          <w:p w14:paraId="0FF163B8" w14:textId="66E0BBD1" w:rsidR="00822A46" w:rsidRPr="00BC5FD7" w:rsidRDefault="0093783B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</w:t>
            </w:r>
            <w:r w:rsidR="00831421" w:rsidRPr="00BC5FD7">
              <w:rPr>
                <w:sz w:val="20"/>
                <w:szCs w:val="20"/>
              </w:rPr>
              <w:t xml:space="preserve"> (0.795 </w:t>
            </w:r>
            <w:r w:rsidR="006177BB">
              <w:rPr>
                <w:sz w:val="20"/>
                <w:szCs w:val="20"/>
              </w:rPr>
              <w:t>±</w:t>
            </w:r>
            <w:r w:rsidR="00831421" w:rsidRPr="00BC5FD7">
              <w:rPr>
                <w:sz w:val="20"/>
                <w:szCs w:val="20"/>
              </w:rPr>
              <w:t xml:space="preserve"> 0.058) vs </w:t>
            </w:r>
            <w:r w:rsidR="00FC2E71" w:rsidRPr="009E723A">
              <w:rPr>
                <w:i/>
                <w:iCs/>
                <w:sz w:val="20"/>
                <w:szCs w:val="20"/>
              </w:rPr>
              <w:t>atg7</w:t>
            </w:r>
            <w:proofErr w:type="gramStart"/>
            <w:r w:rsidR="00FC2E71">
              <w:rPr>
                <w:sz w:val="20"/>
                <w:szCs w:val="20"/>
              </w:rPr>
              <w:t>iKO</w:t>
            </w:r>
            <w:r w:rsidR="00831421" w:rsidRPr="00BC5FD7">
              <w:rPr>
                <w:sz w:val="20"/>
                <w:szCs w:val="20"/>
              </w:rPr>
              <w:t>(</w:t>
            </w:r>
            <w:proofErr w:type="gramEnd"/>
            <w:r w:rsidR="00831421" w:rsidRPr="00BC5FD7">
              <w:rPr>
                <w:sz w:val="20"/>
                <w:szCs w:val="20"/>
              </w:rPr>
              <w:t xml:space="preserve">6.5) (0.4922 </w:t>
            </w:r>
            <w:r w:rsidR="006177BB">
              <w:rPr>
                <w:sz w:val="20"/>
                <w:szCs w:val="20"/>
              </w:rPr>
              <w:t>±</w:t>
            </w:r>
            <w:r w:rsidR="00831421" w:rsidRPr="00BC5FD7">
              <w:rPr>
                <w:sz w:val="20"/>
                <w:szCs w:val="20"/>
              </w:rPr>
              <w:t xml:space="preserve"> 0.078), p=0.024</w:t>
            </w:r>
            <w:r w:rsidR="00822A46" w:rsidRPr="00BC5FD7">
              <w:rPr>
                <w:sz w:val="20"/>
                <w:szCs w:val="20"/>
              </w:rPr>
              <w:t xml:space="preserve"> </w:t>
            </w:r>
          </w:p>
        </w:tc>
      </w:tr>
      <w:tr w:rsidR="00822A46" w:rsidRPr="003A5FAB" w14:paraId="26CFD255" w14:textId="77777777" w:rsidTr="00102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vMerge/>
            <w:shd w:val="clear" w:color="auto" w:fill="FFFFFF" w:themeFill="background1"/>
          </w:tcPr>
          <w:p w14:paraId="0D2088EB" w14:textId="6AC3C4E0" w:rsidR="00BC42C3" w:rsidRPr="00BC5FD7" w:rsidRDefault="00BC42C3" w:rsidP="00BC5F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1" w:type="pct"/>
            <w:vMerge w:val="restart"/>
            <w:shd w:val="clear" w:color="auto" w:fill="FFFFFF" w:themeFill="background1"/>
          </w:tcPr>
          <w:p w14:paraId="6567615A" w14:textId="56923118" w:rsidR="00BC42C3" w:rsidRPr="008A6B69" w:rsidRDefault="007D1739" w:rsidP="00822A4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A6B69">
              <w:rPr>
                <w:sz w:val="20"/>
                <w:szCs w:val="20"/>
              </w:rPr>
              <w:t>SQSTM1/p62</w:t>
            </w:r>
          </w:p>
        </w:tc>
        <w:tc>
          <w:tcPr>
            <w:tcW w:w="417" w:type="pct"/>
            <w:vMerge w:val="restart"/>
            <w:shd w:val="clear" w:color="auto" w:fill="FFFFFF" w:themeFill="background1"/>
          </w:tcPr>
          <w:p w14:paraId="343156F8" w14:textId="668DB50B" w:rsidR="00BC42C3" w:rsidRPr="00BC5FD7" w:rsidRDefault="00BC42C3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65.556</w:t>
            </w:r>
          </w:p>
        </w:tc>
        <w:tc>
          <w:tcPr>
            <w:tcW w:w="483" w:type="pct"/>
            <w:vMerge w:val="restart"/>
            <w:shd w:val="clear" w:color="auto" w:fill="FFFFFF" w:themeFill="background1"/>
          </w:tcPr>
          <w:p w14:paraId="63E23964" w14:textId="77777777" w:rsidR="00BC42C3" w:rsidRPr="00BC5FD7" w:rsidRDefault="00BC42C3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&lt;0.001</w:t>
            </w:r>
          </w:p>
        </w:tc>
        <w:tc>
          <w:tcPr>
            <w:tcW w:w="451" w:type="pct"/>
            <w:vMerge w:val="restart"/>
            <w:shd w:val="clear" w:color="auto" w:fill="FFFFFF" w:themeFill="background1"/>
          </w:tcPr>
          <w:p w14:paraId="78C08E3C" w14:textId="77777777" w:rsidR="00BC42C3" w:rsidRPr="00BC5FD7" w:rsidRDefault="00BC42C3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8</w:t>
            </w:r>
          </w:p>
        </w:tc>
        <w:tc>
          <w:tcPr>
            <w:tcW w:w="501" w:type="pct"/>
            <w:vMerge w:val="restart"/>
            <w:shd w:val="clear" w:color="auto" w:fill="FFFFFF" w:themeFill="background1"/>
          </w:tcPr>
          <w:p w14:paraId="0E1D9CFE" w14:textId="77777777" w:rsidR="00BC42C3" w:rsidRPr="00BC5FD7" w:rsidRDefault="00BC42C3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2</w:t>
            </w:r>
          </w:p>
        </w:tc>
        <w:tc>
          <w:tcPr>
            <w:tcW w:w="1896" w:type="pct"/>
            <w:shd w:val="clear" w:color="auto" w:fill="FFFFFF" w:themeFill="background1"/>
          </w:tcPr>
          <w:p w14:paraId="211C863B" w14:textId="41723C56" w:rsidR="00BC42C3" w:rsidRPr="00BC5FD7" w:rsidRDefault="0093783B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trl</w:t>
            </w:r>
            <w:r w:rsidR="00BC42C3" w:rsidRPr="00BC5FD7">
              <w:rPr>
                <w:sz w:val="20"/>
                <w:szCs w:val="20"/>
              </w:rPr>
              <w:t>l</w:t>
            </w:r>
            <w:proofErr w:type="spellEnd"/>
            <w:r w:rsidR="00BC42C3" w:rsidRPr="00BC5FD7">
              <w:rPr>
                <w:sz w:val="20"/>
                <w:szCs w:val="20"/>
              </w:rPr>
              <w:t xml:space="preserve"> (0.795 </w:t>
            </w:r>
            <w:r w:rsidR="006177BB">
              <w:rPr>
                <w:sz w:val="20"/>
                <w:szCs w:val="20"/>
              </w:rPr>
              <w:t>±</w:t>
            </w:r>
            <w:r w:rsidR="00BC42C3" w:rsidRPr="00BC5FD7">
              <w:rPr>
                <w:sz w:val="20"/>
                <w:szCs w:val="20"/>
              </w:rPr>
              <w:t xml:space="preserve"> 0.058) vs </w:t>
            </w:r>
            <w:r w:rsidR="00FC2E71" w:rsidRPr="009E723A">
              <w:rPr>
                <w:i/>
                <w:iCs/>
                <w:sz w:val="20"/>
                <w:szCs w:val="20"/>
              </w:rPr>
              <w:t>atg7</w:t>
            </w:r>
            <w:proofErr w:type="gramStart"/>
            <w:r w:rsidR="00FC2E71">
              <w:rPr>
                <w:sz w:val="20"/>
                <w:szCs w:val="20"/>
              </w:rPr>
              <w:t>iKO</w:t>
            </w:r>
            <w:r w:rsidR="001B6EF6">
              <w:rPr>
                <w:sz w:val="20"/>
                <w:szCs w:val="20"/>
              </w:rPr>
              <w:t>(</w:t>
            </w:r>
            <w:proofErr w:type="gramEnd"/>
            <w:r w:rsidR="001B6EF6">
              <w:rPr>
                <w:sz w:val="20"/>
                <w:szCs w:val="20"/>
              </w:rPr>
              <w:t>3.5)</w:t>
            </w:r>
            <w:r w:rsidR="00BC42C3" w:rsidRPr="00BC5FD7">
              <w:rPr>
                <w:sz w:val="20"/>
                <w:szCs w:val="20"/>
              </w:rPr>
              <w:t xml:space="preserve">(0.690 </w:t>
            </w:r>
            <w:r w:rsidR="006177BB">
              <w:rPr>
                <w:sz w:val="20"/>
                <w:szCs w:val="20"/>
              </w:rPr>
              <w:t>±</w:t>
            </w:r>
            <w:r w:rsidR="00BC42C3" w:rsidRPr="00BC5FD7">
              <w:rPr>
                <w:sz w:val="20"/>
                <w:szCs w:val="20"/>
              </w:rPr>
              <w:t xml:space="preserve"> 0.040) p = 0.002</w:t>
            </w:r>
          </w:p>
        </w:tc>
      </w:tr>
      <w:tr w:rsidR="00822A46" w:rsidRPr="003A5FAB" w14:paraId="43FBAEF3" w14:textId="77777777" w:rsidTr="001025A9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vMerge/>
            <w:shd w:val="clear" w:color="auto" w:fill="FFFFFF" w:themeFill="background1"/>
          </w:tcPr>
          <w:p w14:paraId="2E6D21D3" w14:textId="77777777" w:rsidR="00BC42C3" w:rsidRPr="00BC5FD7" w:rsidRDefault="00BC42C3" w:rsidP="00BC5FD7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91" w:type="pct"/>
            <w:vMerge/>
            <w:shd w:val="clear" w:color="auto" w:fill="FFFFFF" w:themeFill="background1"/>
          </w:tcPr>
          <w:p w14:paraId="2FCDF772" w14:textId="77777777" w:rsidR="00BC42C3" w:rsidRPr="008A6B69" w:rsidRDefault="00BC42C3" w:rsidP="00822A4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17" w:type="pct"/>
            <w:vMerge/>
            <w:shd w:val="clear" w:color="auto" w:fill="FFFFFF" w:themeFill="background1"/>
          </w:tcPr>
          <w:p w14:paraId="2BB7672E" w14:textId="4A0EAB49" w:rsidR="00BC42C3" w:rsidRPr="00BC5FD7" w:rsidRDefault="00BC42C3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83" w:type="pct"/>
            <w:vMerge/>
            <w:shd w:val="clear" w:color="auto" w:fill="FFFFFF" w:themeFill="background1"/>
          </w:tcPr>
          <w:p w14:paraId="35FE2D26" w14:textId="77777777" w:rsidR="00BC42C3" w:rsidRPr="00BC5FD7" w:rsidRDefault="00BC42C3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1" w:type="pct"/>
            <w:vMerge/>
            <w:shd w:val="clear" w:color="auto" w:fill="FFFFFF" w:themeFill="background1"/>
          </w:tcPr>
          <w:p w14:paraId="7316D1AF" w14:textId="77777777" w:rsidR="00BC42C3" w:rsidRPr="00BC5FD7" w:rsidRDefault="00BC42C3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01" w:type="pct"/>
            <w:vMerge/>
            <w:shd w:val="clear" w:color="auto" w:fill="FFFFFF" w:themeFill="background1"/>
          </w:tcPr>
          <w:p w14:paraId="4D772055" w14:textId="77777777" w:rsidR="00BC42C3" w:rsidRPr="00BC5FD7" w:rsidRDefault="00BC42C3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6" w:type="pct"/>
            <w:shd w:val="clear" w:color="auto" w:fill="FFFFFF" w:themeFill="background1"/>
          </w:tcPr>
          <w:p w14:paraId="6E203D29" w14:textId="5681882E" w:rsidR="00BC42C3" w:rsidRPr="00BC5FD7" w:rsidRDefault="0093783B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</w:t>
            </w:r>
            <w:r w:rsidR="00BC42C3" w:rsidRPr="00BC5FD7">
              <w:rPr>
                <w:sz w:val="20"/>
                <w:szCs w:val="20"/>
              </w:rPr>
              <w:t xml:space="preserve"> vs </w:t>
            </w:r>
            <w:r w:rsidR="00FC2E71" w:rsidRPr="009E723A">
              <w:rPr>
                <w:i/>
                <w:iCs/>
                <w:sz w:val="20"/>
                <w:szCs w:val="20"/>
              </w:rPr>
              <w:t>atg7</w:t>
            </w:r>
            <w:proofErr w:type="gramStart"/>
            <w:r w:rsidR="00FC2E71">
              <w:rPr>
                <w:sz w:val="20"/>
                <w:szCs w:val="20"/>
              </w:rPr>
              <w:t>iKO</w:t>
            </w:r>
            <w:r w:rsidR="001B6EF6">
              <w:rPr>
                <w:sz w:val="20"/>
                <w:szCs w:val="20"/>
              </w:rPr>
              <w:t>(</w:t>
            </w:r>
            <w:proofErr w:type="gramEnd"/>
            <w:r w:rsidR="001B6EF6">
              <w:rPr>
                <w:sz w:val="20"/>
                <w:szCs w:val="20"/>
              </w:rPr>
              <w:t>6.5)</w:t>
            </w:r>
            <w:r w:rsidR="00BC42C3" w:rsidRPr="00BC5FD7">
              <w:rPr>
                <w:sz w:val="20"/>
                <w:szCs w:val="20"/>
              </w:rPr>
              <w:t xml:space="preserve">(0.4922 </w:t>
            </w:r>
            <w:r w:rsidR="006177BB">
              <w:rPr>
                <w:sz w:val="20"/>
                <w:szCs w:val="20"/>
              </w:rPr>
              <w:t>±</w:t>
            </w:r>
            <w:r w:rsidR="00BC42C3" w:rsidRPr="00BC5FD7">
              <w:rPr>
                <w:sz w:val="20"/>
                <w:szCs w:val="20"/>
              </w:rPr>
              <w:t xml:space="preserve"> 0.078) p &lt; 0.001</w:t>
            </w:r>
          </w:p>
        </w:tc>
      </w:tr>
      <w:tr w:rsidR="00822A46" w:rsidRPr="003A5FAB" w14:paraId="115CD6F4" w14:textId="77777777" w:rsidTr="00102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vMerge/>
            <w:shd w:val="clear" w:color="auto" w:fill="FFFFFF" w:themeFill="background1"/>
          </w:tcPr>
          <w:p w14:paraId="0C74EDF1" w14:textId="77777777" w:rsidR="00BC42C3" w:rsidRPr="00BC5FD7" w:rsidRDefault="00BC42C3" w:rsidP="00BC5FD7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91" w:type="pct"/>
            <w:vMerge/>
            <w:shd w:val="clear" w:color="auto" w:fill="FFFFFF" w:themeFill="background1"/>
          </w:tcPr>
          <w:p w14:paraId="4723758E" w14:textId="77777777" w:rsidR="00BC42C3" w:rsidRPr="008A6B69" w:rsidRDefault="00BC42C3" w:rsidP="00822A4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17" w:type="pct"/>
            <w:vMerge/>
            <w:shd w:val="clear" w:color="auto" w:fill="FFFFFF" w:themeFill="background1"/>
          </w:tcPr>
          <w:p w14:paraId="7CD8FEA1" w14:textId="0B9AA7C9" w:rsidR="00BC42C3" w:rsidRPr="00BC5FD7" w:rsidRDefault="00BC42C3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83" w:type="pct"/>
            <w:vMerge/>
            <w:shd w:val="clear" w:color="auto" w:fill="FFFFFF" w:themeFill="background1"/>
          </w:tcPr>
          <w:p w14:paraId="2BAD5CA7" w14:textId="77777777" w:rsidR="00BC42C3" w:rsidRPr="00BC5FD7" w:rsidRDefault="00BC42C3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1" w:type="pct"/>
            <w:vMerge/>
            <w:shd w:val="clear" w:color="auto" w:fill="FFFFFF" w:themeFill="background1"/>
          </w:tcPr>
          <w:p w14:paraId="34C83761" w14:textId="77777777" w:rsidR="00BC42C3" w:rsidRPr="00BC5FD7" w:rsidRDefault="00BC42C3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01" w:type="pct"/>
            <w:vMerge/>
            <w:shd w:val="clear" w:color="auto" w:fill="FFFFFF" w:themeFill="background1"/>
          </w:tcPr>
          <w:p w14:paraId="00014D5F" w14:textId="77777777" w:rsidR="00BC42C3" w:rsidRPr="00BC5FD7" w:rsidRDefault="00BC42C3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6" w:type="pct"/>
            <w:shd w:val="clear" w:color="auto" w:fill="FFFFFF" w:themeFill="background1"/>
          </w:tcPr>
          <w:p w14:paraId="4D01F3C7" w14:textId="0A7B1E5A" w:rsidR="00BC42C3" w:rsidRPr="00BC5FD7" w:rsidRDefault="00FC2E71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23A">
              <w:rPr>
                <w:i/>
                <w:iCs/>
                <w:sz w:val="20"/>
                <w:szCs w:val="20"/>
              </w:rPr>
              <w:t>atg7</w:t>
            </w:r>
            <w:proofErr w:type="gramStart"/>
            <w:r>
              <w:rPr>
                <w:sz w:val="20"/>
                <w:szCs w:val="20"/>
              </w:rPr>
              <w:t>iKO</w:t>
            </w:r>
            <w:r w:rsidR="001B6EF6">
              <w:rPr>
                <w:sz w:val="20"/>
                <w:szCs w:val="20"/>
              </w:rPr>
              <w:t>(</w:t>
            </w:r>
            <w:proofErr w:type="gramEnd"/>
            <w:r w:rsidR="001B6EF6">
              <w:rPr>
                <w:sz w:val="20"/>
                <w:szCs w:val="20"/>
              </w:rPr>
              <w:t>3.5)</w:t>
            </w:r>
            <w:r w:rsidR="004063E5">
              <w:rPr>
                <w:sz w:val="20"/>
                <w:szCs w:val="20"/>
              </w:rPr>
              <w:t xml:space="preserve"> </w:t>
            </w:r>
            <w:r w:rsidR="00BC42C3" w:rsidRPr="00BC5FD7">
              <w:rPr>
                <w:sz w:val="20"/>
                <w:szCs w:val="20"/>
              </w:rPr>
              <w:t xml:space="preserve">vs </w:t>
            </w:r>
            <w:r w:rsidRPr="009E723A">
              <w:rPr>
                <w:i/>
                <w:iCs/>
                <w:sz w:val="20"/>
                <w:szCs w:val="20"/>
              </w:rPr>
              <w:t>atg7</w:t>
            </w:r>
            <w:r>
              <w:rPr>
                <w:sz w:val="20"/>
                <w:szCs w:val="20"/>
              </w:rPr>
              <w:t>iKO</w:t>
            </w:r>
            <w:r w:rsidR="001B6EF6">
              <w:rPr>
                <w:sz w:val="20"/>
                <w:szCs w:val="20"/>
              </w:rPr>
              <w:t>(6.5)</w:t>
            </w:r>
            <w:r w:rsidR="00BC42C3" w:rsidRPr="00BC5FD7">
              <w:rPr>
                <w:sz w:val="20"/>
                <w:szCs w:val="20"/>
              </w:rPr>
              <w:t>p &lt; 0.001</w:t>
            </w:r>
          </w:p>
        </w:tc>
      </w:tr>
      <w:tr w:rsidR="00CA1ADA" w:rsidRPr="003A5FAB" w14:paraId="7163B749" w14:textId="77777777" w:rsidTr="00102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D9E2F3" w:themeFill="accent5" w:themeFillTint="33"/>
          </w:tcPr>
          <w:p w14:paraId="5F2A35ED" w14:textId="3A4E7B84" w:rsidR="00DF4C75" w:rsidRPr="008A6B69" w:rsidRDefault="00CA1ADA" w:rsidP="00822A4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8A6B69">
              <w:rPr>
                <w:sz w:val="20"/>
                <w:szCs w:val="20"/>
              </w:rPr>
              <w:t>FIGURE 2</w:t>
            </w:r>
          </w:p>
        </w:tc>
      </w:tr>
      <w:tr w:rsidR="00C01670" w:rsidRPr="003A5FAB" w14:paraId="0A1E9A78" w14:textId="77777777" w:rsidTr="00102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vMerge w:val="restart"/>
          </w:tcPr>
          <w:p w14:paraId="60F5F05C" w14:textId="4DC05A3C" w:rsidR="00C01670" w:rsidRPr="00BC5FD7" w:rsidRDefault="00C01670" w:rsidP="00BC5FD7">
            <w:pPr>
              <w:spacing w:after="0" w:line="240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2B</w:t>
            </w:r>
          </w:p>
          <w:p w14:paraId="5612D13D" w14:textId="67527E8B" w:rsidR="00C01670" w:rsidRPr="00BC5FD7" w:rsidRDefault="00C01670" w:rsidP="00BC5FD7">
            <w:pPr>
              <w:spacing w:after="0" w:line="240" w:lineRule="auto"/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2AF1E681" w14:textId="0427BD0A" w:rsidR="00C01670" w:rsidRPr="00BC5FD7" w:rsidRDefault="00C01670" w:rsidP="00BC5FD7">
            <w:pPr>
              <w:spacing w:after="0" w:line="240" w:lineRule="auto"/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1D24B86F" w14:textId="038BE5C7" w:rsidR="00C01670" w:rsidRPr="00BC5FD7" w:rsidRDefault="00C01670" w:rsidP="00BC5FD7">
            <w:pPr>
              <w:spacing w:after="0" w:line="240" w:lineRule="auto"/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24C43E70" w14:textId="28FABF2A" w:rsidR="00C01670" w:rsidRPr="00BC5FD7" w:rsidRDefault="00C01670" w:rsidP="00BC5FD7">
            <w:pPr>
              <w:spacing w:after="0" w:line="240" w:lineRule="auto"/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179C0670" w14:textId="368466C1" w:rsidR="00C01670" w:rsidRPr="00BC5FD7" w:rsidRDefault="00C01670" w:rsidP="00BC5FD7">
            <w:pPr>
              <w:spacing w:after="0" w:line="240" w:lineRule="auto"/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57AFAF8F" w14:textId="1066D24F" w:rsidR="00C01670" w:rsidRPr="00BC5FD7" w:rsidRDefault="00C01670" w:rsidP="00BC5FD7">
            <w:pPr>
              <w:spacing w:after="0" w:line="240" w:lineRule="auto"/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02B5E2A4" w14:textId="539ECC28" w:rsidR="00C01670" w:rsidRPr="00BC5FD7" w:rsidRDefault="00C01670" w:rsidP="00BC5F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57F2002D" w14:textId="0A888E95" w:rsidR="00C01670" w:rsidRPr="008A6B69" w:rsidRDefault="00C01670" w:rsidP="00822A4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A6B69">
              <w:rPr>
                <w:sz w:val="20"/>
                <w:szCs w:val="20"/>
              </w:rPr>
              <w:t>V</w:t>
            </w:r>
            <w:r w:rsidR="00AE77F3" w:rsidRPr="008A6B69">
              <w:rPr>
                <w:sz w:val="20"/>
                <w:szCs w:val="20"/>
              </w:rPr>
              <w:t>AMP</w:t>
            </w:r>
            <w:r w:rsidRPr="008A6B69">
              <w:rPr>
                <w:sz w:val="20"/>
                <w:szCs w:val="20"/>
              </w:rPr>
              <w:t>2</w:t>
            </w:r>
          </w:p>
        </w:tc>
        <w:tc>
          <w:tcPr>
            <w:tcW w:w="417" w:type="pct"/>
          </w:tcPr>
          <w:p w14:paraId="16C455D1" w14:textId="36619085" w:rsidR="00C01670" w:rsidRPr="00BC5FD7" w:rsidRDefault="00C01670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2.65</w:t>
            </w:r>
          </w:p>
        </w:tc>
        <w:tc>
          <w:tcPr>
            <w:tcW w:w="483" w:type="pct"/>
          </w:tcPr>
          <w:p w14:paraId="051CFB2A" w14:textId="77777777" w:rsidR="00C01670" w:rsidRPr="00BC5FD7" w:rsidRDefault="00C01670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0.131</w:t>
            </w:r>
          </w:p>
        </w:tc>
        <w:tc>
          <w:tcPr>
            <w:tcW w:w="451" w:type="pct"/>
          </w:tcPr>
          <w:p w14:paraId="43DC2245" w14:textId="77777777" w:rsidR="00C01670" w:rsidRPr="00BC5FD7" w:rsidRDefault="00C01670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8</w:t>
            </w:r>
          </w:p>
        </w:tc>
        <w:tc>
          <w:tcPr>
            <w:tcW w:w="501" w:type="pct"/>
          </w:tcPr>
          <w:p w14:paraId="6F1B8AC1" w14:textId="77777777" w:rsidR="00C01670" w:rsidRPr="00BC5FD7" w:rsidRDefault="00C01670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2</w:t>
            </w:r>
          </w:p>
        </w:tc>
        <w:tc>
          <w:tcPr>
            <w:tcW w:w="1896" w:type="pct"/>
          </w:tcPr>
          <w:p w14:paraId="0EA6F837" w14:textId="0E0B01DC" w:rsidR="00C01670" w:rsidRPr="00BC5FD7" w:rsidRDefault="00831421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C5FD7">
              <w:rPr>
                <w:sz w:val="20"/>
                <w:szCs w:val="20"/>
              </w:rPr>
              <w:t>n.s</w:t>
            </w:r>
            <w:proofErr w:type="spellEnd"/>
            <w:r w:rsidRPr="00BC5FD7">
              <w:rPr>
                <w:sz w:val="20"/>
                <w:szCs w:val="20"/>
              </w:rPr>
              <w:t>.</w:t>
            </w:r>
          </w:p>
        </w:tc>
      </w:tr>
      <w:tr w:rsidR="00C01670" w:rsidRPr="003A5FAB" w14:paraId="3653AD2F" w14:textId="77777777" w:rsidTr="00102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vMerge/>
          </w:tcPr>
          <w:p w14:paraId="5CDB91B9" w14:textId="4DD78AD5" w:rsidR="00C01670" w:rsidRPr="00BC5FD7" w:rsidRDefault="00C01670" w:rsidP="00BC5FD7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91" w:type="pct"/>
            <w:shd w:val="clear" w:color="auto" w:fill="D9E2F3" w:themeFill="accent5" w:themeFillTint="33"/>
          </w:tcPr>
          <w:p w14:paraId="1492AF45" w14:textId="33D2936A" w:rsidR="00C01670" w:rsidRPr="008A6B69" w:rsidRDefault="007D1739" w:rsidP="00822A4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A6B69">
              <w:rPr>
                <w:sz w:val="20"/>
                <w:szCs w:val="20"/>
              </w:rPr>
              <w:t>GRIN2B /NMDAR2b</w:t>
            </w:r>
          </w:p>
        </w:tc>
        <w:tc>
          <w:tcPr>
            <w:tcW w:w="417" w:type="pct"/>
            <w:shd w:val="clear" w:color="auto" w:fill="D9E2F3" w:themeFill="accent5" w:themeFillTint="33"/>
          </w:tcPr>
          <w:p w14:paraId="6E725F5D" w14:textId="79FDB196" w:rsidR="00C01670" w:rsidRPr="00BC5FD7" w:rsidRDefault="00C01670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5.553</w:t>
            </w:r>
          </w:p>
        </w:tc>
        <w:tc>
          <w:tcPr>
            <w:tcW w:w="483" w:type="pct"/>
            <w:shd w:val="clear" w:color="auto" w:fill="D9E2F3" w:themeFill="accent5" w:themeFillTint="33"/>
          </w:tcPr>
          <w:p w14:paraId="34C167F9" w14:textId="77777777" w:rsidR="00C01670" w:rsidRPr="00BC5FD7" w:rsidRDefault="00C01670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0.031</w:t>
            </w:r>
          </w:p>
        </w:tc>
        <w:tc>
          <w:tcPr>
            <w:tcW w:w="451" w:type="pct"/>
            <w:shd w:val="clear" w:color="auto" w:fill="D9E2F3" w:themeFill="accent5" w:themeFillTint="33"/>
          </w:tcPr>
          <w:p w14:paraId="7ABE9897" w14:textId="77777777" w:rsidR="00C01670" w:rsidRPr="00BC5FD7" w:rsidRDefault="00C01670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8</w:t>
            </w:r>
          </w:p>
        </w:tc>
        <w:tc>
          <w:tcPr>
            <w:tcW w:w="501" w:type="pct"/>
            <w:shd w:val="clear" w:color="auto" w:fill="D9E2F3" w:themeFill="accent5" w:themeFillTint="33"/>
          </w:tcPr>
          <w:p w14:paraId="7CF0D096" w14:textId="77777777" w:rsidR="00C01670" w:rsidRPr="00BC5FD7" w:rsidRDefault="00C01670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2</w:t>
            </w:r>
          </w:p>
        </w:tc>
        <w:tc>
          <w:tcPr>
            <w:tcW w:w="1896" w:type="pct"/>
            <w:shd w:val="clear" w:color="auto" w:fill="D9E2F3" w:themeFill="accent5" w:themeFillTint="33"/>
          </w:tcPr>
          <w:p w14:paraId="3D7F14E3" w14:textId="306E2692" w:rsidR="00C01670" w:rsidRPr="00BC5FD7" w:rsidRDefault="0093783B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</w:t>
            </w:r>
            <w:r w:rsidR="00C01670" w:rsidRPr="00BC5FD7">
              <w:rPr>
                <w:sz w:val="20"/>
                <w:szCs w:val="20"/>
              </w:rPr>
              <w:t xml:space="preserve"> (0.833 </w:t>
            </w:r>
            <w:r w:rsidR="006177BB">
              <w:rPr>
                <w:sz w:val="20"/>
                <w:szCs w:val="20"/>
              </w:rPr>
              <w:t>±</w:t>
            </w:r>
            <w:r w:rsidR="00C01670" w:rsidRPr="00BC5FD7">
              <w:rPr>
                <w:sz w:val="20"/>
                <w:szCs w:val="20"/>
              </w:rPr>
              <w:t xml:space="preserve"> 0.116) vs </w:t>
            </w:r>
            <w:r w:rsidR="00FC2E71" w:rsidRPr="009E723A">
              <w:rPr>
                <w:i/>
                <w:iCs/>
                <w:sz w:val="20"/>
                <w:szCs w:val="20"/>
              </w:rPr>
              <w:t>atg7</w:t>
            </w:r>
            <w:proofErr w:type="gramStart"/>
            <w:r w:rsidR="00FC2E71">
              <w:rPr>
                <w:sz w:val="20"/>
                <w:szCs w:val="20"/>
              </w:rPr>
              <w:t>iKO</w:t>
            </w:r>
            <w:r w:rsidR="001B6EF6">
              <w:rPr>
                <w:sz w:val="20"/>
                <w:szCs w:val="20"/>
              </w:rPr>
              <w:t>(</w:t>
            </w:r>
            <w:proofErr w:type="gramEnd"/>
            <w:r w:rsidR="001B6EF6">
              <w:rPr>
                <w:sz w:val="20"/>
                <w:szCs w:val="20"/>
              </w:rPr>
              <w:t>3.5)</w:t>
            </w:r>
            <w:r w:rsidR="00C01670" w:rsidRPr="00BC5FD7">
              <w:rPr>
                <w:sz w:val="20"/>
                <w:szCs w:val="20"/>
              </w:rPr>
              <w:t xml:space="preserve">(1.217 </w:t>
            </w:r>
            <w:r w:rsidR="006177BB">
              <w:rPr>
                <w:sz w:val="20"/>
                <w:szCs w:val="20"/>
              </w:rPr>
              <w:t>±</w:t>
            </w:r>
            <w:r w:rsidR="00C01670" w:rsidRPr="00BC5FD7">
              <w:rPr>
                <w:sz w:val="20"/>
                <w:szCs w:val="20"/>
              </w:rPr>
              <w:t xml:space="preserve"> 0.031), p = 0.033</w:t>
            </w:r>
          </w:p>
        </w:tc>
      </w:tr>
      <w:tr w:rsidR="00AA13B8" w:rsidRPr="003A5FAB" w14:paraId="507FAA0C" w14:textId="77777777" w:rsidTr="00102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vMerge/>
          </w:tcPr>
          <w:p w14:paraId="73B27DA1" w14:textId="62F6E09A" w:rsidR="00AA13B8" w:rsidRPr="00BC5FD7" w:rsidRDefault="00AA13B8" w:rsidP="00BC5FD7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91" w:type="pct"/>
            <w:vMerge w:val="restart"/>
          </w:tcPr>
          <w:p w14:paraId="64A7C925" w14:textId="0CCA7972" w:rsidR="00AA13B8" w:rsidRPr="008A6B69" w:rsidRDefault="00F55E9A" w:rsidP="00822A4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A6B69">
              <w:rPr>
                <w:sz w:val="20"/>
                <w:szCs w:val="20"/>
              </w:rPr>
              <w:t>SLC17A7 /Vglut1</w:t>
            </w:r>
          </w:p>
        </w:tc>
        <w:tc>
          <w:tcPr>
            <w:tcW w:w="417" w:type="pct"/>
            <w:vMerge w:val="restart"/>
          </w:tcPr>
          <w:p w14:paraId="218A868C" w14:textId="5A5AB392" w:rsidR="00AA13B8" w:rsidRPr="00BC5FD7" w:rsidRDefault="00AA13B8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8.979</w:t>
            </w:r>
          </w:p>
        </w:tc>
        <w:tc>
          <w:tcPr>
            <w:tcW w:w="483" w:type="pct"/>
            <w:vMerge w:val="restart"/>
          </w:tcPr>
          <w:p w14:paraId="5A58627A" w14:textId="77777777" w:rsidR="00AA13B8" w:rsidRPr="00BC5FD7" w:rsidRDefault="00AA13B8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0.009</w:t>
            </w:r>
          </w:p>
        </w:tc>
        <w:tc>
          <w:tcPr>
            <w:tcW w:w="451" w:type="pct"/>
            <w:vMerge w:val="restart"/>
          </w:tcPr>
          <w:p w14:paraId="0BC6D650" w14:textId="77777777" w:rsidR="00AA13B8" w:rsidRPr="00BC5FD7" w:rsidRDefault="00AA13B8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8</w:t>
            </w:r>
          </w:p>
        </w:tc>
        <w:tc>
          <w:tcPr>
            <w:tcW w:w="501" w:type="pct"/>
            <w:vMerge w:val="restart"/>
          </w:tcPr>
          <w:p w14:paraId="6618756E" w14:textId="77777777" w:rsidR="00AA13B8" w:rsidRPr="00BC5FD7" w:rsidRDefault="00AA13B8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2</w:t>
            </w:r>
          </w:p>
        </w:tc>
        <w:tc>
          <w:tcPr>
            <w:tcW w:w="1896" w:type="pct"/>
          </w:tcPr>
          <w:p w14:paraId="535DE9E8" w14:textId="4EA1CC0D" w:rsidR="00AA13B8" w:rsidRPr="00BC5FD7" w:rsidRDefault="0093783B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</w:t>
            </w:r>
            <w:r w:rsidR="00AA13B8" w:rsidRPr="00BC5FD7">
              <w:rPr>
                <w:sz w:val="20"/>
                <w:szCs w:val="20"/>
              </w:rPr>
              <w:t xml:space="preserve"> (1.031 </w:t>
            </w:r>
            <w:r w:rsidR="006177BB">
              <w:rPr>
                <w:sz w:val="20"/>
                <w:szCs w:val="20"/>
              </w:rPr>
              <w:t>±</w:t>
            </w:r>
            <w:r w:rsidR="00AA13B8" w:rsidRPr="00BC5FD7">
              <w:rPr>
                <w:sz w:val="20"/>
                <w:szCs w:val="20"/>
              </w:rPr>
              <w:t xml:space="preserve"> 0.038) vs </w:t>
            </w:r>
            <w:r w:rsidR="00FC2E71" w:rsidRPr="009E723A">
              <w:rPr>
                <w:i/>
                <w:iCs/>
                <w:sz w:val="20"/>
                <w:szCs w:val="20"/>
              </w:rPr>
              <w:t>atg7</w:t>
            </w:r>
            <w:proofErr w:type="gramStart"/>
            <w:r w:rsidR="00FC2E71">
              <w:rPr>
                <w:sz w:val="20"/>
                <w:szCs w:val="20"/>
              </w:rPr>
              <w:t>iKO</w:t>
            </w:r>
            <w:r w:rsidR="001B6EF6">
              <w:rPr>
                <w:sz w:val="20"/>
                <w:szCs w:val="20"/>
              </w:rPr>
              <w:t>(</w:t>
            </w:r>
            <w:proofErr w:type="gramEnd"/>
            <w:r w:rsidR="001B6EF6">
              <w:rPr>
                <w:sz w:val="20"/>
                <w:szCs w:val="20"/>
              </w:rPr>
              <w:t>3.5)</w:t>
            </w:r>
            <w:r w:rsidR="00AA13B8" w:rsidRPr="00BC5FD7">
              <w:rPr>
                <w:sz w:val="20"/>
                <w:szCs w:val="20"/>
              </w:rPr>
              <w:t xml:space="preserve">(1.306 </w:t>
            </w:r>
            <w:r w:rsidR="006177BB">
              <w:rPr>
                <w:sz w:val="20"/>
                <w:szCs w:val="20"/>
              </w:rPr>
              <w:t>±</w:t>
            </w:r>
            <w:r w:rsidR="00AA13B8" w:rsidRPr="00BC5FD7">
              <w:rPr>
                <w:sz w:val="20"/>
                <w:szCs w:val="20"/>
              </w:rPr>
              <w:t xml:space="preserve"> 0.068), p = 0.019</w:t>
            </w:r>
          </w:p>
        </w:tc>
      </w:tr>
      <w:tr w:rsidR="00AA13B8" w:rsidRPr="003A5FAB" w14:paraId="687CCB34" w14:textId="77777777" w:rsidTr="001025A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vMerge/>
          </w:tcPr>
          <w:p w14:paraId="2E2E06F4" w14:textId="7F9D6F79" w:rsidR="00AA13B8" w:rsidRPr="00BC5FD7" w:rsidRDefault="00AA13B8" w:rsidP="00BC5FD7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91" w:type="pct"/>
            <w:vMerge/>
            <w:shd w:val="clear" w:color="auto" w:fill="D9E2F3" w:themeFill="accent5" w:themeFillTint="33"/>
          </w:tcPr>
          <w:p w14:paraId="0C3C02EF" w14:textId="77777777" w:rsidR="00AA13B8" w:rsidRPr="008A6B69" w:rsidRDefault="00AA13B8" w:rsidP="00822A4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17" w:type="pct"/>
            <w:vMerge/>
            <w:shd w:val="clear" w:color="auto" w:fill="D9E2F3" w:themeFill="accent5" w:themeFillTint="33"/>
          </w:tcPr>
          <w:p w14:paraId="36CD794F" w14:textId="13DC79DE" w:rsidR="00AA13B8" w:rsidRPr="00BC5FD7" w:rsidRDefault="00AA13B8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83" w:type="pct"/>
            <w:vMerge/>
            <w:shd w:val="clear" w:color="auto" w:fill="D9E2F3" w:themeFill="accent5" w:themeFillTint="33"/>
          </w:tcPr>
          <w:p w14:paraId="03B3AE29" w14:textId="77777777" w:rsidR="00AA13B8" w:rsidRPr="00BC5FD7" w:rsidRDefault="00AA13B8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1" w:type="pct"/>
            <w:vMerge/>
            <w:shd w:val="clear" w:color="auto" w:fill="D9E2F3" w:themeFill="accent5" w:themeFillTint="33"/>
          </w:tcPr>
          <w:p w14:paraId="1F2D01EF" w14:textId="77777777" w:rsidR="00AA13B8" w:rsidRPr="00BC5FD7" w:rsidRDefault="00AA13B8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01" w:type="pct"/>
            <w:vMerge/>
            <w:shd w:val="clear" w:color="auto" w:fill="D9E2F3" w:themeFill="accent5" w:themeFillTint="33"/>
          </w:tcPr>
          <w:p w14:paraId="1CAFF9A7" w14:textId="77777777" w:rsidR="00AA13B8" w:rsidRPr="00BC5FD7" w:rsidRDefault="00AA13B8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6" w:type="pct"/>
            <w:shd w:val="clear" w:color="auto" w:fill="D9E2F3" w:themeFill="accent5" w:themeFillTint="33"/>
          </w:tcPr>
          <w:p w14:paraId="26094E9E" w14:textId="071C263B" w:rsidR="00AA13B8" w:rsidRPr="00BC5FD7" w:rsidRDefault="00FC2E71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23A">
              <w:rPr>
                <w:i/>
                <w:iCs/>
                <w:sz w:val="20"/>
                <w:szCs w:val="20"/>
              </w:rPr>
              <w:t>atg7</w:t>
            </w:r>
            <w:proofErr w:type="gramStart"/>
            <w:r>
              <w:rPr>
                <w:sz w:val="20"/>
                <w:szCs w:val="20"/>
              </w:rPr>
              <w:t>iKO</w:t>
            </w:r>
            <w:r w:rsidR="001B6EF6">
              <w:rPr>
                <w:sz w:val="20"/>
                <w:szCs w:val="20"/>
              </w:rPr>
              <w:t>(</w:t>
            </w:r>
            <w:proofErr w:type="gramEnd"/>
            <w:r w:rsidR="001B6EF6">
              <w:rPr>
                <w:sz w:val="20"/>
                <w:szCs w:val="20"/>
              </w:rPr>
              <w:t>3.5)</w:t>
            </w:r>
            <w:r w:rsidR="00AA13B8" w:rsidRPr="00BC5FD7">
              <w:rPr>
                <w:sz w:val="20"/>
                <w:szCs w:val="20"/>
              </w:rPr>
              <w:t xml:space="preserve">vs </w:t>
            </w:r>
            <w:r w:rsidRPr="009E723A">
              <w:rPr>
                <w:i/>
                <w:iCs/>
                <w:sz w:val="20"/>
                <w:szCs w:val="20"/>
              </w:rPr>
              <w:t>atg7</w:t>
            </w:r>
            <w:r>
              <w:rPr>
                <w:sz w:val="20"/>
                <w:szCs w:val="20"/>
              </w:rPr>
              <w:t>iKO</w:t>
            </w:r>
            <w:r w:rsidR="001B6EF6">
              <w:rPr>
                <w:sz w:val="20"/>
                <w:szCs w:val="20"/>
              </w:rPr>
              <w:t>(6.5)</w:t>
            </w:r>
            <w:r w:rsidR="00AA13B8" w:rsidRPr="00BC5FD7">
              <w:rPr>
                <w:sz w:val="20"/>
                <w:szCs w:val="20"/>
              </w:rPr>
              <w:t xml:space="preserve">(1.037 </w:t>
            </w:r>
            <w:r w:rsidR="006177BB">
              <w:rPr>
                <w:sz w:val="20"/>
                <w:szCs w:val="20"/>
              </w:rPr>
              <w:t>±</w:t>
            </w:r>
            <w:r w:rsidR="00AA13B8" w:rsidRPr="00BC5FD7">
              <w:rPr>
                <w:sz w:val="20"/>
                <w:szCs w:val="20"/>
              </w:rPr>
              <w:t xml:space="preserve"> 0.040), p = 0.014</w:t>
            </w:r>
          </w:p>
        </w:tc>
      </w:tr>
      <w:tr w:rsidR="00C01670" w:rsidRPr="003A5FAB" w14:paraId="330F46F6" w14:textId="77777777" w:rsidTr="00102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vMerge/>
          </w:tcPr>
          <w:p w14:paraId="4BF99C01" w14:textId="663DDAFF" w:rsidR="00C01670" w:rsidRPr="00BC5FD7" w:rsidRDefault="00C01670" w:rsidP="00BC5FD7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13DCB92F" w14:textId="44A395EC" w:rsidR="00C01670" w:rsidRPr="008A6B69" w:rsidRDefault="00C01670" w:rsidP="00822A4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A6B69">
              <w:rPr>
                <w:sz w:val="20"/>
                <w:szCs w:val="20"/>
              </w:rPr>
              <w:t>SNAP25</w:t>
            </w:r>
          </w:p>
        </w:tc>
        <w:tc>
          <w:tcPr>
            <w:tcW w:w="417" w:type="pct"/>
          </w:tcPr>
          <w:p w14:paraId="41E2A47C" w14:textId="754930A9" w:rsidR="00C01670" w:rsidRPr="00BC5FD7" w:rsidRDefault="00C01670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4.64</w:t>
            </w:r>
          </w:p>
        </w:tc>
        <w:tc>
          <w:tcPr>
            <w:tcW w:w="483" w:type="pct"/>
          </w:tcPr>
          <w:p w14:paraId="2ECD05E2" w14:textId="77777777" w:rsidR="00C01670" w:rsidRPr="00BC5FD7" w:rsidRDefault="00C01670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0.046</w:t>
            </w:r>
          </w:p>
        </w:tc>
        <w:tc>
          <w:tcPr>
            <w:tcW w:w="451" w:type="pct"/>
          </w:tcPr>
          <w:p w14:paraId="0A678AF8" w14:textId="77777777" w:rsidR="00C01670" w:rsidRPr="00BC5FD7" w:rsidRDefault="00C01670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8</w:t>
            </w:r>
          </w:p>
        </w:tc>
        <w:tc>
          <w:tcPr>
            <w:tcW w:w="501" w:type="pct"/>
          </w:tcPr>
          <w:p w14:paraId="414AF3BB" w14:textId="77777777" w:rsidR="00C01670" w:rsidRPr="00BC5FD7" w:rsidRDefault="00C01670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2</w:t>
            </w:r>
          </w:p>
        </w:tc>
        <w:tc>
          <w:tcPr>
            <w:tcW w:w="1896" w:type="pct"/>
          </w:tcPr>
          <w:p w14:paraId="73752A24" w14:textId="4BD87A5B" w:rsidR="00C01670" w:rsidRPr="00BC5FD7" w:rsidRDefault="00AA13B8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C5FD7">
              <w:rPr>
                <w:sz w:val="20"/>
                <w:szCs w:val="20"/>
              </w:rPr>
              <w:t>n.s</w:t>
            </w:r>
            <w:proofErr w:type="spellEnd"/>
            <w:r w:rsidR="002800AF">
              <w:rPr>
                <w:sz w:val="20"/>
                <w:szCs w:val="20"/>
              </w:rPr>
              <w:t>,</w:t>
            </w:r>
          </w:p>
        </w:tc>
      </w:tr>
      <w:tr w:rsidR="00C01670" w:rsidRPr="003A5FAB" w14:paraId="75523C49" w14:textId="77777777" w:rsidTr="00102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vMerge/>
          </w:tcPr>
          <w:p w14:paraId="288AC97E" w14:textId="4CBA0B07" w:rsidR="00C01670" w:rsidRPr="00BC5FD7" w:rsidRDefault="00C01670" w:rsidP="00BC5FD7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91" w:type="pct"/>
            <w:shd w:val="clear" w:color="auto" w:fill="D9E2F3" w:themeFill="accent5" w:themeFillTint="33"/>
          </w:tcPr>
          <w:p w14:paraId="767D9633" w14:textId="5DF34760" w:rsidR="00C01670" w:rsidRPr="008A6B69" w:rsidRDefault="004024F9" w:rsidP="00822A4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A6B69">
              <w:rPr>
                <w:sz w:val="20"/>
                <w:szCs w:val="20"/>
              </w:rPr>
              <w:t>SLC32A1/</w:t>
            </w:r>
            <w:proofErr w:type="spellStart"/>
            <w:r w:rsidRPr="008A6B69">
              <w:rPr>
                <w:sz w:val="20"/>
                <w:szCs w:val="20"/>
              </w:rPr>
              <w:t>Vgat</w:t>
            </w:r>
            <w:proofErr w:type="spellEnd"/>
          </w:p>
        </w:tc>
        <w:tc>
          <w:tcPr>
            <w:tcW w:w="417" w:type="pct"/>
            <w:shd w:val="clear" w:color="auto" w:fill="D9E2F3" w:themeFill="accent5" w:themeFillTint="33"/>
          </w:tcPr>
          <w:p w14:paraId="6F60A689" w14:textId="15B9083C" w:rsidR="00C01670" w:rsidRPr="00BC5FD7" w:rsidRDefault="00C01670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0.721</w:t>
            </w:r>
          </w:p>
        </w:tc>
        <w:tc>
          <w:tcPr>
            <w:tcW w:w="483" w:type="pct"/>
            <w:shd w:val="clear" w:color="auto" w:fill="D9E2F3" w:themeFill="accent5" w:themeFillTint="33"/>
          </w:tcPr>
          <w:p w14:paraId="69E1C5B6" w14:textId="77777777" w:rsidR="00C01670" w:rsidRPr="00BC5FD7" w:rsidRDefault="00C01670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0.516</w:t>
            </w:r>
          </w:p>
        </w:tc>
        <w:tc>
          <w:tcPr>
            <w:tcW w:w="451" w:type="pct"/>
            <w:shd w:val="clear" w:color="auto" w:fill="D9E2F3" w:themeFill="accent5" w:themeFillTint="33"/>
          </w:tcPr>
          <w:p w14:paraId="156ABF58" w14:textId="77777777" w:rsidR="00C01670" w:rsidRPr="00BC5FD7" w:rsidRDefault="00C01670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8</w:t>
            </w:r>
          </w:p>
        </w:tc>
        <w:tc>
          <w:tcPr>
            <w:tcW w:w="501" w:type="pct"/>
            <w:shd w:val="clear" w:color="auto" w:fill="D9E2F3" w:themeFill="accent5" w:themeFillTint="33"/>
          </w:tcPr>
          <w:p w14:paraId="3B3B5FD9" w14:textId="77777777" w:rsidR="00C01670" w:rsidRPr="00BC5FD7" w:rsidRDefault="00C01670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2</w:t>
            </w:r>
          </w:p>
        </w:tc>
        <w:tc>
          <w:tcPr>
            <w:tcW w:w="1896" w:type="pct"/>
            <w:shd w:val="clear" w:color="auto" w:fill="D9E2F3" w:themeFill="accent5" w:themeFillTint="33"/>
          </w:tcPr>
          <w:p w14:paraId="6FD8C93E" w14:textId="4ADAE1A1" w:rsidR="00C01670" w:rsidRPr="00BC5FD7" w:rsidRDefault="00AA13B8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C5FD7">
              <w:rPr>
                <w:sz w:val="20"/>
                <w:szCs w:val="20"/>
              </w:rPr>
              <w:t>n.s</w:t>
            </w:r>
            <w:proofErr w:type="spellEnd"/>
            <w:r w:rsidRPr="00BC5FD7">
              <w:rPr>
                <w:sz w:val="20"/>
                <w:szCs w:val="20"/>
              </w:rPr>
              <w:t>.</w:t>
            </w:r>
          </w:p>
        </w:tc>
      </w:tr>
      <w:tr w:rsidR="00C01670" w:rsidRPr="003A5FAB" w14:paraId="7D02C03D" w14:textId="77777777" w:rsidTr="00102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vMerge/>
          </w:tcPr>
          <w:p w14:paraId="1362E091" w14:textId="57754CF1" w:rsidR="00C01670" w:rsidRPr="00BC5FD7" w:rsidRDefault="00C01670" w:rsidP="00BC5FD7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288D9D65" w14:textId="59061294" w:rsidR="00C01670" w:rsidRPr="008A6B69" w:rsidRDefault="0008741C" w:rsidP="00822A4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A6B69">
              <w:rPr>
                <w:sz w:val="20"/>
                <w:szCs w:val="20"/>
              </w:rPr>
              <w:t>SYN1</w:t>
            </w:r>
          </w:p>
        </w:tc>
        <w:tc>
          <w:tcPr>
            <w:tcW w:w="417" w:type="pct"/>
          </w:tcPr>
          <w:p w14:paraId="534DE1DB" w14:textId="4AF80967" w:rsidR="00C01670" w:rsidRPr="00BC5FD7" w:rsidRDefault="00C01670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1.045</w:t>
            </w:r>
          </w:p>
        </w:tc>
        <w:tc>
          <w:tcPr>
            <w:tcW w:w="483" w:type="pct"/>
          </w:tcPr>
          <w:p w14:paraId="6DDE7DD3" w14:textId="77777777" w:rsidR="00C01670" w:rsidRPr="00BC5FD7" w:rsidRDefault="00C01670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0.395</w:t>
            </w:r>
          </w:p>
        </w:tc>
        <w:tc>
          <w:tcPr>
            <w:tcW w:w="451" w:type="pct"/>
          </w:tcPr>
          <w:p w14:paraId="0B8DFDBE" w14:textId="77777777" w:rsidR="00C01670" w:rsidRPr="00BC5FD7" w:rsidRDefault="00C01670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8</w:t>
            </w:r>
          </w:p>
        </w:tc>
        <w:tc>
          <w:tcPr>
            <w:tcW w:w="501" w:type="pct"/>
          </w:tcPr>
          <w:p w14:paraId="614C1FB0" w14:textId="77777777" w:rsidR="00C01670" w:rsidRPr="00BC5FD7" w:rsidRDefault="00C01670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2</w:t>
            </w:r>
          </w:p>
        </w:tc>
        <w:tc>
          <w:tcPr>
            <w:tcW w:w="1896" w:type="pct"/>
          </w:tcPr>
          <w:p w14:paraId="40688F95" w14:textId="4A0EBEE5" w:rsidR="00C01670" w:rsidRPr="00BC5FD7" w:rsidRDefault="00AA13B8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C5FD7">
              <w:rPr>
                <w:sz w:val="20"/>
                <w:szCs w:val="20"/>
              </w:rPr>
              <w:t>n.s</w:t>
            </w:r>
            <w:proofErr w:type="spellEnd"/>
            <w:r w:rsidRPr="00BC5FD7">
              <w:rPr>
                <w:sz w:val="20"/>
                <w:szCs w:val="20"/>
              </w:rPr>
              <w:t>.</w:t>
            </w:r>
          </w:p>
        </w:tc>
      </w:tr>
      <w:tr w:rsidR="00452F7B" w:rsidRPr="0093783B" w14:paraId="24C316D7" w14:textId="77777777" w:rsidTr="001025A9">
        <w:trPr>
          <w:trHeight w:val="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vMerge/>
          </w:tcPr>
          <w:p w14:paraId="268042AE" w14:textId="5D15E565" w:rsidR="00452F7B" w:rsidRPr="00BC5FD7" w:rsidRDefault="00452F7B" w:rsidP="00BC5FD7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91" w:type="pct"/>
            <w:shd w:val="clear" w:color="auto" w:fill="D9E2F3" w:themeFill="accent5" w:themeFillTint="33"/>
          </w:tcPr>
          <w:p w14:paraId="1FCD869C" w14:textId="4EE8BCE2" w:rsidR="00452F7B" w:rsidRPr="008A6B69" w:rsidRDefault="008A6B69" w:rsidP="00822A4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A6B69">
              <w:rPr>
                <w:sz w:val="20"/>
                <w:szCs w:val="20"/>
              </w:rPr>
              <w:t>DLG4/</w:t>
            </w:r>
            <w:r w:rsidR="00452F7B" w:rsidRPr="008A6B69">
              <w:rPr>
                <w:sz w:val="20"/>
                <w:szCs w:val="20"/>
              </w:rPr>
              <w:t>PSD-95</w:t>
            </w:r>
          </w:p>
        </w:tc>
        <w:tc>
          <w:tcPr>
            <w:tcW w:w="417" w:type="pct"/>
            <w:shd w:val="clear" w:color="auto" w:fill="D9E2F3" w:themeFill="accent5" w:themeFillTint="33"/>
          </w:tcPr>
          <w:p w14:paraId="218AC662" w14:textId="2E7A58CA" w:rsidR="00452F7B" w:rsidRPr="00BC5FD7" w:rsidRDefault="00452F7B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065</w:t>
            </w:r>
          </w:p>
        </w:tc>
        <w:tc>
          <w:tcPr>
            <w:tcW w:w="483" w:type="pct"/>
            <w:shd w:val="clear" w:color="auto" w:fill="D9E2F3" w:themeFill="accent5" w:themeFillTint="33"/>
          </w:tcPr>
          <w:p w14:paraId="63E967C7" w14:textId="02D02CA5" w:rsidR="00452F7B" w:rsidRPr="00BC5FD7" w:rsidRDefault="00452F7B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0.01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451" w:type="pct"/>
            <w:shd w:val="clear" w:color="auto" w:fill="D9E2F3" w:themeFill="accent5" w:themeFillTint="33"/>
          </w:tcPr>
          <w:p w14:paraId="0C3F36C1" w14:textId="77777777" w:rsidR="00452F7B" w:rsidRPr="00BC5FD7" w:rsidRDefault="00452F7B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8</w:t>
            </w:r>
          </w:p>
        </w:tc>
        <w:tc>
          <w:tcPr>
            <w:tcW w:w="501" w:type="pct"/>
            <w:shd w:val="clear" w:color="auto" w:fill="D9E2F3" w:themeFill="accent5" w:themeFillTint="33"/>
          </w:tcPr>
          <w:p w14:paraId="70244E72" w14:textId="77777777" w:rsidR="00452F7B" w:rsidRPr="00BC5FD7" w:rsidRDefault="00452F7B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2</w:t>
            </w:r>
          </w:p>
        </w:tc>
        <w:tc>
          <w:tcPr>
            <w:tcW w:w="1896" w:type="pct"/>
            <w:shd w:val="clear" w:color="auto" w:fill="D9E2F3" w:themeFill="accent5" w:themeFillTint="33"/>
          </w:tcPr>
          <w:p w14:paraId="3BE25E6E" w14:textId="59039666" w:rsidR="00452F7B" w:rsidRPr="00BC5FD7" w:rsidRDefault="00452F7B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</w:t>
            </w:r>
            <w:r w:rsidRPr="00BC5FD7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26</w:t>
            </w:r>
            <w:r w:rsidRPr="00BC5FD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</w:t>
            </w:r>
            <w:r w:rsidRPr="00BC5FD7">
              <w:rPr>
                <w:sz w:val="20"/>
                <w:szCs w:val="20"/>
              </w:rPr>
              <w:t xml:space="preserve"> 0.1</w:t>
            </w:r>
            <w:r>
              <w:rPr>
                <w:sz w:val="20"/>
                <w:szCs w:val="20"/>
              </w:rPr>
              <w:t>68</w:t>
            </w:r>
            <w:r w:rsidRPr="00BC5FD7">
              <w:rPr>
                <w:sz w:val="20"/>
                <w:szCs w:val="20"/>
              </w:rPr>
              <w:t xml:space="preserve">) vs </w:t>
            </w:r>
            <w:r w:rsidR="00FC2E71" w:rsidRPr="009E723A">
              <w:rPr>
                <w:i/>
                <w:iCs/>
                <w:sz w:val="20"/>
                <w:szCs w:val="20"/>
              </w:rPr>
              <w:t>atg7</w:t>
            </w:r>
            <w:proofErr w:type="gramStart"/>
            <w:r w:rsidR="00FC2E71">
              <w:rPr>
                <w:sz w:val="20"/>
                <w:szCs w:val="20"/>
              </w:rPr>
              <w:t>iKO</w:t>
            </w:r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>3.5)</w:t>
            </w:r>
            <w:r w:rsidRPr="00BC5FD7">
              <w:rPr>
                <w:sz w:val="20"/>
                <w:szCs w:val="20"/>
              </w:rPr>
              <w:t>(1.</w:t>
            </w:r>
            <w:r>
              <w:rPr>
                <w:sz w:val="20"/>
                <w:szCs w:val="20"/>
              </w:rPr>
              <w:t>228</w:t>
            </w:r>
            <w:r w:rsidRPr="00BC5FD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</w:t>
            </w:r>
            <w:r w:rsidRPr="00BC5FD7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220</w:t>
            </w:r>
            <w:r w:rsidRPr="00BC5FD7">
              <w:rPr>
                <w:sz w:val="20"/>
                <w:szCs w:val="20"/>
              </w:rPr>
              <w:t>), p = 0.01</w:t>
            </w:r>
            <w:r>
              <w:rPr>
                <w:sz w:val="20"/>
                <w:szCs w:val="20"/>
              </w:rPr>
              <w:t>1</w:t>
            </w:r>
          </w:p>
        </w:tc>
      </w:tr>
      <w:tr w:rsidR="00C01670" w:rsidRPr="003A5FAB" w14:paraId="6B972582" w14:textId="77777777" w:rsidTr="00102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vMerge/>
          </w:tcPr>
          <w:p w14:paraId="47496321" w14:textId="4CF23687" w:rsidR="00C01670" w:rsidRPr="00BC5FD7" w:rsidRDefault="00C01670" w:rsidP="00BC5FD7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43E52BE4" w14:textId="79ADB0B3" w:rsidR="00C01670" w:rsidRPr="00BC5FD7" w:rsidRDefault="00C01670" w:rsidP="00822A4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S</w:t>
            </w:r>
            <w:r w:rsidR="008A6B69">
              <w:rPr>
                <w:sz w:val="20"/>
                <w:szCs w:val="20"/>
              </w:rPr>
              <w:t>YT</w:t>
            </w:r>
            <w:r w:rsidRPr="00BC5FD7">
              <w:rPr>
                <w:sz w:val="20"/>
                <w:szCs w:val="20"/>
              </w:rPr>
              <w:t>1</w:t>
            </w:r>
          </w:p>
        </w:tc>
        <w:tc>
          <w:tcPr>
            <w:tcW w:w="417" w:type="pct"/>
          </w:tcPr>
          <w:p w14:paraId="656CC7C5" w14:textId="706DEB34" w:rsidR="00C01670" w:rsidRPr="00BC5FD7" w:rsidRDefault="00C01670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6.398</w:t>
            </w:r>
          </w:p>
        </w:tc>
        <w:tc>
          <w:tcPr>
            <w:tcW w:w="483" w:type="pct"/>
          </w:tcPr>
          <w:p w14:paraId="1938C828" w14:textId="77777777" w:rsidR="00C01670" w:rsidRPr="00BC5FD7" w:rsidRDefault="00C01670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0.022</w:t>
            </w:r>
          </w:p>
        </w:tc>
        <w:tc>
          <w:tcPr>
            <w:tcW w:w="451" w:type="pct"/>
          </w:tcPr>
          <w:p w14:paraId="3263561D" w14:textId="77777777" w:rsidR="00C01670" w:rsidRPr="00BC5FD7" w:rsidRDefault="00C01670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8</w:t>
            </w:r>
          </w:p>
        </w:tc>
        <w:tc>
          <w:tcPr>
            <w:tcW w:w="501" w:type="pct"/>
          </w:tcPr>
          <w:p w14:paraId="27EB5720" w14:textId="77777777" w:rsidR="00C01670" w:rsidRPr="00BC5FD7" w:rsidRDefault="00C01670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2</w:t>
            </w:r>
          </w:p>
        </w:tc>
        <w:tc>
          <w:tcPr>
            <w:tcW w:w="1896" w:type="pct"/>
          </w:tcPr>
          <w:p w14:paraId="0A7A3022" w14:textId="1760C794" w:rsidR="00C01670" w:rsidRPr="00BC5FD7" w:rsidRDefault="0093783B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</w:t>
            </w:r>
            <w:r w:rsidR="00C01670" w:rsidRPr="00BC5FD7">
              <w:rPr>
                <w:sz w:val="20"/>
                <w:szCs w:val="20"/>
              </w:rPr>
              <w:t xml:space="preserve"> (0.589 </w:t>
            </w:r>
            <w:r w:rsidR="006177BB">
              <w:rPr>
                <w:sz w:val="20"/>
                <w:szCs w:val="20"/>
              </w:rPr>
              <w:t>±</w:t>
            </w:r>
            <w:r w:rsidR="00C01670" w:rsidRPr="00BC5FD7">
              <w:rPr>
                <w:sz w:val="20"/>
                <w:szCs w:val="20"/>
              </w:rPr>
              <w:t xml:space="preserve"> 0.091) vs </w:t>
            </w:r>
            <w:r w:rsidR="00FC2E71" w:rsidRPr="009E723A">
              <w:rPr>
                <w:i/>
                <w:iCs/>
                <w:sz w:val="20"/>
                <w:szCs w:val="20"/>
              </w:rPr>
              <w:t>atg7</w:t>
            </w:r>
            <w:proofErr w:type="gramStart"/>
            <w:r w:rsidR="00FC2E71">
              <w:rPr>
                <w:sz w:val="20"/>
                <w:szCs w:val="20"/>
              </w:rPr>
              <w:t>iKO</w:t>
            </w:r>
            <w:r w:rsidR="001B6EF6">
              <w:rPr>
                <w:sz w:val="20"/>
                <w:szCs w:val="20"/>
              </w:rPr>
              <w:t>(</w:t>
            </w:r>
            <w:proofErr w:type="gramEnd"/>
            <w:r w:rsidR="001B6EF6">
              <w:rPr>
                <w:sz w:val="20"/>
                <w:szCs w:val="20"/>
              </w:rPr>
              <w:t>3.5)</w:t>
            </w:r>
            <w:r w:rsidR="00C01670" w:rsidRPr="00BC5FD7">
              <w:rPr>
                <w:sz w:val="20"/>
                <w:szCs w:val="20"/>
              </w:rPr>
              <w:t xml:space="preserve">(1.017 </w:t>
            </w:r>
            <w:r w:rsidR="006177BB">
              <w:rPr>
                <w:sz w:val="20"/>
                <w:szCs w:val="20"/>
              </w:rPr>
              <w:t>±</w:t>
            </w:r>
            <w:r w:rsidR="00C01670" w:rsidRPr="00BC5FD7">
              <w:rPr>
                <w:sz w:val="20"/>
                <w:szCs w:val="20"/>
              </w:rPr>
              <w:t xml:space="preserve"> 0.091), p = 0.020</w:t>
            </w:r>
          </w:p>
        </w:tc>
      </w:tr>
      <w:tr w:rsidR="00AA13B8" w:rsidRPr="003A5FAB" w14:paraId="51B15BF7" w14:textId="77777777" w:rsidTr="001025A9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vMerge w:val="restart"/>
            <w:shd w:val="clear" w:color="auto" w:fill="D9E2F3" w:themeFill="accent5" w:themeFillTint="33"/>
          </w:tcPr>
          <w:p w14:paraId="553BD924" w14:textId="77777777" w:rsidR="00AA13B8" w:rsidRPr="00BC5FD7" w:rsidRDefault="00AA13B8" w:rsidP="00BC5F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2C</w:t>
            </w:r>
          </w:p>
        </w:tc>
        <w:tc>
          <w:tcPr>
            <w:tcW w:w="791" w:type="pct"/>
            <w:vMerge w:val="restart"/>
            <w:shd w:val="clear" w:color="auto" w:fill="D9E2F3" w:themeFill="accent5" w:themeFillTint="33"/>
          </w:tcPr>
          <w:p w14:paraId="2D9D663F" w14:textId="77777777" w:rsidR="00AA13B8" w:rsidRDefault="003A5FAB" w:rsidP="00822A4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Chymotrypsin-like activity</w:t>
            </w:r>
          </w:p>
          <w:p w14:paraId="0B5B1EF8" w14:textId="693BBC1A" w:rsidR="003A5FAB" w:rsidRPr="00BC5FD7" w:rsidRDefault="003A5FAB" w:rsidP="00822A4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uminescence)</w:t>
            </w:r>
          </w:p>
        </w:tc>
        <w:tc>
          <w:tcPr>
            <w:tcW w:w="417" w:type="pct"/>
            <w:vMerge w:val="restart"/>
            <w:shd w:val="clear" w:color="auto" w:fill="D9E2F3" w:themeFill="accent5" w:themeFillTint="33"/>
          </w:tcPr>
          <w:p w14:paraId="740629B8" w14:textId="49D1A95D" w:rsidR="00AA13B8" w:rsidRPr="00BC5FD7" w:rsidRDefault="00AA13B8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8.769</w:t>
            </w:r>
          </w:p>
        </w:tc>
        <w:tc>
          <w:tcPr>
            <w:tcW w:w="483" w:type="pct"/>
            <w:vMerge w:val="restart"/>
            <w:shd w:val="clear" w:color="auto" w:fill="D9E2F3" w:themeFill="accent5" w:themeFillTint="33"/>
          </w:tcPr>
          <w:p w14:paraId="2B7B6A69" w14:textId="77777777" w:rsidR="00AA13B8" w:rsidRPr="00BC5FD7" w:rsidRDefault="00AA13B8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0.01</w:t>
            </w:r>
          </w:p>
        </w:tc>
        <w:tc>
          <w:tcPr>
            <w:tcW w:w="451" w:type="pct"/>
            <w:vMerge w:val="restart"/>
            <w:shd w:val="clear" w:color="auto" w:fill="D9E2F3" w:themeFill="accent5" w:themeFillTint="33"/>
          </w:tcPr>
          <w:p w14:paraId="38AE0DA5" w14:textId="77777777" w:rsidR="00AA13B8" w:rsidRPr="00BC5FD7" w:rsidRDefault="00AA13B8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8</w:t>
            </w:r>
          </w:p>
        </w:tc>
        <w:tc>
          <w:tcPr>
            <w:tcW w:w="501" w:type="pct"/>
            <w:vMerge w:val="restart"/>
            <w:shd w:val="clear" w:color="auto" w:fill="D9E2F3" w:themeFill="accent5" w:themeFillTint="33"/>
          </w:tcPr>
          <w:p w14:paraId="084E4212" w14:textId="77777777" w:rsidR="00AA13B8" w:rsidRPr="00BC5FD7" w:rsidRDefault="00AA13B8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2</w:t>
            </w:r>
          </w:p>
        </w:tc>
        <w:tc>
          <w:tcPr>
            <w:tcW w:w="1896" w:type="pct"/>
            <w:shd w:val="clear" w:color="auto" w:fill="D9E2F3" w:themeFill="accent5" w:themeFillTint="33"/>
          </w:tcPr>
          <w:p w14:paraId="3D4958D2" w14:textId="76D538AD" w:rsidR="00AA13B8" w:rsidRPr="00BC5FD7" w:rsidRDefault="0093783B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</w:t>
            </w:r>
            <w:r w:rsidR="00AA13B8" w:rsidRPr="00BC5FD7">
              <w:rPr>
                <w:sz w:val="20"/>
                <w:szCs w:val="20"/>
              </w:rPr>
              <w:t xml:space="preserve"> (1899.5 </w:t>
            </w:r>
            <w:r w:rsidR="006177BB">
              <w:rPr>
                <w:sz w:val="20"/>
                <w:szCs w:val="20"/>
              </w:rPr>
              <w:t>±</w:t>
            </w:r>
            <w:r w:rsidR="00AA13B8" w:rsidRPr="00BC5FD7">
              <w:rPr>
                <w:sz w:val="20"/>
                <w:szCs w:val="20"/>
              </w:rPr>
              <w:t xml:space="preserve"> 323.7977) vs </w:t>
            </w:r>
            <w:r w:rsidR="00FC2E71" w:rsidRPr="009E723A">
              <w:rPr>
                <w:i/>
                <w:iCs/>
                <w:sz w:val="20"/>
                <w:szCs w:val="20"/>
              </w:rPr>
              <w:t>atg7</w:t>
            </w:r>
            <w:proofErr w:type="gramStart"/>
            <w:r w:rsidR="00FC2E71">
              <w:rPr>
                <w:sz w:val="20"/>
                <w:szCs w:val="20"/>
              </w:rPr>
              <w:t>iKO</w:t>
            </w:r>
            <w:r w:rsidR="001B6EF6">
              <w:rPr>
                <w:sz w:val="20"/>
                <w:szCs w:val="20"/>
              </w:rPr>
              <w:t>(</w:t>
            </w:r>
            <w:proofErr w:type="gramEnd"/>
            <w:r w:rsidR="001B6EF6">
              <w:rPr>
                <w:sz w:val="20"/>
                <w:szCs w:val="20"/>
              </w:rPr>
              <w:t>6.5)</w:t>
            </w:r>
            <w:r w:rsidR="00AA13B8" w:rsidRPr="00BC5FD7">
              <w:rPr>
                <w:sz w:val="20"/>
                <w:szCs w:val="20"/>
              </w:rPr>
              <w:t xml:space="preserve">(3266.25 </w:t>
            </w:r>
            <w:r w:rsidR="006177BB">
              <w:rPr>
                <w:sz w:val="20"/>
                <w:szCs w:val="20"/>
              </w:rPr>
              <w:t>±</w:t>
            </w:r>
            <w:r w:rsidR="00AA13B8" w:rsidRPr="00BC5FD7">
              <w:rPr>
                <w:sz w:val="20"/>
                <w:szCs w:val="20"/>
              </w:rPr>
              <w:t xml:space="preserve"> 324.4168), p = 0.026</w:t>
            </w:r>
          </w:p>
        </w:tc>
      </w:tr>
      <w:tr w:rsidR="00AA13B8" w:rsidRPr="003A5FAB" w14:paraId="234C3120" w14:textId="77777777" w:rsidTr="00102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vMerge/>
          </w:tcPr>
          <w:p w14:paraId="7CE82E82" w14:textId="77777777" w:rsidR="00AA13B8" w:rsidRPr="00BC5FD7" w:rsidRDefault="00AA13B8" w:rsidP="00BC5FD7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91" w:type="pct"/>
            <w:vMerge/>
          </w:tcPr>
          <w:p w14:paraId="73BBD559" w14:textId="77777777" w:rsidR="00AA13B8" w:rsidRPr="00BC5FD7" w:rsidRDefault="00AA13B8" w:rsidP="00822A4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14:paraId="724D2836" w14:textId="41BFBCD3" w:rsidR="00AA13B8" w:rsidRPr="00BC5FD7" w:rsidRDefault="00AA13B8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83" w:type="pct"/>
            <w:vMerge/>
          </w:tcPr>
          <w:p w14:paraId="150C8A8B" w14:textId="77777777" w:rsidR="00AA13B8" w:rsidRPr="00BC5FD7" w:rsidRDefault="00AA13B8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1" w:type="pct"/>
            <w:vMerge/>
          </w:tcPr>
          <w:p w14:paraId="1D2BB1C4" w14:textId="77777777" w:rsidR="00AA13B8" w:rsidRPr="00BC5FD7" w:rsidRDefault="00AA13B8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01" w:type="pct"/>
            <w:vMerge/>
          </w:tcPr>
          <w:p w14:paraId="304F79AE" w14:textId="77777777" w:rsidR="00AA13B8" w:rsidRPr="00BC5FD7" w:rsidRDefault="00AA13B8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6" w:type="pct"/>
          </w:tcPr>
          <w:p w14:paraId="73FBDB01" w14:textId="6CEC42BA" w:rsidR="00AA13B8" w:rsidRPr="00BC5FD7" w:rsidRDefault="00FC2E71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23A">
              <w:rPr>
                <w:i/>
                <w:iCs/>
                <w:sz w:val="20"/>
                <w:szCs w:val="20"/>
              </w:rPr>
              <w:t>atg7</w:t>
            </w:r>
            <w:proofErr w:type="gramStart"/>
            <w:r>
              <w:rPr>
                <w:sz w:val="20"/>
                <w:szCs w:val="20"/>
              </w:rPr>
              <w:t>iKO</w:t>
            </w:r>
            <w:r w:rsidR="001B6EF6">
              <w:rPr>
                <w:sz w:val="20"/>
                <w:szCs w:val="20"/>
              </w:rPr>
              <w:t>(</w:t>
            </w:r>
            <w:proofErr w:type="gramEnd"/>
            <w:r w:rsidR="001B6EF6">
              <w:rPr>
                <w:sz w:val="20"/>
                <w:szCs w:val="20"/>
              </w:rPr>
              <w:t>3.5)</w:t>
            </w:r>
            <w:r w:rsidR="00AA13B8" w:rsidRPr="00BC5FD7">
              <w:rPr>
                <w:sz w:val="20"/>
                <w:szCs w:val="20"/>
              </w:rPr>
              <w:t xml:space="preserve">(1570 </w:t>
            </w:r>
            <w:r w:rsidR="006177BB">
              <w:rPr>
                <w:sz w:val="20"/>
                <w:szCs w:val="20"/>
              </w:rPr>
              <w:t>±</w:t>
            </w:r>
            <w:r w:rsidR="00AA13B8" w:rsidRPr="00BC5FD7">
              <w:rPr>
                <w:sz w:val="20"/>
                <w:szCs w:val="20"/>
              </w:rPr>
              <w:t xml:space="preserve"> 184.4478) vs 6.5 </w:t>
            </w:r>
            <w:proofErr w:type="spellStart"/>
            <w:r w:rsidR="00AA13B8" w:rsidRPr="00BC5FD7">
              <w:rPr>
                <w:sz w:val="20"/>
                <w:szCs w:val="20"/>
              </w:rPr>
              <w:t>wk</w:t>
            </w:r>
            <w:proofErr w:type="spellEnd"/>
            <w:r w:rsidR="00AA13B8" w:rsidRPr="00BC5FD7">
              <w:rPr>
                <w:sz w:val="20"/>
                <w:szCs w:val="20"/>
              </w:rPr>
              <w:t xml:space="preserve"> </w:t>
            </w:r>
            <w:proofErr w:type="spellStart"/>
            <w:r w:rsidR="00AA13B8" w:rsidRPr="00BC5FD7">
              <w:rPr>
                <w:sz w:val="20"/>
                <w:szCs w:val="20"/>
              </w:rPr>
              <w:t>iKO</w:t>
            </w:r>
            <w:proofErr w:type="spellEnd"/>
            <w:r w:rsidR="00AA13B8" w:rsidRPr="00BC5FD7">
              <w:rPr>
                <w:sz w:val="20"/>
                <w:szCs w:val="20"/>
              </w:rPr>
              <w:t>, p = 0.013</w:t>
            </w:r>
          </w:p>
        </w:tc>
      </w:tr>
      <w:tr w:rsidR="00CA1ADA" w:rsidRPr="003A5FAB" w14:paraId="6B0112E3" w14:textId="77777777" w:rsidTr="00102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auto"/>
          </w:tcPr>
          <w:p w14:paraId="015668DA" w14:textId="60AF4537" w:rsidR="00DF4C75" w:rsidRPr="00BC5FD7" w:rsidRDefault="003A5FAB" w:rsidP="00822A4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softHyphen/>
            </w:r>
            <w:r>
              <w:rPr>
                <w:sz w:val="20"/>
                <w:szCs w:val="20"/>
              </w:rPr>
              <w:t>FIGURE 3</w:t>
            </w:r>
          </w:p>
        </w:tc>
      </w:tr>
      <w:tr w:rsidR="00472DE3" w:rsidRPr="00472DE3" w14:paraId="4849EAD8" w14:textId="77777777" w:rsidTr="00102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vMerge w:val="restart"/>
            <w:shd w:val="clear" w:color="auto" w:fill="FFFFFF" w:themeFill="background1"/>
          </w:tcPr>
          <w:p w14:paraId="42CCCA9A" w14:textId="46ED5485" w:rsidR="00472DE3" w:rsidRPr="00472DE3" w:rsidRDefault="00472DE3" w:rsidP="00472DE3">
            <w:pPr>
              <w:spacing w:after="0" w:line="240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3B</w:t>
            </w:r>
          </w:p>
          <w:p w14:paraId="45855ED8" w14:textId="19D05A18" w:rsidR="00472DE3" w:rsidRPr="00472DE3" w:rsidRDefault="00472DE3" w:rsidP="00822A46">
            <w:pPr>
              <w:spacing w:after="0" w:line="240" w:lineRule="auto"/>
              <w:jc w:val="left"/>
              <w:rPr>
                <w:b w:val="0"/>
                <w:bCs w:val="0"/>
                <w:sz w:val="20"/>
                <w:szCs w:val="20"/>
              </w:rPr>
            </w:pPr>
          </w:p>
          <w:p w14:paraId="289469B3" w14:textId="691D1425" w:rsidR="00472DE3" w:rsidRPr="00472DE3" w:rsidRDefault="00472DE3" w:rsidP="00822A46">
            <w:pPr>
              <w:spacing w:after="0" w:line="240" w:lineRule="auto"/>
              <w:jc w:val="left"/>
              <w:rPr>
                <w:b w:val="0"/>
                <w:bCs w:val="0"/>
                <w:sz w:val="20"/>
                <w:szCs w:val="20"/>
              </w:rPr>
            </w:pPr>
          </w:p>
          <w:p w14:paraId="60A7BAB6" w14:textId="1B9ACFF2" w:rsidR="00472DE3" w:rsidRPr="00472DE3" w:rsidRDefault="00472DE3" w:rsidP="00822A46">
            <w:pPr>
              <w:spacing w:after="0" w:line="240" w:lineRule="auto"/>
              <w:jc w:val="left"/>
              <w:rPr>
                <w:b w:val="0"/>
                <w:bCs w:val="0"/>
                <w:sz w:val="20"/>
                <w:szCs w:val="20"/>
              </w:rPr>
            </w:pPr>
          </w:p>
          <w:p w14:paraId="1DB2CB49" w14:textId="1D283E19" w:rsidR="00472DE3" w:rsidRPr="00472DE3" w:rsidRDefault="00472DE3" w:rsidP="00822A46">
            <w:pPr>
              <w:spacing w:after="0" w:line="240" w:lineRule="auto"/>
              <w:jc w:val="left"/>
              <w:rPr>
                <w:b w:val="0"/>
                <w:bCs w:val="0"/>
                <w:sz w:val="20"/>
                <w:szCs w:val="20"/>
              </w:rPr>
            </w:pPr>
          </w:p>
          <w:p w14:paraId="6F2D69F6" w14:textId="2BE30DFD" w:rsidR="00472DE3" w:rsidRPr="00472DE3" w:rsidRDefault="00472DE3" w:rsidP="00822A46">
            <w:pPr>
              <w:spacing w:after="0" w:line="240" w:lineRule="auto"/>
              <w:jc w:val="left"/>
              <w:rPr>
                <w:b w:val="0"/>
                <w:bCs w:val="0"/>
                <w:sz w:val="20"/>
                <w:szCs w:val="20"/>
              </w:rPr>
            </w:pPr>
          </w:p>
          <w:p w14:paraId="3C46F648" w14:textId="409C72A2" w:rsidR="00472DE3" w:rsidRPr="00472DE3" w:rsidRDefault="00472DE3" w:rsidP="00822A46">
            <w:pPr>
              <w:spacing w:after="0" w:line="240" w:lineRule="auto"/>
              <w:jc w:val="left"/>
              <w:rPr>
                <w:b w:val="0"/>
                <w:bCs w:val="0"/>
                <w:sz w:val="20"/>
                <w:szCs w:val="20"/>
              </w:rPr>
            </w:pPr>
          </w:p>
          <w:p w14:paraId="4754C05C" w14:textId="4CE694E1" w:rsidR="00472DE3" w:rsidRPr="00BC5FD7" w:rsidRDefault="00472DE3" w:rsidP="00BC5FD7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91" w:type="pct"/>
            <w:shd w:val="clear" w:color="auto" w:fill="FFFFFF" w:themeFill="background1"/>
          </w:tcPr>
          <w:p w14:paraId="5037EB47" w14:textId="3EC8B967" w:rsidR="00472DE3" w:rsidRPr="00BC5FD7" w:rsidRDefault="00F55E9A" w:rsidP="00822A4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MP2</w:t>
            </w:r>
          </w:p>
        </w:tc>
        <w:tc>
          <w:tcPr>
            <w:tcW w:w="417" w:type="pct"/>
            <w:shd w:val="clear" w:color="auto" w:fill="FFFFFF" w:themeFill="background1"/>
          </w:tcPr>
          <w:p w14:paraId="19645ACC" w14:textId="07F4AA5A" w:rsidR="00472DE3" w:rsidRPr="00BC5FD7" w:rsidRDefault="00472DE3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9.697</w:t>
            </w:r>
          </w:p>
        </w:tc>
        <w:tc>
          <w:tcPr>
            <w:tcW w:w="483" w:type="pct"/>
            <w:shd w:val="clear" w:color="auto" w:fill="FFFFFF" w:themeFill="background1"/>
          </w:tcPr>
          <w:p w14:paraId="39FC01A0" w14:textId="77777777" w:rsidR="00472DE3" w:rsidRPr="00BC5FD7" w:rsidRDefault="00472DE3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0.007</w:t>
            </w:r>
          </w:p>
        </w:tc>
        <w:tc>
          <w:tcPr>
            <w:tcW w:w="451" w:type="pct"/>
            <w:shd w:val="clear" w:color="auto" w:fill="FFFFFF" w:themeFill="background1"/>
          </w:tcPr>
          <w:p w14:paraId="13D735D6" w14:textId="77777777" w:rsidR="00472DE3" w:rsidRPr="00BC5FD7" w:rsidRDefault="00472DE3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8</w:t>
            </w:r>
          </w:p>
        </w:tc>
        <w:tc>
          <w:tcPr>
            <w:tcW w:w="501" w:type="pct"/>
            <w:shd w:val="clear" w:color="auto" w:fill="FFFFFF" w:themeFill="background1"/>
          </w:tcPr>
          <w:p w14:paraId="42391CFF" w14:textId="77777777" w:rsidR="00472DE3" w:rsidRPr="00BC5FD7" w:rsidRDefault="00472DE3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2</w:t>
            </w:r>
          </w:p>
        </w:tc>
        <w:tc>
          <w:tcPr>
            <w:tcW w:w="1896" w:type="pct"/>
            <w:shd w:val="clear" w:color="auto" w:fill="FFFFFF" w:themeFill="background1"/>
          </w:tcPr>
          <w:p w14:paraId="241A3CB4" w14:textId="357D8A8C" w:rsidR="00472DE3" w:rsidRPr="00BC5FD7" w:rsidRDefault="001B6EF6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</w:t>
            </w:r>
            <w:r w:rsidR="00472DE3" w:rsidRPr="00BC5FD7">
              <w:rPr>
                <w:sz w:val="20"/>
                <w:szCs w:val="20"/>
              </w:rPr>
              <w:t xml:space="preserve"> (0.540 </w:t>
            </w:r>
            <w:r w:rsidR="006177BB">
              <w:rPr>
                <w:sz w:val="20"/>
                <w:szCs w:val="20"/>
              </w:rPr>
              <w:t>±</w:t>
            </w:r>
            <w:r w:rsidR="00472DE3" w:rsidRPr="00BC5FD7">
              <w:rPr>
                <w:sz w:val="20"/>
                <w:szCs w:val="20"/>
              </w:rPr>
              <w:t xml:space="preserve"> 0.033) vs </w:t>
            </w:r>
            <w:r w:rsidR="00FC2E71" w:rsidRPr="009E723A">
              <w:rPr>
                <w:i/>
                <w:iCs/>
                <w:sz w:val="20"/>
                <w:szCs w:val="20"/>
              </w:rPr>
              <w:t>atg7</w:t>
            </w:r>
            <w:proofErr w:type="gramStart"/>
            <w:r w:rsidR="00FC2E71">
              <w:rPr>
                <w:sz w:val="20"/>
                <w:szCs w:val="20"/>
              </w:rPr>
              <w:t>iKO</w:t>
            </w:r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>6.5)</w:t>
            </w:r>
            <w:r w:rsidR="00472DE3" w:rsidRPr="00BC5FD7">
              <w:rPr>
                <w:sz w:val="20"/>
                <w:szCs w:val="20"/>
              </w:rPr>
              <w:t xml:space="preserve">(0.736 </w:t>
            </w:r>
            <w:r w:rsidR="006177BB">
              <w:rPr>
                <w:sz w:val="20"/>
                <w:szCs w:val="20"/>
              </w:rPr>
              <w:t>±</w:t>
            </w:r>
            <w:r w:rsidR="00472DE3" w:rsidRPr="00BC5FD7">
              <w:rPr>
                <w:sz w:val="20"/>
                <w:szCs w:val="20"/>
              </w:rPr>
              <w:t xml:space="preserve"> 0.028), p = 0.006</w:t>
            </w:r>
          </w:p>
        </w:tc>
      </w:tr>
      <w:tr w:rsidR="00472DE3" w:rsidRPr="00472DE3" w14:paraId="03B6BFA9" w14:textId="77777777" w:rsidTr="001025A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vMerge/>
            <w:shd w:val="clear" w:color="auto" w:fill="FFFFFF" w:themeFill="background1"/>
          </w:tcPr>
          <w:p w14:paraId="58ED5855" w14:textId="26B68303" w:rsidR="00472DE3" w:rsidRPr="00BC5FD7" w:rsidRDefault="00472DE3" w:rsidP="00BC5FD7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91" w:type="pct"/>
            <w:vMerge w:val="restart"/>
            <w:shd w:val="clear" w:color="auto" w:fill="FFFFFF" w:themeFill="background1"/>
          </w:tcPr>
          <w:p w14:paraId="09121F7C" w14:textId="2C38E671" w:rsidR="00472DE3" w:rsidRPr="00BC5FD7" w:rsidRDefault="007D1739" w:rsidP="00822A4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1739">
              <w:rPr>
                <w:sz w:val="20"/>
                <w:szCs w:val="20"/>
              </w:rPr>
              <w:t>GRIN2B</w:t>
            </w:r>
            <w:r>
              <w:rPr>
                <w:sz w:val="20"/>
                <w:szCs w:val="20"/>
              </w:rPr>
              <w:t xml:space="preserve"> </w:t>
            </w:r>
            <w:r w:rsidRPr="007D1739">
              <w:rPr>
                <w:sz w:val="20"/>
                <w:szCs w:val="20"/>
              </w:rPr>
              <w:t>/NMDAR2b</w:t>
            </w:r>
          </w:p>
        </w:tc>
        <w:tc>
          <w:tcPr>
            <w:tcW w:w="417" w:type="pct"/>
            <w:vMerge w:val="restart"/>
            <w:shd w:val="clear" w:color="auto" w:fill="FFFFFF" w:themeFill="background1"/>
          </w:tcPr>
          <w:p w14:paraId="2462AA98" w14:textId="0C49DF8F" w:rsidR="00472DE3" w:rsidRPr="00BC5FD7" w:rsidRDefault="00472DE3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6.309</w:t>
            </w:r>
          </w:p>
        </w:tc>
        <w:tc>
          <w:tcPr>
            <w:tcW w:w="483" w:type="pct"/>
            <w:vMerge w:val="restart"/>
            <w:shd w:val="clear" w:color="auto" w:fill="FFFFFF" w:themeFill="background1"/>
          </w:tcPr>
          <w:p w14:paraId="78374A67" w14:textId="77777777" w:rsidR="00472DE3" w:rsidRPr="00BC5FD7" w:rsidRDefault="00472DE3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0.023</w:t>
            </w:r>
          </w:p>
        </w:tc>
        <w:tc>
          <w:tcPr>
            <w:tcW w:w="451" w:type="pct"/>
            <w:vMerge w:val="restart"/>
            <w:shd w:val="clear" w:color="auto" w:fill="FFFFFF" w:themeFill="background1"/>
          </w:tcPr>
          <w:p w14:paraId="7C2E52AA" w14:textId="77777777" w:rsidR="00472DE3" w:rsidRPr="00BC5FD7" w:rsidRDefault="00472DE3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8</w:t>
            </w:r>
          </w:p>
        </w:tc>
        <w:tc>
          <w:tcPr>
            <w:tcW w:w="501" w:type="pct"/>
            <w:vMerge w:val="restart"/>
            <w:shd w:val="clear" w:color="auto" w:fill="FFFFFF" w:themeFill="background1"/>
          </w:tcPr>
          <w:p w14:paraId="182650B3" w14:textId="77777777" w:rsidR="00472DE3" w:rsidRPr="00BC5FD7" w:rsidRDefault="00472DE3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2</w:t>
            </w:r>
          </w:p>
        </w:tc>
        <w:tc>
          <w:tcPr>
            <w:tcW w:w="1896" w:type="pct"/>
            <w:shd w:val="clear" w:color="auto" w:fill="FFFFFF" w:themeFill="background1"/>
          </w:tcPr>
          <w:p w14:paraId="10F2B022" w14:textId="1DED3EC4" w:rsidR="00472DE3" w:rsidRPr="00BC5FD7" w:rsidRDefault="001B6EF6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</w:t>
            </w:r>
            <w:r w:rsidR="00472DE3" w:rsidRPr="00BC5FD7">
              <w:rPr>
                <w:sz w:val="20"/>
                <w:szCs w:val="20"/>
              </w:rPr>
              <w:t xml:space="preserve"> (0.667 </w:t>
            </w:r>
            <w:r w:rsidR="006177BB">
              <w:rPr>
                <w:sz w:val="20"/>
                <w:szCs w:val="20"/>
              </w:rPr>
              <w:t>±</w:t>
            </w:r>
            <w:r w:rsidR="00472DE3" w:rsidRPr="00BC5FD7">
              <w:rPr>
                <w:sz w:val="20"/>
                <w:szCs w:val="20"/>
              </w:rPr>
              <w:t xml:space="preserve"> 0.107) vs </w:t>
            </w:r>
            <w:r w:rsidR="00FC2E71" w:rsidRPr="009E723A">
              <w:rPr>
                <w:i/>
                <w:iCs/>
                <w:sz w:val="20"/>
                <w:szCs w:val="20"/>
              </w:rPr>
              <w:t>atg7</w:t>
            </w:r>
            <w:proofErr w:type="gramStart"/>
            <w:r w:rsidR="00FC2E71">
              <w:rPr>
                <w:sz w:val="20"/>
                <w:szCs w:val="20"/>
              </w:rPr>
              <w:t>iKO</w:t>
            </w:r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>3.5)</w:t>
            </w:r>
            <w:r w:rsidR="00472DE3" w:rsidRPr="00BC5FD7">
              <w:rPr>
                <w:sz w:val="20"/>
                <w:szCs w:val="20"/>
              </w:rPr>
              <w:t xml:space="preserve">(0.994 </w:t>
            </w:r>
            <w:r w:rsidR="006177BB">
              <w:rPr>
                <w:sz w:val="20"/>
                <w:szCs w:val="20"/>
              </w:rPr>
              <w:t>±</w:t>
            </w:r>
            <w:r w:rsidR="00472DE3" w:rsidRPr="00BC5FD7">
              <w:rPr>
                <w:sz w:val="20"/>
                <w:szCs w:val="20"/>
              </w:rPr>
              <w:t xml:space="preserve"> 0.053), p = 0.043</w:t>
            </w:r>
          </w:p>
        </w:tc>
      </w:tr>
      <w:tr w:rsidR="00472DE3" w:rsidRPr="00472DE3" w14:paraId="0C4A53DE" w14:textId="77777777" w:rsidTr="00102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vMerge/>
            <w:shd w:val="clear" w:color="auto" w:fill="FFFFFF" w:themeFill="background1"/>
          </w:tcPr>
          <w:p w14:paraId="5EBA6BC4" w14:textId="78EBF704" w:rsidR="00472DE3" w:rsidRPr="00BC5FD7" w:rsidRDefault="00472DE3" w:rsidP="00BC5FD7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91" w:type="pct"/>
            <w:vMerge/>
            <w:shd w:val="clear" w:color="auto" w:fill="FFFFFF" w:themeFill="background1"/>
          </w:tcPr>
          <w:p w14:paraId="3A2352AC" w14:textId="77777777" w:rsidR="00472DE3" w:rsidRPr="00BC5FD7" w:rsidRDefault="00472DE3" w:rsidP="00822A4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17" w:type="pct"/>
            <w:vMerge/>
            <w:shd w:val="clear" w:color="auto" w:fill="FFFFFF" w:themeFill="background1"/>
          </w:tcPr>
          <w:p w14:paraId="30C51978" w14:textId="174E83CF" w:rsidR="00472DE3" w:rsidRPr="00BC5FD7" w:rsidRDefault="00472DE3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83" w:type="pct"/>
            <w:vMerge/>
            <w:shd w:val="clear" w:color="auto" w:fill="FFFFFF" w:themeFill="background1"/>
          </w:tcPr>
          <w:p w14:paraId="146ECD37" w14:textId="77777777" w:rsidR="00472DE3" w:rsidRPr="00BC5FD7" w:rsidRDefault="00472DE3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1" w:type="pct"/>
            <w:vMerge/>
            <w:shd w:val="clear" w:color="auto" w:fill="FFFFFF" w:themeFill="background1"/>
          </w:tcPr>
          <w:p w14:paraId="79C3686E" w14:textId="77777777" w:rsidR="00472DE3" w:rsidRPr="00BC5FD7" w:rsidRDefault="00472DE3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01" w:type="pct"/>
            <w:vMerge/>
            <w:shd w:val="clear" w:color="auto" w:fill="FFFFFF" w:themeFill="background1"/>
          </w:tcPr>
          <w:p w14:paraId="588A3FAB" w14:textId="77777777" w:rsidR="00472DE3" w:rsidRPr="00BC5FD7" w:rsidRDefault="00472DE3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6" w:type="pct"/>
            <w:shd w:val="clear" w:color="auto" w:fill="FFFFFF" w:themeFill="background1"/>
          </w:tcPr>
          <w:p w14:paraId="4AB958C4" w14:textId="318DA425" w:rsidR="00472DE3" w:rsidRPr="00BC5FD7" w:rsidRDefault="001B6EF6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</w:t>
            </w:r>
            <w:r w:rsidR="00472DE3" w:rsidRPr="00BC5FD7">
              <w:rPr>
                <w:sz w:val="20"/>
                <w:szCs w:val="20"/>
              </w:rPr>
              <w:t xml:space="preserve"> vs </w:t>
            </w:r>
            <w:r w:rsidR="00FC2E71" w:rsidRPr="009E723A">
              <w:rPr>
                <w:i/>
                <w:iCs/>
                <w:sz w:val="20"/>
                <w:szCs w:val="20"/>
              </w:rPr>
              <w:t>atg7</w:t>
            </w:r>
            <w:proofErr w:type="gramStart"/>
            <w:r w:rsidR="00FC2E71">
              <w:rPr>
                <w:sz w:val="20"/>
                <w:szCs w:val="20"/>
              </w:rPr>
              <w:t>iKO</w:t>
            </w:r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>6.5)</w:t>
            </w:r>
            <w:r w:rsidR="00472DE3" w:rsidRPr="00BC5FD7">
              <w:rPr>
                <w:sz w:val="20"/>
                <w:szCs w:val="20"/>
              </w:rPr>
              <w:t xml:space="preserve">(1.033 </w:t>
            </w:r>
            <w:r w:rsidR="006177BB">
              <w:rPr>
                <w:sz w:val="20"/>
                <w:szCs w:val="20"/>
              </w:rPr>
              <w:t>±</w:t>
            </w:r>
            <w:r w:rsidR="00472DE3" w:rsidRPr="00BC5FD7">
              <w:rPr>
                <w:sz w:val="20"/>
                <w:szCs w:val="20"/>
              </w:rPr>
              <w:t xml:space="preserve"> 0.075), p = 0.026</w:t>
            </w:r>
          </w:p>
        </w:tc>
      </w:tr>
      <w:tr w:rsidR="00472DE3" w:rsidRPr="00472DE3" w14:paraId="7F132211" w14:textId="77777777" w:rsidTr="00102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vMerge/>
            <w:shd w:val="clear" w:color="auto" w:fill="FFFFFF" w:themeFill="background1"/>
          </w:tcPr>
          <w:p w14:paraId="6522FE25" w14:textId="4FE1012A" w:rsidR="00472DE3" w:rsidRPr="00BC5FD7" w:rsidRDefault="00472DE3" w:rsidP="00BC5FD7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91" w:type="pct"/>
            <w:shd w:val="clear" w:color="auto" w:fill="FFFFFF" w:themeFill="background1"/>
          </w:tcPr>
          <w:p w14:paraId="1B746056" w14:textId="3168B6C3" w:rsidR="00472DE3" w:rsidRPr="00BC5FD7" w:rsidRDefault="00F55E9A" w:rsidP="00822A4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E9A">
              <w:rPr>
                <w:sz w:val="20"/>
                <w:szCs w:val="20"/>
              </w:rPr>
              <w:t>SLC17A7</w:t>
            </w:r>
            <w:r>
              <w:rPr>
                <w:sz w:val="20"/>
                <w:szCs w:val="20"/>
              </w:rPr>
              <w:t xml:space="preserve"> </w:t>
            </w:r>
            <w:r w:rsidRPr="00F55E9A">
              <w:rPr>
                <w:sz w:val="20"/>
                <w:szCs w:val="20"/>
              </w:rPr>
              <w:t>/</w:t>
            </w:r>
            <w:proofErr w:type="spellStart"/>
            <w:r w:rsidR="00472DE3">
              <w:rPr>
                <w:sz w:val="20"/>
                <w:szCs w:val="20"/>
              </w:rPr>
              <w:t>Vglut</w:t>
            </w:r>
            <w:proofErr w:type="spellEnd"/>
          </w:p>
        </w:tc>
        <w:tc>
          <w:tcPr>
            <w:tcW w:w="417" w:type="pct"/>
            <w:shd w:val="clear" w:color="auto" w:fill="FFFFFF" w:themeFill="background1"/>
          </w:tcPr>
          <w:p w14:paraId="0A7CB10E" w14:textId="2851D240" w:rsidR="00472DE3" w:rsidRPr="00BC5FD7" w:rsidRDefault="00AA2187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16</w:t>
            </w:r>
          </w:p>
        </w:tc>
        <w:tc>
          <w:tcPr>
            <w:tcW w:w="483" w:type="pct"/>
            <w:shd w:val="clear" w:color="auto" w:fill="FFFFFF" w:themeFill="background1"/>
          </w:tcPr>
          <w:p w14:paraId="6CA110DE" w14:textId="032BAB37" w:rsidR="00472DE3" w:rsidRPr="00BC5FD7" w:rsidRDefault="00472DE3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0.01</w:t>
            </w:r>
            <w:r w:rsidR="00AA2187">
              <w:rPr>
                <w:sz w:val="20"/>
                <w:szCs w:val="20"/>
              </w:rPr>
              <w:t>4</w:t>
            </w:r>
          </w:p>
        </w:tc>
        <w:tc>
          <w:tcPr>
            <w:tcW w:w="451" w:type="pct"/>
            <w:shd w:val="clear" w:color="auto" w:fill="FFFFFF" w:themeFill="background1"/>
          </w:tcPr>
          <w:p w14:paraId="7A1109FC" w14:textId="77777777" w:rsidR="00472DE3" w:rsidRPr="00BC5FD7" w:rsidRDefault="00472DE3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8</w:t>
            </w:r>
          </w:p>
        </w:tc>
        <w:tc>
          <w:tcPr>
            <w:tcW w:w="501" w:type="pct"/>
            <w:shd w:val="clear" w:color="auto" w:fill="FFFFFF" w:themeFill="background1"/>
          </w:tcPr>
          <w:p w14:paraId="7AB8F3C4" w14:textId="77777777" w:rsidR="00472DE3" w:rsidRPr="00BC5FD7" w:rsidRDefault="00472DE3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2</w:t>
            </w:r>
          </w:p>
        </w:tc>
        <w:tc>
          <w:tcPr>
            <w:tcW w:w="1896" w:type="pct"/>
            <w:shd w:val="clear" w:color="auto" w:fill="FFFFFF" w:themeFill="background1"/>
          </w:tcPr>
          <w:p w14:paraId="246CA3B6" w14:textId="21DEE919" w:rsidR="00472DE3" w:rsidRPr="00BC5FD7" w:rsidRDefault="001B6EF6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</w:t>
            </w:r>
            <w:r w:rsidR="00472DE3" w:rsidRPr="00BC5FD7">
              <w:rPr>
                <w:sz w:val="20"/>
                <w:szCs w:val="20"/>
              </w:rPr>
              <w:t xml:space="preserve"> (0.97</w:t>
            </w:r>
            <w:r w:rsidR="00AA2187">
              <w:rPr>
                <w:sz w:val="20"/>
                <w:szCs w:val="20"/>
              </w:rPr>
              <w:t>3</w:t>
            </w:r>
            <w:r w:rsidR="00472DE3" w:rsidRPr="00BC5FD7">
              <w:rPr>
                <w:sz w:val="20"/>
                <w:szCs w:val="20"/>
              </w:rPr>
              <w:t xml:space="preserve"> </w:t>
            </w:r>
            <w:r w:rsidR="006177BB">
              <w:rPr>
                <w:sz w:val="20"/>
                <w:szCs w:val="20"/>
              </w:rPr>
              <w:t>±</w:t>
            </w:r>
            <w:r w:rsidR="00472DE3" w:rsidRPr="00BC5FD7">
              <w:rPr>
                <w:sz w:val="20"/>
                <w:szCs w:val="20"/>
              </w:rPr>
              <w:t xml:space="preserve"> 0.0</w:t>
            </w:r>
            <w:r w:rsidR="00AA2187">
              <w:rPr>
                <w:sz w:val="20"/>
                <w:szCs w:val="20"/>
              </w:rPr>
              <w:t>29</w:t>
            </w:r>
            <w:r w:rsidR="00472DE3" w:rsidRPr="00BC5FD7">
              <w:rPr>
                <w:sz w:val="20"/>
                <w:szCs w:val="20"/>
              </w:rPr>
              <w:t xml:space="preserve">) vs </w:t>
            </w:r>
            <w:r w:rsidR="00FC2E71" w:rsidRPr="009E723A">
              <w:rPr>
                <w:i/>
                <w:iCs/>
                <w:sz w:val="20"/>
                <w:szCs w:val="20"/>
              </w:rPr>
              <w:t>atg7</w:t>
            </w:r>
            <w:proofErr w:type="gramStart"/>
            <w:r w:rsidR="00FC2E71">
              <w:rPr>
                <w:sz w:val="20"/>
                <w:szCs w:val="20"/>
              </w:rPr>
              <w:t>iKO</w:t>
            </w:r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>6.5)</w:t>
            </w:r>
            <w:r w:rsidR="00472DE3" w:rsidRPr="00BC5FD7">
              <w:rPr>
                <w:sz w:val="20"/>
                <w:szCs w:val="20"/>
              </w:rPr>
              <w:t>(1.</w:t>
            </w:r>
            <w:r w:rsidR="00AA2187">
              <w:rPr>
                <w:sz w:val="20"/>
                <w:szCs w:val="20"/>
              </w:rPr>
              <w:t>012</w:t>
            </w:r>
            <w:r w:rsidR="00472DE3" w:rsidRPr="00BC5FD7">
              <w:rPr>
                <w:sz w:val="20"/>
                <w:szCs w:val="20"/>
              </w:rPr>
              <w:t xml:space="preserve"> </w:t>
            </w:r>
            <w:r w:rsidR="006177BB">
              <w:rPr>
                <w:sz w:val="20"/>
                <w:szCs w:val="20"/>
              </w:rPr>
              <w:t>±</w:t>
            </w:r>
            <w:r w:rsidR="00472DE3" w:rsidRPr="00BC5FD7">
              <w:rPr>
                <w:sz w:val="20"/>
                <w:szCs w:val="20"/>
              </w:rPr>
              <w:t xml:space="preserve"> 0.0</w:t>
            </w:r>
            <w:r w:rsidR="00AA2187">
              <w:rPr>
                <w:sz w:val="20"/>
                <w:szCs w:val="20"/>
              </w:rPr>
              <w:t>28</w:t>
            </w:r>
            <w:r w:rsidR="00472DE3" w:rsidRPr="00BC5FD7">
              <w:rPr>
                <w:sz w:val="20"/>
                <w:szCs w:val="20"/>
              </w:rPr>
              <w:t>), p = 0.0</w:t>
            </w:r>
            <w:r w:rsidR="00AA2187">
              <w:rPr>
                <w:sz w:val="20"/>
                <w:szCs w:val="20"/>
              </w:rPr>
              <w:t>23</w:t>
            </w:r>
          </w:p>
        </w:tc>
      </w:tr>
      <w:tr w:rsidR="00472DE3" w:rsidRPr="00472DE3" w14:paraId="4B14F60C" w14:textId="77777777" w:rsidTr="00102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vMerge/>
            <w:shd w:val="clear" w:color="auto" w:fill="FFFFFF" w:themeFill="background1"/>
          </w:tcPr>
          <w:p w14:paraId="53B1F856" w14:textId="11AC1104" w:rsidR="00472DE3" w:rsidRPr="00BC5FD7" w:rsidRDefault="00472DE3" w:rsidP="00BC5FD7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91" w:type="pct"/>
            <w:shd w:val="clear" w:color="auto" w:fill="FFFFFF" w:themeFill="background1"/>
          </w:tcPr>
          <w:p w14:paraId="597B7C91" w14:textId="52BB6130" w:rsidR="00472DE3" w:rsidRPr="00BC5FD7" w:rsidRDefault="00472DE3" w:rsidP="00822A4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AP25</w:t>
            </w:r>
          </w:p>
        </w:tc>
        <w:tc>
          <w:tcPr>
            <w:tcW w:w="417" w:type="pct"/>
            <w:shd w:val="clear" w:color="auto" w:fill="FFFFFF" w:themeFill="background1"/>
          </w:tcPr>
          <w:p w14:paraId="6D90DE5F" w14:textId="5AA07A2A" w:rsidR="00472DE3" w:rsidRPr="00BC5FD7" w:rsidRDefault="00472DE3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6.502</w:t>
            </w:r>
          </w:p>
        </w:tc>
        <w:tc>
          <w:tcPr>
            <w:tcW w:w="483" w:type="pct"/>
            <w:shd w:val="clear" w:color="auto" w:fill="FFFFFF" w:themeFill="background1"/>
          </w:tcPr>
          <w:p w14:paraId="69AFC843" w14:textId="77777777" w:rsidR="00472DE3" w:rsidRPr="00BC5FD7" w:rsidRDefault="00472DE3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0.021</w:t>
            </w:r>
          </w:p>
        </w:tc>
        <w:tc>
          <w:tcPr>
            <w:tcW w:w="451" w:type="pct"/>
            <w:shd w:val="clear" w:color="auto" w:fill="FFFFFF" w:themeFill="background1"/>
          </w:tcPr>
          <w:p w14:paraId="17A2A5F5" w14:textId="77777777" w:rsidR="00472DE3" w:rsidRPr="00BC5FD7" w:rsidRDefault="00472DE3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8</w:t>
            </w:r>
          </w:p>
        </w:tc>
        <w:tc>
          <w:tcPr>
            <w:tcW w:w="501" w:type="pct"/>
            <w:shd w:val="clear" w:color="auto" w:fill="FFFFFF" w:themeFill="background1"/>
          </w:tcPr>
          <w:p w14:paraId="55C565E5" w14:textId="77777777" w:rsidR="00472DE3" w:rsidRPr="00BC5FD7" w:rsidRDefault="00472DE3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2</w:t>
            </w:r>
          </w:p>
        </w:tc>
        <w:tc>
          <w:tcPr>
            <w:tcW w:w="1896" w:type="pct"/>
            <w:shd w:val="clear" w:color="auto" w:fill="FFFFFF" w:themeFill="background1"/>
          </w:tcPr>
          <w:p w14:paraId="10E2DD62" w14:textId="7FA12CC2" w:rsidR="00472DE3" w:rsidRPr="00BC5FD7" w:rsidRDefault="001B6EF6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</w:t>
            </w:r>
            <w:r w:rsidR="00472DE3" w:rsidRPr="00BC5FD7">
              <w:rPr>
                <w:sz w:val="20"/>
                <w:szCs w:val="20"/>
              </w:rPr>
              <w:t xml:space="preserve"> (0.668 </w:t>
            </w:r>
            <w:r w:rsidR="006177BB">
              <w:rPr>
                <w:sz w:val="20"/>
                <w:szCs w:val="20"/>
              </w:rPr>
              <w:t>±</w:t>
            </w:r>
            <w:r w:rsidR="00472DE3" w:rsidRPr="00BC5FD7">
              <w:rPr>
                <w:sz w:val="20"/>
                <w:szCs w:val="20"/>
              </w:rPr>
              <w:t xml:space="preserve"> 0.062) vs </w:t>
            </w:r>
            <w:r w:rsidR="00FC2E71" w:rsidRPr="009E723A">
              <w:rPr>
                <w:i/>
                <w:iCs/>
                <w:sz w:val="20"/>
                <w:szCs w:val="20"/>
              </w:rPr>
              <w:t>atg7</w:t>
            </w:r>
            <w:proofErr w:type="gramStart"/>
            <w:r w:rsidR="00FC2E71">
              <w:rPr>
                <w:sz w:val="20"/>
                <w:szCs w:val="20"/>
              </w:rPr>
              <w:t>iKO</w:t>
            </w:r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>6.5)</w:t>
            </w:r>
            <w:r w:rsidR="00472DE3" w:rsidRPr="00BC5FD7">
              <w:rPr>
                <w:sz w:val="20"/>
                <w:szCs w:val="20"/>
              </w:rPr>
              <w:t xml:space="preserve">(0.981 </w:t>
            </w:r>
            <w:r w:rsidR="006177BB">
              <w:rPr>
                <w:sz w:val="20"/>
                <w:szCs w:val="20"/>
              </w:rPr>
              <w:t>±</w:t>
            </w:r>
            <w:r w:rsidR="00472DE3" w:rsidRPr="00BC5FD7">
              <w:rPr>
                <w:sz w:val="20"/>
                <w:szCs w:val="20"/>
              </w:rPr>
              <w:t xml:space="preserve"> 0.035), p = 0.017</w:t>
            </w:r>
          </w:p>
        </w:tc>
      </w:tr>
      <w:tr w:rsidR="00472DE3" w:rsidRPr="00472DE3" w14:paraId="3F4D8C0E" w14:textId="77777777" w:rsidTr="00102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vMerge/>
            <w:shd w:val="clear" w:color="auto" w:fill="FFFFFF" w:themeFill="background1"/>
          </w:tcPr>
          <w:p w14:paraId="2750A930" w14:textId="5F699B47" w:rsidR="00472DE3" w:rsidRPr="00BC5FD7" w:rsidRDefault="00472DE3" w:rsidP="00BC5FD7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91" w:type="pct"/>
            <w:shd w:val="clear" w:color="auto" w:fill="FFFFFF" w:themeFill="background1"/>
          </w:tcPr>
          <w:p w14:paraId="096DB686" w14:textId="758E6AB2" w:rsidR="00472DE3" w:rsidRPr="00BC5FD7" w:rsidRDefault="008C77A8" w:rsidP="00822A4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77A8">
              <w:rPr>
                <w:sz w:val="20"/>
                <w:szCs w:val="20"/>
              </w:rPr>
              <w:t>SLC32A1/</w:t>
            </w:r>
            <w:proofErr w:type="spellStart"/>
            <w:r w:rsidR="00472DE3">
              <w:rPr>
                <w:sz w:val="20"/>
                <w:szCs w:val="20"/>
              </w:rPr>
              <w:t>Vgat</w:t>
            </w:r>
            <w:proofErr w:type="spellEnd"/>
          </w:p>
        </w:tc>
        <w:tc>
          <w:tcPr>
            <w:tcW w:w="417" w:type="pct"/>
            <w:shd w:val="clear" w:color="auto" w:fill="FFFFFF" w:themeFill="background1"/>
          </w:tcPr>
          <w:p w14:paraId="5C776B68" w14:textId="7166A24F" w:rsidR="00472DE3" w:rsidRPr="00BC5FD7" w:rsidRDefault="00472DE3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1.207</w:t>
            </w:r>
          </w:p>
        </w:tc>
        <w:tc>
          <w:tcPr>
            <w:tcW w:w="483" w:type="pct"/>
            <w:shd w:val="clear" w:color="auto" w:fill="FFFFFF" w:themeFill="background1"/>
          </w:tcPr>
          <w:p w14:paraId="6C604DDE" w14:textId="77777777" w:rsidR="00472DE3" w:rsidRPr="00BC5FD7" w:rsidRDefault="00472DE3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0.348</w:t>
            </w:r>
          </w:p>
        </w:tc>
        <w:tc>
          <w:tcPr>
            <w:tcW w:w="451" w:type="pct"/>
            <w:shd w:val="clear" w:color="auto" w:fill="FFFFFF" w:themeFill="background1"/>
          </w:tcPr>
          <w:p w14:paraId="45983CBA" w14:textId="77777777" w:rsidR="00472DE3" w:rsidRPr="00BC5FD7" w:rsidRDefault="00472DE3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8</w:t>
            </w:r>
          </w:p>
        </w:tc>
        <w:tc>
          <w:tcPr>
            <w:tcW w:w="501" w:type="pct"/>
            <w:shd w:val="clear" w:color="auto" w:fill="FFFFFF" w:themeFill="background1"/>
          </w:tcPr>
          <w:p w14:paraId="7C5E87CE" w14:textId="77777777" w:rsidR="00472DE3" w:rsidRPr="00BC5FD7" w:rsidRDefault="00472DE3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2</w:t>
            </w:r>
          </w:p>
        </w:tc>
        <w:tc>
          <w:tcPr>
            <w:tcW w:w="1896" w:type="pct"/>
            <w:shd w:val="clear" w:color="auto" w:fill="FFFFFF" w:themeFill="background1"/>
          </w:tcPr>
          <w:p w14:paraId="518CDAAD" w14:textId="73887ADF" w:rsidR="00472DE3" w:rsidRPr="00BC5FD7" w:rsidRDefault="00472DE3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s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  <w:tr w:rsidR="00472DE3" w:rsidRPr="00472DE3" w14:paraId="4457BA01" w14:textId="77777777" w:rsidTr="00102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vMerge/>
            <w:shd w:val="clear" w:color="auto" w:fill="FFFFFF" w:themeFill="background1"/>
          </w:tcPr>
          <w:p w14:paraId="675AA4E1" w14:textId="40EE27F9" w:rsidR="00472DE3" w:rsidRPr="00BC5FD7" w:rsidRDefault="00472DE3" w:rsidP="00BC5FD7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91" w:type="pct"/>
            <w:shd w:val="clear" w:color="auto" w:fill="FFFFFF" w:themeFill="background1"/>
          </w:tcPr>
          <w:p w14:paraId="068EC2CA" w14:textId="653F1605" w:rsidR="00472DE3" w:rsidRPr="00BC5FD7" w:rsidRDefault="0008741C" w:rsidP="00822A4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1</w:t>
            </w:r>
          </w:p>
        </w:tc>
        <w:tc>
          <w:tcPr>
            <w:tcW w:w="417" w:type="pct"/>
            <w:shd w:val="clear" w:color="auto" w:fill="FFFFFF" w:themeFill="background1"/>
          </w:tcPr>
          <w:p w14:paraId="1B743803" w14:textId="50FFF60A" w:rsidR="00472DE3" w:rsidRPr="00BC5FD7" w:rsidRDefault="00472DE3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1.044</w:t>
            </w:r>
          </w:p>
        </w:tc>
        <w:tc>
          <w:tcPr>
            <w:tcW w:w="483" w:type="pct"/>
            <w:shd w:val="clear" w:color="auto" w:fill="FFFFFF" w:themeFill="background1"/>
          </w:tcPr>
          <w:p w14:paraId="5495909F" w14:textId="77777777" w:rsidR="00472DE3" w:rsidRPr="00BC5FD7" w:rsidRDefault="00472DE3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0.395</w:t>
            </w:r>
          </w:p>
        </w:tc>
        <w:tc>
          <w:tcPr>
            <w:tcW w:w="451" w:type="pct"/>
            <w:shd w:val="clear" w:color="auto" w:fill="FFFFFF" w:themeFill="background1"/>
          </w:tcPr>
          <w:p w14:paraId="08DA132F" w14:textId="77777777" w:rsidR="00472DE3" w:rsidRPr="00BC5FD7" w:rsidRDefault="00472DE3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8</w:t>
            </w:r>
          </w:p>
        </w:tc>
        <w:tc>
          <w:tcPr>
            <w:tcW w:w="501" w:type="pct"/>
            <w:shd w:val="clear" w:color="auto" w:fill="FFFFFF" w:themeFill="background1"/>
          </w:tcPr>
          <w:p w14:paraId="311EA95F" w14:textId="77777777" w:rsidR="00472DE3" w:rsidRPr="00BC5FD7" w:rsidRDefault="00472DE3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2</w:t>
            </w:r>
          </w:p>
        </w:tc>
        <w:tc>
          <w:tcPr>
            <w:tcW w:w="1896" w:type="pct"/>
            <w:shd w:val="clear" w:color="auto" w:fill="FFFFFF" w:themeFill="background1"/>
          </w:tcPr>
          <w:p w14:paraId="00547D4E" w14:textId="55DEAC21" w:rsidR="00472DE3" w:rsidRPr="00BC5FD7" w:rsidRDefault="00472DE3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s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  <w:tr w:rsidR="00472DE3" w:rsidRPr="00472DE3" w14:paraId="2D53B44A" w14:textId="77777777" w:rsidTr="00102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vMerge/>
            <w:shd w:val="clear" w:color="auto" w:fill="FFFFFF" w:themeFill="background1"/>
          </w:tcPr>
          <w:p w14:paraId="748799B2" w14:textId="2DDA8495" w:rsidR="00472DE3" w:rsidRPr="00BC5FD7" w:rsidRDefault="00472DE3" w:rsidP="00BC5FD7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91" w:type="pct"/>
            <w:shd w:val="clear" w:color="auto" w:fill="FFFFFF" w:themeFill="background1"/>
          </w:tcPr>
          <w:p w14:paraId="2526655F" w14:textId="01C88FB5" w:rsidR="00472DE3" w:rsidRPr="00BC5FD7" w:rsidRDefault="008A6B69" w:rsidP="00822A4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A6B69">
              <w:rPr>
                <w:sz w:val="20"/>
                <w:szCs w:val="20"/>
              </w:rPr>
              <w:t>DLG4/</w:t>
            </w:r>
            <w:r w:rsidR="00472DE3">
              <w:rPr>
                <w:sz w:val="20"/>
                <w:szCs w:val="20"/>
              </w:rPr>
              <w:t>PSD-95</w:t>
            </w:r>
          </w:p>
        </w:tc>
        <w:tc>
          <w:tcPr>
            <w:tcW w:w="417" w:type="pct"/>
            <w:shd w:val="clear" w:color="auto" w:fill="FFFFFF" w:themeFill="background1"/>
          </w:tcPr>
          <w:p w14:paraId="11202805" w14:textId="2EEC7FF5" w:rsidR="00472DE3" w:rsidRPr="00BC5FD7" w:rsidRDefault="00472DE3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0.</w:t>
            </w:r>
            <w:r w:rsidR="00AA2187">
              <w:rPr>
                <w:sz w:val="20"/>
                <w:szCs w:val="20"/>
              </w:rPr>
              <w:t>240</w:t>
            </w:r>
          </w:p>
        </w:tc>
        <w:tc>
          <w:tcPr>
            <w:tcW w:w="483" w:type="pct"/>
            <w:shd w:val="clear" w:color="auto" w:fill="FFFFFF" w:themeFill="background1"/>
          </w:tcPr>
          <w:p w14:paraId="19AC0017" w14:textId="0F8F1436" w:rsidR="00472DE3" w:rsidRPr="00BC5FD7" w:rsidRDefault="00472DE3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0.</w:t>
            </w:r>
            <w:r w:rsidR="00AA2187">
              <w:rPr>
                <w:sz w:val="20"/>
                <w:szCs w:val="20"/>
              </w:rPr>
              <w:t>792</w:t>
            </w:r>
          </w:p>
        </w:tc>
        <w:tc>
          <w:tcPr>
            <w:tcW w:w="451" w:type="pct"/>
            <w:shd w:val="clear" w:color="auto" w:fill="FFFFFF" w:themeFill="background1"/>
          </w:tcPr>
          <w:p w14:paraId="768C35A3" w14:textId="77777777" w:rsidR="00472DE3" w:rsidRPr="00BC5FD7" w:rsidRDefault="00472DE3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8</w:t>
            </w:r>
          </w:p>
        </w:tc>
        <w:tc>
          <w:tcPr>
            <w:tcW w:w="501" w:type="pct"/>
            <w:shd w:val="clear" w:color="auto" w:fill="FFFFFF" w:themeFill="background1"/>
          </w:tcPr>
          <w:p w14:paraId="7BF2B2C2" w14:textId="77777777" w:rsidR="00472DE3" w:rsidRPr="00BC5FD7" w:rsidRDefault="00472DE3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2</w:t>
            </w:r>
          </w:p>
        </w:tc>
        <w:tc>
          <w:tcPr>
            <w:tcW w:w="1896" w:type="pct"/>
            <w:shd w:val="clear" w:color="auto" w:fill="FFFFFF" w:themeFill="background1"/>
          </w:tcPr>
          <w:p w14:paraId="28C0C91E" w14:textId="5A7E5636" w:rsidR="00472DE3" w:rsidRPr="00BC5FD7" w:rsidRDefault="00472DE3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s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  <w:tr w:rsidR="00472DE3" w:rsidRPr="00472DE3" w14:paraId="651DF783" w14:textId="77777777" w:rsidTr="00102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vMerge/>
            <w:shd w:val="clear" w:color="auto" w:fill="FFFFFF" w:themeFill="background1"/>
          </w:tcPr>
          <w:p w14:paraId="4DF2B136" w14:textId="003D7E2F" w:rsidR="00472DE3" w:rsidRPr="00BC5FD7" w:rsidRDefault="00472DE3" w:rsidP="00BC5FD7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91" w:type="pct"/>
            <w:shd w:val="clear" w:color="auto" w:fill="FFFFFF" w:themeFill="background1"/>
          </w:tcPr>
          <w:p w14:paraId="5328D033" w14:textId="403CAE49" w:rsidR="00472DE3" w:rsidRPr="00BC5FD7" w:rsidRDefault="00472DE3" w:rsidP="00822A4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8A6B69">
              <w:rPr>
                <w:sz w:val="20"/>
                <w:szCs w:val="20"/>
              </w:rPr>
              <w:t>YT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417" w:type="pct"/>
            <w:shd w:val="clear" w:color="auto" w:fill="FFFFFF" w:themeFill="background1"/>
          </w:tcPr>
          <w:p w14:paraId="7285468C" w14:textId="4D0BA795" w:rsidR="00472DE3" w:rsidRPr="00BC5FD7" w:rsidRDefault="00472DE3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7.230</w:t>
            </w:r>
          </w:p>
        </w:tc>
        <w:tc>
          <w:tcPr>
            <w:tcW w:w="483" w:type="pct"/>
            <w:shd w:val="clear" w:color="auto" w:fill="FFFFFF" w:themeFill="background1"/>
          </w:tcPr>
          <w:p w14:paraId="7DF05235" w14:textId="77777777" w:rsidR="00472DE3" w:rsidRPr="00BC5FD7" w:rsidRDefault="00472DE3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0.016</w:t>
            </w:r>
          </w:p>
        </w:tc>
        <w:tc>
          <w:tcPr>
            <w:tcW w:w="451" w:type="pct"/>
            <w:shd w:val="clear" w:color="auto" w:fill="FFFFFF" w:themeFill="background1"/>
          </w:tcPr>
          <w:p w14:paraId="078EA415" w14:textId="77777777" w:rsidR="00472DE3" w:rsidRPr="00BC5FD7" w:rsidRDefault="00472DE3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8</w:t>
            </w:r>
          </w:p>
        </w:tc>
        <w:tc>
          <w:tcPr>
            <w:tcW w:w="501" w:type="pct"/>
            <w:shd w:val="clear" w:color="auto" w:fill="FFFFFF" w:themeFill="background1"/>
          </w:tcPr>
          <w:p w14:paraId="0639719B" w14:textId="77777777" w:rsidR="00472DE3" w:rsidRPr="00BC5FD7" w:rsidRDefault="00472DE3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2</w:t>
            </w:r>
          </w:p>
        </w:tc>
        <w:tc>
          <w:tcPr>
            <w:tcW w:w="1896" w:type="pct"/>
            <w:shd w:val="clear" w:color="auto" w:fill="FFFFFF" w:themeFill="background1"/>
          </w:tcPr>
          <w:p w14:paraId="64C7EEB8" w14:textId="72F6F2A5" w:rsidR="00472DE3" w:rsidRPr="00BC5FD7" w:rsidRDefault="001B6EF6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</w:t>
            </w:r>
            <w:r w:rsidR="00472DE3" w:rsidRPr="00BC5FD7">
              <w:rPr>
                <w:sz w:val="20"/>
                <w:szCs w:val="20"/>
              </w:rPr>
              <w:t xml:space="preserve"> (1.269 </w:t>
            </w:r>
            <w:r w:rsidR="006177BB">
              <w:rPr>
                <w:sz w:val="20"/>
                <w:szCs w:val="20"/>
              </w:rPr>
              <w:t>±</w:t>
            </w:r>
            <w:r w:rsidR="00472DE3" w:rsidRPr="00BC5FD7">
              <w:rPr>
                <w:sz w:val="20"/>
                <w:szCs w:val="20"/>
              </w:rPr>
              <w:t xml:space="preserve"> 0.094) vs </w:t>
            </w:r>
            <w:r w:rsidR="00FC2E71" w:rsidRPr="009E723A">
              <w:rPr>
                <w:i/>
                <w:iCs/>
                <w:sz w:val="20"/>
                <w:szCs w:val="20"/>
              </w:rPr>
              <w:t>atg7</w:t>
            </w:r>
            <w:proofErr w:type="gramStart"/>
            <w:r w:rsidR="00FC2E71">
              <w:rPr>
                <w:sz w:val="20"/>
                <w:szCs w:val="20"/>
              </w:rPr>
              <w:t>iKO</w:t>
            </w:r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>3.5)</w:t>
            </w:r>
            <w:r w:rsidR="00472DE3" w:rsidRPr="00BC5FD7">
              <w:rPr>
                <w:sz w:val="20"/>
                <w:szCs w:val="20"/>
              </w:rPr>
              <w:t xml:space="preserve">(0.898 </w:t>
            </w:r>
            <w:r w:rsidR="006177BB">
              <w:rPr>
                <w:sz w:val="20"/>
                <w:szCs w:val="20"/>
              </w:rPr>
              <w:t>±</w:t>
            </w:r>
            <w:r w:rsidR="00472DE3" w:rsidRPr="00BC5FD7">
              <w:rPr>
                <w:sz w:val="20"/>
                <w:szCs w:val="20"/>
              </w:rPr>
              <w:t xml:space="preserve"> 0.053), p = 0.013</w:t>
            </w:r>
          </w:p>
        </w:tc>
      </w:tr>
      <w:tr w:rsidR="00CA1ADA" w:rsidRPr="003A5FAB" w14:paraId="0B55401C" w14:textId="77777777" w:rsidTr="00102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D9E2F3" w:themeFill="accent5" w:themeFillTint="33"/>
          </w:tcPr>
          <w:p w14:paraId="78205477" w14:textId="503E518C" w:rsidR="00DF4C75" w:rsidRPr="00BC5FD7" w:rsidRDefault="001B6EF6" w:rsidP="00822A4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URE 4</w:t>
            </w:r>
          </w:p>
        </w:tc>
      </w:tr>
      <w:tr w:rsidR="002766E2" w:rsidRPr="003A5FAB" w14:paraId="2071FEA7" w14:textId="77777777" w:rsidTr="00102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</w:tcPr>
          <w:p w14:paraId="49AD414B" w14:textId="1851C494" w:rsidR="00236B77" w:rsidRPr="00BC5FD7" w:rsidRDefault="00236B77" w:rsidP="00BC5F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4B</w:t>
            </w:r>
          </w:p>
        </w:tc>
        <w:tc>
          <w:tcPr>
            <w:tcW w:w="791" w:type="pct"/>
          </w:tcPr>
          <w:p w14:paraId="1BEF9A63" w14:textId="4E5D360D" w:rsidR="00236B77" w:rsidRPr="00BC5FD7" w:rsidRDefault="00D419D7" w:rsidP="00822A4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apse count</w:t>
            </w:r>
          </w:p>
        </w:tc>
        <w:tc>
          <w:tcPr>
            <w:tcW w:w="417" w:type="pct"/>
          </w:tcPr>
          <w:p w14:paraId="16AEB8E2" w14:textId="5FC822E5" w:rsidR="00236B77" w:rsidRPr="00BC5FD7" w:rsidRDefault="00236B77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2.537</w:t>
            </w:r>
          </w:p>
        </w:tc>
        <w:tc>
          <w:tcPr>
            <w:tcW w:w="483" w:type="pct"/>
          </w:tcPr>
          <w:p w14:paraId="47F77963" w14:textId="77777777" w:rsidR="00236B77" w:rsidRPr="00BC5FD7" w:rsidRDefault="00236B77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0.117</w:t>
            </w:r>
          </w:p>
        </w:tc>
        <w:tc>
          <w:tcPr>
            <w:tcW w:w="451" w:type="pct"/>
          </w:tcPr>
          <w:p w14:paraId="7BF8A925" w14:textId="77777777" w:rsidR="00236B77" w:rsidRPr="00BC5FD7" w:rsidRDefault="00236B77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13</w:t>
            </w:r>
          </w:p>
        </w:tc>
        <w:tc>
          <w:tcPr>
            <w:tcW w:w="501" w:type="pct"/>
          </w:tcPr>
          <w:p w14:paraId="0D7DFD03" w14:textId="77777777" w:rsidR="00236B77" w:rsidRPr="00BC5FD7" w:rsidRDefault="00236B77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2</w:t>
            </w:r>
          </w:p>
        </w:tc>
        <w:tc>
          <w:tcPr>
            <w:tcW w:w="1896" w:type="pct"/>
          </w:tcPr>
          <w:p w14:paraId="35600647" w14:textId="53CE524E" w:rsidR="00236B77" w:rsidRPr="00BC5FD7" w:rsidRDefault="001B6EF6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s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  <w:tr w:rsidR="00822A46" w:rsidRPr="003A5FAB" w14:paraId="2BBC1A4A" w14:textId="77777777" w:rsidTr="00102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shd w:val="clear" w:color="auto" w:fill="D9E2F3" w:themeFill="accent5" w:themeFillTint="33"/>
          </w:tcPr>
          <w:p w14:paraId="31D28848" w14:textId="4E7129EF" w:rsidR="00236B77" w:rsidRPr="00BC5FD7" w:rsidRDefault="00236B77" w:rsidP="00BC5F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4D</w:t>
            </w:r>
          </w:p>
        </w:tc>
        <w:tc>
          <w:tcPr>
            <w:tcW w:w="791" w:type="pct"/>
            <w:shd w:val="clear" w:color="auto" w:fill="D9E2F3" w:themeFill="accent5" w:themeFillTint="33"/>
          </w:tcPr>
          <w:p w14:paraId="4776CAFE" w14:textId="0C497E17" w:rsidR="00236B77" w:rsidRPr="00BC5FD7" w:rsidRDefault="00D419D7" w:rsidP="00822A4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number</w:t>
            </w:r>
          </w:p>
        </w:tc>
        <w:tc>
          <w:tcPr>
            <w:tcW w:w="417" w:type="pct"/>
            <w:shd w:val="clear" w:color="auto" w:fill="D9E2F3" w:themeFill="accent5" w:themeFillTint="33"/>
          </w:tcPr>
          <w:p w14:paraId="74C2F849" w14:textId="520290B8" w:rsidR="00236B77" w:rsidRPr="00BC5FD7" w:rsidRDefault="00236B77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0.857</w:t>
            </w:r>
          </w:p>
        </w:tc>
        <w:tc>
          <w:tcPr>
            <w:tcW w:w="483" w:type="pct"/>
            <w:shd w:val="clear" w:color="auto" w:fill="D9E2F3" w:themeFill="accent5" w:themeFillTint="33"/>
          </w:tcPr>
          <w:p w14:paraId="76BC0951" w14:textId="77777777" w:rsidR="00236B77" w:rsidRPr="00BC5FD7" w:rsidRDefault="00236B77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0.451</w:t>
            </w:r>
          </w:p>
        </w:tc>
        <w:tc>
          <w:tcPr>
            <w:tcW w:w="451" w:type="pct"/>
            <w:shd w:val="clear" w:color="auto" w:fill="D9E2F3" w:themeFill="accent5" w:themeFillTint="33"/>
          </w:tcPr>
          <w:p w14:paraId="26BE71EC" w14:textId="77777777" w:rsidR="00236B77" w:rsidRPr="00BC5FD7" w:rsidRDefault="00236B77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11</w:t>
            </w:r>
          </w:p>
        </w:tc>
        <w:tc>
          <w:tcPr>
            <w:tcW w:w="501" w:type="pct"/>
            <w:shd w:val="clear" w:color="auto" w:fill="D9E2F3" w:themeFill="accent5" w:themeFillTint="33"/>
          </w:tcPr>
          <w:p w14:paraId="73252A32" w14:textId="77777777" w:rsidR="00236B77" w:rsidRPr="00BC5FD7" w:rsidRDefault="00236B77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2</w:t>
            </w:r>
          </w:p>
        </w:tc>
        <w:tc>
          <w:tcPr>
            <w:tcW w:w="1896" w:type="pct"/>
            <w:shd w:val="clear" w:color="auto" w:fill="D9E2F3" w:themeFill="accent5" w:themeFillTint="33"/>
          </w:tcPr>
          <w:p w14:paraId="73D0BA98" w14:textId="6662A278" w:rsidR="00236B77" w:rsidRPr="00BC5FD7" w:rsidRDefault="001B6EF6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s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  <w:tr w:rsidR="00CA1ADA" w:rsidRPr="003A5FAB" w14:paraId="6721A534" w14:textId="77777777" w:rsidTr="00102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auto"/>
          </w:tcPr>
          <w:p w14:paraId="3D28F3E6" w14:textId="364E1108" w:rsidR="00DF4C75" w:rsidRPr="00BC5FD7" w:rsidRDefault="001B6EF6" w:rsidP="00822A4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URE 5</w:t>
            </w:r>
          </w:p>
        </w:tc>
      </w:tr>
      <w:tr w:rsidR="00822A46" w:rsidRPr="003A5FAB" w14:paraId="71883C9C" w14:textId="77777777" w:rsidTr="00102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shd w:val="clear" w:color="auto" w:fill="auto"/>
          </w:tcPr>
          <w:p w14:paraId="13BAE2EB" w14:textId="188C281C" w:rsidR="00236B77" w:rsidRPr="00BC5FD7" w:rsidRDefault="00236B77" w:rsidP="00BC5F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5B</w:t>
            </w:r>
          </w:p>
        </w:tc>
        <w:tc>
          <w:tcPr>
            <w:tcW w:w="791" w:type="pct"/>
            <w:shd w:val="clear" w:color="auto" w:fill="auto"/>
          </w:tcPr>
          <w:p w14:paraId="1375E665" w14:textId="7BFA0DE2" w:rsidR="00236B77" w:rsidRPr="00BC5FD7" w:rsidRDefault="00D419D7" w:rsidP="00822A4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a size</w:t>
            </w:r>
          </w:p>
        </w:tc>
        <w:tc>
          <w:tcPr>
            <w:tcW w:w="417" w:type="pct"/>
            <w:shd w:val="clear" w:color="auto" w:fill="auto"/>
          </w:tcPr>
          <w:p w14:paraId="03A0017B" w14:textId="33565E8C" w:rsidR="00236B77" w:rsidRPr="00BC5FD7" w:rsidRDefault="00236B77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0.551</w:t>
            </w:r>
          </w:p>
        </w:tc>
        <w:tc>
          <w:tcPr>
            <w:tcW w:w="483" w:type="pct"/>
            <w:shd w:val="clear" w:color="auto" w:fill="auto"/>
          </w:tcPr>
          <w:p w14:paraId="2C657053" w14:textId="77777777" w:rsidR="00236B77" w:rsidRPr="00BC5FD7" w:rsidRDefault="00236B77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0.606</w:t>
            </w:r>
          </w:p>
        </w:tc>
        <w:tc>
          <w:tcPr>
            <w:tcW w:w="451" w:type="pct"/>
            <w:shd w:val="clear" w:color="auto" w:fill="auto"/>
          </w:tcPr>
          <w:p w14:paraId="4A92F32C" w14:textId="77777777" w:rsidR="00236B77" w:rsidRPr="00BC5FD7" w:rsidRDefault="00236B77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5.236</w:t>
            </w:r>
          </w:p>
        </w:tc>
        <w:tc>
          <w:tcPr>
            <w:tcW w:w="501" w:type="pct"/>
            <w:shd w:val="clear" w:color="auto" w:fill="auto"/>
          </w:tcPr>
          <w:p w14:paraId="0287C2B8" w14:textId="77777777" w:rsidR="00236B77" w:rsidRPr="00BC5FD7" w:rsidRDefault="00236B77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2</w:t>
            </w:r>
          </w:p>
        </w:tc>
        <w:tc>
          <w:tcPr>
            <w:tcW w:w="1896" w:type="pct"/>
            <w:shd w:val="clear" w:color="auto" w:fill="auto"/>
          </w:tcPr>
          <w:p w14:paraId="2D45B741" w14:textId="53EB670E" w:rsidR="00236B77" w:rsidRPr="00BC5FD7" w:rsidRDefault="00D419D7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s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  <w:tr w:rsidR="002766E2" w:rsidRPr="003A5FAB" w14:paraId="251037AE" w14:textId="77777777" w:rsidTr="00102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shd w:val="clear" w:color="auto" w:fill="auto"/>
          </w:tcPr>
          <w:p w14:paraId="587B217D" w14:textId="3C835FFE" w:rsidR="00236B77" w:rsidRPr="00BC5FD7" w:rsidRDefault="00236B77" w:rsidP="00BC5F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5C</w:t>
            </w:r>
          </w:p>
        </w:tc>
        <w:tc>
          <w:tcPr>
            <w:tcW w:w="791" w:type="pct"/>
            <w:shd w:val="clear" w:color="auto" w:fill="auto"/>
          </w:tcPr>
          <w:p w14:paraId="058F720D" w14:textId="7448B08C" w:rsidR="00236B77" w:rsidRPr="00BC5FD7" w:rsidRDefault="00D419D7" w:rsidP="00822A4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a roundness</w:t>
            </w:r>
          </w:p>
        </w:tc>
        <w:tc>
          <w:tcPr>
            <w:tcW w:w="417" w:type="pct"/>
            <w:shd w:val="clear" w:color="auto" w:fill="auto"/>
          </w:tcPr>
          <w:p w14:paraId="06C09CF8" w14:textId="2D1479BF" w:rsidR="00236B77" w:rsidRPr="00BC5FD7" w:rsidRDefault="00236B77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3.562</w:t>
            </w:r>
          </w:p>
        </w:tc>
        <w:tc>
          <w:tcPr>
            <w:tcW w:w="483" w:type="pct"/>
            <w:shd w:val="clear" w:color="auto" w:fill="auto"/>
          </w:tcPr>
          <w:p w14:paraId="2652806E" w14:textId="77777777" w:rsidR="00236B77" w:rsidRPr="00BC5FD7" w:rsidRDefault="00236B77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0.068</w:t>
            </w:r>
          </w:p>
        </w:tc>
        <w:tc>
          <w:tcPr>
            <w:tcW w:w="451" w:type="pct"/>
            <w:shd w:val="clear" w:color="auto" w:fill="auto"/>
          </w:tcPr>
          <w:p w14:paraId="4615C77D" w14:textId="77777777" w:rsidR="00236B77" w:rsidRPr="00BC5FD7" w:rsidRDefault="00236B77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10</w:t>
            </w:r>
          </w:p>
        </w:tc>
        <w:tc>
          <w:tcPr>
            <w:tcW w:w="501" w:type="pct"/>
            <w:shd w:val="clear" w:color="auto" w:fill="auto"/>
          </w:tcPr>
          <w:p w14:paraId="4C92E3D8" w14:textId="77777777" w:rsidR="00236B77" w:rsidRPr="00BC5FD7" w:rsidRDefault="00236B77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2</w:t>
            </w:r>
          </w:p>
        </w:tc>
        <w:tc>
          <w:tcPr>
            <w:tcW w:w="1896" w:type="pct"/>
            <w:shd w:val="clear" w:color="auto" w:fill="auto"/>
          </w:tcPr>
          <w:p w14:paraId="3A3BC2B7" w14:textId="17066FBD" w:rsidR="00236B77" w:rsidRPr="00BC5FD7" w:rsidRDefault="00D419D7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s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  <w:tr w:rsidR="00822A46" w:rsidRPr="003A5FAB" w14:paraId="6682C4E9" w14:textId="77777777" w:rsidTr="00102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shd w:val="clear" w:color="auto" w:fill="auto"/>
          </w:tcPr>
          <w:p w14:paraId="074CA696" w14:textId="5497804A" w:rsidR="00236B77" w:rsidRPr="00BC5FD7" w:rsidRDefault="00236B77" w:rsidP="00BC5F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5D</w:t>
            </w:r>
          </w:p>
        </w:tc>
        <w:tc>
          <w:tcPr>
            <w:tcW w:w="791" w:type="pct"/>
            <w:shd w:val="clear" w:color="auto" w:fill="auto"/>
          </w:tcPr>
          <w:p w14:paraId="6F2002D6" w14:textId="23169920" w:rsidR="00236B77" w:rsidRPr="00BC5FD7" w:rsidRDefault="00D419D7" w:rsidP="00822A4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pread</w:t>
            </w:r>
          </w:p>
        </w:tc>
        <w:tc>
          <w:tcPr>
            <w:tcW w:w="417" w:type="pct"/>
            <w:shd w:val="clear" w:color="auto" w:fill="auto"/>
          </w:tcPr>
          <w:p w14:paraId="229F84A9" w14:textId="6B171225" w:rsidR="00236B77" w:rsidRPr="00BC5FD7" w:rsidRDefault="00236B77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3.062</w:t>
            </w:r>
          </w:p>
        </w:tc>
        <w:tc>
          <w:tcPr>
            <w:tcW w:w="483" w:type="pct"/>
            <w:shd w:val="clear" w:color="auto" w:fill="auto"/>
          </w:tcPr>
          <w:p w14:paraId="5CB11BC3" w14:textId="77777777" w:rsidR="00236B77" w:rsidRPr="00BC5FD7" w:rsidRDefault="00236B77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0.088</w:t>
            </w:r>
          </w:p>
        </w:tc>
        <w:tc>
          <w:tcPr>
            <w:tcW w:w="451" w:type="pct"/>
            <w:shd w:val="clear" w:color="auto" w:fill="auto"/>
          </w:tcPr>
          <w:p w14:paraId="1182F5EA" w14:textId="77777777" w:rsidR="00236B77" w:rsidRPr="00BC5FD7" w:rsidRDefault="00236B77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10</w:t>
            </w:r>
          </w:p>
        </w:tc>
        <w:tc>
          <w:tcPr>
            <w:tcW w:w="501" w:type="pct"/>
            <w:shd w:val="clear" w:color="auto" w:fill="auto"/>
          </w:tcPr>
          <w:p w14:paraId="6820BEF6" w14:textId="77777777" w:rsidR="00236B77" w:rsidRPr="00BC5FD7" w:rsidRDefault="00236B77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2</w:t>
            </w:r>
          </w:p>
        </w:tc>
        <w:tc>
          <w:tcPr>
            <w:tcW w:w="1896" w:type="pct"/>
            <w:shd w:val="clear" w:color="auto" w:fill="auto"/>
          </w:tcPr>
          <w:p w14:paraId="4B4AE2F8" w14:textId="53216A94" w:rsidR="00236B77" w:rsidRPr="00BC5FD7" w:rsidRDefault="00D419D7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s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  <w:tr w:rsidR="002766E2" w:rsidRPr="00D419D7" w14:paraId="50C52B44" w14:textId="77777777" w:rsidTr="00102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vMerge w:val="restart"/>
            <w:shd w:val="clear" w:color="auto" w:fill="auto"/>
          </w:tcPr>
          <w:p w14:paraId="6F5EB561" w14:textId="1F16C87A" w:rsidR="00D419D7" w:rsidRPr="00BC5FD7" w:rsidRDefault="00D419D7" w:rsidP="00BC5F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5E</w:t>
            </w:r>
          </w:p>
        </w:tc>
        <w:tc>
          <w:tcPr>
            <w:tcW w:w="791" w:type="pct"/>
            <w:vMerge w:val="restart"/>
            <w:shd w:val="clear" w:color="auto" w:fill="auto"/>
          </w:tcPr>
          <w:p w14:paraId="061189F2" w14:textId="52801925" w:rsidR="00D419D7" w:rsidRPr="00BC5FD7" w:rsidRDefault="00D419D7" w:rsidP="00822A4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cells per area</w:t>
            </w:r>
          </w:p>
        </w:tc>
        <w:tc>
          <w:tcPr>
            <w:tcW w:w="417" w:type="pct"/>
            <w:vMerge w:val="restart"/>
            <w:shd w:val="clear" w:color="auto" w:fill="auto"/>
          </w:tcPr>
          <w:p w14:paraId="1F613BD5" w14:textId="3A19AD13" w:rsidR="00D419D7" w:rsidRPr="00BC5FD7" w:rsidRDefault="00D419D7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8.229</w:t>
            </w:r>
          </w:p>
        </w:tc>
        <w:tc>
          <w:tcPr>
            <w:tcW w:w="483" w:type="pct"/>
            <w:vMerge w:val="restart"/>
            <w:shd w:val="clear" w:color="auto" w:fill="auto"/>
          </w:tcPr>
          <w:p w14:paraId="70411BF0" w14:textId="77777777" w:rsidR="00D419D7" w:rsidRPr="00BC5FD7" w:rsidRDefault="00D419D7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0.007</w:t>
            </w:r>
          </w:p>
        </w:tc>
        <w:tc>
          <w:tcPr>
            <w:tcW w:w="451" w:type="pct"/>
            <w:vMerge w:val="restart"/>
            <w:shd w:val="clear" w:color="auto" w:fill="auto"/>
          </w:tcPr>
          <w:p w14:paraId="0CD9C3EC" w14:textId="77777777" w:rsidR="00D419D7" w:rsidRPr="00BC5FD7" w:rsidRDefault="00D419D7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11</w:t>
            </w:r>
          </w:p>
        </w:tc>
        <w:tc>
          <w:tcPr>
            <w:tcW w:w="501" w:type="pct"/>
            <w:vMerge w:val="restart"/>
            <w:shd w:val="clear" w:color="auto" w:fill="auto"/>
          </w:tcPr>
          <w:p w14:paraId="193DE06C" w14:textId="77777777" w:rsidR="00D419D7" w:rsidRPr="00BC5FD7" w:rsidRDefault="00D419D7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2</w:t>
            </w:r>
          </w:p>
        </w:tc>
        <w:tc>
          <w:tcPr>
            <w:tcW w:w="1896" w:type="pct"/>
            <w:shd w:val="clear" w:color="auto" w:fill="auto"/>
          </w:tcPr>
          <w:p w14:paraId="75D73EBC" w14:textId="06C792C4" w:rsidR="00D419D7" w:rsidRPr="00BC5FD7" w:rsidRDefault="00FE71E5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</w:t>
            </w:r>
            <w:r w:rsidR="00D419D7" w:rsidRPr="00BC5FD7">
              <w:rPr>
                <w:sz w:val="20"/>
                <w:szCs w:val="20"/>
              </w:rPr>
              <w:t xml:space="preserve"> (2.732 x 10</w:t>
            </w:r>
            <w:r w:rsidR="00D419D7" w:rsidRPr="00BC5FD7">
              <w:rPr>
                <w:sz w:val="20"/>
                <w:szCs w:val="20"/>
                <w:vertAlign w:val="superscript"/>
              </w:rPr>
              <w:t>-4</w:t>
            </w:r>
            <w:r w:rsidR="00D419D7" w:rsidRPr="00BC5FD7">
              <w:rPr>
                <w:sz w:val="20"/>
                <w:szCs w:val="20"/>
              </w:rPr>
              <w:t xml:space="preserve"> </w:t>
            </w:r>
            <w:r w:rsidR="006177BB">
              <w:rPr>
                <w:sz w:val="20"/>
                <w:szCs w:val="20"/>
              </w:rPr>
              <w:t>±</w:t>
            </w:r>
            <w:r w:rsidR="00D419D7" w:rsidRPr="00BC5FD7">
              <w:rPr>
                <w:sz w:val="20"/>
                <w:szCs w:val="20"/>
              </w:rPr>
              <w:t xml:space="preserve"> 4.5 x 10</w:t>
            </w:r>
            <w:r w:rsidR="00D419D7" w:rsidRPr="00BC5FD7">
              <w:rPr>
                <w:sz w:val="20"/>
                <w:szCs w:val="20"/>
                <w:vertAlign w:val="superscript"/>
              </w:rPr>
              <w:t>-5</w:t>
            </w:r>
            <w:r w:rsidR="00D419D7" w:rsidRPr="00BC5FD7">
              <w:rPr>
                <w:sz w:val="20"/>
                <w:szCs w:val="20"/>
              </w:rPr>
              <w:t xml:space="preserve">) vs </w:t>
            </w:r>
            <w:r w:rsidR="00FC2E71" w:rsidRPr="009E723A">
              <w:rPr>
                <w:i/>
                <w:iCs/>
                <w:sz w:val="20"/>
                <w:szCs w:val="20"/>
              </w:rPr>
              <w:t>atg7</w:t>
            </w:r>
            <w:proofErr w:type="gramStart"/>
            <w:r w:rsidR="00FC2E71">
              <w:rPr>
                <w:sz w:val="20"/>
                <w:szCs w:val="20"/>
              </w:rPr>
              <w:t>iKO</w:t>
            </w:r>
            <w:r w:rsidR="00D419D7">
              <w:rPr>
                <w:sz w:val="20"/>
                <w:szCs w:val="20"/>
              </w:rPr>
              <w:t>(</w:t>
            </w:r>
            <w:proofErr w:type="gramEnd"/>
            <w:r w:rsidR="00D419D7">
              <w:rPr>
                <w:sz w:val="20"/>
                <w:szCs w:val="20"/>
              </w:rPr>
              <w:t>6.5)</w:t>
            </w:r>
            <w:r w:rsidR="00D419D7" w:rsidRPr="00BC5FD7">
              <w:rPr>
                <w:sz w:val="20"/>
                <w:szCs w:val="20"/>
              </w:rPr>
              <w:t>(4.675 x 10</w:t>
            </w:r>
            <w:r w:rsidR="00D419D7" w:rsidRPr="00BC5FD7">
              <w:rPr>
                <w:sz w:val="20"/>
                <w:szCs w:val="20"/>
                <w:vertAlign w:val="superscript"/>
              </w:rPr>
              <w:t>-4</w:t>
            </w:r>
            <w:r w:rsidR="00D419D7" w:rsidRPr="00BC5FD7">
              <w:rPr>
                <w:sz w:val="20"/>
                <w:szCs w:val="20"/>
              </w:rPr>
              <w:t xml:space="preserve"> </w:t>
            </w:r>
            <w:r w:rsidR="006177BB">
              <w:rPr>
                <w:sz w:val="20"/>
                <w:szCs w:val="20"/>
              </w:rPr>
              <w:t>±</w:t>
            </w:r>
            <w:r w:rsidR="00D419D7" w:rsidRPr="00BC5FD7">
              <w:rPr>
                <w:sz w:val="20"/>
                <w:szCs w:val="20"/>
              </w:rPr>
              <w:t xml:space="preserve"> 4.2 x 10</w:t>
            </w:r>
            <w:r w:rsidR="00D419D7" w:rsidRPr="00BC5FD7">
              <w:rPr>
                <w:sz w:val="20"/>
                <w:szCs w:val="20"/>
                <w:vertAlign w:val="superscript"/>
              </w:rPr>
              <w:t>-5</w:t>
            </w:r>
            <w:r w:rsidR="00D419D7" w:rsidRPr="00BC5FD7">
              <w:rPr>
                <w:sz w:val="20"/>
                <w:szCs w:val="20"/>
              </w:rPr>
              <w:t>), p = 0.016</w:t>
            </w:r>
          </w:p>
        </w:tc>
      </w:tr>
      <w:tr w:rsidR="002766E2" w:rsidRPr="00D419D7" w14:paraId="5DA4F78D" w14:textId="77777777" w:rsidTr="001025A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vMerge/>
            <w:shd w:val="clear" w:color="auto" w:fill="auto"/>
          </w:tcPr>
          <w:p w14:paraId="474E5FA4" w14:textId="77777777" w:rsidR="00D419D7" w:rsidRPr="00BC5FD7" w:rsidRDefault="00D419D7" w:rsidP="00BC5F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1" w:type="pct"/>
            <w:vMerge/>
            <w:shd w:val="clear" w:color="auto" w:fill="auto"/>
          </w:tcPr>
          <w:p w14:paraId="2FEE9DAE" w14:textId="77777777" w:rsidR="00D419D7" w:rsidRPr="00BC5FD7" w:rsidRDefault="00D419D7" w:rsidP="00822A4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17" w:type="pct"/>
            <w:vMerge/>
            <w:shd w:val="clear" w:color="auto" w:fill="auto"/>
          </w:tcPr>
          <w:p w14:paraId="24B7FE48" w14:textId="69E5CCCC" w:rsidR="00D419D7" w:rsidRPr="00BC5FD7" w:rsidRDefault="00D419D7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83" w:type="pct"/>
            <w:vMerge/>
            <w:shd w:val="clear" w:color="auto" w:fill="auto"/>
          </w:tcPr>
          <w:p w14:paraId="41A2D29E" w14:textId="77777777" w:rsidR="00D419D7" w:rsidRPr="00BC5FD7" w:rsidRDefault="00D419D7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1" w:type="pct"/>
            <w:vMerge/>
            <w:shd w:val="clear" w:color="auto" w:fill="auto"/>
          </w:tcPr>
          <w:p w14:paraId="1E76D5A9" w14:textId="77777777" w:rsidR="00D419D7" w:rsidRPr="00BC5FD7" w:rsidRDefault="00D419D7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01" w:type="pct"/>
            <w:vMerge/>
            <w:shd w:val="clear" w:color="auto" w:fill="auto"/>
          </w:tcPr>
          <w:p w14:paraId="4FEF7B33" w14:textId="77777777" w:rsidR="00D419D7" w:rsidRPr="00BC5FD7" w:rsidRDefault="00D419D7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6" w:type="pct"/>
            <w:shd w:val="clear" w:color="auto" w:fill="auto"/>
          </w:tcPr>
          <w:p w14:paraId="31564652" w14:textId="4D91A829" w:rsidR="00D419D7" w:rsidRPr="00BC5FD7" w:rsidRDefault="00FC2E71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23A">
              <w:rPr>
                <w:i/>
                <w:iCs/>
                <w:sz w:val="20"/>
                <w:szCs w:val="20"/>
              </w:rPr>
              <w:t>atg7</w:t>
            </w:r>
            <w:proofErr w:type="gramStart"/>
            <w:r>
              <w:rPr>
                <w:sz w:val="20"/>
                <w:szCs w:val="20"/>
              </w:rPr>
              <w:t>iKO</w:t>
            </w:r>
            <w:r w:rsidR="00D419D7">
              <w:rPr>
                <w:sz w:val="20"/>
                <w:szCs w:val="20"/>
              </w:rPr>
              <w:t>(</w:t>
            </w:r>
            <w:proofErr w:type="gramEnd"/>
            <w:r w:rsidR="00D419D7">
              <w:rPr>
                <w:sz w:val="20"/>
                <w:szCs w:val="20"/>
              </w:rPr>
              <w:t>3.5)</w:t>
            </w:r>
            <w:r w:rsidR="00D419D7" w:rsidRPr="00BC5FD7">
              <w:rPr>
                <w:sz w:val="20"/>
                <w:szCs w:val="20"/>
              </w:rPr>
              <w:t>(2.321 x 10</w:t>
            </w:r>
            <w:r w:rsidR="00D419D7" w:rsidRPr="00BC5FD7">
              <w:rPr>
                <w:sz w:val="20"/>
                <w:szCs w:val="20"/>
                <w:vertAlign w:val="superscript"/>
              </w:rPr>
              <w:t>-4</w:t>
            </w:r>
            <w:r w:rsidR="00D419D7" w:rsidRPr="00BC5FD7">
              <w:rPr>
                <w:sz w:val="20"/>
                <w:szCs w:val="20"/>
              </w:rPr>
              <w:t xml:space="preserve"> </w:t>
            </w:r>
            <w:r w:rsidR="006177BB">
              <w:rPr>
                <w:sz w:val="20"/>
                <w:szCs w:val="20"/>
              </w:rPr>
              <w:t>±</w:t>
            </w:r>
            <w:r w:rsidR="00D419D7" w:rsidRPr="00BC5FD7">
              <w:rPr>
                <w:sz w:val="20"/>
                <w:szCs w:val="20"/>
              </w:rPr>
              <w:t xml:space="preserve"> 2.0 x 10</w:t>
            </w:r>
            <w:r w:rsidR="00D419D7" w:rsidRPr="00BC5FD7">
              <w:rPr>
                <w:sz w:val="20"/>
                <w:szCs w:val="20"/>
                <w:vertAlign w:val="superscript"/>
              </w:rPr>
              <w:t>-5</w:t>
            </w:r>
            <w:r w:rsidR="00D419D7" w:rsidRPr="00BC5FD7">
              <w:rPr>
                <w:sz w:val="20"/>
                <w:szCs w:val="20"/>
              </w:rPr>
              <w:t xml:space="preserve">) vs </w:t>
            </w:r>
            <w:r w:rsidRPr="009E723A">
              <w:rPr>
                <w:i/>
                <w:iCs/>
                <w:sz w:val="20"/>
                <w:szCs w:val="20"/>
              </w:rPr>
              <w:t>atg7</w:t>
            </w:r>
            <w:r>
              <w:rPr>
                <w:sz w:val="20"/>
                <w:szCs w:val="20"/>
              </w:rPr>
              <w:t>iKO</w:t>
            </w:r>
            <w:r w:rsidR="00FE71E5">
              <w:rPr>
                <w:sz w:val="20"/>
                <w:szCs w:val="20"/>
              </w:rPr>
              <w:t>(</w:t>
            </w:r>
            <w:r w:rsidR="00D419D7" w:rsidRPr="00BC5FD7">
              <w:rPr>
                <w:sz w:val="20"/>
                <w:szCs w:val="20"/>
              </w:rPr>
              <w:t>6.5</w:t>
            </w:r>
            <w:r w:rsidR="00FE71E5">
              <w:rPr>
                <w:sz w:val="20"/>
                <w:szCs w:val="20"/>
              </w:rPr>
              <w:t>)</w:t>
            </w:r>
            <w:r w:rsidR="00D419D7" w:rsidRPr="00BC5FD7">
              <w:rPr>
                <w:sz w:val="20"/>
                <w:szCs w:val="20"/>
              </w:rPr>
              <w:t>, p = 0.009</w:t>
            </w:r>
          </w:p>
        </w:tc>
      </w:tr>
      <w:tr w:rsidR="002766E2" w:rsidRPr="003A5FAB" w14:paraId="01B945D7" w14:textId="77777777" w:rsidTr="00102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shd w:val="clear" w:color="auto" w:fill="auto"/>
          </w:tcPr>
          <w:p w14:paraId="52B64F45" w14:textId="33C0741C" w:rsidR="00236B77" w:rsidRPr="00BC5FD7" w:rsidRDefault="00236B77" w:rsidP="00BC5F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5G</w:t>
            </w:r>
          </w:p>
        </w:tc>
        <w:tc>
          <w:tcPr>
            <w:tcW w:w="791" w:type="pct"/>
            <w:shd w:val="clear" w:color="auto" w:fill="auto"/>
          </w:tcPr>
          <w:p w14:paraId="2B8CA5F6" w14:textId="5EFC8F34" w:rsidR="00236B77" w:rsidRPr="00BC5FD7" w:rsidRDefault="00D419D7" w:rsidP="00822A4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AP Signal</w:t>
            </w:r>
          </w:p>
        </w:tc>
        <w:tc>
          <w:tcPr>
            <w:tcW w:w="417" w:type="pct"/>
            <w:shd w:val="clear" w:color="auto" w:fill="auto"/>
          </w:tcPr>
          <w:p w14:paraId="370BE1F5" w14:textId="7023E171" w:rsidR="00236B77" w:rsidRPr="00BC5FD7" w:rsidRDefault="00236B77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0.216</w:t>
            </w:r>
          </w:p>
        </w:tc>
        <w:tc>
          <w:tcPr>
            <w:tcW w:w="483" w:type="pct"/>
            <w:shd w:val="clear" w:color="auto" w:fill="auto"/>
          </w:tcPr>
          <w:p w14:paraId="5DE85050" w14:textId="77777777" w:rsidR="00236B77" w:rsidRPr="00BC5FD7" w:rsidRDefault="00236B77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0.809</w:t>
            </w:r>
          </w:p>
        </w:tc>
        <w:tc>
          <w:tcPr>
            <w:tcW w:w="451" w:type="pct"/>
            <w:shd w:val="clear" w:color="auto" w:fill="auto"/>
          </w:tcPr>
          <w:p w14:paraId="345E04E0" w14:textId="77777777" w:rsidR="00236B77" w:rsidRPr="00BC5FD7" w:rsidRDefault="00236B77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11</w:t>
            </w:r>
          </w:p>
        </w:tc>
        <w:tc>
          <w:tcPr>
            <w:tcW w:w="501" w:type="pct"/>
            <w:shd w:val="clear" w:color="auto" w:fill="auto"/>
          </w:tcPr>
          <w:p w14:paraId="15EDC9DD" w14:textId="77777777" w:rsidR="00236B77" w:rsidRPr="00BC5FD7" w:rsidRDefault="00236B77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2</w:t>
            </w:r>
          </w:p>
        </w:tc>
        <w:tc>
          <w:tcPr>
            <w:tcW w:w="1896" w:type="pct"/>
            <w:shd w:val="clear" w:color="auto" w:fill="auto"/>
          </w:tcPr>
          <w:p w14:paraId="5E65D782" w14:textId="793334CE" w:rsidR="00236B77" w:rsidRPr="00BC5FD7" w:rsidRDefault="00D419D7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s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  <w:tr w:rsidR="00CA1ADA" w:rsidRPr="003A5FAB" w14:paraId="7C69F950" w14:textId="77777777" w:rsidTr="00102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D9E2F3" w:themeFill="accent5" w:themeFillTint="33"/>
          </w:tcPr>
          <w:p w14:paraId="76462798" w14:textId="4B48161C" w:rsidR="00DF4C75" w:rsidRPr="00BC5FD7" w:rsidRDefault="00D419D7" w:rsidP="00822A4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URE 6</w:t>
            </w:r>
          </w:p>
        </w:tc>
      </w:tr>
      <w:tr w:rsidR="005926BA" w:rsidRPr="00FE71E5" w14:paraId="1F4A72E7" w14:textId="77777777" w:rsidTr="00102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vMerge w:val="restart"/>
          </w:tcPr>
          <w:p w14:paraId="734E9A5A" w14:textId="3C7DAC7C" w:rsidR="005926BA" w:rsidRPr="005926BA" w:rsidRDefault="005926BA" w:rsidP="00BC5FD7">
            <w:pPr>
              <w:spacing w:after="0" w:line="240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A</w:t>
            </w:r>
          </w:p>
          <w:p w14:paraId="7C9545E2" w14:textId="3C4EEF62" w:rsidR="005926BA" w:rsidRPr="00BC5FD7" w:rsidRDefault="005926BA" w:rsidP="00BC5F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7CDAE9F6" w14:textId="56FD3ED7" w:rsidR="005926BA" w:rsidRPr="00BC5FD7" w:rsidRDefault="005926BA" w:rsidP="00822A4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ning</w:t>
            </w:r>
          </w:p>
        </w:tc>
        <w:tc>
          <w:tcPr>
            <w:tcW w:w="417" w:type="pct"/>
          </w:tcPr>
          <w:p w14:paraId="05A6E771" w14:textId="4DC79639" w:rsidR="005926BA" w:rsidRPr="00BC5FD7" w:rsidRDefault="005926BA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0.811</w:t>
            </w:r>
          </w:p>
        </w:tc>
        <w:tc>
          <w:tcPr>
            <w:tcW w:w="483" w:type="pct"/>
          </w:tcPr>
          <w:p w14:paraId="6F0982BC" w14:textId="77777777" w:rsidR="005926BA" w:rsidRPr="00BC5FD7" w:rsidRDefault="005926BA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0.451</w:t>
            </w:r>
          </w:p>
        </w:tc>
        <w:tc>
          <w:tcPr>
            <w:tcW w:w="451" w:type="pct"/>
          </w:tcPr>
          <w:p w14:paraId="5AE95856" w14:textId="77777777" w:rsidR="005926BA" w:rsidRPr="00BC5FD7" w:rsidRDefault="005926BA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44</w:t>
            </w:r>
          </w:p>
        </w:tc>
        <w:tc>
          <w:tcPr>
            <w:tcW w:w="501" w:type="pct"/>
          </w:tcPr>
          <w:p w14:paraId="44EEC6C4" w14:textId="77777777" w:rsidR="005926BA" w:rsidRPr="00BC5FD7" w:rsidRDefault="005926BA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2</w:t>
            </w:r>
          </w:p>
        </w:tc>
        <w:tc>
          <w:tcPr>
            <w:tcW w:w="1896" w:type="pct"/>
          </w:tcPr>
          <w:p w14:paraId="174C19C8" w14:textId="3B425061" w:rsidR="005926BA" w:rsidRPr="00BC5FD7" w:rsidRDefault="005926BA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s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  <w:tr w:rsidR="005926BA" w:rsidRPr="00EC1236" w14:paraId="7AF3E7DF" w14:textId="77777777" w:rsidTr="001025A9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vMerge/>
            <w:shd w:val="clear" w:color="auto" w:fill="D9E2F3" w:themeFill="accent5" w:themeFillTint="33"/>
          </w:tcPr>
          <w:p w14:paraId="72F81CDC" w14:textId="1B67AC6D" w:rsidR="005926BA" w:rsidRPr="00BC5FD7" w:rsidRDefault="005926BA" w:rsidP="00BC5F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1" w:type="pct"/>
            <w:vMerge w:val="restart"/>
            <w:shd w:val="clear" w:color="auto" w:fill="D9E2F3" w:themeFill="accent5" w:themeFillTint="33"/>
          </w:tcPr>
          <w:p w14:paraId="5EA0BC0B" w14:textId="7A12618A" w:rsidR="005926BA" w:rsidRPr="00BC5FD7" w:rsidRDefault="005926BA" w:rsidP="00822A4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</w:t>
            </w:r>
            <w:r w:rsidR="006F3CF9">
              <w:rPr>
                <w:sz w:val="20"/>
                <w:szCs w:val="20"/>
              </w:rPr>
              <w:t>ing</w:t>
            </w:r>
          </w:p>
        </w:tc>
        <w:tc>
          <w:tcPr>
            <w:tcW w:w="417" w:type="pct"/>
            <w:vMerge w:val="restart"/>
            <w:shd w:val="clear" w:color="auto" w:fill="D9E2F3" w:themeFill="accent5" w:themeFillTint="33"/>
          </w:tcPr>
          <w:p w14:paraId="337822ED" w14:textId="754E79BA" w:rsidR="005926BA" w:rsidRPr="00BC5FD7" w:rsidRDefault="005926BA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8.378</w:t>
            </w:r>
          </w:p>
        </w:tc>
        <w:tc>
          <w:tcPr>
            <w:tcW w:w="483" w:type="pct"/>
            <w:vMerge w:val="restart"/>
            <w:shd w:val="clear" w:color="auto" w:fill="D9E2F3" w:themeFill="accent5" w:themeFillTint="33"/>
          </w:tcPr>
          <w:p w14:paraId="22E0B371" w14:textId="77777777" w:rsidR="005926BA" w:rsidRPr="00BC5FD7" w:rsidRDefault="005926BA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&lt;0.001</w:t>
            </w:r>
          </w:p>
        </w:tc>
        <w:tc>
          <w:tcPr>
            <w:tcW w:w="451" w:type="pct"/>
            <w:vMerge w:val="restart"/>
            <w:shd w:val="clear" w:color="auto" w:fill="D9E2F3" w:themeFill="accent5" w:themeFillTint="33"/>
          </w:tcPr>
          <w:p w14:paraId="2150CB9F" w14:textId="77777777" w:rsidR="005926BA" w:rsidRPr="00BC5FD7" w:rsidRDefault="005926BA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44</w:t>
            </w:r>
          </w:p>
        </w:tc>
        <w:tc>
          <w:tcPr>
            <w:tcW w:w="501" w:type="pct"/>
            <w:vMerge w:val="restart"/>
            <w:shd w:val="clear" w:color="auto" w:fill="D9E2F3" w:themeFill="accent5" w:themeFillTint="33"/>
          </w:tcPr>
          <w:p w14:paraId="33A056DF" w14:textId="77777777" w:rsidR="005926BA" w:rsidRPr="00BC5FD7" w:rsidRDefault="005926BA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2</w:t>
            </w:r>
          </w:p>
        </w:tc>
        <w:tc>
          <w:tcPr>
            <w:tcW w:w="1896" w:type="pct"/>
            <w:shd w:val="clear" w:color="auto" w:fill="D9E2F3" w:themeFill="accent5" w:themeFillTint="33"/>
          </w:tcPr>
          <w:p w14:paraId="29318720" w14:textId="67ED132B" w:rsidR="005926BA" w:rsidRPr="00BC5FD7" w:rsidRDefault="005926BA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</w:t>
            </w:r>
            <w:r w:rsidRPr="00BC5FD7">
              <w:rPr>
                <w:sz w:val="20"/>
                <w:szCs w:val="20"/>
              </w:rPr>
              <w:t xml:space="preserve"> vs </w:t>
            </w:r>
            <w:r w:rsidR="00FC2E71" w:rsidRPr="009E723A">
              <w:rPr>
                <w:i/>
                <w:iCs/>
                <w:sz w:val="20"/>
                <w:szCs w:val="20"/>
              </w:rPr>
              <w:t>atg7</w:t>
            </w:r>
            <w:proofErr w:type="gramStart"/>
            <w:r w:rsidR="00FC2E71">
              <w:rPr>
                <w:sz w:val="20"/>
                <w:szCs w:val="20"/>
              </w:rPr>
              <w:t>iKO</w:t>
            </w:r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>6</w:t>
            </w:r>
            <w:r w:rsidRPr="00BC5FD7">
              <w:rPr>
                <w:sz w:val="20"/>
                <w:szCs w:val="20"/>
              </w:rPr>
              <w:t>.5</w:t>
            </w:r>
            <w:r>
              <w:rPr>
                <w:sz w:val="20"/>
                <w:szCs w:val="20"/>
              </w:rPr>
              <w:t>),</w:t>
            </w:r>
            <w:r w:rsidRPr="00BC5FD7">
              <w:rPr>
                <w:sz w:val="20"/>
                <w:szCs w:val="20"/>
              </w:rPr>
              <w:t xml:space="preserve"> p &lt; 0.001</w:t>
            </w:r>
          </w:p>
        </w:tc>
      </w:tr>
      <w:tr w:rsidR="005926BA" w:rsidRPr="00FE71E5" w14:paraId="0FAD84A1" w14:textId="77777777" w:rsidTr="00102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vMerge/>
          </w:tcPr>
          <w:p w14:paraId="2BA2CFCF" w14:textId="77777777" w:rsidR="005926BA" w:rsidRPr="00BC5FD7" w:rsidRDefault="005926BA" w:rsidP="00BC5F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1" w:type="pct"/>
            <w:vMerge/>
          </w:tcPr>
          <w:p w14:paraId="562A2A49" w14:textId="77777777" w:rsidR="005926BA" w:rsidRPr="00BC5FD7" w:rsidRDefault="005926BA" w:rsidP="00822A4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14:paraId="200AF591" w14:textId="575AEC5A" w:rsidR="005926BA" w:rsidRPr="00BC5FD7" w:rsidRDefault="005926BA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83" w:type="pct"/>
            <w:vMerge/>
          </w:tcPr>
          <w:p w14:paraId="5F7B8C72" w14:textId="77777777" w:rsidR="005926BA" w:rsidRPr="00BC5FD7" w:rsidRDefault="005926BA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1" w:type="pct"/>
            <w:vMerge/>
          </w:tcPr>
          <w:p w14:paraId="21C7EA47" w14:textId="77777777" w:rsidR="005926BA" w:rsidRPr="00BC5FD7" w:rsidRDefault="005926BA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01" w:type="pct"/>
            <w:vMerge/>
          </w:tcPr>
          <w:p w14:paraId="0D7358BF" w14:textId="77777777" w:rsidR="005926BA" w:rsidRPr="00BC5FD7" w:rsidRDefault="005926BA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6" w:type="pct"/>
          </w:tcPr>
          <w:p w14:paraId="1D205EA5" w14:textId="20D44C56" w:rsidR="005926BA" w:rsidRPr="00BC5FD7" w:rsidRDefault="00FC2E71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7</w:t>
            </w:r>
            <w:proofErr w:type="gramStart"/>
            <w:r>
              <w:rPr>
                <w:sz w:val="20"/>
                <w:szCs w:val="20"/>
              </w:rPr>
              <w:t>iKO</w:t>
            </w:r>
            <w:r w:rsidR="005926BA">
              <w:rPr>
                <w:sz w:val="20"/>
                <w:szCs w:val="20"/>
              </w:rPr>
              <w:t>(</w:t>
            </w:r>
            <w:proofErr w:type="gramEnd"/>
            <w:r w:rsidR="005926BA" w:rsidRPr="00D72A25">
              <w:rPr>
                <w:sz w:val="20"/>
                <w:szCs w:val="20"/>
              </w:rPr>
              <w:t>3.5</w:t>
            </w:r>
            <w:r w:rsidR="005926BA">
              <w:rPr>
                <w:sz w:val="20"/>
                <w:szCs w:val="20"/>
              </w:rPr>
              <w:t>)</w:t>
            </w:r>
            <w:r w:rsidR="005926BA" w:rsidRPr="00BC5FD7">
              <w:rPr>
                <w:sz w:val="20"/>
                <w:szCs w:val="20"/>
              </w:rPr>
              <w:t xml:space="preserve"> vs </w:t>
            </w:r>
            <w:r w:rsidRPr="009E723A">
              <w:rPr>
                <w:i/>
                <w:iCs/>
                <w:sz w:val="20"/>
                <w:szCs w:val="20"/>
              </w:rPr>
              <w:t>atg7</w:t>
            </w:r>
            <w:r>
              <w:rPr>
                <w:sz w:val="20"/>
                <w:szCs w:val="20"/>
              </w:rPr>
              <w:t>iKO</w:t>
            </w:r>
            <w:r w:rsidR="005926BA">
              <w:rPr>
                <w:sz w:val="20"/>
                <w:szCs w:val="20"/>
              </w:rPr>
              <w:t>(6</w:t>
            </w:r>
            <w:r w:rsidR="005926BA" w:rsidRPr="00D72A25">
              <w:rPr>
                <w:sz w:val="20"/>
                <w:szCs w:val="20"/>
              </w:rPr>
              <w:t>.5</w:t>
            </w:r>
            <w:r w:rsidR="005926BA">
              <w:rPr>
                <w:sz w:val="20"/>
                <w:szCs w:val="20"/>
              </w:rPr>
              <w:t>)</w:t>
            </w:r>
            <w:r w:rsidR="005926BA" w:rsidRPr="00BC5FD7">
              <w:rPr>
                <w:sz w:val="20"/>
                <w:szCs w:val="20"/>
              </w:rPr>
              <w:t>, p = 0.033</w:t>
            </w:r>
          </w:p>
        </w:tc>
      </w:tr>
      <w:tr w:rsidR="00BC2831" w:rsidRPr="005926BA" w14:paraId="3B490845" w14:textId="77777777" w:rsidTr="001025A9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vMerge w:val="restart"/>
            <w:shd w:val="clear" w:color="auto" w:fill="D9E2F3" w:themeFill="accent5" w:themeFillTint="33"/>
          </w:tcPr>
          <w:p w14:paraId="50091D33" w14:textId="77777777" w:rsidR="00BC2831" w:rsidRPr="005926BA" w:rsidRDefault="00BC2831" w:rsidP="00BC2831">
            <w:pPr>
              <w:spacing w:after="0" w:line="240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6B</w:t>
            </w:r>
          </w:p>
          <w:p w14:paraId="1CCD6ED7" w14:textId="30A2BA0B" w:rsidR="00BC2831" w:rsidRPr="005926BA" w:rsidRDefault="00BC2831" w:rsidP="00BC5F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1" w:type="pct"/>
            <w:vMerge w:val="restart"/>
            <w:shd w:val="clear" w:color="auto" w:fill="D9E2F3" w:themeFill="accent5" w:themeFillTint="33"/>
          </w:tcPr>
          <w:p w14:paraId="1021F0B8" w14:textId="031ED7EC" w:rsidR="00BC2831" w:rsidRPr="00F56964" w:rsidRDefault="00BC2831" w:rsidP="005926B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0"/>
                <w:szCs w:val="20"/>
                <w:shd w:val="clear" w:color="auto" w:fill="FFFFFF"/>
              </w:rPr>
            </w:pPr>
            <w:r w:rsidRPr="00F56964">
              <w:rPr>
                <w:sz w:val="20"/>
                <w:szCs w:val="20"/>
              </w:rPr>
              <w:t>Training</w:t>
            </w:r>
          </w:p>
        </w:tc>
        <w:tc>
          <w:tcPr>
            <w:tcW w:w="417" w:type="pct"/>
            <w:vMerge w:val="restart"/>
            <w:shd w:val="clear" w:color="auto" w:fill="D9E2F3" w:themeFill="accent5" w:themeFillTint="33"/>
          </w:tcPr>
          <w:p w14:paraId="011C88AE" w14:textId="6D9E2537" w:rsidR="00BC2831" w:rsidRPr="00BC5FD7" w:rsidRDefault="008C0680" w:rsidP="005926B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8.076</w:t>
            </w:r>
          </w:p>
        </w:tc>
        <w:tc>
          <w:tcPr>
            <w:tcW w:w="483" w:type="pct"/>
            <w:vMerge w:val="restart"/>
            <w:shd w:val="clear" w:color="auto" w:fill="D9E2F3" w:themeFill="accent5" w:themeFillTint="33"/>
          </w:tcPr>
          <w:p w14:paraId="3EB439C7" w14:textId="3C013C65" w:rsidR="00BC2831" w:rsidRPr="00F56964" w:rsidRDefault="008C0680" w:rsidP="005926B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6964">
              <w:rPr>
                <w:sz w:val="20"/>
                <w:szCs w:val="20"/>
              </w:rPr>
              <w:t>0.03</w:t>
            </w:r>
          </w:p>
        </w:tc>
        <w:tc>
          <w:tcPr>
            <w:tcW w:w="451" w:type="pct"/>
            <w:vMerge w:val="restart"/>
            <w:shd w:val="clear" w:color="auto" w:fill="D9E2F3" w:themeFill="accent5" w:themeFillTint="33"/>
          </w:tcPr>
          <w:p w14:paraId="23195479" w14:textId="661779A7" w:rsidR="00BC2831" w:rsidRPr="005926BA" w:rsidRDefault="008C0680" w:rsidP="005926B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01" w:type="pct"/>
            <w:vMerge w:val="restart"/>
            <w:shd w:val="clear" w:color="auto" w:fill="D9E2F3" w:themeFill="accent5" w:themeFillTint="33"/>
          </w:tcPr>
          <w:p w14:paraId="1DCA6859" w14:textId="2DA2F474" w:rsidR="00BC2831" w:rsidRPr="005926BA" w:rsidRDefault="008C0680" w:rsidP="005926B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96" w:type="pct"/>
            <w:shd w:val="clear" w:color="auto" w:fill="D9E2F3" w:themeFill="accent5" w:themeFillTint="33"/>
          </w:tcPr>
          <w:p w14:paraId="7911CF42" w14:textId="0B813EEF" w:rsidR="00BC2831" w:rsidRPr="00F56964" w:rsidRDefault="00BC2831" w:rsidP="005926B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 xml:space="preserve">Overall: </w:t>
            </w:r>
            <w:r w:rsidRPr="00F56964">
              <w:rPr>
                <w:sz w:val="20"/>
                <w:szCs w:val="20"/>
              </w:rPr>
              <w:t xml:space="preserve">Ctrl vs </w:t>
            </w:r>
            <w:r w:rsidR="00FC2E71" w:rsidRPr="009E723A">
              <w:rPr>
                <w:i/>
                <w:iCs/>
                <w:sz w:val="20"/>
                <w:szCs w:val="20"/>
              </w:rPr>
              <w:t>atg7</w:t>
            </w:r>
            <w:proofErr w:type="gramStart"/>
            <w:r w:rsidR="00FC2E71">
              <w:rPr>
                <w:sz w:val="20"/>
                <w:szCs w:val="20"/>
              </w:rPr>
              <w:t>iKO</w:t>
            </w:r>
            <w:r w:rsidRPr="00F56964">
              <w:rPr>
                <w:sz w:val="20"/>
                <w:szCs w:val="20"/>
              </w:rPr>
              <w:t>(</w:t>
            </w:r>
            <w:proofErr w:type="gramEnd"/>
            <w:r w:rsidRPr="00F56964">
              <w:rPr>
                <w:sz w:val="20"/>
                <w:szCs w:val="20"/>
              </w:rPr>
              <w:t xml:space="preserve">6.5), p = </w:t>
            </w:r>
            <w:r w:rsidR="001A3976" w:rsidRPr="00BC5FD7">
              <w:rPr>
                <w:sz w:val="20"/>
                <w:szCs w:val="20"/>
              </w:rPr>
              <w:t>0.002</w:t>
            </w:r>
          </w:p>
        </w:tc>
      </w:tr>
      <w:tr w:rsidR="00996BBF" w:rsidRPr="005926BA" w14:paraId="620C95A9" w14:textId="77777777" w:rsidTr="00102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vMerge/>
          </w:tcPr>
          <w:p w14:paraId="05699EA5" w14:textId="20FE1F72" w:rsidR="00996BBF" w:rsidRPr="005926BA" w:rsidRDefault="00996BBF" w:rsidP="00BC5F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1" w:type="pct"/>
            <w:vMerge/>
          </w:tcPr>
          <w:p w14:paraId="3FF7DF1B" w14:textId="77777777" w:rsidR="00996BBF" w:rsidRPr="005926BA" w:rsidRDefault="00996BBF" w:rsidP="005926B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7" w:type="pct"/>
            <w:vMerge/>
          </w:tcPr>
          <w:p w14:paraId="2336ED5F" w14:textId="77777777" w:rsidR="00996BBF" w:rsidRPr="005926BA" w:rsidRDefault="00996BBF" w:rsidP="005926B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83" w:type="pct"/>
            <w:vMerge/>
          </w:tcPr>
          <w:p w14:paraId="0D3D11D5" w14:textId="77777777" w:rsidR="00996BBF" w:rsidRPr="00D72A25" w:rsidRDefault="00996BBF" w:rsidP="005926B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1" w:type="pct"/>
            <w:vMerge/>
          </w:tcPr>
          <w:p w14:paraId="7AE1D451" w14:textId="77777777" w:rsidR="00996BBF" w:rsidRPr="005926BA" w:rsidRDefault="00996BBF" w:rsidP="005926B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01" w:type="pct"/>
            <w:vMerge/>
          </w:tcPr>
          <w:p w14:paraId="449B339E" w14:textId="77777777" w:rsidR="00996BBF" w:rsidRPr="005926BA" w:rsidRDefault="00996BBF" w:rsidP="005926B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6" w:type="pct"/>
          </w:tcPr>
          <w:p w14:paraId="55198B0F" w14:textId="66D4A385" w:rsidR="00996BBF" w:rsidRPr="00BC5FD7" w:rsidRDefault="00996BBF" w:rsidP="005926B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 xml:space="preserve">Overall: </w:t>
            </w:r>
            <w:r w:rsidR="00FC2E71" w:rsidRPr="009E723A">
              <w:rPr>
                <w:i/>
                <w:iCs/>
                <w:sz w:val="20"/>
                <w:szCs w:val="20"/>
              </w:rPr>
              <w:t>atg7</w:t>
            </w:r>
            <w:proofErr w:type="gramStart"/>
            <w:r w:rsidR="00FC2E71">
              <w:rPr>
                <w:sz w:val="20"/>
                <w:szCs w:val="20"/>
              </w:rPr>
              <w:t>iKO</w:t>
            </w:r>
            <w:r w:rsidRPr="00F56964">
              <w:rPr>
                <w:sz w:val="20"/>
                <w:szCs w:val="20"/>
              </w:rPr>
              <w:t>(</w:t>
            </w:r>
            <w:proofErr w:type="gramEnd"/>
            <w:r w:rsidRPr="00F56964">
              <w:rPr>
                <w:sz w:val="20"/>
                <w:szCs w:val="20"/>
              </w:rPr>
              <w:t xml:space="preserve">3.5) vs </w:t>
            </w:r>
            <w:r w:rsidR="00FC2E71" w:rsidRPr="009E723A">
              <w:rPr>
                <w:i/>
                <w:iCs/>
                <w:sz w:val="20"/>
                <w:szCs w:val="20"/>
              </w:rPr>
              <w:t>atg7</w:t>
            </w:r>
            <w:r w:rsidR="00FC2E71">
              <w:rPr>
                <w:sz w:val="20"/>
                <w:szCs w:val="20"/>
              </w:rPr>
              <w:t>iKO</w:t>
            </w:r>
            <w:r w:rsidRPr="00F56964">
              <w:rPr>
                <w:sz w:val="20"/>
                <w:szCs w:val="20"/>
              </w:rPr>
              <w:t xml:space="preserve">(6.5), p = </w:t>
            </w:r>
            <w:r w:rsidRPr="00BC5FD7">
              <w:rPr>
                <w:sz w:val="20"/>
                <w:szCs w:val="20"/>
              </w:rPr>
              <w:t>0.030</w:t>
            </w:r>
          </w:p>
          <w:p w14:paraId="1118088C" w14:textId="6DC7F74F" w:rsidR="00996BBF" w:rsidRPr="00F56964" w:rsidRDefault="00996BBF" w:rsidP="005926B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C2831" w:rsidRPr="00BC2831" w14:paraId="05F71CF0" w14:textId="77777777" w:rsidTr="001025A9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vMerge/>
            <w:shd w:val="clear" w:color="auto" w:fill="D9E2F3" w:themeFill="accent5" w:themeFillTint="33"/>
          </w:tcPr>
          <w:p w14:paraId="6FF4B087" w14:textId="584FB37E" w:rsidR="00BC2831" w:rsidRPr="00BC5FD7" w:rsidRDefault="00BC2831" w:rsidP="00BC5F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1" w:type="pct"/>
            <w:vMerge w:val="restart"/>
            <w:shd w:val="clear" w:color="auto" w:fill="D9E2F3" w:themeFill="accent5" w:themeFillTint="33"/>
          </w:tcPr>
          <w:p w14:paraId="1AF45EC8" w14:textId="5C58FE39" w:rsidR="00BC2831" w:rsidRPr="00BC5FD7" w:rsidRDefault="00BC2831" w:rsidP="005926B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0"/>
                <w:szCs w:val="20"/>
                <w:shd w:val="clear" w:color="auto" w:fill="FFFFFF"/>
              </w:rPr>
            </w:pPr>
            <w:r w:rsidRPr="00F56964">
              <w:rPr>
                <w:sz w:val="20"/>
                <w:szCs w:val="20"/>
              </w:rPr>
              <w:t>Test</w:t>
            </w:r>
          </w:p>
        </w:tc>
        <w:tc>
          <w:tcPr>
            <w:tcW w:w="417" w:type="pct"/>
            <w:vMerge w:val="restart"/>
            <w:shd w:val="clear" w:color="auto" w:fill="D9E2F3" w:themeFill="accent5" w:themeFillTint="33"/>
          </w:tcPr>
          <w:p w14:paraId="19250F86" w14:textId="74DFDCFF" w:rsidR="00BC2831" w:rsidRPr="00BC5FD7" w:rsidRDefault="00BC2831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6964">
              <w:rPr>
                <w:sz w:val="20"/>
                <w:szCs w:val="20"/>
              </w:rPr>
              <w:t>1</w:t>
            </w:r>
            <w:r w:rsidR="001077D0">
              <w:rPr>
                <w:sz w:val="20"/>
                <w:szCs w:val="20"/>
              </w:rPr>
              <w:t>8</w:t>
            </w:r>
            <w:r w:rsidRPr="00BC5FD7">
              <w:rPr>
                <w:sz w:val="20"/>
                <w:szCs w:val="20"/>
              </w:rPr>
              <w:t>.</w:t>
            </w:r>
            <w:r w:rsidR="001077D0">
              <w:rPr>
                <w:sz w:val="20"/>
                <w:szCs w:val="20"/>
              </w:rPr>
              <w:t>213</w:t>
            </w:r>
          </w:p>
        </w:tc>
        <w:tc>
          <w:tcPr>
            <w:tcW w:w="483" w:type="pct"/>
            <w:vMerge w:val="restart"/>
            <w:shd w:val="clear" w:color="auto" w:fill="D9E2F3" w:themeFill="accent5" w:themeFillTint="33"/>
          </w:tcPr>
          <w:p w14:paraId="3DD1517C" w14:textId="4B2E27C9" w:rsidR="00BC2831" w:rsidRPr="00BC5FD7" w:rsidRDefault="00BC2831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6964">
              <w:rPr>
                <w:sz w:val="20"/>
                <w:szCs w:val="20"/>
              </w:rPr>
              <w:t>&lt;0.001</w:t>
            </w:r>
          </w:p>
        </w:tc>
        <w:tc>
          <w:tcPr>
            <w:tcW w:w="451" w:type="pct"/>
            <w:vMerge w:val="restart"/>
            <w:shd w:val="clear" w:color="auto" w:fill="D9E2F3" w:themeFill="accent5" w:themeFillTint="33"/>
          </w:tcPr>
          <w:p w14:paraId="222FD8AB" w14:textId="1E7FEBC5" w:rsidR="00BC2831" w:rsidRPr="00BC5FD7" w:rsidRDefault="001077D0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01" w:type="pct"/>
            <w:vMerge w:val="restart"/>
            <w:shd w:val="clear" w:color="auto" w:fill="D9E2F3" w:themeFill="accent5" w:themeFillTint="33"/>
          </w:tcPr>
          <w:p w14:paraId="2097CAB3" w14:textId="77777777" w:rsidR="00BC2831" w:rsidRPr="00BC5FD7" w:rsidRDefault="00BC2831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2</w:t>
            </w:r>
          </w:p>
        </w:tc>
        <w:tc>
          <w:tcPr>
            <w:tcW w:w="1896" w:type="pct"/>
            <w:shd w:val="clear" w:color="auto" w:fill="D9E2F3" w:themeFill="accent5" w:themeFillTint="33"/>
          </w:tcPr>
          <w:p w14:paraId="7A47FFCD" w14:textId="06920A40" w:rsidR="00BC2831" w:rsidRPr="00BC5FD7" w:rsidRDefault="00BC2831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6964">
              <w:rPr>
                <w:sz w:val="20"/>
                <w:szCs w:val="20"/>
              </w:rPr>
              <w:t>Ctrl</w:t>
            </w:r>
            <w:r w:rsidR="00E46934">
              <w:rPr>
                <w:sz w:val="20"/>
                <w:szCs w:val="20"/>
              </w:rPr>
              <w:t xml:space="preserve"> (19</w:t>
            </w:r>
            <w:r w:rsidR="006F3CF9">
              <w:rPr>
                <w:sz w:val="20"/>
                <w:szCs w:val="20"/>
              </w:rPr>
              <w:t>.263</w:t>
            </w:r>
            <w:r w:rsidRPr="00F56964">
              <w:rPr>
                <w:sz w:val="20"/>
                <w:szCs w:val="20"/>
              </w:rPr>
              <w:t xml:space="preserve"> </w:t>
            </w:r>
            <w:r w:rsidR="0017436D">
              <w:rPr>
                <w:sz w:val="20"/>
                <w:szCs w:val="20"/>
              </w:rPr>
              <w:t xml:space="preserve">± </w:t>
            </w:r>
            <w:r w:rsidR="00DD69A3">
              <w:rPr>
                <w:sz w:val="20"/>
                <w:szCs w:val="20"/>
              </w:rPr>
              <w:t xml:space="preserve">2.872) </w:t>
            </w:r>
            <w:r w:rsidRPr="00F56964">
              <w:rPr>
                <w:sz w:val="20"/>
                <w:szCs w:val="20"/>
              </w:rPr>
              <w:t xml:space="preserve">vs </w:t>
            </w:r>
            <w:r w:rsidR="00FC2E71" w:rsidRPr="009E723A">
              <w:rPr>
                <w:i/>
                <w:iCs/>
                <w:sz w:val="20"/>
                <w:szCs w:val="20"/>
              </w:rPr>
              <w:t>atg7</w:t>
            </w:r>
            <w:proofErr w:type="gramStart"/>
            <w:r w:rsidR="00FC2E71">
              <w:rPr>
                <w:sz w:val="20"/>
                <w:szCs w:val="20"/>
              </w:rPr>
              <w:t>iKO</w:t>
            </w:r>
            <w:r w:rsidR="00DD69A3">
              <w:rPr>
                <w:sz w:val="20"/>
                <w:szCs w:val="20"/>
              </w:rPr>
              <w:t>(</w:t>
            </w:r>
            <w:proofErr w:type="gramEnd"/>
            <w:r w:rsidR="00DD69A3">
              <w:rPr>
                <w:sz w:val="20"/>
                <w:szCs w:val="20"/>
              </w:rPr>
              <w:t>6</w:t>
            </w:r>
            <w:r w:rsidR="00DD69A3" w:rsidRPr="00D72A25">
              <w:rPr>
                <w:sz w:val="20"/>
                <w:szCs w:val="20"/>
              </w:rPr>
              <w:t>.5</w:t>
            </w:r>
            <w:r w:rsidR="00DD69A3">
              <w:rPr>
                <w:sz w:val="20"/>
                <w:szCs w:val="20"/>
              </w:rPr>
              <w:t xml:space="preserve">) </w:t>
            </w:r>
            <w:r w:rsidR="008860DC">
              <w:rPr>
                <w:sz w:val="20"/>
                <w:szCs w:val="20"/>
              </w:rPr>
              <w:t>(</w:t>
            </w:r>
            <w:r w:rsidR="00566BFB">
              <w:rPr>
                <w:sz w:val="20"/>
                <w:szCs w:val="20"/>
              </w:rPr>
              <w:t>118.65 ± 39/211)</w:t>
            </w:r>
            <w:r w:rsidRPr="00F56964">
              <w:rPr>
                <w:sz w:val="20"/>
                <w:szCs w:val="20"/>
              </w:rPr>
              <w:t>, p &lt; 0.001</w:t>
            </w:r>
          </w:p>
        </w:tc>
      </w:tr>
      <w:tr w:rsidR="00BC2831" w:rsidRPr="00FE71E5" w14:paraId="466C017C" w14:textId="77777777" w:rsidTr="00102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vMerge/>
          </w:tcPr>
          <w:p w14:paraId="63BAFB3A" w14:textId="77777777" w:rsidR="00BC2831" w:rsidRPr="00BC5FD7" w:rsidRDefault="00BC2831" w:rsidP="00BC5F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1" w:type="pct"/>
            <w:vMerge/>
          </w:tcPr>
          <w:p w14:paraId="08ED3F85" w14:textId="77777777" w:rsidR="00BC2831" w:rsidRPr="00BC5FD7" w:rsidRDefault="00BC2831" w:rsidP="005926B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14:paraId="1744DD0E" w14:textId="2BE4F08E" w:rsidR="00BC2831" w:rsidRPr="00BC5FD7" w:rsidRDefault="00BC2831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83" w:type="pct"/>
            <w:vMerge/>
          </w:tcPr>
          <w:p w14:paraId="47E114AA" w14:textId="77777777" w:rsidR="00BC2831" w:rsidRPr="00BC5FD7" w:rsidRDefault="00BC2831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1" w:type="pct"/>
            <w:vMerge/>
          </w:tcPr>
          <w:p w14:paraId="20E2888A" w14:textId="77777777" w:rsidR="00BC2831" w:rsidRPr="00BC5FD7" w:rsidRDefault="00BC2831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01" w:type="pct"/>
            <w:vMerge/>
          </w:tcPr>
          <w:p w14:paraId="2D9CD440" w14:textId="77777777" w:rsidR="00BC2831" w:rsidRPr="00BC5FD7" w:rsidRDefault="00BC2831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6" w:type="pct"/>
          </w:tcPr>
          <w:p w14:paraId="748764FA" w14:textId="2F63A319" w:rsidR="00BC2831" w:rsidRPr="00BC5FD7" w:rsidRDefault="00FC2E71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23A">
              <w:rPr>
                <w:i/>
                <w:iCs/>
                <w:sz w:val="20"/>
                <w:szCs w:val="20"/>
              </w:rPr>
              <w:t>atg7</w:t>
            </w:r>
            <w:proofErr w:type="gramStart"/>
            <w:r>
              <w:rPr>
                <w:sz w:val="20"/>
                <w:szCs w:val="20"/>
              </w:rPr>
              <w:t>iKO</w:t>
            </w:r>
            <w:r w:rsidR="00BC2831" w:rsidRPr="00F56964">
              <w:rPr>
                <w:sz w:val="20"/>
                <w:szCs w:val="20"/>
              </w:rPr>
              <w:t>(</w:t>
            </w:r>
            <w:proofErr w:type="gramEnd"/>
            <w:r w:rsidR="00BC2831" w:rsidRPr="00F56964">
              <w:rPr>
                <w:sz w:val="20"/>
                <w:szCs w:val="20"/>
              </w:rPr>
              <w:t xml:space="preserve">3.5) </w:t>
            </w:r>
            <w:r w:rsidR="00496D7D">
              <w:rPr>
                <w:sz w:val="20"/>
                <w:szCs w:val="20"/>
              </w:rPr>
              <w:t xml:space="preserve">(5.2 ± .747) </w:t>
            </w:r>
            <w:r w:rsidR="00BC2831" w:rsidRPr="00F56964">
              <w:rPr>
                <w:sz w:val="20"/>
                <w:szCs w:val="20"/>
              </w:rPr>
              <w:t xml:space="preserve">vs </w:t>
            </w:r>
            <w:r w:rsidRPr="009E723A">
              <w:rPr>
                <w:i/>
                <w:iCs/>
                <w:sz w:val="20"/>
                <w:szCs w:val="20"/>
              </w:rPr>
              <w:t>atg7</w:t>
            </w:r>
            <w:r>
              <w:rPr>
                <w:sz w:val="20"/>
                <w:szCs w:val="20"/>
              </w:rPr>
              <w:t>iKO</w:t>
            </w:r>
            <w:r w:rsidR="00BC2831" w:rsidRPr="00F56964">
              <w:rPr>
                <w:sz w:val="20"/>
                <w:szCs w:val="20"/>
              </w:rPr>
              <w:t xml:space="preserve">(6.5), p </w:t>
            </w:r>
            <w:r w:rsidR="003E6D4E">
              <w:rPr>
                <w:sz w:val="20"/>
                <w:szCs w:val="20"/>
              </w:rPr>
              <w:t>&lt; 0.001</w:t>
            </w:r>
          </w:p>
        </w:tc>
      </w:tr>
      <w:tr w:rsidR="002766E2" w:rsidRPr="003A5FAB" w14:paraId="3D59EBE5" w14:textId="77777777" w:rsidTr="00102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shd w:val="clear" w:color="auto" w:fill="D9E2F3" w:themeFill="accent5" w:themeFillTint="33"/>
          </w:tcPr>
          <w:p w14:paraId="07A78885" w14:textId="77777777" w:rsidR="005926BA" w:rsidRPr="00D325D1" w:rsidRDefault="005926BA" w:rsidP="00BC5F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325D1">
              <w:rPr>
                <w:sz w:val="20"/>
                <w:szCs w:val="20"/>
              </w:rPr>
              <w:t>6C</w:t>
            </w:r>
          </w:p>
        </w:tc>
        <w:tc>
          <w:tcPr>
            <w:tcW w:w="791" w:type="pct"/>
            <w:shd w:val="clear" w:color="auto" w:fill="D9E2F3" w:themeFill="accent5" w:themeFillTint="33"/>
          </w:tcPr>
          <w:p w14:paraId="7ADD1896" w14:textId="5BFADF0F" w:rsidR="005926BA" w:rsidRPr="00D325D1" w:rsidRDefault="005926BA" w:rsidP="005926B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25D1">
              <w:rPr>
                <w:sz w:val="20"/>
                <w:szCs w:val="20"/>
              </w:rPr>
              <w:t>Total Distance traveled</w:t>
            </w:r>
          </w:p>
        </w:tc>
        <w:tc>
          <w:tcPr>
            <w:tcW w:w="417" w:type="pct"/>
            <w:shd w:val="clear" w:color="auto" w:fill="D9E2F3" w:themeFill="accent5" w:themeFillTint="33"/>
          </w:tcPr>
          <w:p w14:paraId="412D0153" w14:textId="10AA932E" w:rsidR="005926BA" w:rsidRPr="00BC5FD7" w:rsidRDefault="005926BA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0.006</w:t>
            </w:r>
          </w:p>
        </w:tc>
        <w:tc>
          <w:tcPr>
            <w:tcW w:w="483" w:type="pct"/>
            <w:shd w:val="clear" w:color="auto" w:fill="D9E2F3" w:themeFill="accent5" w:themeFillTint="33"/>
          </w:tcPr>
          <w:p w14:paraId="7698B107" w14:textId="77777777" w:rsidR="005926BA" w:rsidRPr="00BC5FD7" w:rsidRDefault="005926BA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0.994</w:t>
            </w:r>
          </w:p>
        </w:tc>
        <w:tc>
          <w:tcPr>
            <w:tcW w:w="451" w:type="pct"/>
            <w:shd w:val="clear" w:color="auto" w:fill="D9E2F3" w:themeFill="accent5" w:themeFillTint="33"/>
          </w:tcPr>
          <w:p w14:paraId="5ACC5E9D" w14:textId="77777777" w:rsidR="005926BA" w:rsidRPr="00BC5FD7" w:rsidRDefault="005926BA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50</w:t>
            </w:r>
          </w:p>
        </w:tc>
        <w:tc>
          <w:tcPr>
            <w:tcW w:w="501" w:type="pct"/>
            <w:shd w:val="clear" w:color="auto" w:fill="D9E2F3" w:themeFill="accent5" w:themeFillTint="33"/>
          </w:tcPr>
          <w:p w14:paraId="6D569DA6" w14:textId="77777777" w:rsidR="005926BA" w:rsidRPr="00BC5FD7" w:rsidRDefault="005926BA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2</w:t>
            </w:r>
          </w:p>
        </w:tc>
        <w:tc>
          <w:tcPr>
            <w:tcW w:w="1896" w:type="pct"/>
            <w:shd w:val="clear" w:color="auto" w:fill="D9E2F3" w:themeFill="accent5" w:themeFillTint="33"/>
          </w:tcPr>
          <w:p w14:paraId="2EEAE9BC" w14:textId="102342CD" w:rsidR="005926BA" w:rsidRPr="00BC5FD7" w:rsidRDefault="005926BA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s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  <w:tr w:rsidR="005926BA" w:rsidRPr="00FE71E5" w14:paraId="43A26E6F" w14:textId="77777777" w:rsidTr="00102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</w:tcPr>
          <w:p w14:paraId="2781DB5C" w14:textId="33C65C0F" w:rsidR="005926BA" w:rsidRPr="00D325D1" w:rsidRDefault="005926BA" w:rsidP="00BC5F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325D1">
              <w:rPr>
                <w:sz w:val="20"/>
                <w:szCs w:val="20"/>
              </w:rPr>
              <w:t>6D:</w:t>
            </w:r>
          </w:p>
        </w:tc>
        <w:tc>
          <w:tcPr>
            <w:tcW w:w="791" w:type="pct"/>
          </w:tcPr>
          <w:p w14:paraId="51CD9292" w14:textId="463A44DE" w:rsidR="005926BA" w:rsidRPr="00D325D1" w:rsidRDefault="001E4527" w:rsidP="005926B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25D1">
              <w:rPr>
                <w:sz w:val="20"/>
                <w:szCs w:val="20"/>
              </w:rPr>
              <w:t>Swim speed</w:t>
            </w:r>
          </w:p>
        </w:tc>
        <w:tc>
          <w:tcPr>
            <w:tcW w:w="417" w:type="pct"/>
          </w:tcPr>
          <w:p w14:paraId="3BC91F88" w14:textId="79BC2B43" w:rsidR="005926BA" w:rsidRPr="00BC5FD7" w:rsidRDefault="000941C6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5926BA" w:rsidRPr="00BC5FD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5926BA" w:rsidRPr="00BC5FD7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483" w:type="pct"/>
          </w:tcPr>
          <w:p w14:paraId="2DCB6658" w14:textId="74F19A60" w:rsidR="005926BA" w:rsidRPr="00BC5FD7" w:rsidRDefault="005926BA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0.01</w:t>
            </w:r>
            <w:r w:rsidR="000941C6">
              <w:rPr>
                <w:sz w:val="20"/>
                <w:szCs w:val="20"/>
              </w:rPr>
              <w:t>0</w:t>
            </w:r>
          </w:p>
        </w:tc>
        <w:tc>
          <w:tcPr>
            <w:tcW w:w="451" w:type="pct"/>
          </w:tcPr>
          <w:p w14:paraId="6F2211D0" w14:textId="77777777" w:rsidR="005926BA" w:rsidRPr="00BC5FD7" w:rsidRDefault="005926BA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38</w:t>
            </w:r>
          </w:p>
        </w:tc>
        <w:tc>
          <w:tcPr>
            <w:tcW w:w="501" w:type="pct"/>
          </w:tcPr>
          <w:p w14:paraId="09123C39" w14:textId="77777777" w:rsidR="005926BA" w:rsidRPr="00BC5FD7" w:rsidRDefault="005926BA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2</w:t>
            </w:r>
          </w:p>
        </w:tc>
        <w:tc>
          <w:tcPr>
            <w:tcW w:w="1896" w:type="pct"/>
          </w:tcPr>
          <w:p w14:paraId="1B9CFA4D" w14:textId="1C74D565" w:rsidR="005926BA" w:rsidRPr="00BC5FD7" w:rsidRDefault="005926BA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</w:t>
            </w:r>
            <w:r w:rsidRPr="00D72A25">
              <w:rPr>
                <w:sz w:val="20"/>
                <w:szCs w:val="20"/>
              </w:rPr>
              <w:t xml:space="preserve"> vs </w:t>
            </w:r>
            <w:r w:rsidR="00FC2E71" w:rsidRPr="009E723A">
              <w:rPr>
                <w:i/>
                <w:iCs/>
                <w:sz w:val="20"/>
                <w:szCs w:val="20"/>
              </w:rPr>
              <w:t>atg7</w:t>
            </w:r>
            <w:proofErr w:type="gramStart"/>
            <w:r w:rsidR="00FC2E71">
              <w:rPr>
                <w:sz w:val="20"/>
                <w:szCs w:val="20"/>
              </w:rPr>
              <w:t>iKO</w:t>
            </w:r>
            <w:r>
              <w:rPr>
                <w:sz w:val="20"/>
                <w:szCs w:val="20"/>
              </w:rPr>
              <w:t>(</w:t>
            </w:r>
            <w:proofErr w:type="gramEnd"/>
            <w:r w:rsidRPr="00D72A25">
              <w:rPr>
                <w:sz w:val="20"/>
                <w:szCs w:val="20"/>
              </w:rPr>
              <w:t>3.5</w:t>
            </w:r>
            <w:r>
              <w:rPr>
                <w:sz w:val="20"/>
                <w:szCs w:val="20"/>
              </w:rPr>
              <w:t>)</w:t>
            </w:r>
            <w:r w:rsidRPr="00BC5FD7">
              <w:rPr>
                <w:sz w:val="20"/>
                <w:szCs w:val="20"/>
              </w:rPr>
              <w:t>, p = 0.021</w:t>
            </w:r>
          </w:p>
        </w:tc>
      </w:tr>
      <w:tr w:rsidR="002766E2" w:rsidRPr="003A5FAB" w14:paraId="02122DEF" w14:textId="77777777" w:rsidTr="00102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shd w:val="clear" w:color="auto" w:fill="D9E2F3" w:themeFill="accent5" w:themeFillTint="33"/>
          </w:tcPr>
          <w:p w14:paraId="26678DF5" w14:textId="77777777" w:rsidR="005926BA" w:rsidRPr="00D325D1" w:rsidRDefault="005926BA" w:rsidP="00BC5F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325D1">
              <w:rPr>
                <w:sz w:val="20"/>
                <w:szCs w:val="20"/>
              </w:rPr>
              <w:t>6D: Day 1</w:t>
            </w:r>
          </w:p>
        </w:tc>
        <w:tc>
          <w:tcPr>
            <w:tcW w:w="791" w:type="pct"/>
            <w:shd w:val="clear" w:color="auto" w:fill="D9E2F3" w:themeFill="accent5" w:themeFillTint="33"/>
          </w:tcPr>
          <w:p w14:paraId="0CB090DE" w14:textId="77777777" w:rsidR="005926BA" w:rsidRPr="00D325D1" w:rsidRDefault="005926BA" w:rsidP="005926B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D9E2F3" w:themeFill="accent5" w:themeFillTint="33"/>
          </w:tcPr>
          <w:p w14:paraId="6DBDBB9B" w14:textId="04396CAE" w:rsidR="005926BA" w:rsidRPr="00BC5FD7" w:rsidRDefault="005926BA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6.</w:t>
            </w:r>
            <w:r w:rsidR="001E4527">
              <w:rPr>
                <w:sz w:val="20"/>
                <w:szCs w:val="20"/>
              </w:rPr>
              <w:t>782</w:t>
            </w:r>
          </w:p>
        </w:tc>
        <w:tc>
          <w:tcPr>
            <w:tcW w:w="483" w:type="pct"/>
            <w:shd w:val="clear" w:color="auto" w:fill="D9E2F3" w:themeFill="accent5" w:themeFillTint="33"/>
          </w:tcPr>
          <w:p w14:paraId="22D30DB7" w14:textId="046FE03C" w:rsidR="005926BA" w:rsidRPr="00BC5FD7" w:rsidRDefault="005926BA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0.00</w:t>
            </w:r>
            <w:r w:rsidR="001E4527">
              <w:rPr>
                <w:sz w:val="20"/>
                <w:szCs w:val="20"/>
              </w:rPr>
              <w:t>3</w:t>
            </w:r>
          </w:p>
        </w:tc>
        <w:tc>
          <w:tcPr>
            <w:tcW w:w="451" w:type="pct"/>
            <w:shd w:val="clear" w:color="auto" w:fill="D9E2F3" w:themeFill="accent5" w:themeFillTint="33"/>
          </w:tcPr>
          <w:p w14:paraId="15C1E83F" w14:textId="77777777" w:rsidR="005926BA" w:rsidRPr="00BC5FD7" w:rsidRDefault="005926BA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38</w:t>
            </w:r>
          </w:p>
        </w:tc>
        <w:tc>
          <w:tcPr>
            <w:tcW w:w="501" w:type="pct"/>
            <w:shd w:val="clear" w:color="auto" w:fill="D9E2F3" w:themeFill="accent5" w:themeFillTint="33"/>
          </w:tcPr>
          <w:p w14:paraId="4AF7664B" w14:textId="77777777" w:rsidR="005926BA" w:rsidRPr="00BC5FD7" w:rsidRDefault="005926BA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2</w:t>
            </w:r>
          </w:p>
        </w:tc>
        <w:tc>
          <w:tcPr>
            <w:tcW w:w="1896" w:type="pct"/>
            <w:shd w:val="clear" w:color="auto" w:fill="D9E2F3" w:themeFill="accent5" w:themeFillTint="33"/>
          </w:tcPr>
          <w:p w14:paraId="101C27F0" w14:textId="492B38F7" w:rsidR="005926BA" w:rsidRPr="00BC5FD7" w:rsidRDefault="005926BA" w:rsidP="00BC5FD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</w:t>
            </w:r>
            <w:r w:rsidRPr="00D72A25">
              <w:rPr>
                <w:sz w:val="20"/>
                <w:szCs w:val="20"/>
              </w:rPr>
              <w:t xml:space="preserve"> </w:t>
            </w:r>
            <w:r w:rsidR="00FF1B28">
              <w:rPr>
                <w:sz w:val="20"/>
                <w:szCs w:val="20"/>
              </w:rPr>
              <w:t>(16.17</w:t>
            </w:r>
            <w:r w:rsidR="009721E7">
              <w:rPr>
                <w:sz w:val="20"/>
                <w:szCs w:val="20"/>
              </w:rPr>
              <w:t xml:space="preserve">0 ± 0.700) </w:t>
            </w:r>
            <w:r w:rsidRPr="00D72A25">
              <w:rPr>
                <w:sz w:val="20"/>
                <w:szCs w:val="20"/>
              </w:rPr>
              <w:t xml:space="preserve">vs </w:t>
            </w:r>
            <w:r w:rsidR="00FC2E71" w:rsidRPr="009E723A">
              <w:rPr>
                <w:i/>
                <w:iCs/>
                <w:sz w:val="20"/>
                <w:szCs w:val="20"/>
              </w:rPr>
              <w:t>atg7</w:t>
            </w:r>
            <w:proofErr w:type="gramStart"/>
            <w:r w:rsidR="00FC2E71">
              <w:rPr>
                <w:sz w:val="20"/>
                <w:szCs w:val="20"/>
              </w:rPr>
              <w:t>iKO</w:t>
            </w:r>
            <w:r>
              <w:rPr>
                <w:sz w:val="20"/>
                <w:szCs w:val="20"/>
              </w:rPr>
              <w:t>(</w:t>
            </w:r>
            <w:proofErr w:type="gramEnd"/>
            <w:r w:rsidRPr="00D72A25">
              <w:rPr>
                <w:sz w:val="20"/>
                <w:szCs w:val="20"/>
              </w:rPr>
              <w:t>3.5</w:t>
            </w:r>
            <w:r>
              <w:rPr>
                <w:sz w:val="20"/>
                <w:szCs w:val="20"/>
              </w:rPr>
              <w:t>)</w:t>
            </w:r>
            <w:r w:rsidR="009721E7">
              <w:rPr>
                <w:sz w:val="20"/>
                <w:szCs w:val="20"/>
              </w:rPr>
              <w:t xml:space="preserve"> (12.950 ± 0.656)</w:t>
            </w:r>
            <w:r w:rsidR="00D63B55">
              <w:rPr>
                <w:sz w:val="20"/>
                <w:szCs w:val="20"/>
              </w:rPr>
              <w:t>, p=0.003</w:t>
            </w:r>
          </w:p>
        </w:tc>
      </w:tr>
      <w:tr w:rsidR="001602A9" w:rsidRPr="001602A9" w14:paraId="7ACB6530" w14:textId="77777777" w:rsidTr="00102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</w:tcPr>
          <w:p w14:paraId="64E2019D" w14:textId="55ED3090" w:rsidR="001602A9" w:rsidRPr="00D325D1" w:rsidRDefault="001602A9" w:rsidP="00BC283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325D1">
              <w:rPr>
                <w:sz w:val="20"/>
                <w:szCs w:val="20"/>
              </w:rPr>
              <w:t>6D: Day 2</w:t>
            </w:r>
          </w:p>
        </w:tc>
        <w:tc>
          <w:tcPr>
            <w:tcW w:w="791" w:type="pct"/>
          </w:tcPr>
          <w:p w14:paraId="4D64C6A4" w14:textId="46E5C314" w:rsidR="001602A9" w:rsidRPr="00D325D1" w:rsidRDefault="001602A9" w:rsidP="005926B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17" w:type="pct"/>
          </w:tcPr>
          <w:p w14:paraId="2E255CEB" w14:textId="2DEF55B5" w:rsidR="001602A9" w:rsidRPr="001602A9" w:rsidRDefault="008123EA" w:rsidP="005926B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1</w:t>
            </w:r>
          </w:p>
        </w:tc>
        <w:tc>
          <w:tcPr>
            <w:tcW w:w="483" w:type="pct"/>
          </w:tcPr>
          <w:p w14:paraId="6A6A66F4" w14:textId="7498E744" w:rsidR="001602A9" w:rsidRPr="001602A9" w:rsidRDefault="008123EA" w:rsidP="005926B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</w:t>
            </w:r>
          </w:p>
        </w:tc>
        <w:tc>
          <w:tcPr>
            <w:tcW w:w="451" w:type="pct"/>
          </w:tcPr>
          <w:p w14:paraId="0EFC98B4" w14:textId="13B493D5" w:rsidR="001602A9" w:rsidRPr="001602A9" w:rsidRDefault="00767D4A" w:rsidP="005926B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01" w:type="pct"/>
          </w:tcPr>
          <w:p w14:paraId="0B7AE0C0" w14:textId="078E43EA" w:rsidR="001602A9" w:rsidRPr="001602A9" w:rsidRDefault="008123EA" w:rsidP="005926B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96" w:type="pct"/>
          </w:tcPr>
          <w:p w14:paraId="040CD170" w14:textId="39B820A6" w:rsidR="001602A9" w:rsidRDefault="001602A9" w:rsidP="005926B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s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</w:tbl>
    <w:p w14:paraId="513A4460" w14:textId="27738D93" w:rsidR="00AC7596" w:rsidRDefault="00AC7596" w:rsidP="00822A46">
      <w:pPr>
        <w:spacing w:line="240" w:lineRule="auto"/>
      </w:pPr>
    </w:p>
    <w:p w14:paraId="367FB512" w14:textId="31F4E85E" w:rsidR="005926BA" w:rsidRDefault="005926BA">
      <w:pPr>
        <w:spacing w:after="160" w:line="259" w:lineRule="auto"/>
        <w:jc w:val="left"/>
      </w:pPr>
      <w:r>
        <w:br w:type="page"/>
      </w:r>
    </w:p>
    <w:tbl>
      <w:tblPr>
        <w:tblStyle w:val="GridTable4-Accent5"/>
        <w:tblW w:w="9445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795"/>
        <w:gridCol w:w="1710"/>
        <w:gridCol w:w="1217"/>
        <w:gridCol w:w="1574"/>
        <w:gridCol w:w="1574"/>
        <w:gridCol w:w="1575"/>
      </w:tblGrid>
      <w:tr w:rsidR="002800AF" w:rsidRPr="003A5FAB" w14:paraId="2B7BEB61" w14:textId="77777777" w:rsidTr="00D72A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5" w:type="dxa"/>
            <w:gridSpan w:val="6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0EE27DB" w14:textId="072C8A04" w:rsidR="002800AF" w:rsidRPr="00D72A25" w:rsidRDefault="002800AF" w:rsidP="00D72A25">
            <w:pPr>
              <w:spacing w:after="0" w:line="240" w:lineRule="auto"/>
              <w:ind w:left="-78"/>
              <w:rPr>
                <w:b w:val="0"/>
                <w:bCs w:val="0"/>
                <w:color w:val="000000" w:themeColor="text1"/>
              </w:rPr>
            </w:pPr>
            <w:r w:rsidRPr="00D325D1">
              <w:rPr>
                <w:color w:val="000000" w:themeColor="text1"/>
              </w:rPr>
              <w:lastRenderedPageBreak/>
              <w:t>Table S2</w:t>
            </w:r>
            <w:r w:rsidR="00AE77F3">
              <w:rPr>
                <w:color w:val="000000" w:themeColor="text1"/>
              </w:rPr>
              <w:t>.</w:t>
            </w:r>
            <w:r w:rsidRPr="00D72A25">
              <w:rPr>
                <w:b w:val="0"/>
                <w:bCs w:val="0"/>
                <w:color w:val="000000" w:themeColor="text1"/>
              </w:rPr>
              <w:t xml:space="preserve"> RT-qPCR of synaptic proteins in </w:t>
            </w:r>
            <w:r w:rsidR="00AE77F3" w:rsidRPr="00C76E93">
              <w:rPr>
                <w:i/>
                <w:iCs/>
                <w:color w:val="000000" w:themeColor="text1"/>
              </w:rPr>
              <w:t>a</w:t>
            </w:r>
            <w:r w:rsidRPr="00C76E93">
              <w:rPr>
                <w:i/>
                <w:iCs/>
                <w:color w:val="000000" w:themeColor="text1"/>
              </w:rPr>
              <w:t>tg7</w:t>
            </w:r>
            <w:r w:rsidRPr="00D72A25">
              <w:rPr>
                <w:b w:val="0"/>
                <w:bCs w:val="0"/>
                <w:color w:val="000000" w:themeColor="text1"/>
              </w:rPr>
              <w:t>iKO mice.</w:t>
            </w:r>
          </w:p>
        </w:tc>
      </w:tr>
      <w:tr w:rsidR="002800AF" w:rsidRPr="00D72A25" w14:paraId="4467603E" w14:textId="77777777" w:rsidTr="00D72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4472C4" w:themeFill="accent5"/>
          </w:tcPr>
          <w:p w14:paraId="4C01B484" w14:textId="77777777" w:rsidR="002800AF" w:rsidRPr="00D72A25" w:rsidRDefault="002800AF" w:rsidP="00D72A25">
            <w:pPr>
              <w:spacing w:after="0" w:line="240" w:lineRule="auto"/>
              <w:rPr>
                <w:color w:val="FFFFFF" w:themeColor="background1"/>
                <w:sz w:val="20"/>
                <w:szCs w:val="20"/>
              </w:rPr>
            </w:pPr>
            <w:r w:rsidRPr="00D72A25">
              <w:rPr>
                <w:color w:val="FFFFFF" w:themeColor="background1"/>
                <w:sz w:val="20"/>
                <w:szCs w:val="20"/>
              </w:rPr>
              <w:t>Gene</w:t>
            </w:r>
          </w:p>
        </w:tc>
        <w:tc>
          <w:tcPr>
            <w:tcW w:w="1710" w:type="dxa"/>
            <w:shd w:val="clear" w:color="auto" w:fill="4472C4" w:themeFill="accent5"/>
          </w:tcPr>
          <w:p w14:paraId="78770258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D72A25">
              <w:rPr>
                <w:b/>
                <w:bCs/>
                <w:color w:val="FFFFFF" w:themeColor="background1"/>
                <w:sz w:val="20"/>
                <w:szCs w:val="20"/>
              </w:rPr>
              <w:t>Group</w:t>
            </w:r>
          </w:p>
        </w:tc>
        <w:tc>
          <w:tcPr>
            <w:tcW w:w="1217" w:type="dxa"/>
            <w:shd w:val="clear" w:color="auto" w:fill="4472C4" w:themeFill="accent5"/>
          </w:tcPr>
          <w:p w14:paraId="08A1D45F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D72A25">
              <w:rPr>
                <w:b/>
                <w:bCs/>
                <w:color w:val="FFFFFF" w:themeColor="background1"/>
                <w:sz w:val="20"/>
                <w:szCs w:val="20"/>
              </w:rPr>
              <w:t>Mean RT</w:t>
            </w:r>
          </w:p>
        </w:tc>
        <w:tc>
          <w:tcPr>
            <w:tcW w:w="1574" w:type="dxa"/>
            <w:shd w:val="clear" w:color="auto" w:fill="4472C4" w:themeFill="accent5"/>
          </w:tcPr>
          <w:p w14:paraId="435CF14A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D72A25">
              <w:rPr>
                <w:b/>
                <w:bCs/>
                <w:color w:val="FFFFFF" w:themeColor="background1"/>
                <w:sz w:val="20"/>
                <w:szCs w:val="20"/>
              </w:rPr>
              <w:t>Standard Error</w:t>
            </w:r>
          </w:p>
        </w:tc>
        <w:tc>
          <w:tcPr>
            <w:tcW w:w="1574" w:type="dxa"/>
            <w:shd w:val="clear" w:color="auto" w:fill="4472C4" w:themeFill="accent5"/>
          </w:tcPr>
          <w:p w14:paraId="5FA1873C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D72A25">
              <w:rPr>
                <w:b/>
                <w:bCs/>
                <w:color w:val="FFFFFF" w:themeColor="background1"/>
                <w:sz w:val="20"/>
                <w:szCs w:val="20"/>
              </w:rPr>
              <w:t>F-Statistic (2,7)</w:t>
            </w:r>
          </w:p>
        </w:tc>
        <w:tc>
          <w:tcPr>
            <w:tcW w:w="1575" w:type="dxa"/>
            <w:shd w:val="clear" w:color="auto" w:fill="4472C4" w:themeFill="accent5"/>
          </w:tcPr>
          <w:p w14:paraId="52CE0374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D72A25">
              <w:rPr>
                <w:b/>
                <w:bCs/>
                <w:color w:val="FFFFFF" w:themeColor="background1"/>
                <w:sz w:val="20"/>
                <w:szCs w:val="20"/>
              </w:rPr>
              <w:t>p-value</w:t>
            </w:r>
          </w:p>
        </w:tc>
      </w:tr>
      <w:tr w:rsidR="002800AF" w:rsidRPr="00D72A25" w14:paraId="6F5C0062" w14:textId="77777777" w:rsidTr="00D72A2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4CE401F7" w14:textId="52B76C4E" w:rsidR="002800AF" w:rsidRPr="00D72A25" w:rsidRDefault="002800AF" w:rsidP="00D72A25">
            <w:pPr>
              <w:spacing w:after="0" w:line="240" w:lineRule="auto"/>
              <w:rPr>
                <w:sz w:val="20"/>
                <w:szCs w:val="20"/>
              </w:rPr>
            </w:pPr>
            <w:r w:rsidRPr="00FC2E71">
              <w:rPr>
                <w:sz w:val="20"/>
                <w:szCs w:val="20"/>
              </w:rPr>
              <w:t>V</w:t>
            </w:r>
            <w:r w:rsidR="00AE77F3">
              <w:rPr>
                <w:i/>
                <w:iCs/>
                <w:sz w:val="20"/>
                <w:szCs w:val="20"/>
              </w:rPr>
              <w:t>amp</w:t>
            </w:r>
            <w:r w:rsidRPr="00C76E93">
              <w:rPr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710" w:type="dxa"/>
          </w:tcPr>
          <w:p w14:paraId="622C3998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control</w:t>
            </w:r>
          </w:p>
        </w:tc>
        <w:tc>
          <w:tcPr>
            <w:tcW w:w="1217" w:type="dxa"/>
          </w:tcPr>
          <w:p w14:paraId="55AA6664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8373</w:t>
            </w:r>
          </w:p>
        </w:tc>
        <w:tc>
          <w:tcPr>
            <w:tcW w:w="1574" w:type="dxa"/>
          </w:tcPr>
          <w:p w14:paraId="0526F2EF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14648</w:t>
            </w:r>
          </w:p>
        </w:tc>
        <w:tc>
          <w:tcPr>
            <w:tcW w:w="1574" w:type="dxa"/>
            <w:vMerge w:val="restart"/>
          </w:tcPr>
          <w:p w14:paraId="42425DD1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898</w:t>
            </w:r>
          </w:p>
        </w:tc>
        <w:tc>
          <w:tcPr>
            <w:tcW w:w="1575" w:type="dxa"/>
            <w:vMerge w:val="restart"/>
          </w:tcPr>
          <w:p w14:paraId="0715EE1A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45</w:t>
            </w:r>
          </w:p>
        </w:tc>
      </w:tr>
      <w:tr w:rsidR="002800AF" w:rsidRPr="00D72A25" w14:paraId="453746B0" w14:textId="77777777" w:rsidTr="00D72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37879E7F" w14:textId="77777777" w:rsidR="002800AF" w:rsidRPr="00D72A25" w:rsidRDefault="002800AF" w:rsidP="00D72A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68D84161" w14:textId="798C6233" w:rsidR="002800AF" w:rsidRPr="00D72A25" w:rsidRDefault="00AE77F3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5D8A">
              <w:rPr>
                <w:i/>
                <w:iCs/>
                <w:sz w:val="20"/>
                <w:szCs w:val="20"/>
              </w:rPr>
              <w:t>a</w:t>
            </w:r>
            <w:r w:rsidR="002800AF" w:rsidRPr="00355D8A">
              <w:rPr>
                <w:i/>
                <w:iCs/>
                <w:sz w:val="20"/>
                <w:szCs w:val="20"/>
              </w:rPr>
              <w:t>tg7</w:t>
            </w:r>
            <w:r w:rsidR="002800AF" w:rsidRPr="009E723A">
              <w:rPr>
                <w:sz w:val="20"/>
                <w:szCs w:val="20"/>
              </w:rPr>
              <w:t>i</w:t>
            </w:r>
            <w:r w:rsidR="002800AF" w:rsidRPr="00D72A25">
              <w:rPr>
                <w:sz w:val="20"/>
                <w:szCs w:val="20"/>
              </w:rPr>
              <w:t>KO (3.5)</w:t>
            </w:r>
          </w:p>
        </w:tc>
        <w:tc>
          <w:tcPr>
            <w:tcW w:w="1217" w:type="dxa"/>
            <w:shd w:val="clear" w:color="auto" w:fill="FFFFFF" w:themeFill="background1"/>
          </w:tcPr>
          <w:p w14:paraId="4B511EDF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1.0193</w:t>
            </w:r>
          </w:p>
        </w:tc>
        <w:tc>
          <w:tcPr>
            <w:tcW w:w="1574" w:type="dxa"/>
            <w:shd w:val="clear" w:color="auto" w:fill="FFFFFF" w:themeFill="background1"/>
          </w:tcPr>
          <w:p w14:paraId="021A3BCA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05254</w:t>
            </w:r>
          </w:p>
        </w:tc>
        <w:tc>
          <w:tcPr>
            <w:tcW w:w="1574" w:type="dxa"/>
            <w:vMerge/>
          </w:tcPr>
          <w:p w14:paraId="437461A4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5" w:type="dxa"/>
            <w:vMerge/>
          </w:tcPr>
          <w:p w14:paraId="62D29F54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800AF" w:rsidRPr="00D72A25" w14:paraId="7D3D9666" w14:textId="77777777" w:rsidTr="00D72A25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749F9A5D" w14:textId="77777777" w:rsidR="002800AF" w:rsidRPr="00D72A25" w:rsidRDefault="002800AF" w:rsidP="00D72A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29F1C61E" w14:textId="0AB1E192" w:rsidR="002800AF" w:rsidRPr="00D72A25" w:rsidRDefault="00FC2E71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7iKO</w:t>
            </w:r>
            <w:r w:rsidR="002800AF" w:rsidRPr="00D72A25">
              <w:rPr>
                <w:sz w:val="20"/>
                <w:szCs w:val="20"/>
              </w:rPr>
              <w:t xml:space="preserve"> (6.5)</w:t>
            </w:r>
          </w:p>
        </w:tc>
        <w:tc>
          <w:tcPr>
            <w:tcW w:w="1217" w:type="dxa"/>
          </w:tcPr>
          <w:p w14:paraId="3B4A28C4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9298</w:t>
            </w:r>
          </w:p>
        </w:tc>
        <w:tc>
          <w:tcPr>
            <w:tcW w:w="1574" w:type="dxa"/>
          </w:tcPr>
          <w:p w14:paraId="270AC610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06356</w:t>
            </w:r>
          </w:p>
        </w:tc>
        <w:tc>
          <w:tcPr>
            <w:tcW w:w="1574" w:type="dxa"/>
            <w:vMerge/>
          </w:tcPr>
          <w:p w14:paraId="635D2C00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5" w:type="dxa"/>
            <w:vMerge/>
          </w:tcPr>
          <w:p w14:paraId="086DF430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800AF" w:rsidRPr="00D72A25" w14:paraId="52552476" w14:textId="77777777" w:rsidTr="00D72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3EBFB367" w14:textId="65275F26" w:rsidR="002800AF" w:rsidRPr="00D72A25" w:rsidRDefault="00F55E9A" w:rsidP="00D72A25">
            <w:pPr>
              <w:spacing w:after="0" w:line="240" w:lineRule="auto"/>
              <w:rPr>
                <w:sz w:val="20"/>
                <w:szCs w:val="20"/>
              </w:rPr>
            </w:pPr>
            <w:r w:rsidRPr="00C76E93">
              <w:rPr>
                <w:i/>
                <w:iCs/>
                <w:sz w:val="20"/>
                <w:szCs w:val="20"/>
              </w:rPr>
              <w:t>Grin2b</w:t>
            </w:r>
          </w:p>
        </w:tc>
        <w:tc>
          <w:tcPr>
            <w:tcW w:w="1710" w:type="dxa"/>
          </w:tcPr>
          <w:p w14:paraId="5B524311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control</w:t>
            </w:r>
          </w:p>
        </w:tc>
        <w:tc>
          <w:tcPr>
            <w:tcW w:w="1217" w:type="dxa"/>
          </w:tcPr>
          <w:p w14:paraId="7DE3DC68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1.0353</w:t>
            </w:r>
          </w:p>
        </w:tc>
        <w:tc>
          <w:tcPr>
            <w:tcW w:w="1574" w:type="dxa"/>
          </w:tcPr>
          <w:p w14:paraId="298B7DF0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01812</w:t>
            </w:r>
          </w:p>
        </w:tc>
        <w:tc>
          <w:tcPr>
            <w:tcW w:w="1574" w:type="dxa"/>
            <w:vMerge w:val="restart"/>
          </w:tcPr>
          <w:p w14:paraId="676B3946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4.823</w:t>
            </w:r>
          </w:p>
        </w:tc>
        <w:tc>
          <w:tcPr>
            <w:tcW w:w="1575" w:type="dxa"/>
            <w:vMerge w:val="restart"/>
          </w:tcPr>
          <w:p w14:paraId="17813183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048*</w:t>
            </w:r>
          </w:p>
        </w:tc>
      </w:tr>
      <w:tr w:rsidR="002800AF" w:rsidRPr="00D72A25" w14:paraId="03E4D558" w14:textId="77777777" w:rsidTr="00D72A25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2764B3B6" w14:textId="77777777" w:rsidR="002800AF" w:rsidRPr="00D72A25" w:rsidRDefault="002800AF" w:rsidP="00D72A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D9E2F3" w:themeFill="accent5" w:themeFillTint="33"/>
          </w:tcPr>
          <w:p w14:paraId="5D4F15B9" w14:textId="327A2F17" w:rsidR="002800AF" w:rsidRPr="00D72A25" w:rsidRDefault="00FC2E71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23A">
              <w:rPr>
                <w:i/>
                <w:iCs/>
                <w:sz w:val="20"/>
                <w:szCs w:val="20"/>
              </w:rPr>
              <w:t>atg7</w:t>
            </w:r>
            <w:r>
              <w:rPr>
                <w:sz w:val="20"/>
                <w:szCs w:val="20"/>
              </w:rPr>
              <w:t>iKO</w:t>
            </w:r>
            <w:r w:rsidR="002800AF" w:rsidRPr="00D72A25">
              <w:rPr>
                <w:sz w:val="20"/>
                <w:szCs w:val="20"/>
              </w:rPr>
              <w:t xml:space="preserve"> (3.5)</w:t>
            </w:r>
          </w:p>
        </w:tc>
        <w:tc>
          <w:tcPr>
            <w:tcW w:w="1217" w:type="dxa"/>
            <w:shd w:val="clear" w:color="auto" w:fill="D9E2F3" w:themeFill="accent5" w:themeFillTint="33"/>
          </w:tcPr>
          <w:p w14:paraId="3E01346C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754</w:t>
            </w:r>
          </w:p>
        </w:tc>
        <w:tc>
          <w:tcPr>
            <w:tcW w:w="1574" w:type="dxa"/>
            <w:shd w:val="clear" w:color="auto" w:fill="D9E2F3" w:themeFill="accent5" w:themeFillTint="33"/>
          </w:tcPr>
          <w:p w14:paraId="4F44E162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0466</w:t>
            </w:r>
          </w:p>
        </w:tc>
        <w:tc>
          <w:tcPr>
            <w:tcW w:w="1574" w:type="dxa"/>
            <w:vMerge/>
          </w:tcPr>
          <w:p w14:paraId="208757C0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5" w:type="dxa"/>
            <w:vMerge/>
          </w:tcPr>
          <w:p w14:paraId="033E30DA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800AF" w:rsidRPr="00D72A25" w14:paraId="4FA94E31" w14:textId="77777777" w:rsidTr="00D72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7CD942A5" w14:textId="77777777" w:rsidR="002800AF" w:rsidRPr="00D72A25" w:rsidRDefault="002800AF" w:rsidP="00D72A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35DEB52F" w14:textId="146D499E" w:rsidR="002800AF" w:rsidRPr="00D72A25" w:rsidRDefault="00FC2E71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23A">
              <w:rPr>
                <w:i/>
                <w:iCs/>
                <w:sz w:val="20"/>
                <w:szCs w:val="20"/>
              </w:rPr>
              <w:t>atg7</w:t>
            </w:r>
            <w:r>
              <w:rPr>
                <w:sz w:val="20"/>
                <w:szCs w:val="20"/>
              </w:rPr>
              <w:t>iKO</w:t>
            </w:r>
            <w:r w:rsidR="002800AF" w:rsidRPr="00D72A25">
              <w:rPr>
                <w:sz w:val="20"/>
                <w:szCs w:val="20"/>
              </w:rPr>
              <w:t xml:space="preserve"> (6.5)</w:t>
            </w:r>
          </w:p>
        </w:tc>
        <w:tc>
          <w:tcPr>
            <w:tcW w:w="1217" w:type="dxa"/>
          </w:tcPr>
          <w:p w14:paraId="3BD9A35E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8415</w:t>
            </w:r>
          </w:p>
        </w:tc>
        <w:tc>
          <w:tcPr>
            <w:tcW w:w="1574" w:type="dxa"/>
          </w:tcPr>
          <w:p w14:paraId="275D1814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07963</w:t>
            </w:r>
          </w:p>
        </w:tc>
        <w:tc>
          <w:tcPr>
            <w:tcW w:w="1574" w:type="dxa"/>
            <w:vMerge/>
          </w:tcPr>
          <w:p w14:paraId="39718352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5" w:type="dxa"/>
            <w:vMerge/>
          </w:tcPr>
          <w:p w14:paraId="52C7A247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800AF" w:rsidRPr="00D72A25" w14:paraId="76283F62" w14:textId="77777777" w:rsidTr="00D72A2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2D2983D2" w14:textId="3FADF815" w:rsidR="002800AF" w:rsidRPr="00D72A25" w:rsidRDefault="00F55E9A" w:rsidP="00D72A25">
            <w:pPr>
              <w:spacing w:after="0" w:line="240" w:lineRule="auto"/>
              <w:rPr>
                <w:sz w:val="20"/>
                <w:szCs w:val="20"/>
              </w:rPr>
            </w:pPr>
            <w:r w:rsidRPr="00C76E93">
              <w:rPr>
                <w:i/>
                <w:iCs/>
                <w:sz w:val="20"/>
                <w:szCs w:val="20"/>
              </w:rPr>
              <w:t>Slc17a7</w:t>
            </w:r>
          </w:p>
        </w:tc>
        <w:tc>
          <w:tcPr>
            <w:tcW w:w="1710" w:type="dxa"/>
          </w:tcPr>
          <w:p w14:paraId="2CB2D6D9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control</w:t>
            </w:r>
          </w:p>
        </w:tc>
        <w:tc>
          <w:tcPr>
            <w:tcW w:w="1217" w:type="dxa"/>
          </w:tcPr>
          <w:p w14:paraId="63E90837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945</w:t>
            </w:r>
          </w:p>
        </w:tc>
        <w:tc>
          <w:tcPr>
            <w:tcW w:w="1574" w:type="dxa"/>
          </w:tcPr>
          <w:p w14:paraId="7DED0775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02829</w:t>
            </w:r>
          </w:p>
        </w:tc>
        <w:tc>
          <w:tcPr>
            <w:tcW w:w="1574" w:type="dxa"/>
            <w:vMerge w:val="restart"/>
          </w:tcPr>
          <w:p w14:paraId="09441FC6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3.415</w:t>
            </w:r>
          </w:p>
        </w:tc>
        <w:tc>
          <w:tcPr>
            <w:tcW w:w="1575" w:type="dxa"/>
            <w:vMerge w:val="restart"/>
          </w:tcPr>
          <w:p w14:paraId="1583A39B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102</w:t>
            </w:r>
          </w:p>
        </w:tc>
      </w:tr>
      <w:tr w:rsidR="002800AF" w:rsidRPr="00D72A25" w14:paraId="549D9392" w14:textId="77777777" w:rsidTr="00D72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011476C9" w14:textId="77777777" w:rsidR="002800AF" w:rsidRPr="00D72A25" w:rsidRDefault="002800AF" w:rsidP="00D72A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091DAAF4" w14:textId="101314A0" w:rsidR="002800AF" w:rsidRPr="00D72A25" w:rsidRDefault="00FC2E71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23A">
              <w:rPr>
                <w:i/>
                <w:iCs/>
                <w:sz w:val="20"/>
                <w:szCs w:val="20"/>
              </w:rPr>
              <w:t>atg7</w:t>
            </w:r>
            <w:r>
              <w:rPr>
                <w:sz w:val="20"/>
                <w:szCs w:val="20"/>
              </w:rPr>
              <w:t>iKO</w:t>
            </w:r>
            <w:r w:rsidR="002800AF" w:rsidRPr="00D72A25">
              <w:rPr>
                <w:sz w:val="20"/>
                <w:szCs w:val="20"/>
              </w:rPr>
              <w:t xml:space="preserve"> (3.5)</w:t>
            </w:r>
          </w:p>
        </w:tc>
        <w:tc>
          <w:tcPr>
            <w:tcW w:w="1217" w:type="dxa"/>
            <w:shd w:val="clear" w:color="auto" w:fill="FFFFFF" w:themeFill="background1"/>
          </w:tcPr>
          <w:p w14:paraId="52341361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1.136</w:t>
            </w:r>
          </w:p>
        </w:tc>
        <w:tc>
          <w:tcPr>
            <w:tcW w:w="1574" w:type="dxa"/>
            <w:shd w:val="clear" w:color="auto" w:fill="FFFFFF" w:themeFill="background1"/>
          </w:tcPr>
          <w:p w14:paraId="32D8532F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1286</w:t>
            </w:r>
          </w:p>
        </w:tc>
        <w:tc>
          <w:tcPr>
            <w:tcW w:w="1574" w:type="dxa"/>
            <w:vMerge/>
          </w:tcPr>
          <w:p w14:paraId="2FFBF343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5" w:type="dxa"/>
            <w:vMerge/>
          </w:tcPr>
          <w:p w14:paraId="6FB02C3A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800AF" w:rsidRPr="00D72A25" w14:paraId="3A574D86" w14:textId="77777777" w:rsidTr="00D72A25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3C333476" w14:textId="77777777" w:rsidR="002800AF" w:rsidRPr="00D72A25" w:rsidRDefault="002800AF" w:rsidP="00D72A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13706657" w14:textId="470AED2E" w:rsidR="002800AF" w:rsidRPr="00D72A25" w:rsidRDefault="00FC2E71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23A">
              <w:rPr>
                <w:i/>
                <w:iCs/>
                <w:sz w:val="20"/>
                <w:szCs w:val="20"/>
              </w:rPr>
              <w:t>atg7</w:t>
            </w:r>
            <w:r>
              <w:rPr>
                <w:sz w:val="20"/>
                <w:szCs w:val="20"/>
              </w:rPr>
              <w:t>iKO</w:t>
            </w:r>
            <w:r w:rsidR="002800AF" w:rsidRPr="00D72A25">
              <w:rPr>
                <w:sz w:val="20"/>
                <w:szCs w:val="20"/>
              </w:rPr>
              <w:t xml:space="preserve"> (6.5)</w:t>
            </w:r>
          </w:p>
        </w:tc>
        <w:tc>
          <w:tcPr>
            <w:tcW w:w="1217" w:type="dxa"/>
          </w:tcPr>
          <w:p w14:paraId="5A12D86B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8863</w:t>
            </w:r>
          </w:p>
        </w:tc>
        <w:tc>
          <w:tcPr>
            <w:tcW w:w="1574" w:type="dxa"/>
          </w:tcPr>
          <w:p w14:paraId="20055F48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05523</w:t>
            </w:r>
          </w:p>
        </w:tc>
        <w:tc>
          <w:tcPr>
            <w:tcW w:w="1574" w:type="dxa"/>
            <w:vMerge/>
          </w:tcPr>
          <w:p w14:paraId="092521E7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5" w:type="dxa"/>
            <w:vMerge/>
          </w:tcPr>
          <w:p w14:paraId="70925F1A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800AF" w:rsidRPr="00D72A25" w14:paraId="5C513703" w14:textId="77777777" w:rsidTr="00D72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4245E8DE" w14:textId="0939DA40" w:rsidR="002800AF" w:rsidRPr="00D72A25" w:rsidRDefault="002800AF" w:rsidP="00D72A25">
            <w:pPr>
              <w:spacing w:after="0" w:line="240" w:lineRule="auto"/>
              <w:rPr>
                <w:b w:val="0"/>
                <w:bCs w:val="0"/>
                <w:sz w:val="20"/>
                <w:szCs w:val="20"/>
              </w:rPr>
            </w:pPr>
            <w:r w:rsidRPr="00C76E93">
              <w:rPr>
                <w:i/>
                <w:iCs/>
                <w:sz w:val="20"/>
                <w:szCs w:val="20"/>
              </w:rPr>
              <w:t>S</w:t>
            </w:r>
            <w:r w:rsidR="00AE77F3" w:rsidRPr="00C76E93">
              <w:rPr>
                <w:i/>
                <w:iCs/>
                <w:sz w:val="20"/>
                <w:szCs w:val="20"/>
              </w:rPr>
              <w:t>nap</w:t>
            </w:r>
            <w:r w:rsidRPr="00C76E93">
              <w:rPr>
                <w:i/>
                <w:iCs/>
                <w:sz w:val="20"/>
                <w:szCs w:val="20"/>
              </w:rPr>
              <w:t>25</w:t>
            </w:r>
          </w:p>
        </w:tc>
        <w:tc>
          <w:tcPr>
            <w:tcW w:w="1710" w:type="dxa"/>
          </w:tcPr>
          <w:p w14:paraId="0F0368AA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control</w:t>
            </w:r>
          </w:p>
        </w:tc>
        <w:tc>
          <w:tcPr>
            <w:tcW w:w="1217" w:type="dxa"/>
          </w:tcPr>
          <w:p w14:paraId="10D2F756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1.2427</w:t>
            </w:r>
          </w:p>
        </w:tc>
        <w:tc>
          <w:tcPr>
            <w:tcW w:w="1574" w:type="dxa"/>
          </w:tcPr>
          <w:p w14:paraId="08674CDA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1214</w:t>
            </w:r>
          </w:p>
        </w:tc>
        <w:tc>
          <w:tcPr>
            <w:tcW w:w="1574" w:type="dxa"/>
            <w:vMerge w:val="restart"/>
          </w:tcPr>
          <w:p w14:paraId="7DFBF9EB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56</w:t>
            </w:r>
          </w:p>
        </w:tc>
        <w:tc>
          <w:tcPr>
            <w:tcW w:w="1575" w:type="dxa"/>
            <w:vMerge w:val="restart"/>
          </w:tcPr>
          <w:p w14:paraId="46AFAB73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595</w:t>
            </w:r>
          </w:p>
        </w:tc>
      </w:tr>
      <w:tr w:rsidR="002800AF" w:rsidRPr="00D72A25" w14:paraId="7ACBDDE7" w14:textId="77777777" w:rsidTr="00D72A25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32B85EEF" w14:textId="77777777" w:rsidR="002800AF" w:rsidRPr="00D72A25" w:rsidRDefault="002800AF" w:rsidP="00D72A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D9E2F3" w:themeFill="accent5" w:themeFillTint="33"/>
          </w:tcPr>
          <w:p w14:paraId="661EBF6E" w14:textId="0B76893E" w:rsidR="002800AF" w:rsidRPr="00D72A25" w:rsidRDefault="00FC2E71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23A">
              <w:rPr>
                <w:i/>
                <w:iCs/>
                <w:sz w:val="20"/>
                <w:szCs w:val="20"/>
              </w:rPr>
              <w:t>atg7</w:t>
            </w:r>
            <w:r>
              <w:rPr>
                <w:sz w:val="20"/>
                <w:szCs w:val="20"/>
              </w:rPr>
              <w:t>iKO</w:t>
            </w:r>
            <w:r w:rsidR="002800AF" w:rsidRPr="00D72A25">
              <w:rPr>
                <w:sz w:val="20"/>
                <w:szCs w:val="20"/>
              </w:rPr>
              <w:t xml:space="preserve"> (3.5)</w:t>
            </w:r>
          </w:p>
        </w:tc>
        <w:tc>
          <w:tcPr>
            <w:tcW w:w="1217" w:type="dxa"/>
            <w:shd w:val="clear" w:color="auto" w:fill="D9E2F3" w:themeFill="accent5" w:themeFillTint="33"/>
          </w:tcPr>
          <w:p w14:paraId="44A2B92D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1.461</w:t>
            </w:r>
          </w:p>
        </w:tc>
        <w:tc>
          <w:tcPr>
            <w:tcW w:w="1574" w:type="dxa"/>
            <w:shd w:val="clear" w:color="auto" w:fill="D9E2F3" w:themeFill="accent5" w:themeFillTint="33"/>
          </w:tcPr>
          <w:p w14:paraId="31A6C180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21907</w:t>
            </w:r>
          </w:p>
        </w:tc>
        <w:tc>
          <w:tcPr>
            <w:tcW w:w="1574" w:type="dxa"/>
            <w:vMerge/>
          </w:tcPr>
          <w:p w14:paraId="655A1048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5" w:type="dxa"/>
            <w:vMerge/>
          </w:tcPr>
          <w:p w14:paraId="4B2F909E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800AF" w:rsidRPr="00D72A25" w14:paraId="1F0EE0D8" w14:textId="77777777" w:rsidTr="00D72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7A0CE552" w14:textId="77777777" w:rsidR="002800AF" w:rsidRPr="00D72A25" w:rsidRDefault="002800AF" w:rsidP="00D72A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5BC6651C" w14:textId="5D7BC7A5" w:rsidR="002800AF" w:rsidRPr="00D72A25" w:rsidRDefault="00FC2E71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23A">
              <w:rPr>
                <w:i/>
                <w:iCs/>
                <w:sz w:val="20"/>
                <w:szCs w:val="20"/>
              </w:rPr>
              <w:t>atg7</w:t>
            </w:r>
            <w:r>
              <w:rPr>
                <w:sz w:val="20"/>
                <w:szCs w:val="20"/>
              </w:rPr>
              <w:t>iKO</w:t>
            </w:r>
            <w:r w:rsidR="002800AF" w:rsidRPr="00D72A25">
              <w:rPr>
                <w:sz w:val="20"/>
                <w:szCs w:val="20"/>
              </w:rPr>
              <w:t xml:space="preserve"> (6.5)</w:t>
            </w:r>
          </w:p>
        </w:tc>
        <w:tc>
          <w:tcPr>
            <w:tcW w:w="1217" w:type="dxa"/>
          </w:tcPr>
          <w:p w14:paraId="6521D9C8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1.297</w:t>
            </w:r>
          </w:p>
        </w:tc>
        <w:tc>
          <w:tcPr>
            <w:tcW w:w="1574" w:type="dxa"/>
          </w:tcPr>
          <w:p w14:paraId="5EACBC19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09826</w:t>
            </w:r>
          </w:p>
        </w:tc>
        <w:tc>
          <w:tcPr>
            <w:tcW w:w="1574" w:type="dxa"/>
            <w:vMerge/>
          </w:tcPr>
          <w:p w14:paraId="23B9013F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5" w:type="dxa"/>
            <w:vMerge/>
          </w:tcPr>
          <w:p w14:paraId="0B719286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800AF" w:rsidRPr="00D72A25" w14:paraId="6D0227B0" w14:textId="77777777" w:rsidTr="00D72A2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18D480DC" w14:textId="5F6B773F" w:rsidR="002800AF" w:rsidRPr="00D72A25" w:rsidRDefault="008C77A8" w:rsidP="00D72A25">
            <w:pPr>
              <w:spacing w:after="0" w:line="240" w:lineRule="auto"/>
              <w:rPr>
                <w:sz w:val="20"/>
                <w:szCs w:val="20"/>
              </w:rPr>
            </w:pPr>
            <w:r w:rsidRPr="00C76E93">
              <w:rPr>
                <w:i/>
                <w:iCs/>
                <w:sz w:val="20"/>
                <w:szCs w:val="20"/>
              </w:rPr>
              <w:t>Slc32a1</w:t>
            </w:r>
          </w:p>
        </w:tc>
        <w:tc>
          <w:tcPr>
            <w:tcW w:w="1710" w:type="dxa"/>
          </w:tcPr>
          <w:p w14:paraId="2B6028DA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control</w:t>
            </w:r>
          </w:p>
        </w:tc>
        <w:tc>
          <w:tcPr>
            <w:tcW w:w="1217" w:type="dxa"/>
          </w:tcPr>
          <w:p w14:paraId="230BFE20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9153</w:t>
            </w:r>
          </w:p>
        </w:tc>
        <w:tc>
          <w:tcPr>
            <w:tcW w:w="1574" w:type="dxa"/>
          </w:tcPr>
          <w:p w14:paraId="1E20DDAE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05657</w:t>
            </w:r>
          </w:p>
        </w:tc>
        <w:tc>
          <w:tcPr>
            <w:tcW w:w="1574" w:type="dxa"/>
            <w:vMerge w:val="restart"/>
          </w:tcPr>
          <w:p w14:paraId="6DE51DB2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089</w:t>
            </w:r>
          </w:p>
        </w:tc>
        <w:tc>
          <w:tcPr>
            <w:tcW w:w="1575" w:type="dxa"/>
            <w:vMerge w:val="restart"/>
          </w:tcPr>
          <w:p w14:paraId="09B12C6E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916</w:t>
            </w:r>
          </w:p>
        </w:tc>
      </w:tr>
      <w:tr w:rsidR="002800AF" w:rsidRPr="00D72A25" w14:paraId="7575876F" w14:textId="77777777" w:rsidTr="00D72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06B97FD4" w14:textId="77777777" w:rsidR="002800AF" w:rsidRPr="00D72A25" w:rsidRDefault="002800AF" w:rsidP="00D72A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1569A948" w14:textId="38CA8A72" w:rsidR="002800AF" w:rsidRPr="00D72A25" w:rsidRDefault="00FC2E71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23A">
              <w:rPr>
                <w:i/>
                <w:iCs/>
                <w:sz w:val="20"/>
                <w:szCs w:val="20"/>
              </w:rPr>
              <w:t>atg7</w:t>
            </w:r>
            <w:r>
              <w:rPr>
                <w:sz w:val="20"/>
                <w:szCs w:val="20"/>
              </w:rPr>
              <w:t>iKO</w:t>
            </w:r>
            <w:r w:rsidR="002800AF" w:rsidRPr="00D72A25">
              <w:rPr>
                <w:sz w:val="20"/>
                <w:szCs w:val="20"/>
              </w:rPr>
              <w:t xml:space="preserve"> (3.5)</w:t>
            </w:r>
          </w:p>
        </w:tc>
        <w:tc>
          <w:tcPr>
            <w:tcW w:w="1217" w:type="dxa"/>
            <w:shd w:val="clear" w:color="auto" w:fill="FFFFFF" w:themeFill="background1"/>
          </w:tcPr>
          <w:p w14:paraId="118FEAA7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887</w:t>
            </w:r>
          </w:p>
        </w:tc>
        <w:tc>
          <w:tcPr>
            <w:tcW w:w="1574" w:type="dxa"/>
            <w:shd w:val="clear" w:color="auto" w:fill="FFFFFF" w:themeFill="background1"/>
          </w:tcPr>
          <w:p w14:paraId="5929C4AF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16004</w:t>
            </w:r>
          </w:p>
        </w:tc>
        <w:tc>
          <w:tcPr>
            <w:tcW w:w="1574" w:type="dxa"/>
            <w:vMerge/>
          </w:tcPr>
          <w:p w14:paraId="326B5A5F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5" w:type="dxa"/>
            <w:vMerge/>
          </w:tcPr>
          <w:p w14:paraId="5B76BE75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800AF" w:rsidRPr="00D72A25" w14:paraId="72947AB1" w14:textId="77777777" w:rsidTr="00D72A25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38D9B3F9" w14:textId="77777777" w:rsidR="002800AF" w:rsidRPr="00D72A25" w:rsidRDefault="002800AF" w:rsidP="00D72A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12DA1AAC" w14:textId="4D2E1A18" w:rsidR="002800AF" w:rsidRPr="00D72A25" w:rsidRDefault="00FC2E71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23A">
              <w:rPr>
                <w:i/>
                <w:iCs/>
                <w:sz w:val="20"/>
                <w:szCs w:val="20"/>
              </w:rPr>
              <w:t>atg7</w:t>
            </w:r>
            <w:r>
              <w:rPr>
                <w:sz w:val="20"/>
                <w:szCs w:val="20"/>
              </w:rPr>
              <w:t>iKO</w:t>
            </w:r>
            <w:r w:rsidR="002800AF" w:rsidRPr="00D72A25">
              <w:rPr>
                <w:sz w:val="20"/>
                <w:szCs w:val="20"/>
              </w:rPr>
              <w:t xml:space="preserve"> (6.5)</w:t>
            </w:r>
          </w:p>
        </w:tc>
        <w:tc>
          <w:tcPr>
            <w:tcW w:w="1217" w:type="dxa"/>
          </w:tcPr>
          <w:p w14:paraId="543DE956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9513</w:t>
            </w:r>
          </w:p>
        </w:tc>
        <w:tc>
          <w:tcPr>
            <w:tcW w:w="1574" w:type="dxa"/>
          </w:tcPr>
          <w:p w14:paraId="662D7290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09586</w:t>
            </w:r>
          </w:p>
        </w:tc>
        <w:tc>
          <w:tcPr>
            <w:tcW w:w="1574" w:type="dxa"/>
            <w:vMerge/>
          </w:tcPr>
          <w:p w14:paraId="7890F4D9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5" w:type="dxa"/>
            <w:vMerge/>
          </w:tcPr>
          <w:p w14:paraId="6C0E104E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800AF" w:rsidRPr="00D72A25" w14:paraId="45C40BAD" w14:textId="77777777" w:rsidTr="00D72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4533C9F8" w14:textId="7CABED05" w:rsidR="002800AF" w:rsidRPr="00C76E93" w:rsidRDefault="002800AF" w:rsidP="00D72A25">
            <w:pPr>
              <w:spacing w:after="0" w:line="240" w:lineRule="auto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E723A">
              <w:rPr>
                <w:i/>
                <w:iCs/>
                <w:sz w:val="20"/>
                <w:szCs w:val="20"/>
              </w:rPr>
              <w:t>Syn1</w:t>
            </w:r>
          </w:p>
        </w:tc>
        <w:tc>
          <w:tcPr>
            <w:tcW w:w="1710" w:type="dxa"/>
          </w:tcPr>
          <w:p w14:paraId="6ED7F7B2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control</w:t>
            </w:r>
          </w:p>
        </w:tc>
        <w:tc>
          <w:tcPr>
            <w:tcW w:w="1217" w:type="dxa"/>
          </w:tcPr>
          <w:p w14:paraId="6E46683D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1.1923</w:t>
            </w:r>
          </w:p>
        </w:tc>
        <w:tc>
          <w:tcPr>
            <w:tcW w:w="1574" w:type="dxa"/>
          </w:tcPr>
          <w:p w14:paraId="1E19E0AD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13117</w:t>
            </w:r>
          </w:p>
        </w:tc>
        <w:tc>
          <w:tcPr>
            <w:tcW w:w="1574" w:type="dxa"/>
            <w:vMerge w:val="restart"/>
          </w:tcPr>
          <w:p w14:paraId="61CD11B4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3.737</w:t>
            </w:r>
          </w:p>
        </w:tc>
        <w:tc>
          <w:tcPr>
            <w:tcW w:w="1575" w:type="dxa"/>
            <w:vMerge w:val="restart"/>
          </w:tcPr>
          <w:p w14:paraId="132D23D3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088</w:t>
            </w:r>
          </w:p>
        </w:tc>
      </w:tr>
      <w:tr w:rsidR="002800AF" w:rsidRPr="00D72A25" w14:paraId="6A03B3E7" w14:textId="77777777" w:rsidTr="00D72A25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0D00C444" w14:textId="77777777" w:rsidR="002800AF" w:rsidRPr="00D72A25" w:rsidRDefault="002800AF" w:rsidP="00D72A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D9E2F3" w:themeFill="accent5" w:themeFillTint="33"/>
          </w:tcPr>
          <w:p w14:paraId="71762510" w14:textId="6AB0E501" w:rsidR="002800AF" w:rsidRPr="00D72A25" w:rsidRDefault="00FC2E71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23A">
              <w:rPr>
                <w:i/>
                <w:iCs/>
                <w:sz w:val="20"/>
                <w:szCs w:val="20"/>
              </w:rPr>
              <w:t>atg7</w:t>
            </w:r>
            <w:r>
              <w:rPr>
                <w:sz w:val="20"/>
                <w:szCs w:val="20"/>
              </w:rPr>
              <w:t>iKO</w:t>
            </w:r>
            <w:r w:rsidR="002800AF" w:rsidRPr="00D72A25">
              <w:rPr>
                <w:sz w:val="20"/>
                <w:szCs w:val="20"/>
              </w:rPr>
              <w:t xml:space="preserve"> (3.5)</w:t>
            </w:r>
          </w:p>
        </w:tc>
        <w:tc>
          <w:tcPr>
            <w:tcW w:w="1217" w:type="dxa"/>
            <w:shd w:val="clear" w:color="auto" w:fill="D9E2F3" w:themeFill="accent5" w:themeFillTint="33"/>
          </w:tcPr>
          <w:p w14:paraId="5C78D823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904</w:t>
            </w:r>
          </w:p>
        </w:tc>
        <w:tc>
          <w:tcPr>
            <w:tcW w:w="1574" w:type="dxa"/>
            <w:shd w:val="clear" w:color="auto" w:fill="D9E2F3" w:themeFill="accent5" w:themeFillTint="33"/>
          </w:tcPr>
          <w:p w14:paraId="2308A456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036</w:t>
            </w:r>
          </w:p>
        </w:tc>
        <w:tc>
          <w:tcPr>
            <w:tcW w:w="1574" w:type="dxa"/>
            <w:vMerge/>
          </w:tcPr>
          <w:p w14:paraId="1D95471E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5" w:type="dxa"/>
            <w:vMerge/>
          </w:tcPr>
          <w:p w14:paraId="02D61581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800AF" w:rsidRPr="00D72A25" w14:paraId="724364FA" w14:textId="77777777" w:rsidTr="00D72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2B198E0C" w14:textId="77777777" w:rsidR="002800AF" w:rsidRPr="00D72A25" w:rsidRDefault="002800AF" w:rsidP="00D72A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0E6B26C6" w14:textId="1F4E51E0" w:rsidR="002800AF" w:rsidRPr="00D72A25" w:rsidRDefault="00FC2E71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23A">
              <w:rPr>
                <w:i/>
                <w:iCs/>
                <w:sz w:val="20"/>
                <w:szCs w:val="20"/>
              </w:rPr>
              <w:t>atg7</w:t>
            </w:r>
            <w:r>
              <w:rPr>
                <w:sz w:val="20"/>
                <w:szCs w:val="20"/>
              </w:rPr>
              <w:t>iKO</w:t>
            </w:r>
            <w:r w:rsidR="002800AF" w:rsidRPr="00D72A25">
              <w:rPr>
                <w:sz w:val="20"/>
                <w:szCs w:val="20"/>
              </w:rPr>
              <w:t xml:space="preserve"> (6.5)</w:t>
            </w:r>
          </w:p>
        </w:tc>
        <w:tc>
          <w:tcPr>
            <w:tcW w:w="1217" w:type="dxa"/>
          </w:tcPr>
          <w:p w14:paraId="3FBB2730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888</w:t>
            </w:r>
          </w:p>
        </w:tc>
        <w:tc>
          <w:tcPr>
            <w:tcW w:w="1574" w:type="dxa"/>
          </w:tcPr>
          <w:p w14:paraId="09DB2B31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05627</w:t>
            </w:r>
          </w:p>
        </w:tc>
        <w:tc>
          <w:tcPr>
            <w:tcW w:w="1574" w:type="dxa"/>
            <w:vMerge/>
          </w:tcPr>
          <w:p w14:paraId="3814A69B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5" w:type="dxa"/>
            <w:vMerge/>
          </w:tcPr>
          <w:p w14:paraId="0B485DCE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800AF" w:rsidRPr="00D72A25" w14:paraId="15F0C108" w14:textId="77777777" w:rsidTr="00D72A2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1E85AD0E" w14:textId="24F96A06" w:rsidR="002800AF" w:rsidRPr="00C76E93" w:rsidRDefault="008A6B69" w:rsidP="00D72A25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C76E93">
              <w:rPr>
                <w:i/>
                <w:iCs/>
                <w:sz w:val="20"/>
                <w:szCs w:val="20"/>
              </w:rPr>
              <w:t>Dlg4</w:t>
            </w:r>
          </w:p>
        </w:tc>
        <w:tc>
          <w:tcPr>
            <w:tcW w:w="1710" w:type="dxa"/>
          </w:tcPr>
          <w:p w14:paraId="094CAAA9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control</w:t>
            </w:r>
          </w:p>
        </w:tc>
        <w:tc>
          <w:tcPr>
            <w:tcW w:w="1217" w:type="dxa"/>
          </w:tcPr>
          <w:p w14:paraId="5D3BCE30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868</w:t>
            </w:r>
          </w:p>
        </w:tc>
        <w:tc>
          <w:tcPr>
            <w:tcW w:w="1574" w:type="dxa"/>
          </w:tcPr>
          <w:p w14:paraId="5A61FB80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10797</w:t>
            </w:r>
          </w:p>
        </w:tc>
        <w:tc>
          <w:tcPr>
            <w:tcW w:w="1574" w:type="dxa"/>
            <w:vMerge w:val="restart"/>
          </w:tcPr>
          <w:p w14:paraId="7BFA4533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339</w:t>
            </w:r>
          </w:p>
        </w:tc>
        <w:tc>
          <w:tcPr>
            <w:tcW w:w="1575" w:type="dxa"/>
            <w:vMerge w:val="restart"/>
          </w:tcPr>
          <w:p w14:paraId="4B3D9E5A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724</w:t>
            </w:r>
          </w:p>
        </w:tc>
      </w:tr>
      <w:tr w:rsidR="002800AF" w:rsidRPr="00D72A25" w14:paraId="2C50DCEC" w14:textId="77777777" w:rsidTr="00D72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502A1DAE" w14:textId="77777777" w:rsidR="002800AF" w:rsidRPr="00D72A25" w:rsidRDefault="002800AF" w:rsidP="00D72A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7AC18AE0" w14:textId="0F653309" w:rsidR="002800AF" w:rsidRPr="00D72A25" w:rsidRDefault="00FC2E71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23A">
              <w:rPr>
                <w:i/>
                <w:iCs/>
                <w:sz w:val="20"/>
                <w:szCs w:val="20"/>
              </w:rPr>
              <w:t>atg7</w:t>
            </w:r>
            <w:r>
              <w:rPr>
                <w:sz w:val="20"/>
                <w:szCs w:val="20"/>
              </w:rPr>
              <w:t>iKO</w:t>
            </w:r>
            <w:r w:rsidR="002800AF" w:rsidRPr="00D72A25">
              <w:rPr>
                <w:sz w:val="20"/>
                <w:szCs w:val="20"/>
              </w:rPr>
              <w:t xml:space="preserve"> (3.5)</w:t>
            </w:r>
          </w:p>
        </w:tc>
        <w:tc>
          <w:tcPr>
            <w:tcW w:w="1217" w:type="dxa"/>
            <w:shd w:val="clear" w:color="auto" w:fill="FFFFFF" w:themeFill="background1"/>
          </w:tcPr>
          <w:p w14:paraId="6DF9BE70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7823</w:t>
            </w:r>
          </w:p>
        </w:tc>
        <w:tc>
          <w:tcPr>
            <w:tcW w:w="1574" w:type="dxa"/>
            <w:shd w:val="clear" w:color="auto" w:fill="FFFFFF" w:themeFill="background1"/>
          </w:tcPr>
          <w:p w14:paraId="210BD3B0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03117</w:t>
            </w:r>
          </w:p>
        </w:tc>
        <w:tc>
          <w:tcPr>
            <w:tcW w:w="1574" w:type="dxa"/>
            <w:vMerge/>
          </w:tcPr>
          <w:p w14:paraId="5DC4CA4C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5" w:type="dxa"/>
            <w:vMerge/>
          </w:tcPr>
          <w:p w14:paraId="6191AAC3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800AF" w:rsidRPr="00D72A25" w14:paraId="63EF9F38" w14:textId="77777777" w:rsidTr="00D72A25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35381AA8" w14:textId="77777777" w:rsidR="002800AF" w:rsidRPr="00D72A25" w:rsidRDefault="002800AF" w:rsidP="00D72A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44637F77" w14:textId="3863A55B" w:rsidR="002800AF" w:rsidRPr="00D72A25" w:rsidRDefault="00FC2E71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23A">
              <w:rPr>
                <w:i/>
                <w:iCs/>
                <w:sz w:val="20"/>
                <w:szCs w:val="20"/>
              </w:rPr>
              <w:t>atg7</w:t>
            </w:r>
            <w:r>
              <w:rPr>
                <w:sz w:val="20"/>
                <w:szCs w:val="20"/>
              </w:rPr>
              <w:t>iKO</w:t>
            </w:r>
            <w:r w:rsidR="002800AF" w:rsidRPr="00D72A25">
              <w:rPr>
                <w:sz w:val="20"/>
                <w:szCs w:val="20"/>
              </w:rPr>
              <w:t xml:space="preserve"> (6.5)</w:t>
            </w:r>
          </w:p>
        </w:tc>
        <w:tc>
          <w:tcPr>
            <w:tcW w:w="1217" w:type="dxa"/>
          </w:tcPr>
          <w:p w14:paraId="381DC94E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788</w:t>
            </w:r>
          </w:p>
        </w:tc>
        <w:tc>
          <w:tcPr>
            <w:tcW w:w="1574" w:type="dxa"/>
          </w:tcPr>
          <w:p w14:paraId="69C07D57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07759</w:t>
            </w:r>
          </w:p>
        </w:tc>
        <w:tc>
          <w:tcPr>
            <w:tcW w:w="1574" w:type="dxa"/>
            <w:vMerge/>
          </w:tcPr>
          <w:p w14:paraId="189561CD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5" w:type="dxa"/>
            <w:vMerge/>
          </w:tcPr>
          <w:p w14:paraId="35D5BE3B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800AF" w:rsidRPr="00D72A25" w14:paraId="4083DBC7" w14:textId="77777777" w:rsidTr="00D72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7ABC139D" w14:textId="61CB59AA" w:rsidR="002800AF" w:rsidRPr="00D72A25" w:rsidRDefault="001A2CC2" w:rsidP="00D72A25">
            <w:pPr>
              <w:spacing w:after="0" w:line="240" w:lineRule="auto"/>
              <w:rPr>
                <w:sz w:val="20"/>
                <w:szCs w:val="20"/>
              </w:rPr>
            </w:pPr>
            <w:r w:rsidRPr="009E723A">
              <w:rPr>
                <w:i/>
                <w:iCs/>
                <w:sz w:val="20"/>
                <w:szCs w:val="20"/>
              </w:rPr>
              <w:t>Sy</w:t>
            </w:r>
            <w:r w:rsidRPr="00C76E93">
              <w:rPr>
                <w:i/>
                <w:iCs/>
                <w:sz w:val="20"/>
                <w:szCs w:val="20"/>
              </w:rPr>
              <w:t>t1</w:t>
            </w:r>
          </w:p>
        </w:tc>
        <w:tc>
          <w:tcPr>
            <w:tcW w:w="1710" w:type="dxa"/>
          </w:tcPr>
          <w:p w14:paraId="1C4959EF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control</w:t>
            </w:r>
          </w:p>
        </w:tc>
        <w:tc>
          <w:tcPr>
            <w:tcW w:w="1217" w:type="dxa"/>
          </w:tcPr>
          <w:p w14:paraId="450BEEE1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1.088</w:t>
            </w:r>
          </w:p>
        </w:tc>
        <w:tc>
          <w:tcPr>
            <w:tcW w:w="1574" w:type="dxa"/>
          </w:tcPr>
          <w:p w14:paraId="75D80B65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07632</w:t>
            </w:r>
          </w:p>
        </w:tc>
        <w:tc>
          <w:tcPr>
            <w:tcW w:w="1574" w:type="dxa"/>
            <w:vMerge w:val="restart"/>
          </w:tcPr>
          <w:p w14:paraId="7C3A23D7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1.592</w:t>
            </w:r>
          </w:p>
        </w:tc>
        <w:tc>
          <w:tcPr>
            <w:tcW w:w="1575" w:type="dxa"/>
            <w:vMerge w:val="restart"/>
          </w:tcPr>
          <w:p w14:paraId="5D7DDC93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269</w:t>
            </w:r>
          </w:p>
        </w:tc>
      </w:tr>
      <w:tr w:rsidR="002800AF" w:rsidRPr="00D72A25" w14:paraId="3FF730A6" w14:textId="77777777" w:rsidTr="00D72A25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1D933C1C" w14:textId="77777777" w:rsidR="002800AF" w:rsidRPr="00D72A25" w:rsidRDefault="002800AF" w:rsidP="00D72A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D9E2F3" w:themeFill="accent5" w:themeFillTint="33"/>
          </w:tcPr>
          <w:p w14:paraId="3475B758" w14:textId="513BC525" w:rsidR="002800AF" w:rsidRPr="00D72A25" w:rsidRDefault="00FC2E71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23A">
              <w:rPr>
                <w:i/>
                <w:iCs/>
                <w:sz w:val="20"/>
                <w:szCs w:val="20"/>
              </w:rPr>
              <w:t>atg7</w:t>
            </w:r>
            <w:r>
              <w:rPr>
                <w:sz w:val="20"/>
                <w:szCs w:val="20"/>
              </w:rPr>
              <w:t>iKO</w:t>
            </w:r>
            <w:r w:rsidR="002800AF" w:rsidRPr="00D72A25">
              <w:rPr>
                <w:sz w:val="20"/>
                <w:szCs w:val="20"/>
              </w:rPr>
              <w:t xml:space="preserve"> (3.5)</w:t>
            </w:r>
          </w:p>
        </w:tc>
        <w:tc>
          <w:tcPr>
            <w:tcW w:w="1217" w:type="dxa"/>
            <w:shd w:val="clear" w:color="auto" w:fill="D9E2F3" w:themeFill="accent5" w:themeFillTint="33"/>
          </w:tcPr>
          <w:p w14:paraId="23077526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1.1663</w:t>
            </w:r>
          </w:p>
        </w:tc>
        <w:tc>
          <w:tcPr>
            <w:tcW w:w="1574" w:type="dxa"/>
            <w:shd w:val="clear" w:color="auto" w:fill="D9E2F3" w:themeFill="accent5" w:themeFillTint="33"/>
          </w:tcPr>
          <w:p w14:paraId="702605E6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15533</w:t>
            </w:r>
          </w:p>
        </w:tc>
        <w:tc>
          <w:tcPr>
            <w:tcW w:w="1574" w:type="dxa"/>
            <w:vMerge/>
          </w:tcPr>
          <w:p w14:paraId="7DBD3340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5" w:type="dxa"/>
            <w:vMerge/>
          </w:tcPr>
          <w:p w14:paraId="5E641143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800AF" w:rsidRPr="00D72A25" w14:paraId="72397BE1" w14:textId="77777777" w:rsidTr="00D72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09122D12" w14:textId="77777777" w:rsidR="002800AF" w:rsidRPr="00D72A25" w:rsidRDefault="002800AF" w:rsidP="00D72A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1957BA12" w14:textId="7D06F5FA" w:rsidR="002800AF" w:rsidRPr="00D72A25" w:rsidRDefault="00FC2E71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23A">
              <w:rPr>
                <w:i/>
                <w:iCs/>
                <w:sz w:val="20"/>
                <w:szCs w:val="20"/>
              </w:rPr>
              <w:t>atg7</w:t>
            </w:r>
            <w:r>
              <w:rPr>
                <w:sz w:val="20"/>
                <w:szCs w:val="20"/>
              </w:rPr>
              <w:t>iKO</w:t>
            </w:r>
            <w:r w:rsidR="002800AF" w:rsidRPr="00D72A25">
              <w:rPr>
                <w:sz w:val="20"/>
                <w:szCs w:val="20"/>
              </w:rPr>
              <w:t xml:space="preserve"> (6.5)</w:t>
            </w:r>
          </w:p>
        </w:tc>
        <w:tc>
          <w:tcPr>
            <w:tcW w:w="1217" w:type="dxa"/>
          </w:tcPr>
          <w:p w14:paraId="558A16A9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939</w:t>
            </w:r>
          </w:p>
        </w:tc>
        <w:tc>
          <w:tcPr>
            <w:tcW w:w="1574" w:type="dxa"/>
          </w:tcPr>
          <w:p w14:paraId="2D942E3B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04774</w:t>
            </w:r>
          </w:p>
        </w:tc>
        <w:tc>
          <w:tcPr>
            <w:tcW w:w="1574" w:type="dxa"/>
            <w:vMerge/>
          </w:tcPr>
          <w:p w14:paraId="28BE694C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5" w:type="dxa"/>
            <w:vMerge/>
          </w:tcPr>
          <w:p w14:paraId="2BDA569C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800AF" w:rsidRPr="00D72A25" w14:paraId="2B7F2599" w14:textId="77777777" w:rsidTr="00D72A2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22526572" w14:textId="0F177A59" w:rsidR="002800AF" w:rsidRPr="00D72A25" w:rsidRDefault="002800AF" w:rsidP="00D72A2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9E723A">
              <w:rPr>
                <w:i/>
                <w:iCs/>
                <w:sz w:val="20"/>
                <w:szCs w:val="20"/>
              </w:rPr>
              <w:t>Sy</w:t>
            </w:r>
            <w:r w:rsidR="001A2CC2" w:rsidRPr="009E723A">
              <w:rPr>
                <w:i/>
                <w:iCs/>
                <w:sz w:val="20"/>
                <w:szCs w:val="20"/>
              </w:rPr>
              <w:t>p</w:t>
            </w:r>
            <w:proofErr w:type="spellEnd"/>
          </w:p>
        </w:tc>
        <w:tc>
          <w:tcPr>
            <w:tcW w:w="1710" w:type="dxa"/>
          </w:tcPr>
          <w:p w14:paraId="4E0A7FE2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control</w:t>
            </w:r>
          </w:p>
        </w:tc>
        <w:tc>
          <w:tcPr>
            <w:tcW w:w="1217" w:type="dxa"/>
          </w:tcPr>
          <w:p w14:paraId="03D8E728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1.0397</w:t>
            </w:r>
          </w:p>
        </w:tc>
        <w:tc>
          <w:tcPr>
            <w:tcW w:w="1574" w:type="dxa"/>
          </w:tcPr>
          <w:p w14:paraId="3328AC25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15056</w:t>
            </w:r>
          </w:p>
        </w:tc>
        <w:tc>
          <w:tcPr>
            <w:tcW w:w="1574" w:type="dxa"/>
            <w:vMerge w:val="restart"/>
          </w:tcPr>
          <w:p w14:paraId="3A60CD46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422</w:t>
            </w:r>
          </w:p>
        </w:tc>
        <w:tc>
          <w:tcPr>
            <w:tcW w:w="1575" w:type="dxa"/>
            <w:vMerge w:val="restart"/>
          </w:tcPr>
          <w:p w14:paraId="2EAFDB5C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672</w:t>
            </w:r>
          </w:p>
        </w:tc>
      </w:tr>
      <w:tr w:rsidR="002800AF" w:rsidRPr="00D72A25" w14:paraId="5795A5D4" w14:textId="77777777" w:rsidTr="00D72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47D23BDE" w14:textId="77777777" w:rsidR="002800AF" w:rsidRPr="00D72A25" w:rsidRDefault="002800AF" w:rsidP="00D72A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674F92F5" w14:textId="12BD6BD8" w:rsidR="002800AF" w:rsidRPr="00D72A25" w:rsidRDefault="00FC2E71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23A">
              <w:rPr>
                <w:i/>
                <w:iCs/>
                <w:sz w:val="20"/>
                <w:szCs w:val="20"/>
              </w:rPr>
              <w:t>atg7</w:t>
            </w:r>
            <w:r>
              <w:rPr>
                <w:sz w:val="20"/>
                <w:szCs w:val="20"/>
              </w:rPr>
              <w:t>iKO</w:t>
            </w:r>
            <w:r w:rsidR="002800AF" w:rsidRPr="00D72A25">
              <w:rPr>
                <w:sz w:val="20"/>
                <w:szCs w:val="20"/>
              </w:rPr>
              <w:t xml:space="preserve"> (3.5)</w:t>
            </w:r>
          </w:p>
        </w:tc>
        <w:tc>
          <w:tcPr>
            <w:tcW w:w="1217" w:type="dxa"/>
            <w:shd w:val="clear" w:color="auto" w:fill="FFFFFF" w:themeFill="background1"/>
          </w:tcPr>
          <w:p w14:paraId="72C59CA3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8907</w:t>
            </w:r>
          </w:p>
        </w:tc>
        <w:tc>
          <w:tcPr>
            <w:tcW w:w="1574" w:type="dxa"/>
            <w:shd w:val="clear" w:color="auto" w:fill="FFFFFF" w:themeFill="background1"/>
          </w:tcPr>
          <w:p w14:paraId="22171F0A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02728</w:t>
            </w:r>
          </w:p>
        </w:tc>
        <w:tc>
          <w:tcPr>
            <w:tcW w:w="1574" w:type="dxa"/>
            <w:vMerge/>
          </w:tcPr>
          <w:p w14:paraId="6C0E85FE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5" w:type="dxa"/>
            <w:vMerge/>
          </w:tcPr>
          <w:p w14:paraId="0437466E" w14:textId="77777777" w:rsidR="002800AF" w:rsidRPr="00D72A25" w:rsidRDefault="002800AF" w:rsidP="00D72A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800AF" w:rsidRPr="00D72A25" w14:paraId="33A74F0F" w14:textId="77777777" w:rsidTr="00D72A25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bottom w:val="single" w:sz="4" w:space="0" w:color="8EAADB" w:themeColor="accent5" w:themeTint="99"/>
            </w:tcBorders>
          </w:tcPr>
          <w:p w14:paraId="230794E0" w14:textId="77777777" w:rsidR="002800AF" w:rsidRPr="00D72A25" w:rsidRDefault="002800AF" w:rsidP="00D72A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8EAADB" w:themeColor="accent5" w:themeTint="99"/>
            </w:tcBorders>
          </w:tcPr>
          <w:p w14:paraId="74E72D90" w14:textId="07DF0A33" w:rsidR="002800AF" w:rsidRPr="00D72A25" w:rsidRDefault="00FC2E71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23A">
              <w:rPr>
                <w:i/>
                <w:iCs/>
                <w:sz w:val="20"/>
                <w:szCs w:val="20"/>
              </w:rPr>
              <w:t>atg7</w:t>
            </w:r>
            <w:r>
              <w:rPr>
                <w:sz w:val="20"/>
                <w:szCs w:val="20"/>
              </w:rPr>
              <w:t>iKO</w:t>
            </w:r>
            <w:r w:rsidR="002800AF" w:rsidRPr="00D72A25">
              <w:rPr>
                <w:sz w:val="20"/>
                <w:szCs w:val="20"/>
              </w:rPr>
              <w:t xml:space="preserve"> (6.5)</w:t>
            </w:r>
          </w:p>
        </w:tc>
        <w:tc>
          <w:tcPr>
            <w:tcW w:w="1217" w:type="dxa"/>
            <w:tcBorders>
              <w:bottom w:val="single" w:sz="4" w:space="0" w:color="8EAADB" w:themeColor="accent5" w:themeTint="99"/>
            </w:tcBorders>
          </w:tcPr>
          <w:p w14:paraId="63CBE57F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9815</w:t>
            </w:r>
          </w:p>
        </w:tc>
        <w:tc>
          <w:tcPr>
            <w:tcW w:w="1574" w:type="dxa"/>
            <w:tcBorders>
              <w:bottom w:val="single" w:sz="4" w:space="0" w:color="8EAADB" w:themeColor="accent5" w:themeTint="99"/>
            </w:tcBorders>
          </w:tcPr>
          <w:p w14:paraId="20302077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2A25">
              <w:rPr>
                <w:sz w:val="20"/>
                <w:szCs w:val="20"/>
              </w:rPr>
              <w:t>0.10848</w:t>
            </w:r>
          </w:p>
        </w:tc>
        <w:tc>
          <w:tcPr>
            <w:tcW w:w="1574" w:type="dxa"/>
            <w:vMerge/>
            <w:tcBorders>
              <w:bottom w:val="single" w:sz="4" w:space="0" w:color="8EAADB" w:themeColor="accent5" w:themeTint="99"/>
            </w:tcBorders>
          </w:tcPr>
          <w:p w14:paraId="715A3B36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5" w:type="dxa"/>
            <w:vMerge/>
            <w:tcBorders>
              <w:bottom w:val="single" w:sz="4" w:space="0" w:color="8EAADB" w:themeColor="accent5" w:themeTint="99"/>
            </w:tcBorders>
          </w:tcPr>
          <w:p w14:paraId="2D9E797C" w14:textId="77777777" w:rsidR="002800AF" w:rsidRPr="00D72A25" w:rsidRDefault="002800AF" w:rsidP="00D72A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800AF" w:rsidRPr="00D72A25" w14:paraId="2DE69380" w14:textId="77777777" w:rsidTr="00D72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5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90B117" w14:textId="77777777" w:rsidR="002800AF" w:rsidRPr="00D72A25" w:rsidRDefault="002800AF" w:rsidP="00D72A25">
            <w:pPr>
              <w:spacing w:after="0" w:line="240" w:lineRule="auto"/>
              <w:rPr>
                <w:b w:val="0"/>
                <w:bCs w:val="0"/>
                <w:sz w:val="20"/>
                <w:szCs w:val="20"/>
              </w:rPr>
            </w:pPr>
            <w:r w:rsidRPr="00D72A25">
              <w:rPr>
                <w:b w:val="0"/>
                <w:bCs w:val="0"/>
                <w:sz w:val="20"/>
                <w:szCs w:val="20"/>
              </w:rPr>
              <w:t xml:space="preserve">*A Tukey post-hoc test revealed that the difference between the groups was driven by the comparison between control (1.0353 </w:t>
            </w:r>
            <w:r>
              <w:rPr>
                <w:b w:val="0"/>
                <w:bCs w:val="0"/>
                <w:sz w:val="20"/>
                <w:szCs w:val="20"/>
              </w:rPr>
              <w:t>±</w:t>
            </w:r>
            <w:r w:rsidRPr="00D72A25">
              <w:rPr>
                <w:b w:val="0"/>
                <w:bCs w:val="0"/>
                <w:sz w:val="20"/>
                <w:szCs w:val="20"/>
              </w:rPr>
              <w:t xml:space="preserve"> 0.01812) and 3.5wk </w:t>
            </w:r>
            <w:proofErr w:type="spellStart"/>
            <w:r w:rsidRPr="00D72A25">
              <w:rPr>
                <w:b w:val="0"/>
                <w:bCs w:val="0"/>
                <w:sz w:val="20"/>
                <w:szCs w:val="20"/>
              </w:rPr>
              <w:t>iKO</w:t>
            </w:r>
            <w:proofErr w:type="spellEnd"/>
            <w:r w:rsidRPr="00D72A25">
              <w:rPr>
                <w:b w:val="0"/>
                <w:bCs w:val="0"/>
                <w:sz w:val="20"/>
                <w:szCs w:val="20"/>
              </w:rPr>
              <w:t xml:space="preserve"> (0.754 </w:t>
            </w:r>
            <w:r>
              <w:rPr>
                <w:b w:val="0"/>
                <w:bCs w:val="0"/>
                <w:sz w:val="20"/>
                <w:szCs w:val="20"/>
              </w:rPr>
              <w:t>±</w:t>
            </w:r>
            <w:r w:rsidRPr="00D72A25">
              <w:rPr>
                <w:b w:val="0"/>
                <w:bCs w:val="0"/>
                <w:sz w:val="20"/>
                <w:szCs w:val="20"/>
              </w:rPr>
              <w:t xml:space="preserve"> 0.0466), p = 0.045.</w:t>
            </w:r>
          </w:p>
        </w:tc>
      </w:tr>
    </w:tbl>
    <w:p w14:paraId="170B0C28" w14:textId="54E6E353" w:rsidR="00AC7596" w:rsidRDefault="00AC7596" w:rsidP="00BC5FD7">
      <w:pPr>
        <w:spacing w:after="160" w:line="240" w:lineRule="auto"/>
        <w:jc w:val="left"/>
      </w:pPr>
    </w:p>
    <w:tbl>
      <w:tblPr>
        <w:tblStyle w:val="GridTable4-Accent5"/>
        <w:tblW w:w="0" w:type="auto"/>
        <w:tblLook w:val="04A0" w:firstRow="1" w:lastRow="0" w:firstColumn="1" w:lastColumn="0" w:noHBand="0" w:noVBand="1"/>
      </w:tblPr>
      <w:tblGrid>
        <w:gridCol w:w="779"/>
        <w:gridCol w:w="1834"/>
        <w:gridCol w:w="1776"/>
        <w:gridCol w:w="1570"/>
        <w:gridCol w:w="3401"/>
      </w:tblGrid>
      <w:tr w:rsidR="00BC2831" w:rsidRPr="00BC2831" w14:paraId="1AF14473" w14:textId="77777777" w:rsidTr="00FC2E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017C51A" w14:textId="1296FA02" w:rsidR="00BC2831" w:rsidRPr="00BC5FD7" w:rsidRDefault="00BC2831" w:rsidP="00BC5FD7">
            <w:pPr>
              <w:spacing w:after="0" w:line="240" w:lineRule="auto"/>
              <w:ind w:left="-110"/>
              <w:jc w:val="left"/>
              <w:rPr>
                <w:b w:val="0"/>
                <w:bCs w:val="0"/>
                <w:color w:val="000000" w:themeColor="text1"/>
              </w:rPr>
            </w:pPr>
            <w:r w:rsidRPr="00BC5FD7">
              <w:rPr>
                <w:color w:val="000000" w:themeColor="text1"/>
              </w:rPr>
              <w:t>Table S3</w:t>
            </w:r>
            <w:r w:rsidR="00AE77F3">
              <w:rPr>
                <w:color w:val="000000" w:themeColor="text1"/>
              </w:rPr>
              <w:t>.</w:t>
            </w:r>
            <w:r w:rsidRPr="00BC5FD7">
              <w:rPr>
                <w:color w:val="000000" w:themeColor="text1"/>
              </w:rPr>
              <w:t xml:space="preserve"> </w:t>
            </w:r>
            <w:r w:rsidRPr="00D325D1">
              <w:rPr>
                <w:b w:val="0"/>
                <w:bCs w:val="0"/>
                <w:color w:val="000000" w:themeColor="text1"/>
              </w:rPr>
              <w:t xml:space="preserve">Statistical analysis </w:t>
            </w:r>
            <w:r w:rsidR="00541C0B" w:rsidRPr="00D325D1">
              <w:rPr>
                <w:b w:val="0"/>
                <w:bCs w:val="0"/>
                <w:color w:val="000000" w:themeColor="text1"/>
              </w:rPr>
              <w:t>(Student</w:t>
            </w:r>
            <w:r w:rsidR="00D325D1">
              <w:rPr>
                <w:b w:val="0"/>
                <w:bCs w:val="0"/>
                <w:color w:val="000000" w:themeColor="text1"/>
              </w:rPr>
              <w:t>’s</w:t>
            </w:r>
            <w:r w:rsidR="00541C0B" w:rsidRPr="00D325D1">
              <w:rPr>
                <w:b w:val="0"/>
                <w:bCs w:val="0"/>
                <w:color w:val="000000" w:themeColor="text1"/>
              </w:rPr>
              <w:t xml:space="preserve"> </w:t>
            </w:r>
            <w:r w:rsidR="00D325D1">
              <w:rPr>
                <w:b w:val="0"/>
                <w:bCs w:val="0"/>
                <w:color w:val="000000" w:themeColor="text1"/>
              </w:rPr>
              <w:t>t</w:t>
            </w:r>
            <w:r w:rsidR="00541C0B" w:rsidRPr="00D325D1">
              <w:rPr>
                <w:b w:val="0"/>
                <w:bCs w:val="0"/>
                <w:color w:val="000000" w:themeColor="text1"/>
              </w:rPr>
              <w:t xml:space="preserve">-test) </w:t>
            </w:r>
            <w:r w:rsidR="00D325D1">
              <w:rPr>
                <w:b w:val="0"/>
                <w:bCs w:val="0"/>
                <w:color w:val="000000" w:themeColor="text1"/>
              </w:rPr>
              <w:t>f</w:t>
            </w:r>
            <w:r>
              <w:rPr>
                <w:b w:val="0"/>
                <w:bCs w:val="0"/>
                <w:color w:val="000000" w:themeColor="text1"/>
              </w:rPr>
              <w:t>or Figure 7</w:t>
            </w:r>
            <w:r w:rsidR="00AE77F3">
              <w:rPr>
                <w:b w:val="0"/>
                <w:bCs w:val="0"/>
                <w:color w:val="000000" w:themeColor="text1"/>
              </w:rPr>
              <w:t>.</w:t>
            </w:r>
          </w:p>
        </w:tc>
      </w:tr>
      <w:tr w:rsidR="00BC2831" w:rsidRPr="00314810" w14:paraId="14569598" w14:textId="77777777" w:rsidTr="00FC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shd w:val="clear" w:color="auto" w:fill="4472C4" w:themeFill="accent5"/>
          </w:tcPr>
          <w:p w14:paraId="04CEBAD5" w14:textId="28564B52" w:rsidR="00BC2831" w:rsidRPr="00BC5FD7" w:rsidRDefault="00BC2831" w:rsidP="00BC5FD7">
            <w:pPr>
              <w:spacing w:after="0" w:line="240" w:lineRule="auto"/>
              <w:jc w:val="left"/>
              <w:rPr>
                <w:color w:val="FFFFFF" w:themeColor="background1"/>
                <w:sz w:val="20"/>
                <w:szCs w:val="20"/>
              </w:rPr>
            </w:pPr>
            <w:r w:rsidRPr="00BC5FD7">
              <w:rPr>
                <w:color w:val="FFFFFF" w:themeColor="background1"/>
                <w:sz w:val="20"/>
                <w:szCs w:val="20"/>
              </w:rPr>
              <w:t>Figure</w:t>
            </w:r>
            <w:r w:rsidRPr="00314810">
              <w:rPr>
                <w:color w:val="FFFFFF" w:themeColor="background1"/>
                <w:sz w:val="20"/>
                <w:szCs w:val="20"/>
              </w:rPr>
              <w:t xml:space="preserve"> panel</w:t>
            </w:r>
          </w:p>
        </w:tc>
        <w:tc>
          <w:tcPr>
            <w:tcW w:w="1834" w:type="dxa"/>
            <w:shd w:val="clear" w:color="auto" w:fill="4472C4" w:themeFill="accent5"/>
          </w:tcPr>
          <w:p w14:paraId="56CBA112" w14:textId="0DCCAF90" w:rsidR="00BC2831" w:rsidRPr="00BC5FD7" w:rsidRDefault="00541C0B" w:rsidP="003A5F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BC5FD7">
              <w:rPr>
                <w:b/>
                <w:bCs/>
                <w:color w:val="FFFFFF" w:themeColor="background1"/>
                <w:sz w:val="20"/>
                <w:szCs w:val="20"/>
              </w:rPr>
              <w:t>Subject</w:t>
            </w:r>
          </w:p>
        </w:tc>
        <w:tc>
          <w:tcPr>
            <w:tcW w:w="1776" w:type="dxa"/>
            <w:shd w:val="clear" w:color="auto" w:fill="4472C4" w:themeFill="accent5"/>
          </w:tcPr>
          <w:p w14:paraId="09E21E47" w14:textId="326A6CF0" w:rsidR="00BC2831" w:rsidRPr="00BC5FD7" w:rsidRDefault="00BC2831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BC5FD7">
              <w:rPr>
                <w:b/>
                <w:bCs/>
                <w:color w:val="FFFFFF" w:themeColor="background1"/>
                <w:sz w:val="20"/>
                <w:szCs w:val="20"/>
              </w:rPr>
              <w:t xml:space="preserve">Control </w:t>
            </w:r>
            <w:r w:rsidR="00314810">
              <w:rPr>
                <w:b/>
                <w:bCs/>
                <w:color w:val="FFFFFF" w:themeColor="background1"/>
                <w:sz w:val="20"/>
                <w:szCs w:val="20"/>
              </w:rPr>
              <w:t>(</w:t>
            </w:r>
            <w:r w:rsidRPr="00BC5FD7">
              <w:rPr>
                <w:b/>
                <w:bCs/>
                <w:color w:val="FFFFFF" w:themeColor="background1"/>
                <w:sz w:val="20"/>
                <w:szCs w:val="20"/>
              </w:rPr>
              <w:t>Mean±SEM)</w:t>
            </w:r>
          </w:p>
        </w:tc>
        <w:tc>
          <w:tcPr>
            <w:tcW w:w="1570" w:type="dxa"/>
            <w:shd w:val="clear" w:color="auto" w:fill="4472C4" w:themeFill="accent5"/>
          </w:tcPr>
          <w:p w14:paraId="42B0334E" w14:textId="4501CA09" w:rsidR="00BC2831" w:rsidRPr="00BC5FD7" w:rsidRDefault="00BC2831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BC5FD7">
              <w:rPr>
                <w:b/>
                <w:bCs/>
                <w:color w:val="FFFFFF" w:themeColor="background1"/>
                <w:sz w:val="20"/>
                <w:szCs w:val="20"/>
              </w:rPr>
              <w:t>APP</w:t>
            </w:r>
            <w:r w:rsidR="00086012">
              <w:rPr>
                <w:b/>
                <w:bCs/>
                <w:color w:val="FFFFFF" w:themeColor="background1"/>
                <w:sz w:val="20"/>
                <w:szCs w:val="20"/>
              </w:rPr>
              <w:t>-</w:t>
            </w:r>
            <w:r w:rsidR="00314810">
              <w:rPr>
                <w:b/>
                <w:bCs/>
                <w:color w:val="FFFFFF" w:themeColor="background1"/>
                <w:sz w:val="20"/>
                <w:szCs w:val="20"/>
              </w:rPr>
              <w:t>P</w:t>
            </w:r>
            <w:r w:rsidRPr="00BC5FD7">
              <w:rPr>
                <w:b/>
                <w:bCs/>
                <w:color w:val="FFFFFF" w:themeColor="background1"/>
                <w:sz w:val="20"/>
                <w:szCs w:val="20"/>
              </w:rPr>
              <w:t>S</w:t>
            </w:r>
            <w:r w:rsidR="00FC2E71">
              <w:rPr>
                <w:b/>
                <w:bCs/>
                <w:color w:val="FFFFFF" w:themeColor="background1"/>
                <w:sz w:val="20"/>
                <w:szCs w:val="20"/>
              </w:rPr>
              <w:t>EN</w:t>
            </w:r>
            <w:r w:rsidRPr="00BC5FD7">
              <w:rPr>
                <w:b/>
                <w:bCs/>
                <w:color w:val="FFFFFF" w:themeColor="background1"/>
                <w:sz w:val="20"/>
                <w:szCs w:val="20"/>
              </w:rPr>
              <w:t xml:space="preserve">1 </w:t>
            </w:r>
            <w:r w:rsidR="00314810">
              <w:rPr>
                <w:b/>
                <w:bCs/>
                <w:color w:val="FFFFFF" w:themeColor="background1"/>
                <w:sz w:val="20"/>
                <w:szCs w:val="20"/>
              </w:rPr>
              <w:t>(</w:t>
            </w:r>
            <w:r w:rsidRPr="00BC5FD7">
              <w:rPr>
                <w:b/>
                <w:bCs/>
                <w:color w:val="FFFFFF" w:themeColor="background1"/>
                <w:sz w:val="20"/>
                <w:szCs w:val="20"/>
              </w:rPr>
              <w:t>Mean±SEM)</w:t>
            </w:r>
          </w:p>
        </w:tc>
        <w:tc>
          <w:tcPr>
            <w:tcW w:w="3401" w:type="dxa"/>
            <w:shd w:val="clear" w:color="auto" w:fill="4472C4" w:themeFill="accent5"/>
          </w:tcPr>
          <w:p w14:paraId="7CAD02EF" w14:textId="77777777" w:rsidR="00BC2831" w:rsidRPr="00BC5FD7" w:rsidRDefault="00BC2831" w:rsidP="00BC5FD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BC5FD7">
              <w:rPr>
                <w:b/>
                <w:bCs/>
                <w:color w:val="FFFFFF" w:themeColor="background1"/>
                <w:sz w:val="20"/>
                <w:szCs w:val="20"/>
              </w:rPr>
              <w:t>p statistic</w:t>
            </w:r>
          </w:p>
        </w:tc>
      </w:tr>
      <w:tr w:rsidR="003D17A9" w:rsidRPr="00BC2831" w14:paraId="65A8A84B" w14:textId="77777777" w:rsidTr="00FC2E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vMerge w:val="restart"/>
          </w:tcPr>
          <w:p w14:paraId="33702992" w14:textId="19160AF2" w:rsidR="003D17A9" w:rsidRPr="003D17A9" w:rsidRDefault="003D17A9" w:rsidP="00BC5FD7">
            <w:pPr>
              <w:spacing w:after="0" w:line="240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7A</w:t>
            </w:r>
          </w:p>
          <w:p w14:paraId="70F79D07" w14:textId="7DAE9A10" w:rsidR="003D17A9" w:rsidRPr="003D17A9" w:rsidRDefault="003D17A9" w:rsidP="00BC5FD7">
            <w:pPr>
              <w:spacing w:after="0" w:line="240" w:lineRule="auto"/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58B5AAFB" w14:textId="2E5941D6" w:rsidR="003D17A9" w:rsidRPr="00BC5FD7" w:rsidRDefault="003D17A9" w:rsidP="00BC5F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34" w:type="dxa"/>
          </w:tcPr>
          <w:p w14:paraId="5B73D6EC" w14:textId="31997808" w:rsidR="003D17A9" w:rsidRPr="00BC2831" w:rsidRDefault="003D17A9" w:rsidP="003A5FA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3828">
              <w:rPr>
                <w:sz w:val="20"/>
                <w:szCs w:val="20"/>
              </w:rPr>
              <w:t>LC3-II/LC3-I</w:t>
            </w:r>
          </w:p>
        </w:tc>
        <w:tc>
          <w:tcPr>
            <w:tcW w:w="1776" w:type="dxa"/>
          </w:tcPr>
          <w:p w14:paraId="4C6D32F4" w14:textId="313F897B" w:rsidR="003D17A9" w:rsidRPr="00BC5FD7" w:rsidRDefault="003D17A9" w:rsidP="00BC5F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 xml:space="preserve">0.3403 </w:t>
            </w:r>
            <w:r>
              <w:rPr>
                <w:sz w:val="20"/>
                <w:szCs w:val="20"/>
              </w:rPr>
              <w:t>±</w:t>
            </w:r>
            <w:r w:rsidRPr="00BC5FD7">
              <w:rPr>
                <w:sz w:val="20"/>
                <w:szCs w:val="20"/>
              </w:rPr>
              <w:t xml:space="preserve"> 0.049</w:t>
            </w:r>
          </w:p>
        </w:tc>
        <w:tc>
          <w:tcPr>
            <w:tcW w:w="1570" w:type="dxa"/>
          </w:tcPr>
          <w:p w14:paraId="14489754" w14:textId="6D8A0C3F" w:rsidR="003D17A9" w:rsidRPr="00BC5FD7" w:rsidRDefault="003D17A9" w:rsidP="00BC5F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 xml:space="preserve">0.6959 </w:t>
            </w:r>
            <w:r>
              <w:rPr>
                <w:sz w:val="20"/>
                <w:szCs w:val="20"/>
              </w:rPr>
              <w:t>±</w:t>
            </w:r>
            <w:r w:rsidRPr="00BC5FD7">
              <w:rPr>
                <w:sz w:val="20"/>
                <w:szCs w:val="20"/>
              </w:rPr>
              <w:t xml:space="preserve"> 0.062</w:t>
            </w:r>
          </w:p>
        </w:tc>
        <w:tc>
          <w:tcPr>
            <w:tcW w:w="3401" w:type="dxa"/>
          </w:tcPr>
          <w:p w14:paraId="3FE23F71" w14:textId="77777777" w:rsidR="003D17A9" w:rsidRPr="00BC5FD7" w:rsidRDefault="003D17A9" w:rsidP="00BC5F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0.003</w:t>
            </w:r>
          </w:p>
        </w:tc>
      </w:tr>
      <w:tr w:rsidR="003D17A9" w:rsidRPr="00BC2831" w14:paraId="7E89FB92" w14:textId="77777777" w:rsidTr="00FC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vMerge/>
            <w:shd w:val="clear" w:color="auto" w:fill="FFFFFF" w:themeFill="background1"/>
          </w:tcPr>
          <w:p w14:paraId="124D21B6" w14:textId="07DC8F3F" w:rsidR="003D17A9" w:rsidRPr="00BC5FD7" w:rsidRDefault="003D17A9" w:rsidP="00BC5FD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34" w:type="dxa"/>
            <w:shd w:val="clear" w:color="auto" w:fill="FFFFFF" w:themeFill="background1"/>
          </w:tcPr>
          <w:p w14:paraId="227106AD" w14:textId="70B094A8" w:rsidR="003D17A9" w:rsidRPr="00BC2831" w:rsidRDefault="003D17A9" w:rsidP="003A5FA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3828">
              <w:rPr>
                <w:sz w:val="20"/>
                <w:szCs w:val="20"/>
              </w:rPr>
              <w:t xml:space="preserve">insoluble </w:t>
            </w:r>
            <w:r w:rsidR="007D1739">
              <w:rPr>
                <w:sz w:val="20"/>
                <w:szCs w:val="20"/>
              </w:rPr>
              <w:t>SQSTM1/</w:t>
            </w:r>
            <w:r w:rsidR="007D1739" w:rsidRPr="00BC5FD7">
              <w:rPr>
                <w:sz w:val="20"/>
                <w:szCs w:val="20"/>
              </w:rPr>
              <w:t>p62</w:t>
            </w:r>
          </w:p>
        </w:tc>
        <w:tc>
          <w:tcPr>
            <w:tcW w:w="1776" w:type="dxa"/>
            <w:shd w:val="clear" w:color="auto" w:fill="FFFFFF" w:themeFill="background1"/>
          </w:tcPr>
          <w:p w14:paraId="3412FC24" w14:textId="6404C18C" w:rsidR="003D17A9" w:rsidRPr="00BC5FD7" w:rsidRDefault="003D17A9" w:rsidP="00BC5F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 xml:space="preserve">0.5867 </w:t>
            </w:r>
            <w:r>
              <w:rPr>
                <w:sz w:val="20"/>
                <w:szCs w:val="20"/>
              </w:rPr>
              <w:t>±</w:t>
            </w:r>
            <w:r w:rsidRPr="00BC5FD7">
              <w:rPr>
                <w:sz w:val="20"/>
                <w:szCs w:val="20"/>
              </w:rPr>
              <w:t xml:space="preserve"> 0.075</w:t>
            </w:r>
          </w:p>
        </w:tc>
        <w:tc>
          <w:tcPr>
            <w:tcW w:w="1570" w:type="dxa"/>
            <w:shd w:val="clear" w:color="auto" w:fill="FFFFFF" w:themeFill="background1"/>
          </w:tcPr>
          <w:p w14:paraId="575FAD52" w14:textId="25821105" w:rsidR="003D17A9" w:rsidRPr="00BC5FD7" w:rsidRDefault="003D17A9" w:rsidP="00BC5F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 xml:space="preserve">0.866 </w:t>
            </w:r>
            <w:r>
              <w:rPr>
                <w:sz w:val="20"/>
                <w:szCs w:val="20"/>
              </w:rPr>
              <w:t>±</w:t>
            </w:r>
            <w:r w:rsidRPr="00BC5FD7">
              <w:rPr>
                <w:sz w:val="20"/>
                <w:szCs w:val="20"/>
              </w:rPr>
              <w:t xml:space="preserve"> 0.0115</w:t>
            </w:r>
          </w:p>
        </w:tc>
        <w:tc>
          <w:tcPr>
            <w:tcW w:w="3401" w:type="dxa"/>
            <w:shd w:val="clear" w:color="auto" w:fill="FFFFFF" w:themeFill="background1"/>
          </w:tcPr>
          <w:p w14:paraId="0C88FE21" w14:textId="77777777" w:rsidR="003D17A9" w:rsidRPr="00BC5FD7" w:rsidRDefault="003D17A9" w:rsidP="00BC5F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0.098</w:t>
            </w:r>
          </w:p>
        </w:tc>
      </w:tr>
      <w:tr w:rsidR="003D17A9" w:rsidRPr="00BC2831" w14:paraId="5F06D755" w14:textId="77777777" w:rsidTr="00FC2E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vMerge/>
          </w:tcPr>
          <w:p w14:paraId="0E850A1A" w14:textId="52089BE9" w:rsidR="003D17A9" w:rsidRPr="00BC5FD7" w:rsidRDefault="003D17A9" w:rsidP="00BC5FD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34" w:type="dxa"/>
          </w:tcPr>
          <w:p w14:paraId="2F14DDE3" w14:textId="4143E59F" w:rsidR="003D17A9" w:rsidRPr="00BC2831" w:rsidRDefault="003D17A9" w:rsidP="003A5FA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3828">
              <w:rPr>
                <w:sz w:val="20"/>
                <w:szCs w:val="20"/>
              </w:rPr>
              <w:t xml:space="preserve">soluble </w:t>
            </w:r>
            <w:r w:rsidR="007D1739">
              <w:rPr>
                <w:sz w:val="20"/>
                <w:szCs w:val="20"/>
              </w:rPr>
              <w:t>SQSTM1/</w:t>
            </w:r>
            <w:r w:rsidR="007D1739" w:rsidRPr="00BC5FD7">
              <w:rPr>
                <w:sz w:val="20"/>
                <w:szCs w:val="20"/>
              </w:rPr>
              <w:t>p62</w:t>
            </w:r>
          </w:p>
        </w:tc>
        <w:tc>
          <w:tcPr>
            <w:tcW w:w="1776" w:type="dxa"/>
          </w:tcPr>
          <w:p w14:paraId="20E136E1" w14:textId="09D3BBA5" w:rsidR="003D17A9" w:rsidRPr="00BC5FD7" w:rsidRDefault="003D17A9" w:rsidP="00BC5F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 xml:space="preserve">0.793 </w:t>
            </w:r>
            <w:r>
              <w:rPr>
                <w:sz w:val="20"/>
                <w:szCs w:val="20"/>
              </w:rPr>
              <w:t>±</w:t>
            </w:r>
            <w:r w:rsidRPr="00BC5FD7">
              <w:rPr>
                <w:sz w:val="20"/>
                <w:szCs w:val="20"/>
              </w:rPr>
              <w:t xml:space="preserve"> 0.055</w:t>
            </w:r>
          </w:p>
        </w:tc>
        <w:tc>
          <w:tcPr>
            <w:tcW w:w="1570" w:type="dxa"/>
          </w:tcPr>
          <w:p w14:paraId="7B030863" w14:textId="1AD25FB7" w:rsidR="003D17A9" w:rsidRPr="00BC5FD7" w:rsidRDefault="003D17A9" w:rsidP="00BC5F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 xml:space="preserve">0.747 </w:t>
            </w:r>
            <w:r>
              <w:rPr>
                <w:sz w:val="20"/>
                <w:szCs w:val="20"/>
              </w:rPr>
              <w:t>±</w:t>
            </w:r>
            <w:r w:rsidRPr="00BC5FD7">
              <w:rPr>
                <w:sz w:val="20"/>
                <w:szCs w:val="20"/>
              </w:rPr>
              <w:t xml:space="preserve"> 0.084</w:t>
            </w:r>
          </w:p>
        </w:tc>
        <w:tc>
          <w:tcPr>
            <w:tcW w:w="3401" w:type="dxa"/>
          </w:tcPr>
          <w:p w14:paraId="3E65B613" w14:textId="77777777" w:rsidR="003D17A9" w:rsidRPr="00BC5FD7" w:rsidRDefault="003D17A9" w:rsidP="00BC5F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0.676</w:t>
            </w:r>
          </w:p>
        </w:tc>
      </w:tr>
      <w:tr w:rsidR="003D17A9" w:rsidRPr="00BC2831" w14:paraId="5A41BCAB" w14:textId="77777777" w:rsidTr="00FC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vMerge w:val="restart"/>
          </w:tcPr>
          <w:p w14:paraId="33CF2033" w14:textId="70991AEF" w:rsidR="003D17A9" w:rsidRPr="003D17A9" w:rsidRDefault="003D17A9" w:rsidP="00BC5FD7">
            <w:pPr>
              <w:spacing w:after="0" w:line="240" w:lineRule="auto"/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2C1314DA" w14:textId="17C5D34B" w:rsidR="003D17A9" w:rsidRPr="003D17A9" w:rsidRDefault="003D17A9" w:rsidP="00BC5FD7">
            <w:pPr>
              <w:spacing w:after="0" w:line="240" w:lineRule="auto"/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7313BE3E" w14:textId="249FE55D" w:rsidR="003D17A9" w:rsidRPr="003D17A9" w:rsidRDefault="003D17A9" w:rsidP="00BC5FD7">
            <w:pPr>
              <w:spacing w:after="0" w:line="240" w:lineRule="auto"/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57764290" w14:textId="13C7FB07" w:rsidR="003D17A9" w:rsidRPr="003D17A9" w:rsidRDefault="003D17A9" w:rsidP="00BC5FD7">
            <w:pPr>
              <w:spacing w:after="0" w:line="240" w:lineRule="auto"/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6EE479D5" w14:textId="6C6652E6" w:rsidR="003D17A9" w:rsidRPr="003D17A9" w:rsidRDefault="003D17A9" w:rsidP="00BC5FD7">
            <w:pPr>
              <w:spacing w:after="0" w:line="240" w:lineRule="auto"/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247FCF51" w14:textId="58662A17" w:rsidR="003D17A9" w:rsidRPr="00D325D1" w:rsidRDefault="003D17A9" w:rsidP="00BC5FD7">
            <w:pPr>
              <w:spacing w:after="0" w:line="240" w:lineRule="auto"/>
              <w:jc w:val="center"/>
              <w:rPr>
                <w:sz w:val="20"/>
                <w:szCs w:val="20"/>
                <w:vertAlign w:val="subscript"/>
              </w:rPr>
            </w:pPr>
          </w:p>
        </w:tc>
        <w:tc>
          <w:tcPr>
            <w:tcW w:w="1834" w:type="dxa"/>
          </w:tcPr>
          <w:p w14:paraId="30D47610" w14:textId="30CC7DCC" w:rsidR="003D17A9" w:rsidRPr="00BC2831" w:rsidRDefault="003D17A9" w:rsidP="003A5FA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3828">
              <w:rPr>
                <w:sz w:val="20"/>
                <w:szCs w:val="20"/>
              </w:rPr>
              <w:t xml:space="preserve">soluble </w:t>
            </w:r>
            <w:r w:rsidR="00F55E9A" w:rsidRPr="00F55E9A">
              <w:rPr>
                <w:sz w:val="20"/>
                <w:szCs w:val="20"/>
              </w:rPr>
              <w:t>SLC17A7</w:t>
            </w:r>
            <w:r w:rsidR="00F55E9A">
              <w:rPr>
                <w:sz w:val="20"/>
                <w:szCs w:val="20"/>
              </w:rPr>
              <w:t>/</w:t>
            </w:r>
            <w:proofErr w:type="spellStart"/>
            <w:r w:rsidR="004063E5">
              <w:rPr>
                <w:sz w:val="20"/>
                <w:szCs w:val="20"/>
              </w:rPr>
              <w:t>Vglut</w:t>
            </w:r>
            <w:proofErr w:type="spellEnd"/>
          </w:p>
        </w:tc>
        <w:tc>
          <w:tcPr>
            <w:tcW w:w="1776" w:type="dxa"/>
          </w:tcPr>
          <w:p w14:paraId="56411E6E" w14:textId="19118006" w:rsidR="003D17A9" w:rsidRPr="00BC5FD7" w:rsidRDefault="00505502" w:rsidP="00BC5F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3D17A9" w:rsidRPr="00BC5FD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99</w:t>
            </w:r>
            <w:r w:rsidR="003D17A9" w:rsidRPr="00BC5FD7">
              <w:rPr>
                <w:sz w:val="20"/>
                <w:szCs w:val="20"/>
              </w:rPr>
              <w:t xml:space="preserve"> </w:t>
            </w:r>
            <w:r w:rsidR="003D17A9">
              <w:rPr>
                <w:sz w:val="20"/>
                <w:szCs w:val="20"/>
              </w:rPr>
              <w:t>±</w:t>
            </w:r>
            <w:r w:rsidR="003D17A9" w:rsidRPr="00BC5FD7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013</w:t>
            </w:r>
          </w:p>
        </w:tc>
        <w:tc>
          <w:tcPr>
            <w:tcW w:w="1570" w:type="dxa"/>
          </w:tcPr>
          <w:p w14:paraId="1B395128" w14:textId="5200DC9D" w:rsidR="003D17A9" w:rsidRPr="00BC5FD7" w:rsidRDefault="00505502" w:rsidP="00BC5F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6</w:t>
            </w:r>
            <w:r w:rsidR="003D17A9" w:rsidRPr="00BC5FD7">
              <w:rPr>
                <w:sz w:val="20"/>
                <w:szCs w:val="20"/>
              </w:rPr>
              <w:t xml:space="preserve"> </w:t>
            </w:r>
            <w:r w:rsidR="003D17A9">
              <w:rPr>
                <w:sz w:val="20"/>
                <w:szCs w:val="20"/>
              </w:rPr>
              <w:t>±</w:t>
            </w:r>
            <w:r w:rsidR="003D17A9" w:rsidRPr="00BC5FD7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064</w:t>
            </w:r>
          </w:p>
        </w:tc>
        <w:tc>
          <w:tcPr>
            <w:tcW w:w="3401" w:type="dxa"/>
          </w:tcPr>
          <w:p w14:paraId="00EB344A" w14:textId="4F03F8A7" w:rsidR="003D17A9" w:rsidRPr="00BC5FD7" w:rsidRDefault="003D17A9" w:rsidP="00BC5F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0.</w:t>
            </w:r>
            <w:r w:rsidR="00505502">
              <w:rPr>
                <w:sz w:val="20"/>
                <w:szCs w:val="20"/>
              </w:rPr>
              <w:t>301</w:t>
            </w:r>
          </w:p>
        </w:tc>
      </w:tr>
      <w:tr w:rsidR="00FC2E71" w:rsidRPr="00BC2831" w14:paraId="03A5CA55" w14:textId="77777777" w:rsidTr="00FC2E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vMerge/>
            <w:shd w:val="clear" w:color="auto" w:fill="D9E2F3" w:themeFill="accent5" w:themeFillTint="33"/>
          </w:tcPr>
          <w:p w14:paraId="26EFD865" w14:textId="1A93D13F" w:rsidR="003D17A9" w:rsidRPr="00BC5FD7" w:rsidRDefault="003D17A9" w:rsidP="00BC5FD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34" w:type="dxa"/>
            <w:shd w:val="clear" w:color="auto" w:fill="D9E2F3" w:themeFill="accent5" w:themeFillTint="33"/>
            <w:vAlign w:val="center"/>
          </w:tcPr>
          <w:p w14:paraId="6C2401ED" w14:textId="57719C8B" w:rsidR="003D17A9" w:rsidRPr="00BC2831" w:rsidRDefault="003D17A9" w:rsidP="008A6B6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3828">
              <w:rPr>
                <w:sz w:val="20"/>
                <w:szCs w:val="20"/>
              </w:rPr>
              <w:t xml:space="preserve">soluble </w:t>
            </w:r>
            <w:r w:rsidR="008A6B69" w:rsidRPr="008A6B69">
              <w:rPr>
                <w:sz w:val="20"/>
                <w:szCs w:val="20"/>
              </w:rPr>
              <w:t>DLG4/</w:t>
            </w:r>
            <w:r w:rsidRPr="007E3828">
              <w:rPr>
                <w:sz w:val="20"/>
                <w:szCs w:val="20"/>
              </w:rPr>
              <w:t>PSD-95</w:t>
            </w:r>
          </w:p>
        </w:tc>
        <w:tc>
          <w:tcPr>
            <w:tcW w:w="1776" w:type="dxa"/>
            <w:shd w:val="clear" w:color="auto" w:fill="D9E2F3" w:themeFill="accent5" w:themeFillTint="33"/>
          </w:tcPr>
          <w:p w14:paraId="5A4D6BB0" w14:textId="043883AF" w:rsidR="003D17A9" w:rsidRPr="00BC5FD7" w:rsidRDefault="003D17A9" w:rsidP="00BC5F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0.91</w:t>
            </w:r>
            <w:r w:rsidR="00F34327">
              <w:rPr>
                <w:sz w:val="20"/>
                <w:szCs w:val="20"/>
              </w:rPr>
              <w:t>0</w:t>
            </w:r>
            <w:r w:rsidRPr="00BC5FD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</w:t>
            </w:r>
            <w:r w:rsidRPr="00BC5FD7">
              <w:rPr>
                <w:sz w:val="20"/>
                <w:szCs w:val="20"/>
              </w:rPr>
              <w:t xml:space="preserve"> 0.08</w:t>
            </w:r>
            <w:r w:rsidR="00F34327">
              <w:rPr>
                <w:sz w:val="20"/>
                <w:szCs w:val="20"/>
              </w:rPr>
              <w:t>8</w:t>
            </w:r>
          </w:p>
        </w:tc>
        <w:tc>
          <w:tcPr>
            <w:tcW w:w="1570" w:type="dxa"/>
            <w:shd w:val="clear" w:color="auto" w:fill="D9E2F3" w:themeFill="accent5" w:themeFillTint="33"/>
          </w:tcPr>
          <w:p w14:paraId="67292656" w14:textId="07208E8B" w:rsidR="003D17A9" w:rsidRPr="00BC5FD7" w:rsidRDefault="00C77E7C" w:rsidP="00BC5F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D17A9" w:rsidRPr="00BC5FD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36</w:t>
            </w:r>
            <w:r w:rsidR="003D17A9" w:rsidRPr="00BC5FD7">
              <w:rPr>
                <w:sz w:val="20"/>
                <w:szCs w:val="20"/>
              </w:rPr>
              <w:t xml:space="preserve"> </w:t>
            </w:r>
            <w:r w:rsidR="003D17A9">
              <w:rPr>
                <w:sz w:val="20"/>
                <w:szCs w:val="20"/>
              </w:rPr>
              <w:t>±</w:t>
            </w:r>
            <w:r w:rsidR="003D17A9" w:rsidRPr="00BC5FD7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110</w:t>
            </w:r>
          </w:p>
        </w:tc>
        <w:tc>
          <w:tcPr>
            <w:tcW w:w="3401" w:type="dxa"/>
            <w:shd w:val="clear" w:color="auto" w:fill="D9E2F3" w:themeFill="accent5" w:themeFillTint="33"/>
          </w:tcPr>
          <w:p w14:paraId="30B0A48F" w14:textId="2FD6E842" w:rsidR="003D17A9" w:rsidRPr="00BC5FD7" w:rsidRDefault="003D17A9" w:rsidP="00BC5F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0.</w:t>
            </w:r>
            <w:r w:rsidR="00D01B8C">
              <w:rPr>
                <w:sz w:val="20"/>
                <w:szCs w:val="20"/>
              </w:rPr>
              <w:t>418</w:t>
            </w:r>
          </w:p>
        </w:tc>
      </w:tr>
      <w:tr w:rsidR="003D17A9" w:rsidRPr="00BC2831" w14:paraId="5389E1D0" w14:textId="77777777" w:rsidTr="00FC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vMerge/>
          </w:tcPr>
          <w:p w14:paraId="0A4FE431" w14:textId="3A749FF0" w:rsidR="003D17A9" w:rsidRPr="00BC5FD7" w:rsidRDefault="003D17A9" w:rsidP="00BC5FD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34" w:type="dxa"/>
          </w:tcPr>
          <w:p w14:paraId="6BA854D6" w14:textId="206823EF" w:rsidR="003D17A9" w:rsidRPr="00BC2831" w:rsidRDefault="003D17A9" w:rsidP="003A5FA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3828">
              <w:rPr>
                <w:sz w:val="20"/>
                <w:szCs w:val="20"/>
              </w:rPr>
              <w:t>soluble S</w:t>
            </w:r>
            <w:r w:rsidR="001A2CC2">
              <w:rPr>
                <w:sz w:val="20"/>
                <w:szCs w:val="20"/>
              </w:rPr>
              <w:t>YT</w:t>
            </w:r>
            <w:r w:rsidRPr="007E3828">
              <w:rPr>
                <w:sz w:val="20"/>
                <w:szCs w:val="20"/>
              </w:rPr>
              <w:t>1</w:t>
            </w:r>
          </w:p>
        </w:tc>
        <w:tc>
          <w:tcPr>
            <w:tcW w:w="1776" w:type="dxa"/>
          </w:tcPr>
          <w:p w14:paraId="35F1DFF4" w14:textId="0709264B" w:rsidR="003D17A9" w:rsidRPr="00BC5FD7" w:rsidRDefault="003D17A9" w:rsidP="00BC5F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 xml:space="preserve">0.864 </w:t>
            </w:r>
            <w:r>
              <w:rPr>
                <w:sz w:val="20"/>
                <w:szCs w:val="20"/>
              </w:rPr>
              <w:t>±</w:t>
            </w:r>
            <w:r w:rsidRPr="00BC5FD7">
              <w:rPr>
                <w:sz w:val="20"/>
                <w:szCs w:val="20"/>
              </w:rPr>
              <w:t xml:space="preserve"> 0.049</w:t>
            </w:r>
          </w:p>
        </w:tc>
        <w:tc>
          <w:tcPr>
            <w:tcW w:w="1570" w:type="dxa"/>
          </w:tcPr>
          <w:p w14:paraId="1B29574E" w14:textId="050EBCC7" w:rsidR="003D17A9" w:rsidRPr="00BC5FD7" w:rsidRDefault="003D17A9" w:rsidP="00BC5F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 xml:space="preserve">0.794 </w:t>
            </w:r>
            <w:r>
              <w:rPr>
                <w:sz w:val="20"/>
                <w:szCs w:val="20"/>
              </w:rPr>
              <w:t>±</w:t>
            </w:r>
            <w:r w:rsidRPr="00BC5FD7">
              <w:rPr>
                <w:sz w:val="20"/>
                <w:szCs w:val="20"/>
              </w:rPr>
              <w:t xml:space="preserve"> 0.055</w:t>
            </w:r>
          </w:p>
        </w:tc>
        <w:tc>
          <w:tcPr>
            <w:tcW w:w="3401" w:type="dxa"/>
          </w:tcPr>
          <w:p w14:paraId="1C06FFA3" w14:textId="77777777" w:rsidR="003D17A9" w:rsidRPr="00BC5FD7" w:rsidRDefault="003D17A9" w:rsidP="00BC5F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0.393</w:t>
            </w:r>
          </w:p>
        </w:tc>
      </w:tr>
      <w:tr w:rsidR="003D17A9" w:rsidRPr="00BC2831" w14:paraId="71C59625" w14:textId="77777777" w:rsidTr="00FC2E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vMerge/>
            <w:shd w:val="clear" w:color="auto" w:fill="D9E2F3" w:themeFill="accent5" w:themeFillTint="33"/>
          </w:tcPr>
          <w:p w14:paraId="6BA8BAFB" w14:textId="4AAC7F57" w:rsidR="003D17A9" w:rsidRPr="00BC5FD7" w:rsidRDefault="003D17A9" w:rsidP="00BC5FD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34" w:type="dxa"/>
            <w:shd w:val="clear" w:color="auto" w:fill="D9E2F3" w:themeFill="accent5" w:themeFillTint="33"/>
          </w:tcPr>
          <w:p w14:paraId="23F69A14" w14:textId="4A91FEFB" w:rsidR="003D17A9" w:rsidRPr="00D325D1" w:rsidRDefault="003D17A9" w:rsidP="003A5FA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25D1">
              <w:rPr>
                <w:sz w:val="20"/>
                <w:szCs w:val="20"/>
              </w:rPr>
              <w:t xml:space="preserve">insoluble </w:t>
            </w:r>
            <w:r w:rsidR="00F55E9A" w:rsidRPr="00F55E9A">
              <w:rPr>
                <w:sz w:val="20"/>
                <w:szCs w:val="20"/>
              </w:rPr>
              <w:t>SLC17A7/</w:t>
            </w:r>
            <w:proofErr w:type="spellStart"/>
            <w:r w:rsidRPr="00D325D1">
              <w:rPr>
                <w:sz w:val="20"/>
                <w:szCs w:val="20"/>
              </w:rPr>
              <w:t>Vglut</w:t>
            </w:r>
            <w:proofErr w:type="spellEnd"/>
          </w:p>
        </w:tc>
        <w:tc>
          <w:tcPr>
            <w:tcW w:w="1776" w:type="dxa"/>
            <w:shd w:val="clear" w:color="auto" w:fill="D9E2F3" w:themeFill="accent5" w:themeFillTint="33"/>
          </w:tcPr>
          <w:p w14:paraId="431A27E5" w14:textId="216CD43E" w:rsidR="003D17A9" w:rsidRPr="00D325D1" w:rsidRDefault="003D17A9" w:rsidP="00BC5F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25D1">
              <w:rPr>
                <w:sz w:val="20"/>
                <w:szCs w:val="20"/>
              </w:rPr>
              <w:t>0.755 ± 0.087</w:t>
            </w:r>
          </w:p>
        </w:tc>
        <w:tc>
          <w:tcPr>
            <w:tcW w:w="1570" w:type="dxa"/>
            <w:shd w:val="clear" w:color="auto" w:fill="D9E2F3" w:themeFill="accent5" w:themeFillTint="33"/>
          </w:tcPr>
          <w:p w14:paraId="5D7947A5" w14:textId="67171FF8" w:rsidR="003D17A9" w:rsidRPr="00D325D1" w:rsidRDefault="003D17A9" w:rsidP="00BC5F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25D1">
              <w:rPr>
                <w:sz w:val="20"/>
                <w:szCs w:val="20"/>
              </w:rPr>
              <w:t>1.159 ± 0.124</w:t>
            </w:r>
          </w:p>
        </w:tc>
        <w:tc>
          <w:tcPr>
            <w:tcW w:w="3401" w:type="dxa"/>
            <w:shd w:val="clear" w:color="auto" w:fill="D9E2F3" w:themeFill="accent5" w:themeFillTint="33"/>
          </w:tcPr>
          <w:p w14:paraId="10BE5B69" w14:textId="77777777" w:rsidR="003D17A9" w:rsidRPr="00D325D1" w:rsidRDefault="003D17A9" w:rsidP="00BC5F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25D1">
              <w:rPr>
                <w:sz w:val="20"/>
                <w:szCs w:val="20"/>
              </w:rPr>
              <w:t>0.040</w:t>
            </w:r>
          </w:p>
        </w:tc>
      </w:tr>
      <w:tr w:rsidR="003D17A9" w:rsidRPr="00BC2831" w14:paraId="76AF02D3" w14:textId="77777777" w:rsidTr="00FC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vMerge/>
          </w:tcPr>
          <w:p w14:paraId="441E02D3" w14:textId="2A9CCE50" w:rsidR="003D17A9" w:rsidRPr="00BC5FD7" w:rsidRDefault="003D17A9" w:rsidP="00BC5FD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34" w:type="dxa"/>
          </w:tcPr>
          <w:p w14:paraId="7BB5C3D9" w14:textId="56374258" w:rsidR="003D17A9" w:rsidRPr="00D325D1" w:rsidRDefault="008A6B69" w:rsidP="003A5FA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25D1">
              <w:rPr>
                <w:sz w:val="20"/>
                <w:szCs w:val="20"/>
              </w:rPr>
              <w:t>I</w:t>
            </w:r>
            <w:r w:rsidR="003D17A9" w:rsidRPr="00D325D1">
              <w:rPr>
                <w:sz w:val="20"/>
                <w:szCs w:val="20"/>
              </w:rPr>
              <w:t>nsoluble</w:t>
            </w:r>
            <w:r>
              <w:rPr>
                <w:sz w:val="20"/>
                <w:szCs w:val="20"/>
              </w:rPr>
              <w:t xml:space="preserve"> </w:t>
            </w:r>
            <w:r w:rsidRPr="008A6B69">
              <w:rPr>
                <w:sz w:val="20"/>
                <w:szCs w:val="20"/>
              </w:rPr>
              <w:t>DLG4/PSD-95</w:t>
            </w:r>
          </w:p>
        </w:tc>
        <w:tc>
          <w:tcPr>
            <w:tcW w:w="1776" w:type="dxa"/>
          </w:tcPr>
          <w:p w14:paraId="4E5F3C62" w14:textId="7D3257F0" w:rsidR="003D17A9" w:rsidRPr="00D325D1" w:rsidRDefault="003D17A9" w:rsidP="00BC5F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25D1">
              <w:rPr>
                <w:sz w:val="20"/>
                <w:szCs w:val="20"/>
              </w:rPr>
              <w:t>0.</w:t>
            </w:r>
            <w:r w:rsidR="00E34767" w:rsidRPr="00D325D1">
              <w:rPr>
                <w:sz w:val="20"/>
                <w:szCs w:val="20"/>
              </w:rPr>
              <w:t>285</w:t>
            </w:r>
            <w:r w:rsidRPr="00D325D1">
              <w:rPr>
                <w:sz w:val="20"/>
                <w:szCs w:val="20"/>
              </w:rPr>
              <w:t xml:space="preserve"> ± 0.0</w:t>
            </w:r>
            <w:r w:rsidR="00E34767" w:rsidRPr="00D325D1">
              <w:rPr>
                <w:sz w:val="20"/>
                <w:szCs w:val="20"/>
              </w:rPr>
              <w:t>63</w:t>
            </w:r>
          </w:p>
        </w:tc>
        <w:tc>
          <w:tcPr>
            <w:tcW w:w="1570" w:type="dxa"/>
          </w:tcPr>
          <w:p w14:paraId="369C4C60" w14:textId="0F649324" w:rsidR="003D17A9" w:rsidRPr="00D325D1" w:rsidRDefault="003D17A9" w:rsidP="00BC5F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25D1">
              <w:rPr>
                <w:sz w:val="20"/>
                <w:szCs w:val="20"/>
              </w:rPr>
              <w:t>0.</w:t>
            </w:r>
            <w:r w:rsidR="00E34767" w:rsidRPr="00D325D1">
              <w:rPr>
                <w:sz w:val="20"/>
                <w:szCs w:val="20"/>
              </w:rPr>
              <w:t>494</w:t>
            </w:r>
            <w:r w:rsidRPr="00D325D1">
              <w:rPr>
                <w:sz w:val="20"/>
                <w:szCs w:val="20"/>
              </w:rPr>
              <w:t xml:space="preserve"> ± 0.</w:t>
            </w:r>
            <w:r w:rsidR="00E34767" w:rsidRPr="00D325D1">
              <w:rPr>
                <w:sz w:val="20"/>
                <w:szCs w:val="20"/>
              </w:rPr>
              <w:t>114</w:t>
            </w:r>
          </w:p>
        </w:tc>
        <w:tc>
          <w:tcPr>
            <w:tcW w:w="3401" w:type="dxa"/>
          </w:tcPr>
          <w:p w14:paraId="252AD15F" w14:textId="3B3A52E2" w:rsidR="003D17A9" w:rsidRPr="00D325D1" w:rsidRDefault="003D17A9" w:rsidP="00BC5F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25D1">
              <w:rPr>
                <w:sz w:val="20"/>
                <w:szCs w:val="20"/>
              </w:rPr>
              <w:t>0.1</w:t>
            </w:r>
            <w:r w:rsidR="00466C03" w:rsidRPr="00D325D1">
              <w:rPr>
                <w:sz w:val="20"/>
                <w:szCs w:val="20"/>
              </w:rPr>
              <w:t>59</w:t>
            </w:r>
          </w:p>
        </w:tc>
      </w:tr>
      <w:tr w:rsidR="003D17A9" w:rsidRPr="00BC2831" w14:paraId="6D8A62EC" w14:textId="77777777" w:rsidTr="00FC2E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vMerge/>
            <w:shd w:val="clear" w:color="auto" w:fill="D9E2F3" w:themeFill="accent5" w:themeFillTint="33"/>
          </w:tcPr>
          <w:p w14:paraId="330C4646" w14:textId="044DDD68" w:rsidR="003D17A9" w:rsidRPr="00BC5FD7" w:rsidRDefault="003D17A9" w:rsidP="00BC5FD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34" w:type="dxa"/>
            <w:shd w:val="clear" w:color="auto" w:fill="D9E2F3" w:themeFill="accent5" w:themeFillTint="33"/>
          </w:tcPr>
          <w:p w14:paraId="0CA66F93" w14:textId="20F8FE7D" w:rsidR="003D17A9" w:rsidRPr="00BC2831" w:rsidRDefault="003D17A9" w:rsidP="003A5FA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3828">
              <w:rPr>
                <w:sz w:val="20"/>
                <w:szCs w:val="20"/>
              </w:rPr>
              <w:t>insoluble S</w:t>
            </w:r>
            <w:r w:rsidR="001A2CC2">
              <w:rPr>
                <w:sz w:val="20"/>
                <w:szCs w:val="20"/>
              </w:rPr>
              <w:t>YT</w:t>
            </w:r>
            <w:r w:rsidRPr="007E3828">
              <w:rPr>
                <w:sz w:val="20"/>
                <w:szCs w:val="20"/>
              </w:rPr>
              <w:t>1</w:t>
            </w:r>
          </w:p>
        </w:tc>
        <w:tc>
          <w:tcPr>
            <w:tcW w:w="1776" w:type="dxa"/>
            <w:shd w:val="clear" w:color="auto" w:fill="D9E2F3" w:themeFill="accent5" w:themeFillTint="33"/>
          </w:tcPr>
          <w:p w14:paraId="78F0BB60" w14:textId="206D96C9" w:rsidR="003D17A9" w:rsidRPr="00BC5FD7" w:rsidRDefault="003D17A9" w:rsidP="00BC5F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 xml:space="preserve">0.727 </w:t>
            </w:r>
            <w:r>
              <w:rPr>
                <w:sz w:val="20"/>
                <w:szCs w:val="20"/>
              </w:rPr>
              <w:t>±</w:t>
            </w:r>
            <w:r w:rsidRPr="00BC5FD7">
              <w:rPr>
                <w:sz w:val="20"/>
                <w:szCs w:val="20"/>
              </w:rPr>
              <w:t xml:space="preserve"> 0.049</w:t>
            </w:r>
          </w:p>
        </w:tc>
        <w:tc>
          <w:tcPr>
            <w:tcW w:w="1570" w:type="dxa"/>
            <w:shd w:val="clear" w:color="auto" w:fill="D9E2F3" w:themeFill="accent5" w:themeFillTint="33"/>
          </w:tcPr>
          <w:p w14:paraId="46514ACF" w14:textId="273E542B" w:rsidR="003D17A9" w:rsidRPr="00BC5FD7" w:rsidRDefault="003D17A9" w:rsidP="00BC5F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 xml:space="preserve">0.838 </w:t>
            </w:r>
            <w:r>
              <w:rPr>
                <w:sz w:val="20"/>
                <w:szCs w:val="20"/>
              </w:rPr>
              <w:t>±</w:t>
            </w:r>
            <w:r w:rsidRPr="00BC5FD7">
              <w:rPr>
                <w:sz w:val="20"/>
                <w:szCs w:val="20"/>
              </w:rPr>
              <w:t xml:space="preserve"> 0.089</w:t>
            </w:r>
          </w:p>
        </w:tc>
        <w:tc>
          <w:tcPr>
            <w:tcW w:w="3401" w:type="dxa"/>
            <w:shd w:val="clear" w:color="auto" w:fill="D9E2F3" w:themeFill="accent5" w:themeFillTint="33"/>
          </w:tcPr>
          <w:p w14:paraId="37AFC7A2" w14:textId="77777777" w:rsidR="003D17A9" w:rsidRPr="00BC5FD7" w:rsidRDefault="003D17A9" w:rsidP="00BC5F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5FD7">
              <w:rPr>
                <w:sz w:val="20"/>
                <w:szCs w:val="20"/>
              </w:rPr>
              <w:t>0.350</w:t>
            </w:r>
          </w:p>
        </w:tc>
      </w:tr>
    </w:tbl>
    <w:p w14:paraId="0F21536E" w14:textId="6AC6D23C" w:rsidR="001C2B5A" w:rsidRDefault="001C2B5A" w:rsidP="001A2CC2">
      <w:pPr>
        <w:pStyle w:val="Heading1"/>
      </w:pPr>
    </w:p>
    <w:sectPr w:rsidR="001C2B5A" w:rsidSect="00B8458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062801"/>
    <w:multiLevelType w:val="hybridMultilevel"/>
    <w:tmpl w:val="B3D8E6CC"/>
    <w:lvl w:ilvl="0" w:tplc="9D60E44C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7458E0"/>
    <w:multiLevelType w:val="hybridMultilevel"/>
    <w:tmpl w:val="E698176C"/>
    <w:lvl w:ilvl="0" w:tplc="67E0553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625E21"/>
    <w:multiLevelType w:val="hybridMultilevel"/>
    <w:tmpl w:val="9D2E5B1A"/>
    <w:lvl w:ilvl="0" w:tplc="19204B50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765D40"/>
    <w:multiLevelType w:val="hybridMultilevel"/>
    <w:tmpl w:val="4A063E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AD203B"/>
    <w:multiLevelType w:val="hybridMultilevel"/>
    <w:tmpl w:val="5A76B324"/>
    <w:lvl w:ilvl="0" w:tplc="2E246EC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C2306A"/>
    <w:multiLevelType w:val="hybridMultilevel"/>
    <w:tmpl w:val="7578002C"/>
    <w:lvl w:ilvl="0" w:tplc="1086226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854712"/>
    <w:multiLevelType w:val="hybridMultilevel"/>
    <w:tmpl w:val="67BE60F8"/>
    <w:lvl w:ilvl="0" w:tplc="EB6C296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0302537">
    <w:abstractNumId w:val="3"/>
  </w:num>
  <w:num w:numId="2" w16cid:durableId="45422359">
    <w:abstractNumId w:val="1"/>
  </w:num>
  <w:num w:numId="3" w16cid:durableId="1243107694">
    <w:abstractNumId w:val="4"/>
  </w:num>
  <w:num w:numId="4" w16cid:durableId="1321929474">
    <w:abstractNumId w:val="2"/>
  </w:num>
  <w:num w:numId="5" w16cid:durableId="1627661293">
    <w:abstractNumId w:val="5"/>
  </w:num>
  <w:num w:numId="6" w16cid:durableId="1780636561">
    <w:abstractNumId w:val="0"/>
  </w:num>
  <w:num w:numId="7" w16cid:durableId="180534454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sta05wjwtrspezw9rvfr55rezaz9252xs2&quot;&gt;My EndNote Library-Converted&lt;record-ids&gt;&lt;item&gt;12&lt;/item&gt;&lt;item&gt;15&lt;/item&gt;&lt;item&gt;51&lt;/item&gt;&lt;item&gt;55&lt;/item&gt;&lt;item&gt;59&lt;/item&gt;&lt;item&gt;63&lt;/item&gt;&lt;item&gt;83&lt;/item&gt;&lt;item&gt;88&lt;/item&gt;&lt;item&gt;101&lt;/item&gt;&lt;item&gt;147&lt;/item&gt;&lt;item&gt;164&lt;/item&gt;&lt;item&gt;167&lt;/item&gt;&lt;item&gt;169&lt;/item&gt;&lt;item&gt;171&lt;/item&gt;&lt;item&gt;173&lt;/item&gt;&lt;item&gt;176&lt;/item&gt;&lt;item&gt;177&lt;/item&gt;&lt;item&gt;178&lt;/item&gt;&lt;item&gt;182&lt;/item&gt;&lt;item&gt;184&lt;/item&gt;&lt;item&gt;185&lt;/item&gt;&lt;item&gt;194&lt;/item&gt;&lt;item&gt;195&lt;/item&gt;&lt;item&gt;198&lt;/item&gt;&lt;item&gt;199&lt;/item&gt;&lt;item&gt;200&lt;/item&gt;&lt;item&gt;206&lt;/item&gt;&lt;item&gt;207&lt;/item&gt;&lt;item&gt;211&lt;/item&gt;&lt;item&gt;225&lt;/item&gt;&lt;item&gt;227&lt;/item&gt;&lt;item&gt;229&lt;/item&gt;&lt;item&gt;231&lt;/item&gt;&lt;item&gt;236&lt;/item&gt;&lt;item&gt;238&lt;/item&gt;&lt;item&gt;253&lt;/item&gt;&lt;item&gt;254&lt;/item&gt;&lt;item&gt;255&lt;/item&gt;&lt;item&gt;256&lt;/item&gt;&lt;item&gt;263&lt;/item&gt;&lt;item&gt;295&lt;/item&gt;&lt;item&gt;297&lt;/item&gt;&lt;item&gt;304&lt;/item&gt;&lt;item&gt;327&lt;/item&gt;&lt;item&gt;328&lt;/item&gt;&lt;item&gt;334&lt;/item&gt;&lt;item&gt;354&lt;/item&gt;&lt;item&gt;357&lt;/item&gt;&lt;item&gt;407&lt;/item&gt;&lt;item&gt;596&lt;/item&gt;&lt;item&gt;627&lt;/item&gt;&lt;item&gt;663&lt;/item&gt;&lt;item&gt;666&lt;/item&gt;&lt;item&gt;684&lt;/item&gt;&lt;item&gt;685&lt;/item&gt;&lt;item&gt;717&lt;/item&gt;&lt;item&gt;720&lt;/item&gt;&lt;item&gt;723&lt;/item&gt;&lt;item&gt;724&lt;/item&gt;&lt;item&gt;725&lt;/item&gt;&lt;item&gt;791&lt;/item&gt;&lt;item&gt;792&lt;/item&gt;&lt;item&gt;793&lt;/item&gt;&lt;item&gt;794&lt;/item&gt;&lt;item&gt;865&lt;/item&gt;&lt;item&gt;871&lt;/item&gt;&lt;item&gt;872&lt;/item&gt;&lt;item&gt;875&lt;/item&gt;&lt;item&gt;887&lt;/item&gt;&lt;item&gt;889&lt;/item&gt;&lt;item&gt;894&lt;/item&gt;&lt;item&gt;896&lt;/item&gt;&lt;item&gt;897&lt;/item&gt;&lt;item&gt;898&lt;/item&gt;&lt;item&gt;899&lt;/item&gt;&lt;item&gt;900&lt;/item&gt;&lt;item&gt;927&lt;/item&gt;&lt;item&gt;944&lt;/item&gt;&lt;item&gt;947&lt;/item&gt;&lt;item&gt;948&lt;/item&gt;&lt;item&gt;961&lt;/item&gt;&lt;item&gt;963&lt;/item&gt;&lt;item&gt;966&lt;/item&gt;&lt;item&gt;998&lt;/item&gt;&lt;item&gt;1006&lt;/item&gt;&lt;item&gt;1017&lt;/item&gt;&lt;item&gt;1018&lt;/item&gt;&lt;item&gt;1019&lt;/item&gt;&lt;/record-ids&gt;&lt;/item&gt;&lt;/Libraries&gt;"/>
  </w:docVars>
  <w:rsids>
    <w:rsidRoot w:val="00ED7EC3"/>
    <w:rsid w:val="00002A76"/>
    <w:rsid w:val="000049E1"/>
    <w:rsid w:val="00004B46"/>
    <w:rsid w:val="000057CA"/>
    <w:rsid w:val="00005E0F"/>
    <w:rsid w:val="00005F91"/>
    <w:rsid w:val="00010245"/>
    <w:rsid w:val="000109EF"/>
    <w:rsid w:val="00010A89"/>
    <w:rsid w:val="00011E4B"/>
    <w:rsid w:val="00012575"/>
    <w:rsid w:val="0001393C"/>
    <w:rsid w:val="00014533"/>
    <w:rsid w:val="00021352"/>
    <w:rsid w:val="000222D8"/>
    <w:rsid w:val="000226EC"/>
    <w:rsid w:val="000232FA"/>
    <w:rsid w:val="000235D3"/>
    <w:rsid w:val="00023CA1"/>
    <w:rsid w:val="00026329"/>
    <w:rsid w:val="00026F2B"/>
    <w:rsid w:val="000303F2"/>
    <w:rsid w:val="00031761"/>
    <w:rsid w:val="00032674"/>
    <w:rsid w:val="00035445"/>
    <w:rsid w:val="0003565F"/>
    <w:rsid w:val="00036151"/>
    <w:rsid w:val="0003629B"/>
    <w:rsid w:val="000369FB"/>
    <w:rsid w:val="00042ED3"/>
    <w:rsid w:val="00043768"/>
    <w:rsid w:val="00045B8A"/>
    <w:rsid w:val="00046223"/>
    <w:rsid w:val="0004655F"/>
    <w:rsid w:val="00046E70"/>
    <w:rsid w:val="00052987"/>
    <w:rsid w:val="00052AC8"/>
    <w:rsid w:val="00052C4F"/>
    <w:rsid w:val="000538D6"/>
    <w:rsid w:val="00053980"/>
    <w:rsid w:val="000544B9"/>
    <w:rsid w:val="000568D8"/>
    <w:rsid w:val="00057170"/>
    <w:rsid w:val="00060066"/>
    <w:rsid w:val="000600D1"/>
    <w:rsid w:val="000610A6"/>
    <w:rsid w:val="0006291A"/>
    <w:rsid w:val="00062A81"/>
    <w:rsid w:val="00063124"/>
    <w:rsid w:val="00063B68"/>
    <w:rsid w:val="00064B70"/>
    <w:rsid w:val="00065055"/>
    <w:rsid w:val="00065315"/>
    <w:rsid w:val="000674F2"/>
    <w:rsid w:val="00067691"/>
    <w:rsid w:val="00067D15"/>
    <w:rsid w:val="00070F2B"/>
    <w:rsid w:val="0007174C"/>
    <w:rsid w:val="00071A95"/>
    <w:rsid w:val="00073EAB"/>
    <w:rsid w:val="00074914"/>
    <w:rsid w:val="00075A4B"/>
    <w:rsid w:val="0008033A"/>
    <w:rsid w:val="000808CA"/>
    <w:rsid w:val="00080E05"/>
    <w:rsid w:val="00085D0F"/>
    <w:rsid w:val="00086012"/>
    <w:rsid w:val="000863D1"/>
    <w:rsid w:val="00086435"/>
    <w:rsid w:val="000873D1"/>
    <w:rsid w:val="0008741C"/>
    <w:rsid w:val="000876E4"/>
    <w:rsid w:val="00090345"/>
    <w:rsid w:val="000911F4"/>
    <w:rsid w:val="00092527"/>
    <w:rsid w:val="000941C6"/>
    <w:rsid w:val="00096330"/>
    <w:rsid w:val="00096EF5"/>
    <w:rsid w:val="000979BA"/>
    <w:rsid w:val="000A0648"/>
    <w:rsid w:val="000A11B0"/>
    <w:rsid w:val="000A1C4D"/>
    <w:rsid w:val="000A1F34"/>
    <w:rsid w:val="000A22FA"/>
    <w:rsid w:val="000A3384"/>
    <w:rsid w:val="000A44A1"/>
    <w:rsid w:val="000A556A"/>
    <w:rsid w:val="000A6FE7"/>
    <w:rsid w:val="000B076C"/>
    <w:rsid w:val="000B0957"/>
    <w:rsid w:val="000B6890"/>
    <w:rsid w:val="000B7366"/>
    <w:rsid w:val="000C18F4"/>
    <w:rsid w:val="000C29E9"/>
    <w:rsid w:val="000C3524"/>
    <w:rsid w:val="000C3532"/>
    <w:rsid w:val="000C3709"/>
    <w:rsid w:val="000C4763"/>
    <w:rsid w:val="000C4CA8"/>
    <w:rsid w:val="000C55CD"/>
    <w:rsid w:val="000C616F"/>
    <w:rsid w:val="000D0672"/>
    <w:rsid w:val="000D2D86"/>
    <w:rsid w:val="000D315E"/>
    <w:rsid w:val="000D5202"/>
    <w:rsid w:val="000D6FAC"/>
    <w:rsid w:val="000D741F"/>
    <w:rsid w:val="000E2300"/>
    <w:rsid w:val="000E2C7E"/>
    <w:rsid w:val="000E3450"/>
    <w:rsid w:val="000E56D4"/>
    <w:rsid w:val="000E5C47"/>
    <w:rsid w:val="000F0059"/>
    <w:rsid w:val="000F2B5E"/>
    <w:rsid w:val="000F33F8"/>
    <w:rsid w:val="000F3ED1"/>
    <w:rsid w:val="000F3FB0"/>
    <w:rsid w:val="000F5845"/>
    <w:rsid w:val="000F5F74"/>
    <w:rsid w:val="000F6BF1"/>
    <w:rsid w:val="00100BC0"/>
    <w:rsid w:val="001013E8"/>
    <w:rsid w:val="001025A9"/>
    <w:rsid w:val="00103C87"/>
    <w:rsid w:val="00104BA6"/>
    <w:rsid w:val="00104E24"/>
    <w:rsid w:val="00105971"/>
    <w:rsid w:val="00105C81"/>
    <w:rsid w:val="001065FF"/>
    <w:rsid w:val="001077D0"/>
    <w:rsid w:val="00107ECF"/>
    <w:rsid w:val="00111E21"/>
    <w:rsid w:val="001123DE"/>
    <w:rsid w:val="001128DF"/>
    <w:rsid w:val="00112903"/>
    <w:rsid w:val="00113466"/>
    <w:rsid w:val="00113EA7"/>
    <w:rsid w:val="00117843"/>
    <w:rsid w:val="00117E20"/>
    <w:rsid w:val="00120AEA"/>
    <w:rsid w:val="00122BCC"/>
    <w:rsid w:val="001251FA"/>
    <w:rsid w:val="00125548"/>
    <w:rsid w:val="00125D2D"/>
    <w:rsid w:val="001306E5"/>
    <w:rsid w:val="0013128E"/>
    <w:rsid w:val="00132093"/>
    <w:rsid w:val="00132308"/>
    <w:rsid w:val="00132B17"/>
    <w:rsid w:val="00135290"/>
    <w:rsid w:val="00135E32"/>
    <w:rsid w:val="00135ECE"/>
    <w:rsid w:val="00136960"/>
    <w:rsid w:val="00137E67"/>
    <w:rsid w:val="001406FA"/>
    <w:rsid w:val="001417D7"/>
    <w:rsid w:val="00143822"/>
    <w:rsid w:val="00143887"/>
    <w:rsid w:val="00146611"/>
    <w:rsid w:val="00150BD4"/>
    <w:rsid w:val="00153165"/>
    <w:rsid w:val="00154041"/>
    <w:rsid w:val="00156025"/>
    <w:rsid w:val="001565E1"/>
    <w:rsid w:val="001566B3"/>
    <w:rsid w:val="00156701"/>
    <w:rsid w:val="00157354"/>
    <w:rsid w:val="00157371"/>
    <w:rsid w:val="001602A9"/>
    <w:rsid w:val="00161A7D"/>
    <w:rsid w:val="001629B3"/>
    <w:rsid w:val="001638A8"/>
    <w:rsid w:val="0016407E"/>
    <w:rsid w:val="0016481D"/>
    <w:rsid w:val="00164C1E"/>
    <w:rsid w:val="00165BC3"/>
    <w:rsid w:val="0016696D"/>
    <w:rsid w:val="00167EAE"/>
    <w:rsid w:val="00171D2C"/>
    <w:rsid w:val="0017201A"/>
    <w:rsid w:val="001720D1"/>
    <w:rsid w:val="00173B1B"/>
    <w:rsid w:val="0017436D"/>
    <w:rsid w:val="0017460F"/>
    <w:rsid w:val="00174E7D"/>
    <w:rsid w:val="00176168"/>
    <w:rsid w:val="001767B8"/>
    <w:rsid w:val="001767F8"/>
    <w:rsid w:val="0017683D"/>
    <w:rsid w:val="00176D79"/>
    <w:rsid w:val="00177EA6"/>
    <w:rsid w:val="00182AC6"/>
    <w:rsid w:val="00183B8E"/>
    <w:rsid w:val="00184207"/>
    <w:rsid w:val="001848DC"/>
    <w:rsid w:val="001869F9"/>
    <w:rsid w:val="00186AA6"/>
    <w:rsid w:val="0018709E"/>
    <w:rsid w:val="001870A3"/>
    <w:rsid w:val="0018719A"/>
    <w:rsid w:val="0019034C"/>
    <w:rsid w:val="00190BAC"/>
    <w:rsid w:val="00190EAF"/>
    <w:rsid w:val="001917E9"/>
    <w:rsid w:val="001924E1"/>
    <w:rsid w:val="00193452"/>
    <w:rsid w:val="00193CEC"/>
    <w:rsid w:val="001946AE"/>
    <w:rsid w:val="001975EC"/>
    <w:rsid w:val="001A2185"/>
    <w:rsid w:val="001A2238"/>
    <w:rsid w:val="001A2649"/>
    <w:rsid w:val="001A2CC2"/>
    <w:rsid w:val="001A3976"/>
    <w:rsid w:val="001A64D7"/>
    <w:rsid w:val="001A6D68"/>
    <w:rsid w:val="001B1812"/>
    <w:rsid w:val="001B2CE2"/>
    <w:rsid w:val="001B2D04"/>
    <w:rsid w:val="001B38E6"/>
    <w:rsid w:val="001B5ABB"/>
    <w:rsid w:val="001B6EF6"/>
    <w:rsid w:val="001B6F9A"/>
    <w:rsid w:val="001C2817"/>
    <w:rsid w:val="001C2B5A"/>
    <w:rsid w:val="001C3F0D"/>
    <w:rsid w:val="001C520D"/>
    <w:rsid w:val="001C6573"/>
    <w:rsid w:val="001C66BE"/>
    <w:rsid w:val="001C6DDC"/>
    <w:rsid w:val="001C7A75"/>
    <w:rsid w:val="001D11C3"/>
    <w:rsid w:val="001D313A"/>
    <w:rsid w:val="001D4B15"/>
    <w:rsid w:val="001D5CD8"/>
    <w:rsid w:val="001D70F8"/>
    <w:rsid w:val="001E0AF4"/>
    <w:rsid w:val="001E0F69"/>
    <w:rsid w:val="001E3167"/>
    <w:rsid w:val="001E3E72"/>
    <w:rsid w:val="001E4527"/>
    <w:rsid w:val="001E6D75"/>
    <w:rsid w:val="001E7BF1"/>
    <w:rsid w:val="001F0795"/>
    <w:rsid w:val="001F30E7"/>
    <w:rsid w:val="001F30FC"/>
    <w:rsid w:val="001F342B"/>
    <w:rsid w:val="001F450E"/>
    <w:rsid w:val="001F4F40"/>
    <w:rsid w:val="001F6228"/>
    <w:rsid w:val="00200836"/>
    <w:rsid w:val="0020098B"/>
    <w:rsid w:val="00200E7B"/>
    <w:rsid w:val="00210E18"/>
    <w:rsid w:val="00211FBC"/>
    <w:rsid w:val="00212F54"/>
    <w:rsid w:val="00213B13"/>
    <w:rsid w:val="00214074"/>
    <w:rsid w:val="002148B1"/>
    <w:rsid w:val="00214949"/>
    <w:rsid w:val="0022126F"/>
    <w:rsid w:val="002215B4"/>
    <w:rsid w:val="002246CF"/>
    <w:rsid w:val="00225D79"/>
    <w:rsid w:val="00227A69"/>
    <w:rsid w:val="002300AC"/>
    <w:rsid w:val="002302F5"/>
    <w:rsid w:val="00232D32"/>
    <w:rsid w:val="002337FB"/>
    <w:rsid w:val="002343BD"/>
    <w:rsid w:val="00235585"/>
    <w:rsid w:val="002359D7"/>
    <w:rsid w:val="00236948"/>
    <w:rsid w:val="00236B77"/>
    <w:rsid w:val="00237046"/>
    <w:rsid w:val="00240C6A"/>
    <w:rsid w:val="00242221"/>
    <w:rsid w:val="0024524E"/>
    <w:rsid w:val="00245C4C"/>
    <w:rsid w:val="00245F10"/>
    <w:rsid w:val="00247B4F"/>
    <w:rsid w:val="002510ED"/>
    <w:rsid w:val="00252FE9"/>
    <w:rsid w:val="0025455F"/>
    <w:rsid w:val="00254681"/>
    <w:rsid w:val="002603E0"/>
    <w:rsid w:val="0026069C"/>
    <w:rsid w:val="002617EA"/>
    <w:rsid w:val="00265D6C"/>
    <w:rsid w:val="002719E3"/>
    <w:rsid w:val="00273710"/>
    <w:rsid w:val="00273AC8"/>
    <w:rsid w:val="002766E2"/>
    <w:rsid w:val="002774A0"/>
    <w:rsid w:val="002800AF"/>
    <w:rsid w:val="0028017B"/>
    <w:rsid w:val="0028134B"/>
    <w:rsid w:val="002829CC"/>
    <w:rsid w:val="00283B92"/>
    <w:rsid w:val="00284790"/>
    <w:rsid w:val="00284B0A"/>
    <w:rsid w:val="00285CFD"/>
    <w:rsid w:val="002914B6"/>
    <w:rsid w:val="00293CE4"/>
    <w:rsid w:val="002952C4"/>
    <w:rsid w:val="00296590"/>
    <w:rsid w:val="00297C38"/>
    <w:rsid w:val="002A02EA"/>
    <w:rsid w:val="002A0B64"/>
    <w:rsid w:val="002A40DC"/>
    <w:rsid w:val="002A5C5B"/>
    <w:rsid w:val="002A74BB"/>
    <w:rsid w:val="002B1FE2"/>
    <w:rsid w:val="002B43F7"/>
    <w:rsid w:val="002B7DB8"/>
    <w:rsid w:val="002C01A8"/>
    <w:rsid w:val="002C0C3C"/>
    <w:rsid w:val="002C123E"/>
    <w:rsid w:val="002C3ACE"/>
    <w:rsid w:val="002C3B7B"/>
    <w:rsid w:val="002C42EF"/>
    <w:rsid w:val="002C4693"/>
    <w:rsid w:val="002C729D"/>
    <w:rsid w:val="002C7B48"/>
    <w:rsid w:val="002D0C1A"/>
    <w:rsid w:val="002D2A75"/>
    <w:rsid w:val="002D571E"/>
    <w:rsid w:val="002D6B25"/>
    <w:rsid w:val="002E3E43"/>
    <w:rsid w:val="002E62B9"/>
    <w:rsid w:val="002E666F"/>
    <w:rsid w:val="002E6F74"/>
    <w:rsid w:val="002E76BD"/>
    <w:rsid w:val="002E77BD"/>
    <w:rsid w:val="002F00A9"/>
    <w:rsid w:val="002F01DD"/>
    <w:rsid w:val="002F26B4"/>
    <w:rsid w:val="002F4F70"/>
    <w:rsid w:val="002F5864"/>
    <w:rsid w:val="002F5FC3"/>
    <w:rsid w:val="002F73BA"/>
    <w:rsid w:val="002F7D84"/>
    <w:rsid w:val="002F7E4A"/>
    <w:rsid w:val="003010C7"/>
    <w:rsid w:val="00302255"/>
    <w:rsid w:val="00302D92"/>
    <w:rsid w:val="00303262"/>
    <w:rsid w:val="00303741"/>
    <w:rsid w:val="00304CB3"/>
    <w:rsid w:val="00306779"/>
    <w:rsid w:val="003067CA"/>
    <w:rsid w:val="00306EC4"/>
    <w:rsid w:val="00307DB2"/>
    <w:rsid w:val="00310BF9"/>
    <w:rsid w:val="0031106D"/>
    <w:rsid w:val="00312F8C"/>
    <w:rsid w:val="003132FF"/>
    <w:rsid w:val="00313586"/>
    <w:rsid w:val="00313660"/>
    <w:rsid w:val="00314810"/>
    <w:rsid w:val="00314DDD"/>
    <w:rsid w:val="00314E54"/>
    <w:rsid w:val="00314FAF"/>
    <w:rsid w:val="0031562D"/>
    <w:rsid w:val="00317837"/>
    <w:rsid w:val="00320186"/>
    <w:rsid w:val="00321F0E"/>
    <w:rsid w:val="00322266"/>
    <w:rsid w:val="003243D4"/>
    <w:rsid w:val="003270A4"/>
    <w:rsid w:val="003302C6"/>
    <w:rsid w:val="003308B0"/>
    <w:rsid w:val="0033204E"/>
    <w:rsid w:val="003321E2"/>
    <w:rsid w:val="00332642"/>
    <w:rsid w:val="00332D28"/>
    <w:rsid w:val="00333A08"/>
    <w:rsid w:val="00333A58"/>
    <w:rsid w:val="00334D76"/>
    <w:rsid w:val="00335F01"/>
    <w:rsid w:val="00336FB7"/>
    <w:rsid w:val="003371C2"/>
    <w:rsid w:val="00340D43"/>
    <w:rsid w:val="003428AD"/>
    <w:rsid w:val="00342CD9"/>
    <w:rsid w:val="00342D72"/>
    <w:rsid w:val="00342E80"/>
    <w:rsid w:val="0034382C"/>
    <w:rsid w:val="00344730"/>
    <w:rsid w:val="00350311"/>
    <w:rsid w:val="003531EA"/>
    <w:rsid w:val="00353DF3"/>
    <w:rsid w:val="00355D8A"/>
    <w:rsid w:val="0035712E"/>
    <w:rsid w:val="00357F0D"/>
    <w:rsid w:val="003621F2"/>
    <w:rsid w:val="00362932"/>
    <w:rsid w:val="00363F1A"/>
    <w:rsid w:val="00364033"/>
    <w:rsid w:val="00365387"/>
    <w:rsid w:val="003653B6"/>
    <w:rsid w:val="003654C9"/>
    <w:rsid w:val="003725A8"/>
    <w:rsid w:val="00372A52"/>
    <w:rsid w:val="00372DB1"/>
    <w:rsid w:val="00372E09"/>
    <w:rsid w:val="00373E96"/>
    <w:rsid w:val="00373F99"/>
    <w:rsid w:val="00374545"/>
    <w:rsid w:val="00375663"/>
    <w:rsid w:val="00376215"/>
    <w:rsid w:val="00377928"/>
    <w:rsid w:val="00380817"/>
    <w:rsid w:val="00380ACC"/>
    <w:rsid w:val="003810B6"/>
    <w:rsid w:val="00382692"/>
    <w:rsid w:val="00383AF5"/>
    <w:rsid w:val="00385576"/>
    <w:rsid w:val="00387248"/>
    <w:rsid w:val="00387A1D"/>
    <w:rsid w:val="00387C2A"/>
    <w:rsid w:val="0039073D"/>
    <w:rsid w:val="00396E14"/>
    <w:rsid w:val="003A012C"/>
    <w:rsid w:val="003A0278"/>
    <w:rsid w:val="003A3819"/>
    <w:rsid w:val="003A4514"/>
    <w:rsid w:val="003A5C4C"/>
    <w:rsid w:val="003A5FAB"/>
    <w:rsid w:val="003A60BC"/>
    <w:rsid w:val="003A7494"/>
    <w:rsid w:val="003A7C38"/>
    <w:rsid w:val="003B00F9"/>
    <w:rsid w:val="003B03B9"/>
    <w:rsid w:val="003B1117"/>
    <w:rsid w:val="003B1454"/>
    <w:rsid w:val="003B23F4"/>
    <w:rsid w:val="003B2DB4"/>
    <w:rsid w:val="003B3068"/>
    <w:rsid w:val="003B34A6"/>
    <w:rsid w:val="003B4440"/>
    <w:rsid w:val="003B511C"/>
    <w:rsid w:val="003B6109"/>
    <w:rsid w:val="003C047E"/>
    <w:rsid w:val="003C1F80"/>
    <w:rsid w:val="003C205F"/>
    <w:rsid w:val="003C448D"/>
    <w:rsid w:val="003C4F95"/>
    <w:rsid w:val="003C67C0"/>
    <w:rsid w:val="003C7106"/>
    <w:rsid w:val="003C79D2"/>
    <w:rsid w:val="003D17A9"/>
    <w:rsid w:val="003D2BCE"/>
    <w:rsid w:val="003D2BD5"/>
    <w:rsid w:val="003E0147"/>
    <w:rsid w:val="003E035C"/>
    <w:rsid w:val="003E1390"/>
    <w:rsid w:val="003E17A1"/>
    <w:rsid w:val="003E2C48"/>
    <w:rsid w:val="003E3300"/>
    <w:rsid w:val="003E3583"/>
    <w:rsid w:val="003E37D6"/>
    <w:rsid w:val="003E39CF"/>
    <w:rsid w:val="003E46C0"/>
    <w:rsid w:val="003E4911"/>
    <w:rsid w:val="003E4C34"/>
    <w:rsid w:val="003E64E2"/>
    <w:rsid w:val="003E669E"/>
    <w:rsid w:val="003E6D4E"/>
    <w:rsid w:val="003E7066"/>
    <w:rsid w:val="003F0A34"/>
    <w:rsid w:val="003F0B3E"/>
    <w:rsid w:val="003F1004"/>
    <w:rsid w:val="003F35D4"/>
    <w:rsid w:val="003F3F03"/>
    <w:rsid w:val="0040062F"/>
    <w:rsid w:val="004015F8"/>
    <w:rsid w:val="004024F9"/>
    <w:rsid w:val="0040271E"/>
    <w:rsid w:val="00402870"/>
    <w:rsid w:val="0040350C"/>
    <w:rsid w:val="00404317"/>
    <w:rsid w:val="004062F1"/>
    <w:rsid w:val="004063E5"/>
    <w:rsid w:val="00406CC8"/>
    <w:rsid w:val="00407AB7"/>
    <w:rsid w:val="00407C0C"/>
    <w:rsid w:val="00410464"/>
    <w:rsid w:val="00411234"/>
    <w:rsid w:val="0041297D"/>
    <w:rsid w:val="00414014"/>
    <w:rsid w:val="00414FFF"/>
    <w:rsid w:val="004156D9"/>
    <w:rsid w:val="00416A91"/>
    <w:rsid w:val="004174CD"/>
    <w:rsid w:val="004256B7"/>
    <w:rsid w:val="00425CE2"/>
    <w:rsid w:val="00426B78"/>
    <w:rsid w:val="00427099"/>
    <w:rsid w:val="00430032"/>
    <w:rsid w:val="00430283"/>
    <w:rsid w:val="00430479"/>
    <w:rsid w:val="00430DB4"/>
    <w:rsid w:val="0043119A"/>
    <w:rsid w:val="00432A7D"/>
    <w:rsid w:val="004336EB"/>
    <w:rsid w:val="00435727"/>
    <w:rsid w:val="0043789C"/>
    <w:rsid w:val="004400D7"/>
    <w:rsid w:val="00440D9F"/>
    <w:rsid w:val="00442783"/>
    <w:rsid w:val="004434F1"/>
    <w:rsid w:val="004459C8"/>
    <w:rsid w:val="00452F7B"/>
    <w:rsid w:val="004542A3"/>
    <w:rsid w:val="00454327"/>
    <w:rsid w:val="00455E08"/>
    <w:rsid w:val="004609E6"/>
    <w:rsid w:val="00460C9B"/>
    <w:rsid w:val="00460F88"/>
    <w:rsid w:val="00461ABB"/>
    <w:rsid w:val="00463A1C"/>
    <w:rsid w:val="00463A94"/>
    <w:rsid w:val="00463C3B"/>
    <w:rsid w:val="00464C65"/>
    <w:rsid w:val="00465558"/>
    <w:rsid w:val="0046599F"/>
    <w:rsid w:val="00466C03"/>
    <w:rsid w:val="00472DE3"/>
    <w:rsid w:val="004730D1"/>
    <w:rsid w:val="00474C19"/>
    <w:rsid w:val="00474E75"/>
    <w:rsid w:val="004752D2"/>
    <w:rsid w:val="00475A06"/>
    <w:rsid w:val="00475BB8"/>
    <w:rsid w:val="004800BA"/>
    <w:rsid w:val="00482C3B"/>
    <w:rsid w:val="00482DA5"/>
    <w:rsid w:val="004845ED"/>
    <w:rsid w:val="00485D6D"/>
    <w:rsid w:val="00485E37"/>
    <w:rsid w:val="004860BC"/>
    <w:rsid w:val="00490688"/>
    <w:rsid w:val="004910EC"/>
    <w:rsid w:val="00491B50"/>
    <w:rsid w:val="00491F59"/>
    <w:rsid w:val="004925DC"/>
    <w:rsid w:val="00492D0E"/>
    <w:rsid w:val="00496D7D"/>
    <w:rsid w:val="00497626"/>
    <w:rsid w:val="004A0A37"/>
    <w:rsid w:val="004A3E06"/>
    <w:rsid w:val="004A3EEC"/>
    <w:rsid w:val="004A4F61"/>
    <w:rsid w:val="004B0330"/>
    <w:rsid w:val="004B1243"/>
    <w:rsid w:val="004B1E0A"/>
    <w:rsid w:val="004B1F14"/>
    <w:rsid w:val="004B3513"/>
    <w:rsid w:val="004B38DC"/>
    <w:rsid w:val="004B583E"/>
    <w:rsid w:val="004B5EC8"/>
    <w:rsid w:val="004B605A"/>
    <w:rsid w:val="004B7548"/>
    <w:rsid w:val="004C02DE"/>
    <w:rsid w:val="004C13A7"/>
    <w:rsid w:val="004C3955"/>
    <w:rsid w:val="004C4F82"/>
    <w:rsid w:val="004C56AA"/>
    <w:rsid w:val="004C5BE4"/>
    <w:rsid w:val="004C74EA"/>
    <w:rsid w:val="004C78A4"/>
    <w:rsid w:val="004D08E9"/>
    <w:rsid w:val="004D0937"/>
    <w:rsid w:val="004D0F39"/>
    <w:rsid w:val="004D26CA"/>
    <w:rsid w:val="004D5282"/>
    <w:rsid w:val="004D72FE"/>
    <w:rsid w:val="004E28C2"/>
    <w:rsid w:val="004E2A34"/>
    <w:rsid w:val="004E3D5A"/>
    <w:rsid w:val="004E651E"/>
    <w:rsid w:val="004E731D"/>
    <w:rsid w:val="004E798A"/>
    <w:rsid w:val="004E7D7D"/>
    <w:rsid w:val="004F1E88"/>
    <w:rsid w:val="004F2182"/>
    <w:rsid w:val="004F30F4"/>
    <w:rsid w:val="004F3526"/>
    <w:rsid w:val="004F43C4"/>
    <w:rsid w:val="004F7C2E"/>
    <w:rsid w:val="005006AD"/>
    <w:rsid w:val="00501DD2"/>
    <w:rsid w:val="00504EFF"/>
    <w:rsid w:val="00505502"/>
    <w:rsid w:val="0050585D"/>
    <w:rsid w:val="0050591E"/>
    <w:rsid w:val="00506063"/>
    <w:rsid w:val="005062E0"/>
    <w:rsid w:val="00506BDB"/>
    <w:rsid w:val="00514748"/>
    <w:rsid w:val="00514D91"/>
    <w:rsid w:val="0051527B"/>
    <w:rsid w:val="00515FB0"/>
    <w:rsid w:val="00516B56"/>
    <w:rsid w:val="005175A0"/>
    <w:rsid w:val="00517E29"/>
    <w:rsid w:val="00520E0C"/>
    <w:rsid w:val="005210CC"/>
    <w:rsid w:val="00521747"/>
    <w:rsid w:val="00521799"/>
    <w:rsid w:val="00524B1D"/>
    <w:rsid w:val="005260DB"/>
    <w:rsid w:val="0052627C"/>
    <w:rsid w:val="00526BC7"/>
    <w:rsid w:val="00526C83"/>
    <w:rsid w:val="00526DA5"/>
    <w:rsid w:val="00531169"/>
    <w:rsid w:val="00531A9F"/>
    <w:rsid w:val="005325C6"/>
    <w:rsid w:val="00535B6A"/>
    <w:rsid w:val="005370DF"/>
    <w:rsid w:val="005402EC"/>
    <w:rsid w:val="00541C0B"/>
    <w:rsid w:val="0054284A"/>
    <w:rsid w:val="00542D49"/>
    <w:rsid w:val="00543E3C"/>
    <w:rsid w:val="00545FFE"/>
    <w:rsid w:val="005466CF"/>
    <w:rsid w:val="0054703C"/>
    <w:rsid w:val="00547045"/>
    <w:rsid w:val="00547856"/>
    <w:rsid w:val="0054797A"/>
    <w:rsid w:val="00552AFA"/>
    <w:rsid w:val="00552FA6"/>
    <w:rsid w:val="0055459A"/>
    <w:rsid w:val="00555346"/>
    <w:rsid w:val="005613A4"/>
    <w:rsid w:val="00561571"/>
    <w:rsid w:val="00561A94"/>
    <w:rsid w:val="00562446"/>
    <w:rsid w:val="00562B2A"/>
    <w:rsid w:val="005634A6"/>
    <w:rsid w:val="0056451F"/>
    <w:rsid w:val="00566885"/>
    <w:rsid w:val="00566BFB"/>
    <w:rsid w:val="00567716"/>
    <w:rsid w:val="00567A5C"/>
    <w:rsid w:val="005703FA"/>
    <w:rsid w:val="005704CF"/>
    <w:rsid w:val="00574129"/>
    <w:rsid w:val="00574564"/>
    <w:rsid w:val="0057458A"/>
    <w:rsid w:val="00575D32"/>
    <w:rsid w:val="005772EA"/>
    <w:rsid w:val="005776E0"/>
    <w:rsid w:val="00580BF4"/>
    <w:rsid w:val="0058230E"/>
    <w:rsid w:val="005830BF"/>
    <w:rsid w:val="00583F64"/>
    <w:rsid w:val="00584BA8"/>
    <w:rsid w:val="00586A8B"/>
    <w:rsid w:val="00587A8A"/>
    <w:rsid w:val="005916A2"/>
    <w:rsid w:val="005926BA"/>
    <w:rsid w:val="00592937"/>
    <w:rsid w:val="0059535B"/>
    <w:rsid w:val="005959EB"/>
    <w:rsid w:val="00595CDA"/>
    <w:rsid w:val="00595E90"/>
    <w:rsid w:val="005961FB"/>
    <w:rsid w:val="0059669E"/>
    <w:rsid w:val="00596EB0"/>
    <w:rsid w:val="005A3B2F"/>
    <w:rsid w:val="005A460A"/>
    <w:rsid w:val="005A4E43"/>
    <w:rsid w:val="005B0865"/>
    <w:rsid w:val="005B0CCB"/>
    <w:rsid w:val="005B1DC0"/>
    <w:rsid w:val="005B24C9"/>
    <w:rsid w:val="005B26F0"/>
    <w:rsid w:val="005B2832"/>
    <w:rsid w:val="005B297F"/>
    <w:rsid w:val="005B41B6"/>
    <w:rsid w:val="005B4D9A"/>
    <w:rsid w:val="005B6A90"/>
    <w:rsid w:val="005B740B"/>
    <w:rsid w:val="005C1E07"/>
    <w:rsid w:val="005C268C"/>
    <w:rsid w:val="005C3116"/>
    <w:rsid w:val="005C5702"/>
    <w:rsid w:val="005C65C7"/>
    <w:rsid w:val="005C6900"/>
    <w:rsid w:val="005C6F90"/>
    <w:rsid w:val="005C7169"/>
    <w:rsid w:val="005C74FE"/>
    <w:rsid w:val="005C7531"/>
    <w:rsid w:val="005C7676"/>
    <w:rsid w:val="005C7BED"/>
    <w:rsid w:val="005D0612"/>
    <w:rsid w:val="005D0A32"/>
    <w:rsid w:val="005D2607"/>
    <w:rsid w:val="005D4331"/>
    <w:rsid w:val="005D58D7"/>
    <w:rsid w:val="005E1EA7"/>
    <w:rsid w:val="005E45B4"/>
    <w:rsid w:val="005F47D8"/>
    <w:rsid w:val="005F4912"/>
    <w:rsid w:val="005F4F9F"/>
    <w:rsid w:val="005F6854"/>
    <w:rsid w:val="00600159"/>
    <w:rsid w:val="00600B26"/>
    <w:rsid w:val="006020E3"/>
    <w:rsid w:val="00602E1D"/>
    <w:rsid w:val="00602E80"/>
    <w:rsid w:val="0060303E"/>
    <w:rsid w:val="0060750C"/>
    <w:rsid w:val="00610517"/>
    <w:rsid w:val="006105C4"/>
    <w:rsid w:val="006177BB"/>
    <w:rsid w:val="00617974"/>
    <w:rsid w:val="0062118C"/>
    <w:rsid w:val="00623334"/>
    <w:rsid w:val="00626B8A"/>
    <w:rsid w:val="0062786C"/>
    <w:rsid w:val="00630233"/>
    <w:rsid w:val="00631058"/>
    <w:rsid w:val="006317C4"/>
    <w:rsid w:val="006321F5"/>
    <w:rsid w:val="006324E2"/>
    <w:rsid w:val="00632626"/>
    <w:rsid w:val="006328A6"/>
    <w:rsid w:val="00635409"/>
    <w:rsid w:val="00635E90"/>
    <w:rsid w:val="00636269"/>
    <w:rsid w:val="006365FF"/>
    <w:rsid w:val="006377C1"/>
    <w:rsid w:val="00640BA1"/>
    <w:rsid w:val="00640E05"/>
    <w:rsid w:val="00641061"/>
    <w:rsid w:val="006415EB"/>
    <w:rsid w:val="00643FB0"/>
    <w:rsid w:val="00647403"/>
    <w:rsid w:val="006519C7"/>
    <w:rsid w:val="00651D20"/>
    <w:rsid w:val="00652352"/>
    <w:rsid w:val="00652B34"/>
    <w:rsid w:val="00653434"/>
    <w:rsid w:val="006548FB"/>
    <w:rsid w:val="00654C78"/>
    <w:rsid w:val="00656007"/>
    <w:rsid w:val="006568F6"/>
    <w:rsid w:val="00657E69"/>
    <w:rsid w:val="00657F95"/>
    <w:rsid w:val="00661391"/>
    <w:rsid w:val="00661C3E"/>
    <w:rsid w:val="00663C16"/>
    <w:rsid w:val="00665113"/>
    <w:rsid w:val="00667146"/>
    <w:rsid w:val="00667AF8"/>
    <w:rsid w:val="00673011"/>
    <w:rsid w:val="006736D5"/>
    <w:rsid w:val="00674E9C"/>
    <w:rsid w:val="00675E2B"/>
    <w:rsid w:val="00676971"/>
    <w:rsid w:val="00676ED2"/>
    <w:rsid w:val="00681608"/>
    <w:rsid w:val="006823A9"/>
    <w:rsid w:val="00684576"/>
    <w:rsid w:val="00686151"/>
    <w:rsid w:val="00687B4B"/>
    <w:rsid w:val="00690581"/>
    <w:rsid w:val="0069073E"/>
    <w:rsid w:val="00691B79"/>
    <w:rsid w:val="0069639A"/>
    <w:rsid w:val="006969F4"/>
    <w:rsid w:val="00696EF8"/>
    <w:rsid w:val="006978C2"/>
    <w:rsid w:val="00697F11"/>
    <w:rsid w:val="006A19E1"/>
    <w:rsid w:val="006A1B90"/>
    <w:rsid w:val="006A2411"/>
    <w:rsid w:val="006A2EFD"/>
    <w:rsid w:val="006A36EB"/>
    <w:rsid w:val="006A3AB2"/>
    <w:rsid w:val="006A3F43"/>
    <w:rsid w:val="006A5D17"/>
    <w:rsid w:val="006A70AB"/>
    <w:rsid w:val="006A7487"/>
    <w:rsid w:val="006A7903"/>
    <w:rsid w:val="006A7A4A"/>
    <w:rsid w:val="006B0B27"/>
    <w:rsid w:val="006B267F"/>
    <w:rsid w:val="006B3400"/>
    <w:rsid w:val="006B6B1F"/>
    <w:rsid w:val="006B7F8B"/>
    <w:rsid w:val="006C05D4"/>
    <w:rsid w:val="006C1398"/>
    <w:rsid w:val="006C1486"/>
    <w:rsid w:val="006C1569"/>
    <w:rsid w:val="006C19B0"/>
    <w:rsid w:val="006C225D"/>
    <w:rsid w:val="006C562D"/>
    <w:rsid w:val="006C5FF4"/>
    <w:rsid w:val="006C72CC"/>
    <w:rsid w:val="006D195D"/>
    <w:rsid w:val="006D2454"/>
    <w:rsid w:val="006D3B44"/>
    <w:rsid w:val="006D4685"/>
    <w:rsid w:val="006D5AB3"/>
    <w:rsid w:val="006D5C24"/>
    <w:rsid w:val="006D6E6C"/>
    <w:rsid w:val="006E0A2E"/>
    <w:rsid w:val="006E104B"/>
    <w:rsid w:val="006E18DC"/>
    <w:rsid w:val="006E1DC9"/>
    <w:rsid w:val="006E4019"/>
    <w:rsid w:val="006F1A8F"/>
    <w:rsid w:val="006F2556"/>
    <w:rsid w:val="006F2D9C"/>
    <w:rsid w:val="006F3CF9"/>
    <w:rsid w:val="006F5E71"/>
    <w:rsid w:val="006F609B"/>
    <w:rsid w:val="006F6A8D"/>
    <w:rsid w:val="006F7C33"/>
    <w:rsid w:val="00704105"/>
    <w:rsid w:val="0070746E"/>
    <w:rsid w:val="00711E3B"/>
    <w:rsid w:val="00713F05"/>
    <w:rsid w:val="00714BC8"/>
    <w:rsid w:val="007153D4"/>
    <w:rsid w:val="00715D3C"/>
    <w:rsid w:val="0071655E"/>
    <w:rsid w:val="00717387"/>
    <w:rsid w:val="00723712"/>
    <w:rsid w:val="00724389"/>
    <w:rsid w:val="007274CA"/>
    <w:rsid w:val="007315A0"/>
    <w:rsid w:val="00733789"/>
    <w:rsid w:val="00733F52"/>
    <w:rsid w:val="00735498"/>
    <w:rsid w:val="00735736"/>
    <w:rsid w:val="00735C8E"/>
    <w:rsid w:val="00736BD0"/>
    <w:rsid w:val="007415F2"/>
    <w:rsid w:val="0074202C"/>
    <w:rsid w:val="00742E2A"/>
    <w:rsid w:val="0074320E"/>
    <w:rsid w:val="00743AA0"/>
    <w:rsid w:val="00744001"/>
    <w:rsid w:val="00744F51"/>
    <w:rsid w:val="00746087"/>
    <w:rsid w:val="00746E15"/>
    <w:rsid w:val="00750291"/>
    <w:rsid w:val="00750FA0"/>
    <w:rsid w:val="00751398"/>
    <w:rsid w:val="00752A87"/>
    <w:rsid w:val="00754E12"/>
    <w:rsid w:val="00755059"/>
    <w:rsid w:val="00755BB1"/>
    <w:rsid w:val="007574D1"/>
    <w:rsid w:val="0076083B"/>
    <w:rsid w:val="00760A77"/>
    <w:rsid w:val="00762ABE"/>
    <w:rsid w:val="0076325A"/>
    <w:rsid w:val="007652E1"/>
    <w:rsid w:val="00765ECE"/>
    <w:rsid w:val="007664DC"/>
    <w:rsid w:val="00767D4A"/>
    <w:rsid w:val="00767FAC"/>
    <w:rsid w:val="00771C18"/>
    <w:rsid w:val="00772DD3"/>
    <w:rsid w:val="007753D6"/>
    <w:rsid w:val="00776A43"/>
    <w:rsid w:val="00781484"/>
    <w:rsid w:val="007852FD"/>
    <w:rsid w:val="00786B13"/>
    <w:rsid w:val="00786D2E"/>
    <w:rsid w:val="007914B7"/>
    <w:rsid w:val="00792337"/>
    <w:rsid w:val="0079248C"/>
    <w:rsid w:val="00793184"/>
    <w:rsid w:val="00794018"/>
    <w:rsid w:val="00794AE0"/>
    <w:rsid w:val="00795A33"/>
    <w:rsid w:val="007961F3"/>
    <w:rsid w:val="00796B9F"/>
    <w:rsid w:val="00796E46"/>
    <w:rsid w:val="007A1377"/>
    <w:rsid w:val="007A2430"/>
    <w:rsid w:val="007A2527"/>
    <w:rsid w:val="007A3AF7"/>
    <w:rsid w:val="007A3B3D"/>
    <w:rsid w:val="007A4A04"/>
    <w:rsid w:val="007A5FD1"/>
    <w:rsid w:val="007A64E4"/>
    <w:rsid w:val="007B314B"/>
    <w:rsid w:val="007B368D"/>
    <w:rsid w:val="007B3800"/>
    <w:rsid w:val="007B6997"/>
    <w:rsid w:val="007B7743"/>
    <w:rsid w:val="007C1146"/>
    <w:rsid w:val="007C2558"/>
    <w:rsid w:val="007C474B"/>
    <w:rsid w:val="007C57A9"/>
    <w:rsid w:val="007C58A7"/>
    <w:rsid w:val="007C6B0B"/>
    <w:rsid w:val="007C7A67"/>
    <w:rsid w:val="007D0151"/>
    <w:rsid w:val="007D1739"/>
    <w:rsid w:val="007D337C"/>
    <w:rsid w:val="007D3DEA"/>
    <w:rsid w:val="007D3EEC"/>
    <w:rsid w:val="007D40EE"/>
    <w:rsid w:val="007D621D"/>
    <w:rsid w:val="007E09E9"/>
    <w:rsid w:val="007E10C7"/>
    <w:rsid w:val="007E1DD4"/>
    <w:rsid w:val="007E23FE"/>
    <w:rsid w:val="007E2ED1"/>
    <w:rsid w:val="007E47EB"/>
    <w:rsid w:val="007E4C17"/>
    <w:rsid w:val="007E6021"/>
    <w:rsid w:val="007F015B"/>
    <w:rsid w:val="007F01B7"/>
    <w:rsid w:val="007F553A"/>
    <w:rsid w:val="007F6CF3"/>
    <w:rsid w:val="007F7345"/>
    <w:rsid w:val="00801419"/>
    <w:rsid w:val="008015E5"/>
    <w:rsid w:val="00801648"/>
    <w:rsid w:val="00801E0D"/>
    <w:rsid w:val="00801E15"/>
    <w:rsid w:val="00802896"/>
    <w:rsid w:val="00802FD1"/>
    <w:rsid w:val="0080459E"/>
    <w:rsid w:val="00806882"/>
    <w:rsid w:val="00806D85"/>
    <w:rsid w:val="00806FE3"/>
    <w:rsid w:val="00807490"/>
    <w:rsid w:val="0081038C"/>
    <w:rsid w:val="00811AB3"/>
    <w:rsid w:val="008123EA"/>
    <w:rsid w:val="008135B0"/>
    <w:rsid w:val="0081487A"/>
    <w:rsid w:val="00814A58"/>
    <w:rsid w:val="00814BD0"/>
    <w:rsid w:val="00814E8D"/>
    <w:rsid w:val="008161B0"/>
    <w:rsid w:val="00817034"/>
    <w:rsid w:val="00817F86"/>
    <w:rsid w:val="008202E0"/>
    <w:rsid w:val="00820ECB"/>
    <w:rsid w:val="00820F7C"/>
    <w:rsid w:val="00821376"/>
    <w:rsid w:val="00821640"/>
    <w:rsid w:val="008222BE"/>
    <w:rsid w:val="008226A7"/>
    <w:rsid w:val="00822A46"/>
    <w:rsid w:val="008262A4"/>
    <w:rsid w:val="00827A13"/>
    <w:rsid w:val="008306D6"/>
    <w:rsid w:val="00831421"/>
    <w:rsid w:val="008328F8"/>
    <w:rsid w:val="00832E5E"/>
    <w:rsid w:val="00836F1B"/>
    <w:rsid w:val="008370E1"/>
    <w:rsid w:val="008376AA"/>
    <w:rsid w:val="008379C0"/>
    <w:rsid w:val="00837B03"/>
    <w:rsid w:val="00837C42"/>
    <w:rsid w:val="00837D2C"/>
    <w:rsid w:val="00841572"/>
    <w:rsid w:val="00841773"/>
    <w:rsid w:val="00843C25"/>
    <w:rsid w:val="00844063"/>
    <w:rsid w:val="00844BDF"/>
    <w:rsid w:val="00845B27"/>
    <w:rsid w:val="00845EFF"/>
    <w:rsid w:val="008476DC"/>
    <w:rsid w:val="00847B5C"/>
    <w:rsid w:val="00847F99"/>
    <w:rsid w:val="0085162C"/>
    <w:rsid w:val="0085193F"/>
    <w:rsid w:val="00852299"/>
    <w:rsid w:val="008533AE"/>
    <w:rsid w:val="008558E0"/>
    <w:rsid w:val="008573B7"/>
    <w:rsid w:val="00860EE9"/>
    <w:rsid w:val="008617B1"/>
    <w:rsid w:val="00861CAE"/>
    <w:rsid w:val="008641E7"/>
    <w:rsid w:val="00864A45"/>
    <w:rsid w:val="00866386"/>
    <w:rsid w:val="00866F0C"/>
    <w:rsid w:val="008670FE"/>
    <w:rsid w:val="00870117"/>
    <w:rsid w:val="008707F9"/>
    <w:rsid w:val="008728C8"/>
    <w:rsid w:val="00873366"/>
    <w:rsid w:val="00874CC7"/>
    <w:rsid w:val="00877046"/>
    <w:rsid w:val="0087789B"/>
    <w:rsid w:val="00877C8E"/>
    <w:rsid w:val="00880189"/>
    <w:rsid w:val="008815FB"/>
    <w:rsid w:val="00882D27"/>
    <w:rsid w:val="00882FF2"/>
    <w:rsid w:val="008835F7"/>
    <w:rsid w:val="00884C7E"/>
    <w:rsid w:val="00885012"/>
    <w:rsid w:val="008860DC"/>
    <w:rsid w:val="0088764A"/>
    <w:rsid w:val="0088772B"/>
    <w:rsid w:val="00887CBD"/>
    <w:rsid w:val="00890150"/>
    <w:rsid w:val="00890212"/>
    <w:rsid w:val="00890CD8"/>
    <w:rsid w:val="008930AB"/>
    <w:rsid w:val="008935A7"/>
    <w:rsid w:val="008942DD"/>
    <w:rsid w:val="0089445A"/>
    <w:rsid w:val="008A05DE"/>
    <w:rsid w:val="008A1222"/>
    <w:rsid w:val="008A12B6"/>
    <w:rsid w:val="008A3095"/>
    <w:rsid w:val="008A3860"/>
    <w:rsid w:val="008A4A7E"/>
    <w:rsid w:val="008A54A1"/>
    <w:rsid w:val="008A5988"/>
    <w:rsid w:val="008A6B69"/>
    <w:rsid w:val="008A745D"/>
    <w:rsid w:val="008B0644"/>
    <w:rsid w:val="008B2C26"/>
    <w:rsid w:val="008B40B7"/>
    <w:rsid w:val="008B5646"/>
    <w:rsid w:val="008B6249"/>
    <w:rsid w:val="008B6B89"/>
    <w:rsid w:val="008B7F5D"/>
    <w:rsid w:val="008C0177"/>
    <w:rsid w:val="008C0680"/>
    <w:rsid w:val="008C2B19"/>
    <w:rsid w:val="008C49EA"/>
    <w:rsid w:val="008C5231"/>
    <w:rsid w:val="008C5C03"/>
    <w:rsid w:val="008C77A8"/>
    <w:rsid w:val="008C7A8D"/>
    <w:rsid w:val="008D52EA"/>
    <w:rsid w:val="008D5960"/>
    <w:rsid w:val="008D6E85"/>
    <w:rsid w:val="008D6EC7"/>
    <w:rsid w:val="008D722D"/>
    <w:rsid w:val="008E134E"/>
    <w:rsid w:val="008E1E23"/>
    <w:rsid w:val="008E21DD"/>
    <w:rsid w:val="008E3122"/>
    <w:rsid w:val="008E4BBC"/>
    <w:rsid w:val="008E6052"/>
    <w:rsid w:val="008E64F6"/>
    <w:rsid w:val="008E6FF2"/>
    <w:rsid w:val="008F0D79"/>
    <w:rsid w:val="008F0F1B"/>
    <w:rsid w:val="008F1188"/>
    <w:rsid w:val="008F15FB"/>
    <w:rsid w:val="008F2F42"/>
    <w:rsid w:val="008F2FE4"/>
    <w:rsid w:val="008F3129"/>
    <w:rsid w:val="008F789F"/>
    <w:rsid w:val="00900D76"/>
    <w:rsid w:val="00901D76"/>
    <w:rsid w:val="0090225A"/>
    <w:rsid w:val="009024B2"/>
    <w:rsid w:val="00905243"/>
    <w:rsid w:val="009059A0"/>
    <w:rsid w:val="00905C3A"/>
    <w:rsid w:val="00910286"/>
    <w:rsid w:val="009109AB"/>
    <w:rsid w:val="00911EF8"/>
    <w:rsid w:val="00912AF8"/>
    <w:rsid w:val="00913308"/>
    <w:rsid w:val="009139C6"/>
    <w:rsid w:val="00913F1C"/>
    <w:rsid w:val="0091436B"/>
    <w:rsid w:val="009154FE"/>
    <w:rsid w:val="00915E61"/>
    <w:rsid w:val="009177BA"/>
    <w:rsid w:val="00920D2F"/>
    <w:rsid w:val="00920F52"/>
    <w:rsid w:val="0092264F"/>
    <w:rsid w:val="00922B76"/>
    <w:rsid w:val="009231A5"/>
    <w:rsid w:val="00923E4C"/>
    <w:rsid w:val="00923E98"/>
    <w:rsid w:val="009240CB"/>
    <w:rsid w:val="00924B29"/>
    <w:rsid w:val="00924C31"/>
    <w:rsid w:val="00930175"/>
    <w:rsid w:val="00930710"/>
    <w:rsid w:val="00930801"/>
    <w:rsid w:val="00931097"/>
    <w:rsid w:val="00931144"/>
    <w:rsid w:val="0093283D"/>
    <w:rsid w:val="009328FC"/>
    <w:rsid w:val="00932EDB"/>
    <w:rsid w:val="00933A57"/>
    <w:rsid w:val="00935463"/>
    <w:rsid w:val="00936265"/>
    <w:rsid w:val="0093783B"/>
    <w:rsid w:val="00937F79"/>
    <w:rsid w:val="00940F07"/>
    <w:rsid w:val="00942561"/>
    <w:rsid w:val="00942CE7"/>
    <w:rsid w:val="00942EFF"/>
    <w:rsid w:val="009443B5"/>
    <w:rsid w:val="00945BB6"/>
    <w:rsid w:val="0094665C"/>
    <w:rsid w:val="00946685"/>
    <w:rsid w:val="009505DF"/>
    <w:rsid w:val="009520FF"/>
    <w:rsid w:val="0095224F"/>
    <w:rsid w:val="0095411D"/>
    <w:rsid w:val="009555E1"/>
    <w:rsid w:val="00955B8B"/>
    <w:rsid w:val="00956311"/>
    <w:rsid w:val="00957746"/>
    <w:rsid w:val="00960D96"/>
    <w:rsid w:val="00960EDF"/>
    <w:rsid w:val="00961385"/>
    <w:rsid w:val="00961644"/>
    <w:rsid w:val="0096180B"/>
    <w:rsid w:val="009637E9"/>
    <w:rsid w:val="009641EA"/>
    <w:rsid w:val="009643D8"/>
    <w:rsid w:val="00966A17"/>
    <w:rsid w:val="00966FC9"/>
    <w:rsid w:val="0097009F"/>
    <w:rsid w:val="0097087F"/>
    <w:rsid w:val="00971049"/>
    <w:rsid w:val="00971BEA"/>
    <w:rsid w:val="009721E7"/>
    <w:rsid w:val="00973E74"/>
    <w:rsid w:val="0097586F"/>
    <w:rsid w:val="009767A7"/>
    <w:rsid w:val="00981A70"/>
    <w:rsid w:val="00981ED4"/>
    <w:rsid w:val="00982BC1"/>
    <w:rsid w:val="009830A3"/>
    <w:rsid w:val="00984B1A"/>
    <w:rsid w:val="009925B2"/>
    <w:rsid w:val="00992C4E"/>
    <w:rsid w:val="0099524E"/>
    <w:rsid w:val="00995EB3"/>
    <w:rsid w:val="009961D5"/>
    <w:rsid w:val="00996BBF"/>
    <w:rsid w:val="00997FE5"/>
    <w:rsid w:val="009A05E4"/>
    <w:rsid w:val="009A066F"/>
    <w:rsid w:val="009A0C0C"/>
    <w:rsid w:val="009A1432"/>
    <w:rsid w:val="009A1DBB"/>
    <w:rsid w:val="009A25EA"/>
    <w:rsid w:val="009A3DF3"/>
    <w:rsid w:val="009A6C8D"/>
    <w:rsid w:val="009A719A"/>
    <w:rsid w:val="009A76F0"/>
    <w:rsid w:val="009B07EE"/>
    <w:rsid w:val="009B29F8"/>
    <w:rsid w:val="009B3F2E"/>
    <w:rsid w:val="009B50B5"/>
    <w:rsid w:val="009B6056"/>
    <w:rsid w:val="009B6BFF"/>
    <w:rsid w:val="009B752C"/>
    <w:rsid w:val="009C0FD6"/>
    <w:rsid w:val="009C2D64"/>
    <w:rsid w:val="009C2F89"/>
    <w:rsid w:val="009C3A39"/>
    <w:rsid w:val="009C4EDE"/>
    <w:rsid w:val="009C50CB"/>
    <w:rsid w:val="009C5CE6"/>
    <w:rsid w:val="009C6699"/>
    <w:rsid w:val="009D0794"/>
    <w:rsid w:val="009D1273"/>
    <w:rsid w:val="009D16FF"/>
    <w:rsid w:val="009D1C47"/>
    <w:rsid w:val="009D1E19"/>
    <w:rsid w:val="009D21BB"/>
    <w:rsid w:val="009D37B3"/>
    <w:rsid w:val="009D3B3A"/>
    <w:rsid w:val="009D4F1D"/>
    <w:rsid w:val="009E0FD0"/>
    <w:rsid w:val="009E1377"/>
    <w:rsid w:val="009E2595"/>
    <w:rsid w:val="009E2857"/>
    <w:rsid w:val="009E6111"/>
    <w:rsid w:val="009E723A"/>
    <w:rsid w:val="009E7C9B"/>
    <w:rsid w:val="009F00F3"/>
    <w:rsid w:val="009F1E9B"/>
    <w:rsid w:val="00A00E4C"/>
    <w:rsid w:val="00A02622"/>
    <w:rsid w:val="00A02D0F"/>
    <w:rsid w:val="00A03F84"/>
    <w:rsid w:val="00A06217"/>
    <w:rsid w:val="00A0769C"/>
    <w:rsid w:val="00A07A0C"/>
    <w:rsid w:val="00A10A7F"/>
    <w:rsid w:val="00A10CDE"/>
    <w:rsid w:val="00A13F62"/>
    <w:rsid w:val="00A15098"/>
    <w:rsid w:val="00A1534D"/>
    <w:rsid w:val="00A15392"/>
    <w:rsid w:val="00A16AE9"/>
    <w:rsid w:val="00A178AA"/>
    <w:rsid w:val="00A21F28"/>
    <w:rsid w:val="00A23094"/>
    <w:rsid w:val="00A24D4B"/>
    <w:rsid w:val="00A25FE9"/>
    <w:rsid w:val="00A26F0D"/>
    <w:rsid w:val="00A30DE8"/>
    <w:rsid w:val="00A31A3D"/>
    <w:rsid w:val="00A42614"/>
    <w:rsid w:val="00A44657"/>
    <w:rsid w:val="00A44972"/>
    <w:rsid w:val="00A456DE"/>
    <w:rsid w:val="00A464F0"/>
    <w:rsid w:val="00A50AEF"/>
    <w:rsid w:val="00A52A4C"/>
    <w:rsid w:val="00A536F0"/>
    <w:rsid w:val="00A53AD9"/>
    <w:rsid w:val="00A55BF2"/>
    <w:rsid w:val="00A6116F"/>
    <w:rsid w:val="00A6300C"/>
    <w:rsid w:val="00A66BA2"/>
    <w:rsid w:val="00A70B9D"/>
    <w:rsid w:val="00A72C28"/>
    <w:rsid w:val="00A73D8D"/>
    <w:rsid w:val="00A74C9D"/>
    <w:rsid w:val="00A755C0"/>
    <w:rsid w:val="00A75658"/>
    <w:rsid w:val="00A76CAC"/>
    <w:rsid w:val="00A76CCD"/>
    <w:rsid w:val="00A76DA6"/>
    <w:rsid w:val="00A77061"/>
    <w:rsid w:val="00A7706E"/>
    <w:rsid w:val="00A77581"/>
    <w:rsid w:val="00A81B67"/>
    <w:rsid w:val="00A81D44"/>
    <w:rsid w:val="00A81EDC"/>
    <w:rsid w:val="00A85589"/>
    <w:rsid w:val="00A8560E"/>
    <w:rsid w:val="00A86BAC"/>
    <w:rsid w:val="00A86E24"/>
    <w:rsid w:val="00A878CF"/>
    <w:rsid w:val="00A9243D"/>
    <w:rsid w:val="00A927C4"/>
    <w:rsid w:val="00A931AD"/>
    <w:rsid w:val="00A932CF"/>
    <w:rsid w:val="00A93B00"/>
    <w:rsid w:val="00A9598D"/>
    <w:rsid w:val="00A95F07"/>
    <w:rsid w:val="00AA0379"/>
    <w:rsid w:val="00AA07A3"/>
    <w:rsid w:val="00AA13B8"/>
    <w:rsid w:val="00AA1581"/>
    <w:rsid w:val="00AA1841"/>
    <w:rsid w:val="00AA2187"/>
    <w:rsid w:val="00AA2562"/>
    <w:rsid w:val="00AA5636"/>
    <w:rsid w:val="00AA5EBD"/>
    <w:rsid w:val="00AB0B6F"/>
    <w:rsid w:val="00AB0EFC"/>
    <w:rsid w:val="00AB216A"/>
    <w:rsid w:val="00AB25DE"/>
    <w:rsid w:val="00AB3322"/>
    <w:rsid w:val="00AB58A5"/>
    <w:rsid w:val="00AB58D0"/>
    <w:rsid w:val="00AB6149"/>
    <w:rsid w:val="00AB6497"/>
    <w:rsid w:val="00AB6E2E"/>
    <w:rsid w:val="00AB7261"/>
    <w:rsid w:val="00AC2813"/>
    <w:rsid w:val="00AC427A"/>
    <w:rsid w:val="00AC609B"/>
    <w:rsid w:val="00AC623A"/>
    <w:rsid w:val="00AC664F"/>
    <w:rsid w:val="00AC714E"/>
    <w:rsid w:val="00AC7596"/>
    <w:rsid w:val="00AD0EB8"/>
    <w:rsid w:val="00AD2DDA"/>
    <w:rsid w:val="00AD3249"/>
    <w:rsid w:val="00AD35F3"/>
    <w:rsid w:val="00AD379D"/>
    <w:rsid w:val="00AD559D"/>
    <w:rsid w:val="00AE03F4"/>
    <w:rsid w:val="00AE16F0"/>
    <w:rsid w:val="00AE23FD"/>
    <w:rsid w:val="00AE2757"/>
    <w:rsid w:val="00AE3806"/>
    <w:rsid w:val="00AE4CF3"/>
    <w:rsid w:val="00AE544B"/>
    <w:rsid w:val="00AE6CC4"/>
    <w:rsid w:val="00AE7488"/>
    <w:rsid w:val="00AE77F3"/>
    <w:rsid w:val="00AF0347"/>
    <w:rsid w:val="00AF06CF"/>
    <w:rsid w:val="00AF0D5F"/>
    <w:rsid w:val="00AF6111"/>
    <w:rsid w:val="00AF62A3"/>
    <w:rsid w:val="00AF6814"/>
    <w:rsid w:val="00B004E4"/>
    <w:rsid w:val="00B00ECF"/>
    <w:rsid w:val="00B013C3"/>
    <w:rsid w:val="00B0173D"/>
    <w:rsid w:val="00B0372A"/>
    <w:rsid w:val="00B05377"/>
    <w:rsid w:val="00B060FB"/>
    <w:rsid w:val="00B075D0"/>
    <w:rsid w:val="00B1040F"/>
    <w:rsid w:val="00B11338"/>
    <w:rsid w:val="00B11DDB"/>
    <w:rsid w:val="00B124A0"/>
    <w:rsid w:val="00B12D11"/>
    <w:rsid w:val="00B13F22"/>
    <w:rsid w:val="00B14701"/>
    <w:rsid w:val="00B164E7"/>
    <w:rsid w:val="00B16A59"/>
    <w:rsid w:val="00B179A2"/>
    <w:rsid w:val="00B200C9"/>
    <w:rsid w:val="00B2121F"/>
    <w:rsid w:val="00B2177F"/>
    <w:rsid w:val="00B23A1C"/>
    <w:rsid w:val="00B2609A"/>
    <w:rsid w:val="00B269EA"/>
    <w:rsid w:val="00B279CE"/>
    <w:rsid w:val="00B27DAC"/>
    <w:rsid w:val="00B315DF"/>
    <w:rsid w:val="00B31971"/>
    <w:rsid w:val="00B33A5D"/>
    <w:rsid w:val="00B37C9B"/>
    <w:rsid w:val="00B403BB"/>
    <w:rsid w:val="00B40E9F"/>
    <w:rsid w:val="00B40F9C"/>
    <w:rsid w:val="00B4241E"/>
    <w:rsid w:val="00B44FF2"/>
    <w:rsid w:val="00B474CF"/>
    <w:rsid w:val="00B47C85"/>
    <w:rsid w:val="00B50C0F"/>
    <w:rsid w:val="00B517AA"/>
    <w:rsid w:val="00B5383A"/>
    <w:rsid w:val="00B5554A"/>
    <w:rsid w:val="00B56144"/>
    <w:rsid w:val="00B56A15"/>
    <w:rsid w:val="00B57C8B"/>
    <w:rsid w:val="00B6068D"/>
    <w:rsid w:val="00B60ABB"/>
    <w:rsid w:val="00B61309"/>
    <w:rsid w:val="00B61912"/>
    <w:rsid w:val="00B62410"/>
    <w:rsid w:val="00B6256D"/>
    <w:rsid w:val="00B627A4"/>
    <w:rsid w:val="00B62FEA"/>
    <w:rsid w:val="00B64688"/>
    <w:rsid w:val="00B64A73"/>
    <w:rsid w:val="00B65581"/>
    <w:rsid w:val="00B6755A"/>
    <w:rsid w:val="00B74D67"/>
    <w:rsid w:val="00B77E1F"/>
    <w:rsid w:val="00B80210"/>
    <w:rsid w:val="00B81CD1"/>
    <w:rsid w:val="00B822CB"/>
    <w:rsid w:val="00B833C7"/>
    <w:rsid w:val="00B84587"/>
    <w:rsid w:val="00B850AD"/>
    <w:rsid w:val="00B87918"/>
    <w:rsid w:val="00B902A5"/>
    <w:rsid w:val="00B915BE"/>
    <w:rsid w:val="00B928FE"/>
    <w:rsid w:val="00B9503D"/>
    <w:rsid w:val="00B96362"/>
    <w:rsid w:val="00BA08E9"/>
    <w:rsid w:val="00BA12B7"/>
    <w:rsid w:val="00BA1562"/>
    <w:rsid w:val="00BA23F2"/>
    <w:rsid w:val="00BA3BFF"/>
    <w:rsid w:val="00BA4721"/>
    <w:rsid w:val="00BA4F87"/>
    <w:rsid w:val="00BA5220"/>
    <w:rsid w:val="00BA6237"/>
    <w:rsid w:val="00BA6515"/>
    <w:rsid w:val="00BB09AD"/>
    <w:rsid w:val="00BB1B20"/>
    <w:rsid w:val="00BB1DC2"/>
    <w:rsid w:val="00BB1E02"/>
    <w:rsid w:val="00BB27D0"/>
    <w:rsid w:val="00BB2C2F"/>
    <w:rsid w:val="00BB57D0"/>
    <w:rsid w:val="00BC03F0"/>
    <w:rsid w:val="00BC07B3"/>
    <w:rsid w:val="00BC1FDA"/>
    <w:rsid w:val="00BC2831"/>
    <w:rsid w:val="00BC42C3"/>
    <w:rsid w:val="00BC5FD7"/>
    <w:rsid w:val="00BC6048"/>
    <w:rsid w:val="00BC6C9A"/>
    <w:rsid w:val="00BD0198"/>
    <w:rsid w:val="00BD0A3B"/>
    <w:rsid w:val="00BD0AEA"/>
    <w:rsid w:val="00BD0F55"/>
    <w:rsid w:val="00BD2671"/>
    <w:rsid w:val="00BD3419"/>
    <w:rsid w:val="00BD51D6"/>
    <w:rsid w:val="00BD7946"/>
    <w:rsid w:val="00BD7B90"/>
    <w:rsid w:val="00BE0069"/>
    <w:rsid w:val="00BE2419"/>
    <w:rsid w:val="00BE325D"/>
    <w:rsid w:val="00BE3BA5"/>
    <w:rsid w:val="00BE53C0"/>
    <w:rsid w:val="00BE7BCB"/>
    <w:rsid w:val="00BF14B5"/>
    <w:rsid w:val="00BF275A"/>
    <w:rsid w:val="00BF487E"/>
    <w:rsid w:val="00BF57A7"/>
    <w:rsid w:val="00BF61A6"/>
    <w:rsid w:val="00BF7A82"/>
    <w:rsid w:val="00C01127"/>
    <w:rsid w:val="00C01670"/>
    <w:rsid w:val="00C028E4"/>
    <w:rsid w:val="00C031A5"/>
    <w:rsid w:val="00C031E5"/>
    <w:rsid w:val="00C03E16"/>
    <w:rsid w:val="00C04186"/>
    <w:rsid w:val="00C11A39"/>
    <w:rsid w:val="00C1240B"/>
    <w:rsid w:val="00C14F77"/>
    <w:rsid w:val="00C165EE"/>
    <w:rsid w:val="00C20715"/>
    <w:rsid w:val="00C22BBA"/>
    <w:rsid w:val="00C23F84"/>
    <w:rsid w:val="00C23F85"/>
    <w:rsid w:val="00C24579"/>
    <w:rsid w:val="00C247CE"/>
    <w:rsid w:val="00C302DE"/>
    <w:rsid w:val="00C32031"/>
    <w:rsid w:val="00C321EB"/>
    <w:rsid w:val="00C33632"/>
    <w:rsid w:val="00C35E2E"/>
    <w:rsid w:val="00C363D3"/>
    <w:rsid w:val="00C36AF5"/>
    <w:rsid w:val="00C372C2"/>
    <w:rsid w:val="00C40AE3"/>
    <w:rsid w:val="00C4618F"/>
    <w:rsid w:val="00C46F69"/>
    <w:rsid w:val="00C51BC7"/>
    <w:rsid w:val="00C521CC"/>
    <w:rsid w:val="00C5340E"/>
    <w:rsid w:val="00C53E3B"/>
    <w:rsid w:val="00C55114"/>
    <w:rsid w:val="00C5600A"/>
    <w:rsid w:val="00C56F90"/>
    <w:rsid w:val="00C6045C"/>
    <w:rsid w:val="00C618B3"/>
    <w:rsid w:val="00C6220F"/>
    <w:rsid w:val="00C67BFF"/>
    <w:rsid w:val="00C709AF"/>
    <w:rsid w:val="00C715A7"/>
    <w:rsid w:val="00C717D8"/>
    <w:rsid w:val="00C72DBF"/>
    <w:rsid w:val="00C72DE3"/>
    <w:rsid w:val="00C7542F"/>
    <w:rsid w:val="00C7548E"/>
    <w:rsid w:val="00C755C7"/>
    <w:rsid w:val="00C757C2"/>
    <w:rsid w:val="00C75EB8"/>
    <w:rsid w:val="00C765D9"/>
    <w:rsid w:val="00C76E93"/>
    <w:rsid w:val="00C77E7C"/>
    <w:rsid w:val="00C82013"/>
    <w:rsid w:val="00C82299"/>
    <w:rsid w:val="00C8344D"/>
    <w:rsid w:val="00C8387B"/>
    <w:rsid w:val="00C84035"/>
    <w:rsid w:val="00C84A8A"/>
    <w:rsid w:val="00C854CF"/>
    <w:rsid w:val="00C8718D"/>
    <w:rsid w:val="00C93389"/>
    <w:rsid w:val="00C936C2"/>
    <w:rsid w:val="00C946F0"/>
    <w:rsid w:val="00C95D4C"/>
    <w:rsid w:val="00CA0A49"/>
    <w:rsid w:val="00CA1ADA"/>
    <w:rsid w:val="00CA32B2"/>
    <w:rsid w:val="00CA35D6"/>
    <w:rsid w:val="00CA3953"/>
    <w:rsid w:val="00CA3FE9"/>
    <w:rsid w:val="00CA44CE"/>
    <w:rsid w:val="00CB0475"/>
    <w:rsid w:val="00CB16C4"/>
    <w:rsid w:val="00CB2005"/>
    <w:rsid w:val="00CB404F"/>
    <w:rsid w:val="00CC19B0"/>
    <w:rsid w:val="00CC1A67"/>
    <w:rsid w:val="00CC21ED"/>
    <w:rsid w:val="00CC2546"/>
    <w:rsid w:val="00CC4B47"/>
    <w:rsid w:val="00CC5CDE"/>
    <w:rsid w:val="00CC7B34"/>
    <w:rsid w:val="00CD0C4F"/>
    <w:rsid w:val="00CD0DB7"/>
    <w:rsid w:val="00CD17CE"/>
    <w:rsid w:val="00CD19D4"/>
    <w:rsid w:val="00CD1AA9"/>
    <w:rsid w:val="00CD536D"/>
    <w:rsid w:val="00CD57AB"/>
    <w:rsid w:val="00CD6250"/>
    <w:rsid w:val="00CD67BB"/>
    <w:rsid w:val="00CD7024"/>
    <w:rsid w:val="00CD77BB"/>
    <w:rsid w:val="00CE23FB"/>
    <w:rsid w:val="00CE667D"/>
    <w:rsid w:val="00CE79AF"/>
    <w:rsid w:val="00CF3226"/>
    <w:rsid w:val="00CF3633"/>
    <w:rsid w:val="00CF55DF"/>
    <w:rsid w:val="00CF6846"/>
    <w:rsid w:val="00CF6F4D"/>
    <w:rsid w:val="00CF7515"/>
    <w:rsid w:val="00D01B8C"/>
    <w:rsid w:val="00D02399"/>
    <w:rsid w:val="00D0292B"/>
    <w:rsid w:val="00D02D7B"/>
    <w:rsid w:val="00D030F4"/>
    <w:rsid w:val="00D03CED"/>
    <w:rsid w:val="00D04281"/>
    <w:rsid w:val="00D04866"/>
    <w:rsid w:val="00D058A5"/>
    <w:rsid w:val="00D0763D"/>
    <w:rsid w:val="00D07788"/>
    <w:rsid w:val="00D10E5C"/>
    <w:rsid w:val="00D112C7"/>
    <w:rsid w:val="00D13523"/>
    <w:rsid w:val="00D14244"/>
    <w:rsid w:val="00D14652"/>
    <w:rsid w:val="00D15DE5"/>
    <w:rsid w:val="00D17276"/>
    <w:rsid w:val="00D21A14"/>
    <w:rsid w:val="00D243B7"/>
    <w:rsid w:val="00D25200"/>
    <w:rsid w:val="00D25E9E"/>
    <w:rsid w:val="00D27AFB"/>
    <w:rsid w:val="00D27F40"/>
    <w:rsid w:val="00D325D1"/>
    <w:rsid w:val="00D34C47"/>
    <w:rsid w:val="00D35BB5"/>
    <w:rsid w:val="00D363FE"/>
    <w:rsid w:val="00D3719C"/>
    <w:rsid w:val="00D37374"/>
    <w:rsid w:val="00D3738A"/>
    <w:rsid w:val="00D4036F"/>
    <w:rsid w:val="00D416E5"/>
    <w:rsid w:val="00D419D7"/>
    <w:rsid w:val="00D42D29"/>
    <w:rsid w:val="00D44213"/>
    <w:rsid w:val="00D445F8"/>
    <w:rsid w:val="00D452A5"/>
    <w:rsid w:val="00D47BF2"/>
    <w:rsid w:val="00D50B57"/>
    <w:rsid w:val="00D5168B"/>
    <w:rsid w:val="00D561DE"/>
    <w:rsid w:val="00D57C0E"/>
    <w:rsid w:val="00D57C5A"/>
    <w:rsid w:val="00D60BCD"/>
    <w:rsid w:val="00D60F95"/>
    <w:rsid w:val="00D6124E"/>
    <w:rsid w:val="00D62314"/>
    <w:rsid w:val="00D62B4E"/>
    <w:rsid w:val="00D62FD8"/>
    <w:rsid w:val="00D636E6"/>
    <w:rsid w:val="00D63B55"/>
    <w:rsid w:val="00D642BB"/>
    <w:rsid w:val="00D6619E"/>
    <w:rsid w:val="00D67A03"/>
    <w:rsid w:val="00D708DF"/>
    <w:rsid w:val="00D70B7D"/>
    <w:rsid w:val="00D759C4"/>
    <w:rsid w:val="00D75A0A"/>
    <w:rsid w:val="00D7663C"/>
    <w:rsid w:val="00D76C9F"/>
    <w:rsid w:val="00D76DE0"/>
    <w:rsid w:val="00D778F3"/>
    <w:rsid w:val="00D80852"/>
    <w:rsid w:val="00D81631"/>
    <w:rsid w:val="00D816C3"/>
    <w:rsid w:val="00D82424"/>
    <w:rsid w:val="00D8402F"/>
    <w:rsid w:val="00D86DD0"/>
    <w:rsid w:val="00D87DF3"/>
    <w:rsid w:val="00D87F58"/>
    <w:rsid w:val="00D93F1B"/>
    <w:rsid w:val="00D9495E"/>
    <w:rsid w:val="00D95276"/>
    <w:rsid w:val="00D95774"/>
    <w:rsid w:val="00D96023"/>
    <w:rsid w:val="00D9618C"/>
    <w:rsid w:val="00DA1532"/>
    <w:rsid w:val="00DA318B"/>
    <w:rsid w:val="00DA3213"/>
    <w:rsid w:val="00DA3821"/>
    <w:rsid w:val="00DA4E40"/>
    <w:rsid w:val="00DA702C"/>
    <w:rsid w:val="00DB08A1"/>
    <w:rsid w:val="00DB0D4E"/>
    <w:rsid w:val="00DB2754"/>
    <w:rsid w:val="00DB31B4"/>
    <w:rsid w:val="00DB45AB"/>
    <w:rsid w:val="00DB55BE"/>
    <w:rsid w:val="00DB6B64"/>
    <w:rsid w:val="00DB6D2F"/>
    <w:rsid w:val="00DB7119"/>
    <w:rsid w:val="00DB7B52"/>
    <w:rsid w:val="00DC03D2"/>
    <w:rsid w:val="00DC0BB2"/>
    <w:rsid w:val="00DC1AA0"/>
    <w:rsid w:val="00DC244D"/>
    <w:rsid w:val="00DC24DC"/>
    <w:rsid w:val="00DC32AC"/>
    <w:rsid w:val="00DC65C3"/>
    <w:rsid w:val="00DD07DF"/>
    <w:rsid w:val="00DD2215"/>
    <w:rsid w:val="00DD67F5"/>
    <w:rsid w:val="00DD6832"/>
    <w:rsid w:val="00DD69A3"/>
    <w:rsid w:val="00DD7B22"/>
    <w:rsid w:val="00DE0E75"/>
    <w:rsid w:val="00DE1201"/>
    <w:rsid w:val="00DE15F5"/>
    <w:rsid w:val="00DE40BB"/>
    <w:rsid w:val="00DE42FC"/>
    <w:rsid w:val="00DE5956"/>
    <w:rsid w:val="00DE5C2C"/>
    <w:rsid w:val="00DE5C4C"/>
    <w:rsid w:val="00DE7FFC"/>
    <w:rsid w:val="00DF01AE"/>
    <w:rsid w:val="00DF1495"/>
    <w:rsid w:val="00DF21D0"/>
    <w:rsid w:val="00DF26F1"/>
    <w:rsid w:val="00DF2EC4"/>
    <w:rsid w:val="00DF3099"/>
    <w:rsid w:val="00DF3E13"/>
    <w:rsid w:val="00DF45A1"/>
    <w:rsid w:val="00DF481E"/>
    <w:rsid w:val="00DF4ADB"/>
    <w:rsid w:val="00DF4B21"/>
    <w:rsid w:val="00DF4C75"/>
    <w:rsid w:val="00DF651C"/>
    <w:rsid w:val="00DF6D48"/>
    <w:rsid w:val="00DF7348"/>
    <w:rsid w:val="00DF7B5A"/>
    <w:rsid w:val="00DF7ECA"/>
    <w:rsid w:val="00E01FAC"/>
    <w:rsid w:val="00E02D2C"/>
    <w:rsid w:val="00E02D85"/>
    <w:rsid w:val="00E04247"/>
    <w:rsid w:val="00E0576E"/>
    <w:rsid w:val="00E06A8F"/>
    <w:rsid w:val="00E06C44"/>
    <w:rsid w:val="00E07E80"/>
    <w:rsid w:val="00E1164B"/>
    <w:rsid w:val="00E11F3A"/>
    <w:rsid w:val="00E11FB0"/>
    <w:rsid w:val="00E13681"/>
    <w:rsid w:val="00E1510C"/>
    <w:rsid w:val="00E1530F"/>
    <w:rsid w:val="00E15C94"/>
    <w:rsid w:val="00E16C67"/>
    <w:rsid w:val="00E20539"/>
    <w:rsid w:val="00E20DFF"/>
    <w:rsid w:val="00E2300E"/>
    <w:rsid w:val="00E23574"/>
    <w:rsid w:val="00E2370A"/>
    <w:rsid w:val="00E253C8"/>
    <w:rsid w:val="00E263CD"/>
    <w:rsid w:val="00E30009"/>
    <w:rsid w:val="00E30740"/>
    <w:rsid w:val="00E33189"/>
    <w:rsid w:val="00E334CB"/>
    <w:rsid w:val="00E335CA"/>
    <w:rsid w:val="00E33D0B"/>
    <w:rsid w:val="00E33D29"/>
    <w:rsid w:val="00E34767"/>
    <w:rsid w:val="00E35A35"/>
    <w:rsid w:val="00E35FCF"/>
    <w:rsid w:val="00E43186"/>
    <w:rsid w:val="00E43EBF"/>
    <w:rsid w:val="00E4440E"/>
    <w:rsid w:val="00E444EF"/>
    <w:rsid w:val="00E449C8"/>
    <w:rsid w:val="00E456DA"/>
    <w:rsid w:val="00E46934"/>
    <w:rsid w:val="00E51A9D"/>
    <w:rsid w:val="00E52133"/>
    <w:rsid w:val="00E542C2"/>
    <w:rsid w:val="00E5481E"/>
    <w:rsid w:val="00E54DF3"/>
    <w:rsid w:val="00E5611C"/>
    <w:rsid w:val="00E57AF7"/>
    <w:rsid w:val="00E60866"/>
    <w:rsid w:val="00E62BBF"/>
    <w:rsid w:val="00E67CE7"/>
    <w:rsid w:val="00E702D5"/>
    <w:rsid w:val="00E71610"/>
    <w:rsid w:val="00E72B45"/>
    <w:rsid w:val="00E73E5E"/>
    <w:rsid w:val="00E73F5D"/>
    <w:rsid w:val="00E7726D"/>
    <w:rsid w:val="00E800E2"/>
    <w:rsid w:val="00E8139A"/>
    <w:rsid w:val="00E82821"/>
    <w:rsid w:val="00E82F2D"/>
    <w:rsid w:val="00E84E9A"/>
    <w:rsid w:val="00E869F2"/>
    <w:rsid w:val="00E86BB8"/>
    <w:rsid w:val="00E87F38"/>
    <w:rsid w:val="00E9104E"/>
    <w:rsid w:val="00E91788"/>
    <w:rsid w:val="00E91A4F"/>
    <w:rsid w:val="00E92210"/>
    <w:rsid w:val="00E922FF"/>
    <w:rsid w:val="00E92660"/>
    <w:rsid w:val="00E93F60"/>
    <w:rsid w:val="00E93FA2"/>
    <w:rsid w:val="00E961A3"/>
    <w:rsid w:val="00EA08FC"/>
    <w:rsid w:val="00EA13BF"/>
    <w:rsid w:val="00EA2C85"/>
    <w:rsid w:val="00EA626B"/>
    <w:rsid w:val="00EA73D2"/>
    <w:rsid w:val="00EA74DB"/>
    <w:rsid w:val="00EB06A9"/>
    <w:rsid w:val="00EB0D46"/>
    <w:rsid w:val="00EB1BDF"/>
    <w:rsid w:val="00EB3982"/>
    <w:rsid w:val="00EB3C42"/>
    <w:rsid w:val="00EB5D63"/>
    <w:rsid w:val="00EB5E2B"/>
    <w:rsid w:val="00EB6C96"/>
    <w:rsid w:val="00EB78F2"/>
    <w:rsid w:val="00EC01AA"/>
    <w:rsid w:val="00EC0A5B"/>
    <w:rsid w:val="00EC11D2"/>
    <w:rsid w:val="00EC1236"/>
    <w:rsid w:val="00EC193F"/>
    <w:rsid w:val="00EC3003"/>
    <w:rsid w:val="00EC31AC"/>
    <w:rsid w:val="00EC59A4"/>
    <w:rsid w:val="00EC635C"/>
    <w:rsid w:val="00ED093F"/>
    <w:rsid w:val="00ED3453"/>
    <w:rsid w:val="00ED567C"/>
    <w:rsid w:val="00ED5904"/>
    <w:rsid w:val="00ED5D0B"/>
    <w:rsid w:val="00ED6387"/>
    <w:rsid w:val="00ED6F48"/>
    <w:rsid w:val="00ED7DCD"/>
    <w:rsid w:val="00ED7EC3"/>
    <w:rsid w:val="00ED7F65"/>
    <w:rsid w:val="00EE0298"/>
    <w:rsid w:val="00EE0477"/>
    <w:rsid w:val="00EE25A4"/>
    <w:rsid w:val="00EE3089"/>
    <w:rsid w:val="00EE70DB"/>
    <w:rsid w:val="00EE79EE"/>
    <w:rsid w:val="00EF17A0"/>
    <w:rsid w:val="00EF181C"/>
    <w:rsid w:val="00EF1D83"/>
    <w:rsid w:val="00EF2291"/>
    <w:rsid w:val="00EF3069"/>
    <w:rsid w:val="00EF33B6"/>
    <w:rsid w:val="00EF372A"/>
    <w:rsid w:val="00EF4B80"/>
    <w:rsid w:val="00EF691E"/>
    <w:rsid w:val="00EF6D25"/>
    <w:rsid w:val="00EF7D8F"/>
    <w:rsid w:val="00F001FD"/>
    <w:rsid w:val="00F00230"/>
    <w:rsid w:val="00F004F6"/>
    <w:rsid w:val="00F04C93"/>
    <w:rsid w:val="00F04F4D"/>
    <w:rsid w:val="00F04FE4"/>
    <w:rsid w:val="00F075CA"/>
    <w:rsid w:val="00F10278"/>
    <w:rsid w:val="00F106E2"/>
    <w:rsid w:val="00F11F73"/>
    <w:rsid w:val="00F1243E"/>
    <w:rsid w:val="00F12FD7"/>
    <w:rsid w:val="00F15505"/>
    <w:rsid w:val="00F17EBA"/>
    <w:rsid w:val="00F223B7"/>
    <w:rsid w:val="00F22C24"/>
    <w:rsid w:val="00F27134"/>
    <w:rsid w:val="00F34327"/>
    <w:rsid w:val="00F355E1"/>
    <w:rsid w:val="00F36895"/>
    <w:rsid w:val="00F402B6"/>
    <w:rsid w:val="00F40D59"/>
    <w:rsid w:val="00F412C7"/>
    <w:rsid w:val="00F43A96"/>
    <w:rsid w:val="00F44112"/>
    <w:rsid w:val="00F445CF"/>
    <w:rsid w:val="00F474AB"/>
    <w:rsid w:val="00F519F4"/>
    <w:rsid w:val="00F51ED1"/>
    <w:rsid w:val="00F522EC"/>
    <w:rsid w:val="00F53730"/>
    <w:rsid w:val="00F53971"/>
    <w:rsid w:val="00F54C7B"/>
    <w:rsid w:val="00F54E2A"/>
    <w:rsid w:val="00F55923"/>
    <w:rsid w:val="00F55E9A"/>
    <w:rsid w:val="00F56964"/>
    <w:rsid w:val="00F57BE2"/>
    <w:rsid w:val="00F60C6A"/>
    <w:rsid w:val="00F61099"/>
    <w:rsid w:val="00F61DD8"/>
    <w:rsid w:val="00F629CD"/>
    <w:rsid w:val="00F62D1A"/>
    <w:rsid w:val="00F63624"/>
    <w:rsid w:val="00F652B0"/>
    <w:rsid w:val="00F6609F"/>
    <w:rsid w:val="00F67CD4"/>
    <w:rsid w:val="00F730C3"/>
    <w:rsid w:val="00F7637F"/>
    <w:rsid w:val="00F76A7E"/>
    <w:rsid w:val="00F76D74"/>
    <w:rsid w:val="00F77BEE"/>
    <w:rsid w:val="00F81A37"/>
    <w:rsid w:val="00F81F07"/>
    <w:rsid w:val="00F82E47"/>
    <w:rsid w:val="00F83D5B"/>
    <w:rsid w:val="00F83DE8"/>
    <w:rsid w:val="00F850FB"/>
    <w:rsid w:val="00F854D6"/>
    <w:rsid w:val="00F90189"/>
    <w:rsid w:val="00F906E0"/>
    <w:rsid w:val="00F907A2"/>
    <w:rsid w:val="00F90B74"/>
    <w:rsid w:val="00F917AA"/>
    <w:rsid w:val="00F919DC"/>
    <w:rsid w:val="00F9226F"/>
    <w:rsid w:val="00F92D91"/>
    <w:rsid w:val="00F940DA"/>
    <w:rsid w:val="00F954E6"/>
    <w:rsid w:val="00F95AC3"/>
    <w:rsid w:val="00FA038F"/>
    <w:rsid w:val="00FA3EB8"/>
    <w:rsid w:val="00FA4838"/>
    <w:rsid w:val="00FA5C6D"/>
    <w:rsid w:val="00FA6A14"/>
    <w:rsid w:val="00FA72D9"/>
    <w:rsid w:val="00FA776F"/>
    <w:rsid w:val="00FB60C7"/>
    <w:rsid w:val="00FB60D3"/>
    <w:rsid w:val="00FC00B1"/>
    <w:rsid w:val="00FC0421"/>
    <w:rsid w:val="00FC2E71"/>
    <w:rsid w:val="00FC79ED"/>
    <w:rsid w:val="00FD07D7"/>
    <w:rsid w:val="00FD40F8"/>
    <w:rsid w:val="00FD651D"/>
    <w:rsid w:val="00FD6991"/>
    <w:rsid w:val="00FD7873"/>
    <w:rsid w:val="00FE001D"/>
    <w:rsid w:val="00FE0D03"/>
    <w:rsid w:val="00FE1F51"/>
    <w:rsid w:val="00FE47F5"/>
    <w:rsid w:val="00FE65FF"/>
    <w:rsid w:val="00FE71E5"/>
    <w:rsid w:val="00FF1B28"/>
    <w:rsid w:val="00FF27BB"/>
    <w:rsid w:val="00FF3554"/>
    <w:rsid w:val="00FF4727"/>
    <w:rsid w:val="00FF4F34"/>
    <w:rsid w:val="00FF58C9"/>
    <w:rsid w:val="00FF619D"/>
    <w:rsid w:val="00FF6501"/>
    <w:rsid w:val="00FF6D77"/>
    <w:rsid w:val="0EE6C1CF"/>
    <w:rsid w:val="1675F24D"/>
    <w:rsid w:val="238F3930"/>
    <w:rsid w:val="30A2746F"/>
    <w:rsid w:val="4B4A5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515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652"/>
    <w:pPr>
      <w:spacing w:after="240" w:line="48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7EC3"/>
    <w:pPr>
      <w:spacing w:after="0"/>
      <w:outlineLvl w:val="0"/>
    </w:pPr>
    <w:rPr>
      <w:b/>
      <w:caps/>
      <w:color w:val="C0000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7EC3"/>
    <w:pPr>
      <w:spacing w:after="0"/>
      <w:outlineLvl w:val="1"/>
    </w:pPr>
    <w:rPr>
      <w:b/>
      <w:color w:val="C0000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7EC3"/>
    <w:pPr>
      <w:spacing w:after="0"/>
      <w:outlineLvl w:val="2"/>
    </w:pPr>
    <w:rPr>
      <w:b/>
      <w:i/>
      <w:color w:val="C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7EC3"/>
    <w:rPr>
      <w:rFonts w:ascii="Times New Roman" w:hAnsi="Times New Roman" w:cs="Times New Roman"/>
      <w:b/>
      <w:caps/>
      <w:color w:val="C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D7EC3"/>
    <w:rPr>
      <w:rFonts w:ascii="Times New Roman" w:hAnsi="Times New Roman" w:cs="Times New Roman"/>
      <w:b/>
      <w:color w:val="C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D7EC3"/>
    <w:rPr>
      <w:rFonts w:ascii="Times New Roman" w:hAnsi="Times New Roman" w:cs="Times New Roman"/>
      <w:b/>
      <w:i/>
      <w:color w:val="C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D7E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7E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7EC3"/>
    <w:rPr>
      <w:rFonts w:ascii="Times New Roman" w:hAnsi="Times New Roman" w:cs="Times New Roman"/>
      <w:sz w:val="20"/>
      <w:szCs w:val="20"/>
    </w:rPr>
  </w:style>
  <w:style w:type="paragraph" w:styleId="NoSpacing">
    <w:name w:val="No Spacing"/>
    <w:uiPriority w:val="1"/>
    <w:qFormat/>
    <w:rsid w:val="00ED7EC3"/>
    <w:pPr>
      <w:spacing w:after="0" w:line="240" w:lineRule="auto"/>
      <w:jc w:val="both"/>
    </w:pPr>
    <w:rPr>
      <w:rFonts w:ascii="Arial" w:hAnsi="Arial" w:cs="Arial"/>
    </w:rPr>
  </w:style>
  <w:style w:type="character" w:customStyle="1" w:styleId="normaltextrun">
    <w:name w:val="normaltextrun"/>
    <w:basedOn w:val="DefaultParagraphFont"/>
    <w:rsid w:val="00ED7EC3"/>
  </w:style>
  <w:style w:type="paragraph" w:styleId="BalloonText">
    <w:name w:val="Balloon Text"/>
    <w:basedOn w:val="Normal"/>
    <w:link w:val="BalloonTextChar"/>
    <w:uiPriority w:val="99"/>
    <w:semiHidden/>
    <w:unhideWhenUsed/>
    <w:rsid w:val="00ED7E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EC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D7EC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7EC3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D7EC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7EC3"/>
    <w:rPr>
      <w:rFonts w:ascii="Times New Roman" w:hAnsi="Times New Roman" w:cs="Times New Roman"/>
      <w:noProof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A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A1C"/>
    <w:rPr>
      <w:rFonts w:ascii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52B34"/>
    <w:pPr>
      <w:spacing w:before="100" w:beforeAutospacing="1" w:after="100" w:afterAutospacing="1" w:line="240" w:lineRule="auto"/>
      <w:jc w:val="left"/>
    </w:pPr>
    <w:rPr>
      <w:rFonts w:eastAsia="Times New Roman"/>
    </w:rPr>
  </w:style>
  <w:style w:type="paragraph" w:styleId="Revision">
    <w:name w:val="Revision"/>
    <w:hidden/>
    <w:uiPriority w:val="99"/>
    <w:semiHidden/>
    <w:rsid w:val="00167EA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1393C"/>
    <w:pPr>
      <w:ind w:left="720"/>
      <w:contextualSpacing/>
    </w:pPr>
  </w:style>
  <w:style w:type="table" w:styleId="GridTable4-Accent5">
    <w:name w:val="Grid Table 4 Accent 5"/>
    <w:basedOn w:val="TableNormal"/>
    <w:uiPriority w:val="49"/>
    <w:rsid w:val="000C3709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leGrid">
    <w:name w:val="Table Grid"/>
    <w:basedOn w:val="TableNormal"/>
    <w:uiPriority w:val="39"/>
    <w:rsid w:val="00075A4B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5">
    <w:name w:val="Grid Table 1 Light Accent 5"/>
    <w:basedOn w:val="TableNormal"/>
    <w:uiPriority w:val="46"/>
    <w:rsid w:val="00640E05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E1164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116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725A8"/>
  </w:style>
  <w:style w:type="table" w:styleId="GridTable2-Accent5">
    <w:name w:val="Grid Table 2 Accent 5"/>
    <w:basedOn w:val="TableNormal"/>
    <w:uiPriority w:val="47"/>
    <w:rsid w:val="0058230E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customStyle="1" w:styleId="paragraph">
    <w:name w:val="paragraph"/>
    <w:basedOn w:val="Normal"/>
    <w:rsid w:val="00074914"/>
    <w:pPr>
      <w:spacing w:before="100" w:beforeAutospacing="1" w:after="100" w:afterAutospacing="1" w:line="240" w:lineRule="auto"/>
      <w:jc w:val="left"/>
    </w:pPr>
    <w:rPr>
      <w:rFonts w:eastAsia="Times New Roman"/>
    </w:rPr>
  </w:style>
  <w:style w:type="character" w:customStyle="1" w:styleId="tabchar">
    <w:name w:val="tabchar"/>
    <w:basedOn w:val="DefaultParagraphFont"/>
    <w:rsid w:val="00074914"/>
  </w:style>
  <w:style w:type="character" w:customStyle="1" w:styleId="eop">
    <w:name w:val="eop"/>
    <w:basedOn w:val="DefaultParagraphFont"/>
    <w:rsid w:val="000749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611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72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99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44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png"/><Relationship Id="rId5" Type="http://schemas.openxmlformats.org/officeDocument/2006/relationships/numbering" Target="numbering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ED264FFB43E84DA09A81C637C5E0A4" ma:contentTypeVersion="14" ma:contentTypeDescription="Create a new document." ma:contentTypeScope="" ma:versionID="19a1f83edfd18532f3aec61a246c55a7">
  <xsd:schema xmlns:xsd="http://www.w3.org/2001/XMLSchema" xmlns:xs="http://www.w3.org/2001/XMLSchema" xmlns:p="http://schemas.microsoft.com/office/2006/metadata/properties" xmlns:ns3="f5364c1f-bde9-4b60-89d2-b028f1eb783b" xmlns:ns4="8a546011-9228-4b0b-9af2-fa9395c98a84" targetNamespace="http://schemas.microsoft.com/office/2006/metadata/properties" ma:root="true" ma:fieldsID="b18380e5c02aa86b2a1ad527e27ad139" ns3:_="" ns4:_="">
    <xsd:import namespace="f5364c1f-bde9-4b60-89d2-b028f1eb783b"/>
    <xsd:import namespace="8a546011-9228-4b0b-9af2-fa9395c98a8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364c1f-bde9-4b60-89d2-b028f1eb78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546011-9228-4b0b-9af2-fa9395c98a8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C4AC8B-76C2-4983-BDDE-58F726E62B2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2224B71-BF32-4D54-A59E-C6441D6FF8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364c1f-bde9-4b60-89d2-b028f1eb783b"/>
    <ds:schemaRef ds:uri="8a546011-9228-4b0b-9af2-fa9395c98a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08B1DDB-62FA-411C-9B7B-A2A3BA866DB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E4918D2-2776-4520-8D80-B8F4768A24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69</Words>
  <Characters>7234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3-01-27T22:11:00Z</cp:lastPrinted>
  <dcterms:created xsi:type="dcterms:W3CDTF">2024-06-11T14:25:00Z</dcterms:created>
  <dcterms:modified xsi:type="dcterms:W3CDTF">2024-06-11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ED264FFB43E84DA09A81C637C5E0A4</vt:lpwstr>
  </property>
</Properties>
</file>